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6F1275" w14:textId="599B4F22" w:rsidR="005C682E" w:rsidRDefault="005C682E">
      <w:pPr>
        <w:rPr>
          <w:i/>
          <w:iCs/>
        </w:rPr>
      </w:pPr>
      <w:r>
        <w:rPr>
          <w:b/>
          <w:bCs/>
        </w:rPr>
        <w:t>Supplementa</w:t>
      </w:r>
      <w:r w:rsidR="00584CB1">
        <w:rPr>
          <w:b/>
          <w:bCs/>
        </w:rPr>
        <w:t>ry</w:t>
      </w:r>
      <w:r>
        <w:rPr>
          <w:b/>
          <w:bCs/>
        </w:rPr>
        <w:t xml:space="preserve"> Table </w:t>
      </w:r>
      <w:r w:rsidR="00584CB1">
        <w:rPr>
          <w:b/>
          <w:bCs/>
        </w:rPr>
        <w:t>S</w:t>
      </w:r>
      <w:r>
        <w:rPr>
          <w:b/>
          <w:bCs/>
        </w:rPr>
        <w:t>1</w:t>
      </w:r>
      <w:r>
        <w:t xml:space="preserve">. </w:t>
      </w:r>
      <w:r>
        <w:rPr>
          <w:i/>
          <w:iCs/>
        </w:rPr>
        <w:t xml:space="preserve">Description of </w:t>
      </w:r>
      <w:r w:rsidR="00F059F5">
        <w:rPr>
          <w:i/>
          <w:iCs/>
        </w:rPr>
        <w:t xml:space="preserve">Measures/Items Comprising the </w:t>
      </w:r>
      <w:r>
        <w:rPr>
          <w:i/>
          <w:iCs/>
        </w:rPr>
        <w:t>Protective Psychosocial and Social Connectedness Factors</w:t>
      </w:r>
    </w:p>
    <w:tbl>
      <w:tblPr>
        <w:tblStyle w:val="TableGrid"/>
        <w:tblW w:w="12955" w:type="dxa"/>
        <w:tblBorders>
          <w:left w:val="none" w:sz="0" w:space="0" w:color="auto"/>
          <w:right w:val="none" w:sz="0" w:space="0" w:color="auto"/>
          <w:insideV w:val="none" w:sz="0" w:space="0" w:color="auto"/>
        </w:tblBorders>
        <w:tblLook w:val="04A0" w:firstRow="1" w:lastRow="0" w:firstColumn="1" w:lastColumn="0" w:noHBand="0" w:noVBand="1"/>
      </w:tblPr>
      <w:tblGrid>
        <w:gridCol w:w="2695"/>
        <w:gridCol w:w="4950"/>
        <w:gridCol w:w="2880"/>
        <w:gridCol w:w="2430"/>
      </w:tblGrid>
      <w:tr w:rsidR="002B2300" w14:paraId="2F1553A3" w14:textId="77777777" w:rsidTr="005F61EF">
        <w:tc>
          <w:tcPr>
            <w:tcW w:w="12955" w:type="dxa"/>
            <w:gridSpan w:val="4"/>
          </w:tcPr>
          <w:p w14:paraId="1A1EEA75" w14:textId="13BEB892" w:rsidR="002B2300" w:rsidRDefault="002B2300" w:rsidP="002B2300">
            <w:pPr>
              <w:jc w:val="center"/>
              <w:rPr>
                <w:b/>
                <w:bCs/>
              </w:rPr>
            </w:pPr>
            <w:r>
              <w:rPr>
                <w:b/>
                <w:bCs/>
              </w:rPr>
              <w:t>Protective Psychosocial Characteristics</w:t>
            </w:r>
          </w:p>
        </w:tc>
      </w:tr>
      <w:tr w:rsidR="005C682E" w14:paraId="24963257" w14:textId="77777777" w:rsidTr="005F61EF">
        <w:tc>
          <w:tcPr>
            <w:tcW w:w="2695" w:type="dxa"/>
            <w:tcBorders>
              <w:bottom w:val="single" w:sz="4" w:space="0" w:color="auto"/>
            </w:tcBorders>
          </w:tcPr>
          <w:p w14:paraId="6036527B" w14:textId="107BF1C2" w:rsidR="005C682E" w:rsidRPr="005C682E" w:rsidRDefault="005C682E">
            <w:pPr>
              <w:rPr>
                <w:b/>
                <w:bCs/>
              </w:rPr>
            </w:pPr>
            <w:r w:rsidRPr="005C682E">
              <w:rPr>
                <w:b/>
                <w:bCs/>
              </w:rPr>
              <w:t>Construct</w:t>
            </w:r>
          </w:p>
        </w:tc>
        <w:tc>
          <w:tcPr>
            <w:tcW w:w="4950" w:type="dxa"/>
            <w:tcBorders>
              <w:bottom w:val="single" w:sz="4" w:space="0" w:color="auto"/>
            </w:tcBorders>
          </w:tcPr>
          <w:p w14:paraId="1F07105A" w14:textId="41FEA635" w:rsidR="005C682E" w:rsidRPr="005C682E" w:rsidRDefault="005C682E">
            <w:pPr>
              <w:rPr>
                <w:b/>
                <w:bCs/>
              </w:rPr>
            </w:pPr>
            <w:r w:rsidRPr="005C682E">
              <w:rPr>
                <w:b/>
                <w:bCs/>
              </w:rPr>
              <w:t>Measure</w:t>
            </w:r>
            <w:r w:rsidR="00920E38">
              <w:rPr>
                <w:b/>
                <w:bCs/>
              </w:rPr>
              <w:t>/Item</w:t>
            </w:r>
          </w:p>
        </w:tc>
        <w:tc>
          <w:tcPr>
            <w:tcW w:w="2880" w:type="dxa"/>
            <w:tcBorders>
              <w:bottom w:val="single" w:sz="4" w:space="0" w:color="auto"/>
            </w:tcBorders>
          </w:tcPr>
          <w:p w14:paraId="6D0B1419" w14:textId="1A18DADA" w:rsidR="005C682E" w:rsidRPr="005C682E" w:rsidRDefault="005C682E">
            <w:pPr>
              <w:rPr>
                <w:b/>
                <w:bCs/>
              </w:rPr>
            </w:pPr>
            <w:r w:rsidRPr="005C682E">
              <w:rPr>
                <w:b/>
                <w:bCs/>
              </w:rPr>
              <w:t>Citation</w:t>
            </w:r>
          </w:p>
        </w:tc>
        <w:tc>
          <w:tcPr>
            <w:tcW w:w="2430" w:type="dxa"/>
            <w:tcBorders>
              <w:bottom w:val="single" w:sz="4" w:space="0" w:color="auto"/>
            </w:tcBorders>
          </w:tcPr>
          <w:p w14:paraId="5D0F0741" w14:textId="595B62A8" w:rsidR="005C682E" w:rsidRPr="005C682E" w:rsidRDefault="005C682E">
            <w:pPr>
              <w:rPr>
                <w:b/>
                <w:bCs/>
              </w:rPr>
            </w:pPr>
            <w:r w:rsidRPr="005C682E">
              <w:rPr>
                <w:b/>
                <w:bCs/>
              </w:rPr>
              <w:t>Internal Consistency (</w:t>
            </w:r>
            <w:r w:rsidRPr="005C682E">
              <w:rPr>
                <w:rFonts w:cstheme="minorHAnsi"/>
                <w:b/>
                <w:bCs/>
              </w:rPr>
              <w:t>α)</w:t>
            </w:r>
          </w:p>
        </w:tc>
      </w:tr>
      <w:tr w:rsidR="005C682E" w14:paraId="512E728F" w14:textId="77777777" w:rsidTr="005F61EF">
        <w:tc>
          <w:tcPr>
            <w:tcW w:w="2695" w:type="dxa"/>
            <w:tcBorders>
              <w:bottom w:val="nil"/>
            </w:tcBorders>
          </w:tcPr>
          <w:p w14:paraId="3115F266" w14:textId="03DC67C6" w:rsidR="005C682E" w:rsidRPr="005C682E" w:rsidRDefault="005C682E">
            <w:r>
              <w:t xml:space="preserve">   Purpose in Life</w:t>
            </w:r>
          </w:p>
        </w:tc>
        <w:tc>
          <w:tcPr>
            <w:tcW w:w="4950" w:type="dxa"/>
            <w:tcBorders>
              <w:bottom w:val="nil"/>
            </w:tcBorders>
          </w:tcPr>
          <w:p w14:paraId="3200EEC6" w14:textId="4AE4EE58" w:rsidR="005C682E" w:rsidRPr="005C682E" w:rsidRDefault="005C682E">
            <w:r>
              <w:t>Purpose in Life Test-Short Form (4 items)</w:t>
            </w:r>
          </w:p>
        </w:tc>
        <w:tc>
          <w:tcPr>
            <w:tcW w:w="2880" w:type="dxa"/>
            <w:tcBorders>
              <w:bottom w:val="nil"/>
            </w:tcBorders>
          </w:tcPr>
          <w:p w14:paraId="68D4F2DA" w14:textId="76EDFDEC" w:rsidR="005C682E" w:rsidRPr="005C682E" w:rsidRDefault="005C682E">
            <w:r>
              <w:t>Schulenberg et al. (201</w:t>
            </w:r>
            <w:r w:rsidR="00995C89">
              <w:t>1</w:t>
            </w:r>
            <w:r>
              <w:t>)</w:t>
            </w:r>
          </w:p>
        </w:tc>
        <w:tc>
          <w:tcPr>
            <w:tcW w:w="2430" w:type="dxa"/>
            <w:tcBorders>
              <w:bottom w:val="nil"/>
            </w:tcBorders>
          </w:tcPr>
          <w:p w14:paraId="4C7575A1" w14:textId="1D3449CC" w:rsidR="005C682E" w:rsidRPr="005C682E" w:rsidRDefault="00995C89" w:rsidP="005F61EF">
            <w:pPr>
              <w:jc w:val="center"/>
            </w:pPr>
            <w:r>
              <w:t>.82</w:t>
            </w:r>
          </w:p>
        </w:tc>
      </w:tr>
      <w:tr w:rsidR="005C682E" w14:paraId="38513DB8" w14:textId="77777777" w:rsidTr="005F61EF">
        <w:tc>
          <w:tcPr>
            <w:tcW w:w="2695" w:type="dxa"/>
            <w:tcBorders>
              <w:top w:val="nil"/>
              <w:bottom w:val="nil"/>
            </w:tcBorders>
          </w:tcPr>
          <w:p w14:paraId="7DEDC651" w14:textId="6B1D49C9" w:rsidR="005C682E" w:rsidRPr="005C682E" w:rsidRDefault="005C682E">
            <w:r>
              <w:t xml:space="preserve">   Trait Resilience</w:t>
            </w:r>
          </w:p>
        </w:tc>
        <w:tc>
          <w:tcPr>
            <w:tcW w:w="4950" w:type="dxa"/>
            <w:tcBorders>
              <w:top w:val="nil"/>
              <w:bottom w:val="nil"/>
            </w:tcBorders>
          </w:tcPr>
          <w:p w14:paraId="25DE009F" w14:textId="4A3701D0" w:rsidR="005C682E" w:rsidRPr="005C682E" w:rsidRDefault="005C682E">
            <w:r>
              <w:t>Connor-Davidson Resilience Scale-10 (10 items)</w:t>
            </w:r>
          </w:p>
        </w:tc>
        <w:tc>
          <w:tcPr>
            <w:tcW w:w="2880" w:type="dxa"/>
            <w:tcBorders>
              <w:top w:val="nil"/>
              <w:bottom w:val="nil"/>
            </w:tcBorders>
          </w:tcPr>
          <w:p w14:paraId="50CA9C84" w14:textId="00DFD409" w:rsidR="005C682E" w:rsidRPr="005C682E" w:rsidRDefault="005C682E">
            <w:r>
              <w:t>Campbell-Stills &amp; Stein (2007)</w:t>
            </w:r>
          </w:p>
        </w:tc>
        <w:tc>
          <w:tcPr>
            <w:tcW w:w="2430" w:type="dxa"/>
            <w:tcBorders>
              <w:top w:val="nil"/>
              <w:bottom w:val="nil"/>
            </w:tcBorders>
          </w:tcPr>
          <w:p w14:paraId="07E35C1B" w14:textId="79901905" w:rsidR="005C682E" w:rsidRPr="005C682E" w:rsidRDefault="00995C89" w:rsidP="005F61EF">
            <w:pPr>
              <w:jc w:val="center"/>
            </w:pPr>
            <w:r>
              <w:t>.92</w:t>
            </w:r>
          </w:p>
        </w:tc>
      </w:tr>
      <w:tr w:rsidR="00920E38" w14:paraId="70C5A41E" w14:textId="77777777" w:rsidTr="005F61EF">
        <w:tc>
          <w:tcPr>
            <w:tcW w:w="2695" w:type="dxa"/>
            <w:tcBorders>
              <w:top w:val="nil"/>
              <w:bottom w:val="nil"/>
            </w:tcBorders>
          </w:tcPr>
          <w:p w14:paraId="2BF798B5" w14:textId="7610D8F4" w:rsidR="00920E38" w:rsidRDefault="00920E38">
            <w:r>
              <w:t xml:space="preserve">   </w:t>
            </w:r>
            <w:r w:rsidR="0059530E">
              <w:t xml:space="preserve">Trait </w:t>
            </w:r>
            <w:r>
              <w:t>Grit</w:t>
            </w:r>
          </w:p>
        </w:tc>
        <w:tc>
          <w:tcPr>
            <w:tcW w:w="4950" w:type="dxa"/>
            <w:tcBorders>
              <w:top w:val="nil"/>
              <w:bottom w:val="nil"/>
            </w:tcBorders>
          </w:tcPr>
          <w:p w14:paraId="54AA200F" w14:textId="17F80DAB" w:rsidR="00920E38" w:rsidRDefault="00920E38">
            <w:r>
              <w:t>Short Grit Scale</w:t>
            </w:r>
            <w:r w:rsidR="0059530E">
              <w:t xml:space="preserve"> </w:t>
            </w:r>
          </w:p>
        </w:tc>
        <w:tc>
          <w:tcPr>
            <w:tcW w:w="2880" w:type="dxa"/>
            <w:tcBorders>
              <w:top w:val="nil"/>
              <w:bottom w:val="nil"/>
            </w:tcBorders>
          </w:tcPr>
          <w:p w14:paraId="1D9CC428" w14:textId="2E47EA66" w:rsidR="00920E38" w:rsidRDefault="0059530E">
            <w:r>
              <w:t>Duckworth &amp; Quinn (2009)</w:t>
            </w:r>
          </w:p>
        </w:tc>
        <w:tc>
          <w:tcPr>
            <w:tcW w:w="2430" w:type="dxa"/>
            <w:tcBorders>
              <w:top w:val="nil"/>
              <w:bottom w:val="nil"/>
            </w:tcBorders>
          </w:tcPr>
          <w:p w14:paraId="221DEACE" w14:textId="41E4925D" w:rsidR="00920E38" w:rsidRPr="005C682E" w:rsidRDefault="00995C89" w:rsidP="005F61EF">
            <w:pPr>
              <w:jc w:val="center"/>
            </w:pPr>
            <w:r>
              <w:t>.96</w:t>
            </w:r>
          </w:p>
        </w:tc>
      </w:tr>
      <w:tr w:rsidR="005C682E" w14:paraId="232CEE93" w14:textId="77777777" w:rsidTr="005F61EF">
        <w:tc>
          <w:tcPr>
            <w:tcW w:w="2695" w:type="dxa"/>
            <w:tcBorders>
              <w:top w:val="nil"/>
              <w:bottom w:val="nil"/>
            </w:tcBorders>
          </w:tcPr>
          <w:p w14:paraId="1FB98161" w14:textId="234110B2" w:rsidR="005C682E" w:rsidRPr="005C682E" w:rsidRDefault="005C682E">
            <w:r>
              <w:t xml:space="preserve">   </w:t>
            </w:r>
            <w:r w:rsidR="0059530E">
              <w:t>Trait</w:t>
            </w:r>
            <w:r w:rsidR="00920E38">
              <w:t xml:space="preserve"> </w:t>
            </w:r>
            <w:r>
              <w:t>Optimism</w:t>
            </w:r>
          </w:p>
        </w:tc>
        <w:tc>
          <w:tcPr>
            <w:tcW w:w="4950" w:type="dxa"/>
            <w:tcBorders>
              <w:top w:val="nil"/>
              <w:bottom w:val="nil"/>
            </w:tcBorders>
          </w:tcPr>
          <w:p w14:paraId="2AA52F4C" w14:textId="11DD1D6F" w:rsidR="005C682E" w:rsidRPr="005C682E" w:rsidRDefault="005C682E">
            <w:r>
              <w:t>Life Orientation Test (1 item; “</w:t>
            </w:r>
            <w:r w:rsidRPr="005C682E">
              <w:rPr>
                <w:i/>
                <w:iCs/>
              </w:rPr>
              <w:t>In uncertain times, I usually expect the best</w:t>
            </w:r>
            <w:r>
              <w:t>”</w:t>
            </w:r>
          </w:p>
        </w:tc>
        <w:tc>
          <w:tcPr>
            <w:tcW w:w="2880" w:type="dxa"/>
            <w:tcBorders>
              <w:top w:val="nil"/>
              <w:bottom w:val="nil"/>
            </w:tcBorders>
          </w:tcPr>
          <w:p w14:paraId="1E142DE9" w14:textId="412D8FAF" w:rsidR="005C682E" w:rsidRPr="005C682E" w:rsidRDefault="005C682E">
            <w:r>
              <w:t>Scheier et al.</w:t>
            </w:r>
            <w:r w:rsidR="00920E38">
              <w:t xml:space="preserve"> (</w:t>
            </w:r>
            <w:r>
              <w:t>1994</w:t>
            </w:r>
            <w:r w:rsidR="00920E38">
              <w:t>)</w:t>
            </w:r>
          </w:p>
        </w:tc>
        <w:tc>
          <w:tcPr>
            <w:tcW w:w="2430" w:type="dxa"/>
            <w:tcBorders>
              <w:top w:val="nil"/>
              <w:bottom w:val="nil"/>
            </w:tcBorders>
          </w:tcPr>
          <w:p w14:paraId="0731F912" w14:textId="76E5F916" w:rsidR="005C682E" w:rsidRPr="005C682E" w:rsidRDefault="0059530E" w:rsidP="005F61EF">
            <w:pPr>
              <w:jc w:val="center"/>
            </w:pPr>
            <w:r>
              <w:t>-</w:t>
            </w:r>
          </w:p>
        </w:tc>
      </w:tr>
      <w:tr w:rsidR="005C682E" w14:paraId="0FB6BE2A" w14:textId="77777777" w:rsidTr="005F61EF">
        <w:tc>
          <w:tcPr>
            <w:tcW w:w="2695" w:type="dxa"/>
            <w:tcBorders>
              <w:top w:val="nil"/>
              <w:bottom w:val="nil"/>
            </w:tcBorders>
          </w:tcPr>
          <w:p w14:paraId="0DC93860" w14:textId="134D15AA" w:rsidR="005C682E" w:rsidRPr="005C682E" w:rsidRDefault="005C682E">
            <w:r>
              <w:t xml:space="preserve">   </w:t>
            </w:r>
            <w:r w:rsidR="0059530E">
              <w:t>Trait</w:t>
            </w:r>
            <w:r w:rsidR="00920E38">
              <w:t xml:space="preserve"> </w:t>
            </w:r>
            <w:r>
              <w:t>Gratitude</w:t>
            </w:r>
          </w:p>
        </w:tc>
        <w:tc>
          <w:tcPr>
            <w:tcW w:w="4950" w:type="dxa"/>
            <w:tcBorders>
              <w:top w:val="nil"/>
              <w:bottom w:val="nil"/>
            </w:tcBorders>
          </w:tcPr>
          <w:p w14:paraId="7B846C79" w14:textId="565F0442" w:rsidR="005C682E" w:rsidRPr="005C682E" w:rsidRDefault="005C682E">
            <w:r>
              <w:t>Gratitude Questionnaire (1 item; “</w:t>
            </w:r>
            <w:r w:rsidRPr="005C682E">
              <w:rPr>
                <w:i/>
                <w:iCs/>
              </w:rPr>
              <w:t>I have so much in life to be thankful for</w:t>
            </w:r>
            <w:r>
              <w:t>”)</w:t>
            </w:r>
          </w:p>
        </w:tc>
        <w:tc>
          <w:tcPr>
            <w:tcW w:w="2880" w:type="dxa"/>
            <w:tcBorders>
              <w:top w:val="nil"/>
              <w:bottom w:val="nil"/>
            </w:tcBorders>
          </w:tcPr>
          <w:p w14:paraId="2242679A" w14:textId="6E8F947C" w:rsidR="005C682E" w:rsidRPr="005C682E" w:rsidRDefault="00920E38">
            <w:r>
              <w:t>McCullough et al. (2002)</w:t>
            </w:r>
          </w:p>
        </w:tc>
        <w:tc>
          <w:tcPr>
            <w:tcW w:w="2430" w:type="dxa"/>
            <w:tcBorders>
              <w:top w:val="nil"/>
              <w:bottom w:val="nil"/>
            </w:tcBorders>
          </w:tcPr>
          <w:p w14:paraId="688D4C58" w14:textId="6F91B594" w:rsidR="005C682E" w:rsidRPr="005C682E" w:rsidRDefault="0059530E" w:rsidP="005F61EF">
            <w:pPr>
              <w:jc w:val="center"/>
            </w:pPr>
            <w:r>
              <w:t>-</w:t>
            </w:r>
          </w:p>
        </w:tc>
      </w:tr>
      <w:tr w:rsidR="005C682E" w14:paraId="36BC6A3C" w14:textId="77777777" w:rsidTr="005F61EF">
        <w:tc>
          <w:tcPr>
            <w:tcW w:w="2695" w:type="dxa"/>
            <w:tcBorders>
              <w:top w:val="nil"/>
              <w:bottom w:val="nil"/>
            </w:tcBorders>
          </w:tcPr>
          <w:p w14:paraId="70A9FDD6" w14:textId="004CE2C5" w:rsidR="005C682E" w:rsidRPr="005C682E" w:rsidRDefault="005C682E">
            <w:r>
              <w:t xml:space="preserve">   </w:t>
            </w:r>
            <w:r w:rsidRPr="005C682E">
              <w:t>Curiosity</w:t>
            </w:r>
            <w:r w:rsidR="00920E38">
              <w:t>/Exploration</w:t>
            </w:r>
          </w:p>
        </w:tc>
        <w:tc>
          <w:tcPr>
            <w:tcW w:w="4950" w:type="dxa"/>
            <w:tcBorders>
              <w:top w:val="nil"/>
              <w:bottom w:val="nil"/>
            </w:tcBorders>
          </w:tcPr>
          <w:p w14:paraId="447BFDDE" w14:textId="25A17DFE" w:rsidR="005C682E" w:rsidRPr="005C682E" w:rsidRDefault="005C682E">
            <w:r>
              <w:t>Curiosity and Exploration Inventory-II (1 item; “</w:t>
            </w:r>
            <w:r>
              <w:rPr>
                <w:i/>
                <w:iCs/>
              </w:rPr>
              <w:t>I frequently find myself looking for new opportunities to grow as a person</w:t>
            </w:r>
            <w:r>
              <w:t>”)</w:t>
            </w:r>
          </w:p>
        </w:tc>
        <w:tc>
          <w:tcPr>
            <w:tcW w:w="2880" w:type="dxa"/>
            <w:tcBorders>
              <w:top w:val="nil"/>
              <w:bottom w:val="nil"/>
            </w:tcBorders>
          </w:tcPr>
          <w:p w14:paraId="63C7028A" w14:textId="25E16C34" w:rsidR="005C682E" w:rsidRPr="005C682E" w:rsidRDefault="00920E38">
            <w:r>
              <w:t>Kashdan et al. (2009)</w:t>
            </w:r>
          </w:p>
        </w:tc>
        <w:tc>
          <w:tcPr>
            <w:tcW w:w="2430" w:type="dxa"/>
            <w:tcBorders>
              <w:top w:val="nil"/>
              <w:bottom w:val="nil"/>
            </w:tcBorders>
          </w:tcPr>
          <w:p w14:paraId="64B9609E" w14:textId="43EFE0E2" w:rsidR="005C682E" w:rsidRPr="005C682E" w:rsidRDefault="0059530E" w:rsidP="005F61EF">
            <w:pPr>
              <w:jc w:val="center"/>
            </w:pPr>
            <w:r>
              <w:t>-</w:t>
            </w:r>
          </w:p>
        </w:tc>
      </w:tr>
      <w:tr w:rsidR="005C682E" w14:paraId="4C4F32A0" w14:textId="77777777" w:rsidTr="005F61EF">
        <w:tc>
          <w:tcPr>
            <w:tcW w:w="2695" w:type="dxa"/>
            <w:tcBorders>
              <w:top w:val="nil"/>
            </w:tcBorders>
          </w:tcPr>
          <w:p w14:paraId="75445BA8" w14:textId="75995D91" w:rsidR="005C682E" w:rsidRPr="005C682E" w:rsidRDefault="005C682E">
            <w:r>
              <w:t xml:space="preserve">   Community Integration</w:t>
            </w:r>
          </w:p>
        </w:tc>
        <w:tc>
          <w:tcPr>
            <w:tcW w:w="4950" w:type="dxa"/>
            <w:tcBorders>
              <w:top w:val="nil"/>
            </w:tcBorders>
          </w:tcPr>
          <w:p w14:paraId="5A7D3065" w14:textId="71A15157" w:rsidR="005C682E" w:rsidRPr="005C682E" w:rsidRDefault="002B2300">
            <w:r>
              <w:t xml:space="preserve">Perceived level of community integration </w:t>
            </w:r>
            <w:r w:rsidR="005C682E">
              <w:t>(1 item; “</w:t>
            </w:r>
            <w:r w:rsidR="005C682E">
              <w:rPr>
                <w:i/>
                <w:iCs/>
              </w:rPr>
              <w:t>I feel well integrated into my community</w:t>
            </w:r>
            <w:r w:rsidR="005C682E">
              <w:t>”)</w:t>
            </w:r>
          </w:p>
        </w:tc>
        <w:tc>
          <w:tcPr>
            <w:tcW w:w="2880" w:type="dxa"/>
            <w:tcBorders>
              <w:top w:val="nil"/>
            </w:tcBorders>
          </w:tcPr>
          <w:p w14:paraId="0FB66FFB" w14:textId="1EF02364" w:rsidR="005C682E" w:rsidRPr="005C682E" w:rsidRDefault="002B2300">
            <w:r>
              <w:t>-</w:t>
            </w:r>
          </w:p>
        </w:tc>
        <w:tc>
          <w:tcPr>
            <w:tcW w:w="2430" w:type="dxa"/>
            <w:tcBorders>
              <w:top w:val="nil"/>
            </w:tcBorders>
          </w:tcPr>
          <w:p w14:paraId="64F2A921" w14:textId="64930A27" w:rsidR="005C682E" w:rsidRPr="005C682E" w:rsidRDefault="0059530E" w:rsidP="005F61EF">
            <w:pPr>
              <w:jc w:val="center"/>
            </w:pPr>
            <w:r>
              <w:t>-</w:t>
            </w:r>
          </w:p>
        </w:tc>
      </w:tr>
      <w:tr w:rsidR="002B2300" w14:paraId="0BF87A74" w14:textId="77777777" w:rsidTr="005F61EF">
        <w:tc>
          <w:tcPr>
            <w:tcW w:w="12955" w:type="dxa"/>
            <w:gridSpan w:val="4"/>
            <w:tcBorders>
              <w:bottom w:val="single" w:sz="4" w:space="0" w:color="auto"/>
            </w:tcBorders>
          </w:tcPr>
          <w:p w14:paraId="52EDE860" w14:textId="4201E6DA" w:rsidR="002B2300" w:rsidRPr="005C682E" w:rsidRDefault="002B2300" w:rsidP="002B2300">
            <w:pPr>
              <w:jc w:val="center"/>
            </w:pPr>
            <w:r>
              <w:rPr>
                <w:b/>
                <w:bCs/>
              </w:rPr>
              <w:t>Social Connectedness</w:t>
            </w:r>
          </w:p>
        </w:tc>
      </w:tr>
      <w:tr w:rsidR="005C682E" w14:paraId="608D683D" w14:textId="77777777" w:rsidTr="005F61EF">
        <w:tc>
          <w:tcPr>
            <w:tcW w:w="2695" w:type="dxa"/>
            <w:tcBorders>
              <w:bottom w:val="nil"/>
            </w:tcBorders>
          </w:tcPr>
          <w:p w14:paraId="567E63DE" w14:textId="408D7DA8" w:rsidR="005C682E" w:rsidRPr="005C682E" w:rsidRDefault="005C682E">
            <w:r>
              <w:t xml:space="preserve">   </w:t>
            </w:r>
            <w:r w:rsidR="00920E38">
              <w:t xml:space="preserve">Perceived </w:t>
            </w:r>
            <w:r>
              <w:t>Social Support</w:t>
            </w:r>
          </w:p>
        </w:tc>
        <w:tc>
          <w:tcPr>
            <w:tcW w:w="4950" w:type="dxa"/>
            <w:tcBorders>
              <w:bottom w:val="nil"/>
            </w:tcBorders>
          </w:tcPr>
          <w:p w14:paraId="49CA3089" w14:textId="6513AB14" w:rsidR="005C682E" w:rsidRPr="005C682E" w:rsidRDefault="00920E38">
            <w:r>
              <w:t>Medical Outcomes Study Social Support Scale (5 items)</w:t>
            </w:r>
          </w:p>
        </w:tc>
        <w:tc>
          <w:tcPr>
            <w:tcW w:w="2880" w:type="dxa"/>
            <w:tcBorders>
              <w:bottom w:val="nil"/>
            </w:tcBorders>
          </w:tcPr>
          <w:p w14:paraId="6CB4DF65" w14:textId="6ED44E79" w:rsidR="005C682E" w:rsidRPr="005C682E" w:rsidRDefault="00920E38">
            <w:proofErr w:type="spellStart"/>
            <w:r>
              <w:t>Sherbourne</w:t>
            </w:r>
            <w:proofErr w:type="spellEnd"/>
            <w:r>
              <w:t xml:space="preserve"> &amp; Stewart (1991)</w:t>
            </w:r>
          </w:p>
        </w:tc>
        <w:tc>
          <w:tcPr>
            <w:tcW w:w="2430" w:type="dxa"/>
            <w:tcBorders>
              <w:bottom w:val="nil"/>
            </w:tcBorders>
          </w:tcPr>
          <w:p w14:paraId="71EB078C" w14:textId="4B9DE0CC" w:rsidR="005C682E" w:rsidRPr="005C682E" w:rsidRDefault="00AB5B21" w:rsidP="005F61EF">
            <w:pPr>
              <w:jc w:val="center"/>
            </w:pPr>
            <w:r>
              <w:t>.91</w:t>
            </w:r>
          </w:p>
        </w:tc>
      </w:tr>
      <w:tr w:rsidR="005C682E" w14:paraId="5559A46C" w14:textId="77777777" w:rsidTr="005F61EF">
        <w:tc>
          <w:tcPr>
            <w:tcW w:w="2695" w:type="dxa"/>
            <w:tcBorders>
              <w:top w:val="nil"/>
              <w:bottom w:val="nil"/>
            </w:tcBorders>
          </w:tcPr>
          <w:p w14:paraId="2BE4D908" w14:textId="6CDEF3D3" w:rsidR="005C682E" w:rsidRPr="005C682E" w:rsidRDefault="005C682E">
            <w:r>
              <w:t xml:space="preserve">   Attachment</w:t>
            </w:r>
            <w:r w:rsidR="00920E38">
              <w:t xml:space="preserve"> Style</w:t>
            </w:r>
          </w:p>
        </w:tc>
        <w:tc>
          <w:tcPr>
            <w:tcW w:w="4950" w:type="dxa"/>
            <w:tcBorders>
              <w:top w:val="nil"/>
              <w:bottom w:val="nil"/>
            </w:tcBorders>
          </w:tcPr>
          <w:p w14:paraId="0566DED4" w14:textId="7F937F7B" w:rsidR="005C682E" w:rsidRPr="00AB5B21" w:rsidRDefault="00AB5B21">
            <w:pPr>
              <w:rPr>
                <w:i/>
                <w:iCs/>
              </w:rPr>
            </w:pPr>
            <w:r>
              <w:t>Endorsement of secure attachment (Response a) to the following question: “</w:t>
            </w:r>
            <w:r>
              <w:rPr>
                <w:i/>
                <w:iCs/>
              </w:rPr>
              <w:t>Please select the statement below that best describes your feelings and attitudes in relationships: (a) feeling that it is easy to get close to others and feelings comfortable with them (secure); (b) feeling uncomfortable being close to others (avoidant); or (c) feeling that others are reluctant to get close (anxious/ambivalent)</w:t>
            </w:r>
            <w:r>
              <w:t>.</w:t>
            </w:r>
            <w:r>
              <w:rPr>
                <w:i/>
                <w:iCs/>
              </w:rPr>
              <w:t>”</w:t>
            </w:r>
          </w:p>
        </w:tc>
        <w:tc>
          <w:tcPr>
            <w:tcW w:w="2880" w:type="dxa"/>
            <w:tcBorders>
              <w:top w:val="nil"/>
              <w:bottom w:val="nil"/>
            </w:tcBorders>
          </w:tcPr>
          <w:p w14:paraId="567F131A" w14:textId="6BE11D3F" w:rsidR="005C682E" w:rsidRPr="005C682E" w:rsidRDefault="00920E38">
            <w:r>
              <w:t>Hazan &amp; Shaver (19</w:t>
            </w:r>
            <w:r w:rsidR="00AB5B21">
              <w:t>90</w:t>
            </w:r>
            <w:r>
              <w:t>)</w:t>
            </w:r>
          </w:p>
        </w:tc>
        <w:tc>
          <w:tcPr>
            <w:tcW w:w="2430" w:type="dxa"/>
            <w:tcBorders>
              <w:top w:val="nil"/>
              <w:bottom w:val="nil"/>
            </w:tcBorders>
          </w:tcPr>
          <w:p w14:paraId="640CAD1A" w14:textId="588E98C7" w:rsidR="005C682E" w:rsidRPr="005C682E" w:rsidRDefault="00AB5B21" w:rsidP="005F61EF">
            <w:pPr>
              <w:jc w:val="center"/>
            </w:pPr>
            <w:r>
              <w:t>-</w:t>
            </w:r>
          </w:p>
        </w:tc>
      </w:tr>
      <w:tr w:rsidR="005C682E" w14:paraId="76BE4D51" w14:textId="77777777" w:rsidTr="005F61EF">
        <w:tc>
          <w:tcPr>
            <w:tcW w:w="2695" w:type="dxa"/>
            <w:tcBorders>
              <w:top w:val="nil"/>
            </w:tcBorders>
          </w:tcPr>
          <w:p w14:paraId="6B05A53D" w14:textId="1D7A7670" w:rsidR="005C682E" w:rsidRPr="005C682E" w:rsidRDefault="005C682E">
            <w:r>
              <w:t xml:space="preserve">   </w:t>
            </w:r>
            <w:r w:rsidR="00920E38">
              <w:t>Structural Social Support</w:t>
            </w:r>
          </w:p>
        </w:tc>
        <w:tc>
          <w:tcPr>
            <w:tcW w:w="4950" w:type="dxa"/>
            <w:tcBorders>
              <w:top w:val="nil"/>
            </w:tcBorders>
          </w:tcPr>
          <w:p w14:paraId="52A1057A" w14:textId="7E1E5FEE" w:rsidR="005C682E" w:rsidRPr="00920E38" w:rsidRDefault="00920E38">
            <w:r>
              <w:t>1 item; “</w:t>
            </w:r>
            <w:r>
              <w:rPr>
                <w:i/>
                <w:iCs/>
              </w:rPr>
              <w:t>About how many close friends and relatives do you have [people you feel at ease with and can talk to about what is on your mind]</w:t>
            </w:r>
            <w:r>
              <w:t>?”</w:t>
            </w:r>
          </w:p>
        </w:tc>
        <w:tc>
          <w:tcPr>
            <w:tcW w:w="2880" w:type="dxa"/>
            <w:tcBorders>
              <w:top w:val="nil"/>
            </w:tcBorders>
          </w:tcPr>
          <w:p w14:paraId="065BFDF4" w14:textId="21F03407" w:rsidR="005C682E" w:rsidRPr="005C682E" w:rsidRDefault="00920E38">
            <w:proofErr w:type="spellStart"/>
            <w:r>
              <w:t>Sherbourne</w:t>
            </w:r>
            <w:proofErr w:type="spellEnd"/>
            <w:r>
              <w:t xml:space="preserve"> &amp; Stewart (1991)</w:t>
            </w:r>
          </w:p>
        </w:tc>
        <w:tc>
          <w:tcPr>
            <w:tcW w:w="2430" w:type="dxa"/>
            <w:tcBorders>
              <w:top w:val="nil"/>
            </w:tcBorders>
          </w:tcPr>
          <w:p w14:paraId="122A2AF2" w14:textId="77F96204" w:rsidR="005C682E" w:rsidRPr="005C682E" w:rsidRDefault="0059530E" w:rsidP="005F61EF">
            <w:pPr>
              <w:jc w:val="center"/>
            </w:pPr>
            <w:r>
              <w:t>-</w:t>
            </w:r>
          </w:p>
        </w:tc>
      </w:tr>
    </w:tbl>
    <w:p w14:paraId="607F8CDF" w14:textId="77777777" w:rsidR="0059530E" w:rsidRDefault="00920E38">
      <w:r>
        <w:rPr>
          <w:i/>
          <w:iCs/>
        </w:rPr>
        <w:t xml:space="preserve">Note. </w:t>
      </w:r>
      <w:r w:rsidRPr="00920E38">
        <w:t>All single-item measures were rated on a Likert scale ranging from 1</w:t>
      </w:r>
      <w:r>
        <w:rPr>
          <w:i/>
          <w:iCs/>
        </w:rPr>
        <w:t xml:space="preserve"> (strongly disagree</w:t>
      </w:r>
      <w:r w:rsidRPr="00920E38">
        <w:rPr>
          <w:i/>
          <w:iCs/>
        </w:rPr>
        <w:t xml:space="preserve">) </w:t>
      </w:r>
      <w:r w:rsidRPr="00920E38">
        <w:t>to 7</w:t>
      </w:r>
      <w:r>
        <w:rPr>
          <w:i/>
          <w:iCs/>
        </w:rPr>
        <w:t xml:space="preserve"> (strongly agree</w:t>
      </w:r>
      <w:r>
        <w:t>).</w:t>
      </w:r>
    </w:p>
    <w:p w14:paraId="601E39AE" w14:textId="77777777" w:rsidR="00AB5B21" w:rsidRDefault="00AB5B21">
      <w:pPr>
        <w:rPr>
          <w:b/>
          <w:bCs/>
        </w:rPr>
      </w:pPr>
    </w:p>
    <w:p w14:paraId="10BD210A" w14:textId="77777777" w:rsidR="00AB5B21" w:rsidRDefault="00AB5B21">
      <w:pPr>
        <w:rPr>
          <w:b/>
          <w:bCs/>
        </w:rPr>
      </w:pPr>
    </w:p>
    <w:p w14:paraId="09450CA6" w14:textId="0297B310" w:rsidR="0059530E" w:rsidRDefault="0059530E">
      <w:pPr>
        <w:rPr>
          <w:b/>
          <w:bCs/>
        </w:rPr>
      </w:pPr>
      <w:r>
        <w:rPr>
          <w:b/>
          <w:bCs/>
        </w:rPr>
        <w:lastRenderedPageBreak/>
        <w:t>References</w:t>
      </w:r>
    </w:p>
    <w:p w14:paraId="3902E4B1" w14:textId="77777777" w:rsidR="0059530E" w:rsidRDefault="0059530E" w:rsidP="0059530E">
      <w:r w:rsidRPr="00B56FA9">
        <w:t xml:space="preserve">Campbell-Sills, L., &amp; Stein, M. B. (2007). </w:t>
      </w:r>
      <w:r w:rsidRPr="00273290">
        <w:t xml:space="preserve">Psychometric analysis and refinement of the Connor-Davidson Resilience Scale (CD-RISC): Validation of a 10-item measure of resilience. </w:t>
      </w:r>
      <w:r w:rsidRPr="00606E46">
        <w:rPr>
          <w:i/>
          <w:iCs/>
        </w:rPr>
        <w:t>Journal of Traumatic Stress</w:t>
      </w:r>
      <w:r w:rsidRPr="00273290">
        <w:t xml:space="preserve">, </w:t>
      </w:r>
      <w:r w:rsidRPr="00606E46">
        <w:rPr>
          <w:i/>
          <w:iCs/>
        </w:rPr>
        <w:t>20</w:t>
      </w:r>
      <w:r w:rsidRPr="00273290">
        <w:t>, 1019–1028. https://doi. org/10.1002/jts.20271</w:t>
      </w:r>
    </w:p>
    <w:p w14:paraId="00E922AA" w14:textId="165A7AA9" w:rsidR="002B2300" w:rsidRPr="002B2300" w:rsidRDefault="002B2300" w:rsidP="0059530E">
      <w:r>
        <w:t xml:space="preserve">Duckworth, A.L., &amp; Quinn, P.D. (2009). Development and validation of the short grit scale (grit-s). </w:t>
      </w:r>
      <w:r>
        <w:rPr>
          <w:i/>
          <w:iCs/>
        </w:rPr>
        <w:t>Journal of Personality Assessment</w:t>
      </w:r>
      <w:r>
        <w:t xml:space="preserve">, </w:t>
      </w:r>
      <w:r>
        <w:rPr>
          <w:i/>
          <w:iCs/>
        </w:rPr>
        <w:t>91</w:t>
      </w:r>
      <w:r>
        <w:t>(2), 166-174.</w:t>
      </w:r>
      <w:r w:rsidRPr="002B2300">
        <w:rPr>
          <w:rFonts w:ascii="Open Sans" w:eastAsia="Times New Roman" w:hAnsi="Open Sans" w:cs="Open Sans"/>
          <w:color w:val="333333"/>
          <w:kern w:val="0"/>
          <w:sz w:val="20"/>
          <w:szCs w:val="20"/>
          <w:lang w:eastAsia="zh-CN"/>
          <w14:ligatures w14:val="none"/>
        </w:rPr>
        <w:t xml:space="preserve"> </w:t>
      </w:r>
      <w:r w:rsidRPr="002B2300">
        <w:t>https://doi.org/10.1080/00223890802634290</w:t>
      </w:r>
    </w:p>
    <w:p w14:paraId="5908903D" w14:textId="6A6A5902" w:rsidR="0059530E" w:rsidRDefault="0059530E" w:rsidP="0059530E">
      <w:r w:rsidRPr="00B068AB">
        <w:t>Hazan</w:t>
      </w:r>
      <w:r>
        <w:t>,</w:t>
      </w:r>
      <w:r w:rsidRPr="00B068AB">
        <w:t xml:space="preserve"> C</w:t>
      </w:r>
      <w:r>
        <w:t>.</w:t>
      </w:r>
      <w:r w:rsidRPr="00B068AB">
        <w:t xml:space="preserve">, </w:t>
      </w:r>
      <w:r>
        <w:t xml:space="preserve">&amp; </w:t>
      </w:r>
      <w:r w:rsidRPr="00B068AB">
        <w:t>Shaver</w:t>
      </w:r>
      <w:r>
        <w:t>,</w:t>
      </w:r>
      <w:r w:rsidRPr="00B068AB">
        <w:t xml:space="preserve"> P</w:t>
      </w:r>
      <w:r>
        <w:t>.</w:t>
      </w:r>
      <w:r w:rsidRPr="00B068AB">
        <w:t xml:space="preserve">R. </w:t>
      </w:r>
      <w:r>
        <w:t xml:space="preserve">(1990). </w:t>
      </w:r>
      <w:r w:rsidRPr="00B068AB">
        <w:t>Love and work: An attachment-theoretical perspective</w:t>
      </w:r>
      <w:r w:rsidRPr="00606E46">
        <w:rPr>
          <w:i/>
          <w:iCs/>
        </w:rPr>
        <w:t>. Journal of Personality and Social Psychology</w:t>
      </w:r>
      <w:r>
        <w:t xml:space="preserve">, </w:t>
      </w:r>
      <w:r w:rsidRPr="00606E46">
        <w:rPr>
          <w:i/>
          <w:iCs/>
        </w:rPr>
        <w:t>59</w:t>
      </w:r>
      <w:r w:rsidRPr="00B068AB">
        <w:t>(2)</w:t>
      </w:r>
      <w:r>
        <w:t xml:space="preserve">, </w:t>
      </w:r>
      <w:r w:rsidRPr="00B068AB">
        <w:t>270</w:t>
      </w:r>
      <w:r w:rsidR="00AB5B21">
        <w:t>-280</w:t>
      </w:r>
      <w:r w:rsidRPr="00B068AB">
        <w:t>.</w:t>
      </w:r>
    </w:p>
    <w:p w14:paraId="1BB36A61" w14:textId="77777777" w:rsidR="0059530E" w:rsidRDefault="0059530E" w:rsidP="0059530E">
      <w:r w:rsidRPr="00273290">
        <w:t>Kashdan, T. B., Gallagher, M. W., Silvia, P. J., Winterstein, B. P., Breen, W. E., Terhar, D., &amp; Steger, M. F. (2009). The curiosity and exploration inventory-II: Development, factor structure, and psychometrics. </w:t>
      </w:r>
      <w:r w:rsidRPr="00273290">
        <w:rPr>
          <w:i/>
          <w:iCs/>
        </w:rPr>
        <w:t xml:space="preserve">Journal of </w:t>
      </w:r>
      <w:r>
        <w:rPr>
          <w:i/>
          <w:iCs/>
        </w:rPr>
        <w:t>R</w:t>
      </w:r>
      <w:r w:rsidRPr="00273290">
        <w:rPr>
          <w:i/>
          <w:iCs/>
        </w:rPr>
        <w:t xml:space="preserve">esearch in </w:t>
      </w:r>
      <w:r>
        <w:rPr>
          <w:i/>
          <w:iCs/>
        </w:rPr>
        <w:t>P</w:t>
      </w:r>
      <w:r w:rsidRPr="00273290">
        <w:rPr>
          <w:i/>
          <w:iCs/>
        </w:rPr>
        <w:t>ersonality</w:t>
      </w:r>
      <w:r w:rsidRPr="00273290">
        <w:t>, </w:t>
      </w:r>
      <w:r w:rsidRPr="00273290">
        <w:rPr>
          <w:i/>
          <w:iCs/>
        </w:rPr>
        <w:t>43</w:t>
      </w:r>
      <w:r w:rsidRPr="00273290">
        <w:t>(6), 987-998.</w:t>
      </w:r>
      <w:r>
        <w:t xml:space="preserve"> </w:t>
      </w:r>
      <w:r w:rsidRPr="00273290">
        <w:t>https://doi.org/10.1016/j.jrp.2009.04.011</w:t>
      </w:r>
    </w:p>
    <w:p w14:paraId="53F4005A" w14:textId="77777777" w:rsidR="0059530E" w:rsidRDefault="0059530E" w:rsidP="0059530E">
      <w:r w:rsidRPr="00273290">
        <w:t>McCullough</w:t>
      </w:r>
      <w:r>
        <w:t>,</w:t>
      </w:r>
      <w:r w:rsidRPr="00273290">
        <w:t xml:space="preserve"> M</w:t>
      </w:r>
      <w:r>
        <w:t>.</w:t>
      </w:r>
      <w:r w:rsidRPr="00273290">
        <w:t>E</w:t>
      </w:r>
      <w:r>
        <w:t>.</w:t>
      </w:r>
      <w:r w:rsidRPr="00273290">
        <w:t>, Emmons</w:t>
      </w:r>
      <w:r>
        <w:t>,</w:t>
      </w:r>
      <w:r w:rsidRPr="00273290">
        <w:t xml:space="preserve"> R</w:t>
      </w:r>
      <w:r>
        <w:t>.</w:t>
      </w:r>
      <w:r w:rsidRPr="00273290">
        <w:t>A</w:t>
      </w:r>
      <w:r>
        <w:t>.</w:t>
      </w:r>
      <w:r w:rsidRPr="00273290">
        <w:t xml:space="preserve">, </w:t>
      </w:r>
      <w:r>
        <w:t xml:space="preserve">&amp; </w:t>
      </w:r>
      <w:r w:rsidRPr="00273290">
        <w:t>Tsang J</w:t>
      </w:r>
      <w:r>
        <w:t>.</w:t>
      </w:r>
      <w:r w:rsidRPr="00273290">
        <w:t xml:space="preserve">A. </w:t>
      </w:r>
      <w:r>
        <w:t xml:space="preserve">(2002). </w:t>
      </w:r>
      <w:r w:rsidRPr="00273290">
        <w:t>The grateful disposition: a conceptual and empirical topography</w:t>
      </w:r>
      <w:r w:rsidRPr="00606E46">
        <w:rPr>
          <w:i/>
          <w:iCs/>
        </w:rPr>
        <w:t>. Journal of Personality and Social Psychology</w:t>
      </w:r>
      <w:r>
        <w:t>,</w:t>
      </w:r>
      <w:r w:rsidRPr="00273290">
        <w:t xml:space="preserve"> </w:t>
      </w:r>
      <w:r w:rsidRPr="00606E46">
        <w:rPr>
          <w:i/>
          <w:iCs/>
        </w:rPr>
        <w:t>82</w:t>
      </w:r>
      <w:r>
        <w:t>(1)</w:t>
      </w:r>
      <w:r w:rsidRPr="00273290">
        <w:t>, 112–127.</w:t>
      </w:r>
      <w:r>
        <w:t xml:space="preserve"> </w:t>
      </w:r>
      <w:r w:rsidRPr="00606E46">
        <w:t>https://doi/10.1037/0022-3514.82.1.112</w:t>
      </w:r>
    </w:p>
    <w:p w14:paraId="38237B2B" w14:textId="77777777" w:rsidR="0059530E" w:rsidRDefault="0059530E" w:rsidP="0059530E">
      <w:r w:rsidRPr="00273290">
        <w:t>Scheier</w:t>
      </w:r>
      <w:r>
        <w:t>,</w:t>
      </w:r>
      <w:r w:rsidRPr="00273290">
        <w:t xml:space="preserve"> M</w:t>
      </w:r>
      <w:r>
        <w:t>.</w:t>
      </w:r>
      <w:r w:rsidRPr="00273290">
        <w:t>F</w:t>
      </w:r>
      <w:r>
        <w:t>.</w:t>
      </w:r>
      <w:r w:rsidRPr="00273290">
        <w:t>, Carver</w:t>
      </w:r>
      <w:r>
        <w:t>,</w:t>
      </w:r>
      <w:r w:rsidRPr="00273290">
        <w:t xml:space="preserve"> C</w:t>
      </w:r>
      <w:r>
        <w:t>.</w:t>
      </w:r>
      <w:r w:rsidRPr="00273290">
        <w:t>S</w:t>
      </w:r>
      <w:r>
        <w:t>.</w:t>
      </w:r>
      <w:r w:rsidRPr="00273290">
        <w:t xml:space="preserve">, </w:t>
      </w:r>
      <w:r>
        <w:t xml:space="preserve">&amp; </w:t>
      </w:r>
      <w:r w:rsidRPr="00273290">
        <w:t>Bridges</w:t>
      </w:r>
      <w:r>
        <w:t>,</w:t>
      </w:r>
      <w:r w:rsidRPr="00273290">
        <w:t xml:space="preserve"> M</w:t>
      </w:r>
      <w:r>
        <w:t>.</w:t>
      </w:r>
      <w:r w:rsidRPr="00273290">
        <w:t xml:space="preserve">W. </w:t>
      </w:r>
      <w:r>
        <w:t xml:space="preserve">(1994). </w:t>
      </w:r>
      <w:r w:rsidRPr="00273290">
        <w:t xml:space="preserve">Distinguishing optimism from neuroticism (and trait anxiety, self-mastery, and self-esteem): </w:t>
      </w:r>
      <w:r>
        <w:t>A</w:t>
      </w:r>
      <w:r w:rsidRPr="00273290">
        <w:t xml:space="preserve"> reevaluation of the Life Orientation Test. </w:t>
      </w:r>
      <w:r w:rsidRPr="00606E46">
        <w:rPr>
          <w:i/>
          <w:iCs/>
        </w:rPr>
        <w:t>Journal of Personality and Social Psychology</w:t>
      </w:r>
      <w:r>
        <w:t xml:space="preserve">, </w:t>
      </w:r>
      <w:r w:rsidRPr="00606E46">
        <w:rPr>
          <w:i/>
          <w:iCs/>
        </w:rPr>
        <w:t>67</w:t>
      </w:r>
      <w:r>
        <w:t xml:space="preserve">(6), </w:t>
      </w:r>
      <w:r w:rsidRPr="00273290">
        <w:t>1063–1078.</w:t>
      </w:r>
      <w:r>
        <w:t xml:space="preserve"> </w:t>
      </w:r>
      <w:r w:rsidRPr="00273290">
        <w:t>https://doi/10.1037/0022-3514.67.6.1063</w:t>
      </w:r>
    </w:p>
    <w:p w14:paraId="4438EC73" w14:textId="00AE1CF1" w:rsidR="0059530E" w:rsidRDefault="0059530E" w:rsidP="0059530E">
      <w:r w:rsidRPr="00B56FA9">
        <w:t>Schulenberg, S.E., Schnetzer, L.W., &amp; Buchanan E.M. (201</w:t>
      </w:r>
      <w:r w:rsidR="00995C89" w:rsidRPr="00B56FA9">
        <w:t>1</w:t>
      </w:r>
      <w:r w:rsidRPr="00B56FA9">
        <w:t xml:space="preserve">). </w:t>
      </w:r>
      <w:r w:rsidRPr="00273290">
        <w:t xml:space="preserve">The purpose in life test-short form: </w:t>
      </w:r>
      <w:r>
        <w:t>D</w:t>
      </w:r>
      <w:r w:rsidRPr="00273290">
        <w:t xml:space="preserve">evelopment and psychometric support. </w:t>
      </w:r>
      <w:r w:rsidRPr="00606E46">
        <w:rPr>
          <w:i/>
          <w:iCs/>
        </w:rPr>
        <w:t>Journal of Happiness Studies</w:t>
      </w:r>
      <w:r>
        <w:t xml:space="preserve">, </w:t>
      </w:r>
      <w:r w:rsidRPr="00606E46">
        <w:rPr>
          <w:i/>
          <w:iCs/>
        </w:rPr>
        <w:t>20</w:t>
      </w:r>
      <w:r>
        <w:t xml:space="preserve">, </w:t>
      </w:r>
      <w:r w:rsidRPr="00273290">
        <w:t>1–16.</w:t>
      </w:r>
      <w:r>
        <w:t xml:space="preserve"> </w:t>
      </w:r>
      <w:r w:rsidRPr="00347CA0">
        <w:t>https://doi.org/</w:t>
      </w:r>
      <w:r w:rsidRPr="00606E46">
        <w:t>10.1007/s10902-010-9231-9</w:t>
      </w:r>
    </w:p>
    <w:p w14:paraId="3C7BDD4F" w14:textId="77777777" w:rsidR="0059530E" w:rsidRDefault="0059530E" w:rsidP="0059530E">
      <w:proofErr w:type="spellStart"/>
      <w:r w:rsidRPr="00347CA0">
        <w:t>Sherbourne</w:t>
      </w:r>
      <w:proofErr w:type="spellEnd"/>
      <w:r w:rsidRPr="00347CA0">
        <w:t>, C. D., &amp; Stewart, A. L. (1991). The MOS social support survey. </w:t>
      </w:r>
      <w:r w:rsidRPr="00347CA0">
        <w:rPr>
          <w:i/>
          <w:iCs/>
        </w:rPr>
        <w:t xml:space="preserve">Social </w:t>
      </w:r>
      <w:r>
        <w:rPr>
          <w:i/>
          <w:iCs/>
        </w:rPr>
        <w:t>S</w:t>
      </w:r>
      <w:r w:rsidRPr="00347CA0">
        <w:rPr>
          <w:i/>
          <w:iCs/>
        </w:rPr>
        <w:t xml:space="preserve">cience &amp; </w:t>
      </w:r>
      <w:r>
        <w:rPr>
          <w:i/>
          <w:iCs/>
        </w:rPr>
        <w:t>M</w:t>
      </w:r>
      <w:r w:rsidRPr="00347CA0">
        <w:rPr>
          <w:i/>
          <w:iCs/>
        </w:rPr>
        <w:t>edicine</w:t>
      </w:r>
      <w:r w:rsidRPr="00347CA0">
        <w:t>, </w:t>
      </w:r>
      <w:r w:rsidRPr="00347CA0">
        <w:rPr>
          <w:i/>
          <w:iCs/>
        </w:rPr>
        <w:t>32</w:t>
      </w:r>
      <w:r w:rsidRPr="00347CA0">
        <w:t>(6), 705-714.</w:t>
      </w:r>
      <w:r>
        <w:t xml:space="preserve"> </w:t>
      </w:r>
      <w:r w:rsidRPr="00347CA0">
        <w:t>https://doi.org/10.1016/0277-9536(91)90150-B</w:t>
      </w:r>
    </w:p>
    <w:p w14:paraId="5DFBDD94" w14:textId="7224CFCE" w:rsidR="005C682E" w:rsidRDefault="005C682E">
      <w:pPr>
        <w:rPr>
          <w:b/>
          <w:bCs/>
        </w:rPr>
      </w:pPr>
      <w:r>
        <w:rPr>
          <w:b/>
          <w:bCs/>
        </w:rPr>
        <w:br w:type="page"/>
      </w:r>
    </w:p>
    <w:p w14:paraId="6D68D80E" w14:textId="77777777" w:rsidR="005C682E" w:rsidRDefault="005C682E">
      <w:pPr>
        <w:rPr>
          <w:b/>
          <w:bCs/>
        </w:rPr>
        <w:sectPr w:rsidR="005C682E" w:rsidSect="005C682E">
          <w:pgSz w:w="15840" w:h="12240" w:orient="landscape"/>
          <w:pgMar w:top="1440" w:right="1440" w:bottom="1440" w:left="1440" w:header="720" w:footer="720" w:gutter="0"/>
          <w:cols w:space="720"/>
          <w:docGrid w:linePitch="360"/>
        </w:sectPr>
      </w:pPr>
    </w:p>
    <w:p w14:paraId="0A73C2A7" w14:textId="6DE7C72E" w:rsidR="005F076D" w:rsidRPr="004B040B" w:rsidRDefault="005F076D">
      <w:r w:rsidRPr="004B040B">
        <w:rPr>
          <w:b/>
          <w:bCs/>
        </w:rPr>
        <w:lastRenderedPageBreak/>
        <w:t>Supplementa</w:t>
      </w:r>
      <w:r w:rsidR="00584CB1">
        <w:rPr>
          <w:b/>
          <w:bCs/>
        </w:rPr>
        <w:t xml:space="preserve">ry </w:t>
      </w:r>
      <w:r w:rsidRPr="004B040B">
        <w:rPr>
          <w:b/>
          <w:bCs/>
        </w:rPr>
        <w:t xml:space="preserve">Table </w:t>
      </w:r>
      <w:r w:rsidR="00584CB1">
        <w:rPr>
          <w:b/>
          <w:bCs/>
        </w:rPr>
        <w:t>S</w:t>
      </w:r>
      <w:r w:rsidR="00D10F91" w:rsidRPr="004B040B">
        <w:rPr>
          <w:b/>
          <w:bCs/>
        </w:rPr>
        <w:t>2</w:t>
      </w:r>
      <w:r w:rsidR="00302174" w:rsidRPr="004B040B">
        <w:t xml:space="preserve">. </w:t>
      </w:r>
      <w:r w:rsidRPr="004B040B">
        <w:rPr>
          <w:i/>
          <w:iCs/>
        </w:rPr>
        <w:t>Fit Indices Across</w:t>
      </w:r>
      <w:r w:rsidR="00B87EE8" w:rsidRPr="004B040B">
        <w:rPr>
          <w:i/>
          <w:iCs/>
        </w:rPr>
        <w:t xml:space="preserve"> Unconditional</w:t>
      </w:r>
      <w:r w:rsidRPr="004B040B">
        <w:rPr>
          <w:i/>
          <w:iCs/>
        </w:rPr>
        <w:t xml:space="preserve"> </w:t>
      </w:r>
      <w:r w:rsidR="002B177A" w:rsidRPr="004B040B">
        <w:rPr>
          <w:i/>
          <w:iCs/>
        </w:rPr>
        <w:t xml:space="preserve">and Conditional </w:t>
      </w:r>
      <w:r w:rsidRPr="004B040B">
        <w:rPr>
          <w:i/>
          <w:iCs/>
        </w:rPr>
        <w:t>LCA Model Solutions</w:t>
      </w:r>
    </w:p>
    <w:tbl>
      <w:tblPr>
        <w:tblStyle w:val="TableGrid"/>
        <w:tblW w:w="9496" w:type="dxa"/>
        <w:tblBorders>
          <w:left w:val="none" w:sz="0" w:space="0" w:color="auto"/>
          <w:right w:val="none" w:sz="0" w:space="0" w:color="auto"/>
          <w:insideV w:val="none" w:sz="0" w:space="0" w:color="auto"/>
        </w:tblBorders>
        <w:tblLook w:val="04A0" w:firstRow="1" w:lastRow="0" w:firstColumn="1" w:lastColumn="0" w:noHBand="0" w:noVBand="1"/>
      </w:tblPr>
      <w:tblGrid>
        <w:gridCol w:w="1472"/>
        <w:gridCol w:w="1228"/>
        <w:gridCol w:w="1369"/>
        <w:gridCol w:w="1369"/>
        <w:gridCol w:w="1386"/>
        <w:gridCol w:w="1369"/>
        <w:gridCol w:w="1303"/>
      </w:tblGrid>
      <w:tr w:rsidR="002B177A" w:rsidRPr="004B040B" w14:paraId="55FBAE53" w14:textId="36B75E26" w:rsidTr="00DA0829">
        <w:tc>
          <w:tcPr>
            <w:tcW w:w="1472" w:type="dxa"/>
            <w:tcBorders>
              <w:bottom w:val="single" w:sz="4" w:space="0" w:color="auto"/>
            </w:tcBorders>
          </w:tcPr>
          <w:p w14:paraId="4E9BD2B3" w14:textId="4450D3B5" w:rsidR="002B177A" w:rsidRPr="004B040B" w:rsidRDefault="002B177A">
            <w:pPr>
              <w:rPr>
                <w:b/>
                <w:bCs/>
              </w:rPr>
            </w:pPr>
            <w:r w:rsidRPr="004B040B">
              <w:rPr>
                <w:b/>
                <w:bCs/>
              </w:rPr>
              <w:t>Model Type</w:t>
            </w:r>
          </w:p>
        </w:tc>
        <w:tc>
          <w:tcPr>
            <w:tcW w:w="1228" w:type="dxa"/>
            <w:tcBorders>
              <w:bottom w:val="single" w:sz="4" w:space="0" w:color="auto"/>
            </w:tcBorders>
          </w:tcPr>
          <w:p w14:paraId="3E909BD9" w14:textId="5E3EDB30" w:rsidR="002B177A" w:rsidRPr="004B040B" w:rsidRDefault="002B177A">
            <w:pPr>
              <w:rPr>
                <w:b/>
                <w:bCs/>
              </w:rPr>
            </w:pPr>
            <w:r w:rsidRPr="004B040B">
              <w:rPr>
                <w:b/>
                <w:bCs/>
              </w:rPr>
              <w:t>Index</w:t>
            </w:r>
          </w:p>
        </w:tc>
        <w:tc>
          <w:tcPr>
            <w:tcW w:w="1369" w:type="dxa"/>
            <w:tcBorders>
              <w:bottom w:val="single" w:sz="4" w:space="0" w:color="auto"/>
            </w:tcBorders>
          </w:tcPr>
          <w:p w14:paraId="4CB7BAB5" w14:textId="06C5F7AF" w:rsidR="002B177A" w:rsidRPr="004B040B" w:rsidRDefault="002B177A">
            <w:pPr>
              <w:rPr>
                <w:b/>
                <w:bCs/>
              </w:rPr>
            </w:pPr>
            <w:r w:rsidRPr="004B040B">
              <w:rPr>
                <w:b/>
                <w:bCs/>
              </w:rPr>
              <w:t>2 Class</w:t>
            </w:r>
          </w:p>
        </w:tc>
        <w:tc>
          <w:tcPr>
            <w:tcW w:w="1369" w:type="dxa"/>
            <w:tcBorders>
              <w:bottom w:val="single" w:sz="4" w:space="0" w:color="auto"/>
            </w:tcBorders>
          </w:tcPr>
          <w:p w14:paraId="3F829AA7" w14:textId="3A240DC2" w:rsidR="002B177A" w:rsidRPr="004B040B" w:rsidRDefault="002B177A">
            <w:pPr>
              <w:rPr>
                <w:b/>
                <w:bCs/>
              </w:rPr>
            </w:pPr>
            <w:r w:rsidRPr="004B040B">
              <w:rPr>
                <w:b/>
                <w:bCs/>
              </w:rPr>
              <w:t>3 Class</w:t>
            </w:r>
          </w:p>
        </w:tc>
        <w:tc>
          <w:tcPr>
            <w:tcW w:w="1386" w:type="dxa"/>
            <w:tcBorders>
              <w:bottom w:val="single" w:sz="4" w:space="0" w:color="auto"/>
            </w:tcBorders>
          </w:tcPr>
          <w:p w14:paraId="1073DDE6" w14:textId="09B6A2B1" w:rsidR="002B177A" w:rsidRPr="004B040B" w:rsidRDefault="002B177A">
            <w:pPr>
              <w:rPr>
                <w:b/>
                <w:bCs/>
              </w:rPr>
            </w:pPr>
            <w:r w:rsidRPr="004B040B">
              <w:rPr>
                <w:b/>
                <w:bCs/>
              </w:rPr>
              <w:t>4 Class</w:t>
            </w:r>
          </w:p>
        </w:tc>
        <w:tc>
          <w:tcPr>
            <w:tcW w:w="1369" w:type="dxa"/>
            <w:tcBorders>
              <w:bottom w:val="single" w:sz="4" w:space="0" w:color="auto"/>
            </w:tcBorders>
          </w:tcPr>
          <w:p w14:paraId="4814833E" w14:textId="21CA336F" w:rsidR="002B177A" w:rsidRPr="004B040B" w:rsidRDefault="002B177A">
            <w:pPr>
              <w:rPr>
                <w:b/>
                <w:bCs/>
              </w:rPr>
            </w:pPr>
            <w:r w:rsidRPr="004B040B">
              <w:rPr>
                <w:b/>
                <w:bCs/>
              </w:rPr>
              <w:t>5 Class</w:t>
            </w:r>
          </w:p>
        </w:tc>
        <w:tc>
          <w:tcPr>
            <w:tcW w:w="1303" w:type="dxa"/>
            <w:tcBorders>
              <w:bottom w:val="single" w:sz="4" w:space="0" w:color="auto"/>
            </w:tcBorders>
          </w:tcPr>
          <w:p w14:paraId="33A3A79B" w14:textId="324C1331" w:rsidR="002B177A" w:rsidRPr="004B040B" w:rsidRDefault="002B177A">
            <w:pPr>
              <w:rPr>
                <w:b/>
                <w:bCs/>
              </w:rPr>
            </w:pPr>
            <w:r w:rsidRPr="004B040B">
              <w:rPr>
                <w:b/>
                <w:bCs/>
              </w:rPr>
              <w:t>6 Class</w:t>
            </w:r>
          </w:p>
        </w:tc>
      </w:tr>
      <w:tr w:rsidR="002B177A" w:rsidRPr="004B040B" w14:paraId="64DA4973" w14:textId="2861A9F2" w:rsidTr="00DA0829">
        <w:tc>
          <w:tcPr>
            <w:tcW w:w="1472" w:type="dxa"/>
            <w:tcBorders>
              <w:bottom w:val="nil"/>
            </w:tcBorders>
          </w:tcPr>
          <w:p w14:paraId="4AC9A81B" w14:textId="006B80AE" w:rsidR="002B177A" w:rsidRPr="004B040B" w:rsidRDefault="002B177A">
            <w:r w:rsidRPr="004B040B">
              <w:t>Unconditional</w:t>
            </w:r>
          </w:p>
        </w:tc>
        <w:tc>
          <w:tcPr>
            <w:tcW w:w="1228" w:type="dxa"/>
            <w:tcBorders>
              <w:bottom w:val="nil"/>
            </w:tcBorders>
          </w:tcPr>
          <w:p w14:paraId="335B86F6" w14:textId="4AEEEB67" w:rsidR="002B177A" w:rsidRPr="004B040B" w:rsidRDefault="002B177A">
            <w:r w:rsidRPr="004B040B">
              <w:t>AIC</w:t>
            </w:r>
          </w:p>
        </w:tc>
        <w:tc>
          <w:tcPr>
            <w:tcW w:w="1369" w:type="dxa"/>
            <w:tcBorders>
              <w:bottom w:val="nil"/>
            </w:tcBorders>
          </w:tcPr>
          <w:p w14:paraId="595558EB" w14:textId="22CFF766" w:rsidR="002B177A" w:rsidRPr="004B040B" w:rsidRDefault="00DA0829">
            <w:r w:rsidRPr="004B040B">
              <w:t>44583.18</w:t>
            </w:r>
          </w:p>
        </w:tc>
        <w:tc>
          <w:tcPr>
            <w:tcW w:w="1369" w:type="dxa"/>
            <w:tcBorders>
              <w:bottom w:val="nil"/>
            </w:tcBorders>
          </w:tcPr>
          <w:p w14:paraId="3A410923" w14:textId="52BBC4EA" w:rsidR="002B177A" w:rsidRPr="004B040B" w:rsidRDefault="00DA0829">
            <w:r w:rsidRPr="004B040B">
              <w:t>41595.20</w:t>
            </w:r>
          </w:p>
        </w:tc>
        <w:tc>
          <w:tcPr>
            <w:tcW w:w="1386" w:type="dxa"/>
            <w:tcBorders>
              <w:bottom w:val="nil"/>
            </w:tcBorders>
          </w:tcPr>
          <w:p w14:paraId="6C084E6A" w14:textId="3102CD60" w:rsidR="002B177A" w:rsidRPr="004B040B" w:rsidRDefault="00DA0829">
            <w:r w:rsidRPr="004B040B">
              <w:t>40340.07</w:t>
            </w:r>
          </w:p>
        </w:tc>
        <w:tc>
          <w:tcPr>
            <w:tcW w:w="1369" w:type="dxa"/>
            <w:tcBorders>
              <w:bottom w:val="nil"/>
            </w:tcBorders>
          </w:tcPr>
          <w:p w14:paraId="15B53C62" w14:textId="2F389511" w:rsidR="002B177A" w:rsidRPr="004B040B" w:rsidRDefault="0089536C">
            <w:pPr>
              <w:rPr>
                <w:b/>
                <w:bCs/>
              </w:rPr>
            </w:pPr>
            <w:r w:rsidRPr="004B040B">
              <w:rPr>
                <w:b/>
                <w:bCs/>
              </w:rPr>
              <w:t>39694.36</w:t>
            </w:r>
          </w:p>
        </w:tc>
        <w:tc>
          <w:tcPr>
            <w:tcW w:w="1303" w:type="dxa"/>
            <w:tcBorders>
              <w:bottom w:val="nil"/>
            </w:tcBorders>
          </w:tcPr>
          <w:p w14:paraId="45C16B13" w14:textId="42009488" w:rsidR="002B177A" w:rsidRPr="004B040B" w:rsidRDefault="0089536C">
            <w:r w:rsidRPr="004B040B">
              <w:t>39345.91</w:t>
            </w:r>
          </w:p>
        </w:tc>
      </w:tr>
      <w:tr w:rsidR="002B177A" w:rsidRPr="004B040B" w14:paraId="6D4E1791" w14:textId="2835A0A7" w:rsidTr="00DA0829">
        <w:tc>
          <w:tcPr>
            <w:tcW w:w="1472" w:type="dxa"/>
            <w:tcBorders>
              <w:top w:val="nil"/>
              <w:bottom w:val="nil"/>
            </w:tcBorders>
          </w:tcPr>
          <w:p w14:paraId="66138EE9" w14:textId="77777777" w:rsidR="002B177A" w:rsidRPr="004B040B" w:rsidRDefault="002B177A"/>
        </w:tc>
        <w:tc>
          <w:tcPr>
            <w:tcW w:w="1228" w:type="dxa"/>
            <w:tcBorders>
              <w:top w:val="nil"/>
              <w:bottom w:val="nil"/>
            </w:tcBorders>
          </w:tcPr>
          <w:p w14:paraId="2540B66B" w14:textId="3542FDE8" w:rsidR="002B177A" w:rsidRPr="004B040B" w:rsidRDefault="002B177A">
            <w:r w:rsidRPr="004B040B">
              <w:t>BIC</w:t>
            </w:r>
          </w:p>
        </w:tc>
        <w:tc>
          <w:tcPr>
            <w:tcW w:w="1369" w:type="dxa"/>
            <w:tcBorders>
              <w:top w:val="nil"/>
              <w:bottom w:val="nil"/>
            </w:tcBorders>
          </w:tcPr>
          <w:p w14:paraId="3EA2E117" w14:textId="7B2D4606" w:rsidR="002B177A" w:rsidRPr="004B040B" w:rsidRDefault="00DA0829">
            <w:r w:rsidRPr="004B040B">
              <w:t>44888.13</w:t>
            </w:r>
          </w:p>
        </w:tc>
        <w:tc>
          <w:tcPr>
            <w:tcW w:w="1369" w:type="dxa"/>
            <w:tcBorders>
              <w:top w:val="nil"/>
              <w:bottom w:val="nil"/>
            </w:tcBorders>
          </w:tcPr>
          <w:p w14:paraId="09A20E5E" w14:textId="679C7CEB" w:rsidR="002B177A" w:rsidRPr="004B040B" w:rsidRDefault="00DA0829">
            <w:r w:rsidRPr="004B040B">
              <w:t>42055.73</w:t>
            </w:r>
          </w:p>
        </w:tc>
        <w:tc>
          <w:tcPr>
            <w:tcW w:w="1386" w:type="dxa"/>
            <w:tcBorders>
              <w:top w:val="nil"/>
              <w:bottom w:val="nil"/>
            </w:tcBorders>
          </w:tcPr>
          <w:p w14:paraId="290DEBEA" w14:textId="6994E0DB" w:rsidR="002B177A" w:rsidRPr="004B040B" w:rsidRDefault="00DA0829">
            <w:r w:rsidRPr="004B040B">
              <w:t>40956.18</w:t>
            </w:r>
          </w:p>
        </w:tc>
        <w:tc>
          <w:tcPr>
            <w:tcW w:w="1369" w:type="dxa"/>
            <w:tcBorders>
              <w:top w:val="nil"/>
              <w:bottom w:val="nil"/>
            </w:tcBorders>
          </w:tcPr>
          <w:p w14:paraId="16203997" w14:textId="66F75701" w:rsidR="002B177A" w:rsidRPr="004B040B" w:rsidRDefault="0089536C">
            <w:pPr>
              <w:rPr>
                <w:b/>
                <w:bCs/>
              </w:rPr>
            </w:pPr>
            <w:r w:rsidRPr="004B040B">
              <w:rPr>
                <w:b/>
                <w:bCs/>
              </w:rPr>
              <w:t>40466.05</w:t>
            </w:r>
          </w:p>
        </w:tc>
        <w:tc>
          <w:tcPr>
            <w:tcW w:w="1303" w:type="dxa"/>
            <w:tcBorders>
              <w:top w:val="nil"/>
              <w:bottom w:val="nil"/>
            </w:tcBorders>
          </w:tcPr>
          <w:p w14:paraId="2C60FDF6" w14:textId="684E6FD8" w:rsidR="002B177A" w:rsidRPr="004B040B" w:rsidRDefault="0089536C">
            <w:r w:rsidRPr="004B040B">
              <w:t>40273.19</w:t>
            </w:r>
          </w:p>
        </w:tc>
      </w:tr>
      <w:tr w:rsidR="002B177A" w:rsidRPr="004B040B" w14:paraId="2E969EE5" w14:textId="1FFB914C" w:rsidTr="00DA0829">
        <w:tc>
          <w:tcPr>
            <w:tcW w:w="1472" w:type="dxa"/>
            <w:tcBorders>
              <w:top w:val="nil"/>
              <w:bottom w:val="nil"/>
            </w:tcBorders>
          </w:tcPr>
          <w:p w14:paraId="1DA78BD8" w14:textId="77777777" w:rsidR="002B177A" w:rsidRPr="004B040B" w:rsidRDefault="002B177A"/>
        </w:tc>
        <w:tc>
          <w:tcPr>
            <w:tcW w:w="1228" w:type="dxa"/>
            <w:tcBorders>
              <w:top w:val="nil"/>
              <w:bottom w:val="nil"/>
            </w:tcBorders>
          </w:tcPr>
          <w:p w14:paraId="67EAFAFA" w14:textId="175E747D" w:rsidR="002B177A" w:rsidRPr="004B040B" w:rsidRDefault="002B177A">
            <w:r w:rsidRPr="004B040B">
              <w:t>SS-BIC</w:t>
            </w:r>
          </w:p>
        </w:tc>
        <w:tc>
          <w:tcPr>
            <w:tcW w:w="1369" w:type="dxa"/>
            <w:tcBorders>
              <w:top w:val="nil"/>
              <w:bottom w:val="nil"/>
            </w:tcBorders>
          </w:tcPr>
          <w:p w14:paraId="3CAB38D7" w14:textId="7BE17F40" w:rsidR="002B177A" w:rsidRPr="004B040B" w:rsidRDefault="00DA0829">
            <w:r w:rsidRPr="004B040B">
              <w:t>44732.43</w:t>
            </w:r>
          </w:p>
        </w:tc>
        <w:tc>
          <w:tcPr>
            <w:tcW w:w="1369" w:type="dxa"/>
            <w:tcBorders>
              <w:top w:val="nil"/>
              <w:bottom w:val="nil"/>
            </w:tcBorders>
          </w:tcPr>
          <w:p w14:paraId="0FB058CA" w14:textId="3E7752DD" w:rsidR="002B177A" w:rsidRPr="004B040B" w:rsidRDefault="00DA0829">
            <w:r w:rsidRPr="004B040B">
              <w:t>41820.59</w:t>
            </w:r>
          </w:p>
        </w:tc>
        <w:tc>
          <w:tcPr>
            <w:tcW w:w="1386" w:type="dxa"/>
            <w:tcBorders>
              <w:top w:val="nil"/>
              <w:bottom w:val="nil"/>
            </w:tcBorders>
          </w:tcPr>
          <w:p w14:paraId="7B4AF833" w14:textId="4ED6EE29" w:rsidR="002B177A" w:rsidRPr="004B040B" w:rsidRDefault="00DA0829">
            <w:r w:rsidRPr="004B040B">
              <w:t>40641.60</w:t>
            </w:r>
          </w:p>
        </w:tc>
        <w:tc>
          <w:tcPr>
            <w:tcW w:w="1369" w:type="dxa"/>
            <w:tcBorders>
              <w:top w:val="nil"/>
              <w:bottom w:val="nil"/>
            </w:tcBorders>
          </w:tcPr>
          <w:p w14:paraId="0620ACEC" w14:textId="19C46015" w:rsidR="002B177A" w:rsidRPr="004B040B" w:rsidRDefault="0089536C">
            <w:pPr>
              <w:rPr>
                <w:b/>
                <w:bCs/>
              </w:rPr>
            </w:pPr>
            <w:r w:rsidRPr="004B040B">
              <w:rPr>
                <w:b/>
                <w:bCs/>
              </w:rPr>
              <w:t>40072.04</w:t>
            </w:r>
          </w:p>
        </w:tc>
        <w:tc>
          <w:tcPr>
            <w:tcW w:w="1303" w:type="dxa"/>
            <w:tcBorders>
              <w:top w:val="nil"/>
              <w:bottom w:val="nil"/>
            </w:tcBorders>
          </w:tcPr>
          <w:p w14:paraId="1101DCAA" w14:textId="5AD51433" w:rsidR="002B177A" w:rsidRPr="004B040B" w:rsidRDefault="0089536C">
            <w:r w:rsidRPr="004B040B">
              <w:t>39799</w:t>
            </w:r>
            <w:r w:rsidR="00246012" w:rsidRPr="004B040B">
              <w:t>.74</w:t>
            </w:r>
          </w:p>
        </w:tc>
      </w:tr>
      <w:tr w:rsidR="002B177A" w:rsidRPr="004B040B" w14:paraId="6771D6F8" w14:textId="0F7B2740" w:rsidTr="00DA0829">
        <w:tc>
          <w:tcPr>
            <w:tcW w:w="1472" w:type="dxa"/>
            <w:tcBorders>
              <w:top w:val="nil"/>
              <w:bottom w:val="nil"/>
            </w:tcBorders>
          </w:tcPr>
          <w:p w14:paraId="5E5A9661" w14:textId="77777777" w:rsidR="002B177A" w:rsidRPr="004B040B" w:rsidRDefault="002B177A"/>
        </w:tc>
        <w:tc>
          <w:tcPr>
            <w:tcW w:w="1228" w:type="dxa"/>
            <w:tcBorders>
              <w:top w:val="nil"/>
              <w:bottom w:val="nil"/>
            </w:tcBorders>
          </w:tcPr>
          <w:p w14:paraId="635A83C4" w14:textId="3FACAC4B" w:rsidR="002B177A" w:rsidRPr="004B040B" w:rsidRDefault="002B177A">
            <w:r w:rsidRPr="004B040B">
              <w:t>Entropy</w:t>
            </w:r>
          </w:p>
        </w:tc>
        <w:tc>
          <w:tcPr>
            <w:tcW w:w="1369" w:type="dxa"/>
            <w:tcBorders>
              <w:top w:val="nil"/>
              <w:bottom w:val="nil"/>
            </w:tcBorders>
          </w:tcPr>
          <w:p w14:paraId="227DE879" w14:textId="62E2B61D" w:rsidR="002B177A" w:rsidRPr="004B040B" w:rsidRDefault="00DA0829">
            <w:r w:rsidRPr="004B040B">
              <w:t>.962</w:t>
            </w:r>
          </w:p>
        </w:tc>
        <w:tc>
          <w:tcPr>
            <w:tcW w:w="1369" w:type="dxa"/>
            <w:tcBorders>
              <w:top w:val="nil"/>
              <w:bottom w:val="nil"/>
            </w:tcBorders>
          </w:tcPr>
          <w:p w14:paraId="534C1D82" w14:textId="5C72833C" w:rsidR="002B177A" w:rsidRPr="004B040B" w:rsidRDefault="00DA0829">
            <w:r w:rsidRPr="004B040B">
              <w:t>.900</w:t>
            </w:r>
          </w:p>
        </w:tc>
        <w:tc>
          <w:tcPr>
            <w:tcW w:w="1386" w:type="dxa"/>
            <w:tcBorders>
              <w:top w:val="nil"/>
              <w:bottom w:val="nil"/>
            </w:tcBorders>
          </w:tcPr>
          <w:p w14:paraId="2A14DCDE" w14:textId="43EB8573" w:rsidR="002B177A" w:rsidRPr="004B040B" w:rsidRDefault="00DA0829">
            <w:r w:rsidRPr="004B040B">
              <w:t>.915</w:t>
            </w:r>
          </w:p>
        </w:tc>
        <w:tc>
          <w:tcPr>
            <w:tcW w:w="1369" w:type="dxa"/>
            <w:tcBorders>
              <w:top w:val="nil"/>
              <w:bottom w:val="nil"/>
            </w:tcBorders>
          </w:tcPr>
          <w:p w14:paraId="7D6A05EA" w14:textId="2007A357" w:rsidR="002B177A" w:rsidRPr="004B040B" w:rsidRDefault="0089536C">
            <w:pPr>
              <w:rPr>
                <w:b/>
                <w:bCs/>
              </w:rPr>
            </w:pPr>
            <w:r w:rsidRPr="004B040B">
              <w:rPr>
                <w:b/>
                <w:bCs/>
              </w:rPr>
              <w:t>.907</w:t>
            </w:r>
          </w:p>
        </w:tc>
        <w:tc>
          <w:tcPr>
            <w:tcW w:w="1303" w:type="dxa"/>
            <w:tcBorders>
              <w:top w:val="nil"/>
              <w:bottom w:val="nil"/>
            </w:tcBorders>
          </w:tcPr>
          <w:p w14:paraId="029D6C4A" w14:textId="38A14800" w:rsidR="002B177A" w:rsidRPr="004B040B" w:rsidRDefault="002B177A">
            <w:r w:rsidRPr="004B040B">
              <w:t>.89</w:t>
            </w:r>
            <w:r w:rsidR="0089536C" w:rsidRPr="004B040B">
              <w:t>3</w:t>
            </w:r>
          </w:p>
        </w:tc>
      </w:tr>
      <w:tr w:rsidR="002B177A" w:rsidRPr="004B040B" w14:paraId="0609AB56" w14:textId="6C500289" w:rsidTr="00DA0829">
        <w:tc>
          <w:tcPr>
            <w:tcW w:w="1472" w:type="dxa"/>
            <w:tcBorders>
              <w:top w:val="nil"/>
              <w:bottom w:val="nil"/>
            </w:tcBorders>
          </w:tcPr>
          <w:p w14:paraId="690D7A56" w14:textId="77777777" w:rsidR="002B177A" w:rsidRPr="004B040B" w:rsidRDefault="002B177A"/>
        </w:tc>
        <w:tc>
          <w:tcPr>
            <w:tcW w:w="1228" w:type="dxa"/>
            <w:tcBorders>
              <w:top w:val="nil"/>
              <w:bottom w:val="nil"/>
            </w:tcBorders>
          </w:tcPr>
          <w:p w14:paraId="1550D6C4" w14:textId="5BA8B471" w:rsidR="002B177A" w:rsidRPr="004B040B" w:rsidRDefault="002B177A">
            <w:pPr>
              <w:rPr>
                <w:i/>
                <w:iCs/>
              </w:rPr>
            </w:pPr>
            <w:r w:rsidRPr="004B040B">
              <w:t>LMR-LRT</w:t>
            </w:r>
            <w:r w:rsidR="00DA0829" w:rsidRPr="004B040B">
              <w:t xml:space="preserve"> </w:t>
            </w:r>
            <w:r w:rsidR="00DA0829" w:rsidRPr="004B040B">
              <w:rPr>
                <w:i/>
                <w:iCs/>
              </w:rPr>
              <w:t>p</w:t>
            </w:r>
          </w:p>
        </w:tc>
        <w:tc>
          <w:tcPr>
            <w:tcW w:w="1369" w:type="dxa"/>
            <w:tcBorders>
              <w:top w:val="nil"/>
              <w:bottom w:val="nil"/>
            </w:tcBorders>
          </w:tcPr>
          <w:p w14:paraId="594BDB8B" w14:textId="3951B37A" w:rsidR="002B177A" w:rsidRPr="004B040B" w:rsidRDefault="002B177A">
            <w:r w:rsidRPr="004B040B">
              <w:t>&lt;.0001</w:t>
            </w:r>
          </w:p>
        </w:tc>
        <w:tc>
          <w:tcPr>
            <w:tcW w:w="1369" w:type="dxa"/>
            <w:tcBorders>
              <w:top w:val="nil"/>
              <w:bottom w:val="nil"/>
            </w:tcBorders>
          </w:tcPr>
          <w:p w14:paraId="4E324221" w14:textId="76EC8AB1" w:rsidR="002B177A" w:rsidRPr="004B040B" w:rsidRDefault="002B177A">
            <w:r w:rsidRPr="004B040B">
              <w:t>&lt;.0001</w:t>
            </w:r>
          </w:p>
        </w:tc>
        <w:tc>
          <w:tcPr>
            <w:tcW w:w="1386" w:type="dxa"/>
            <w:tcBorders>
              <w:top w:val="nil"/>
              <w:bottom w:val="nil"/>
            </w:tcBorders>
          </w:tcPr>
          <w:p w14:paraId="791FD5A2" w14:textId="2A138454" w:rsidR="002B177A" w:rsidRPr="004B040B" w:rsidRDefault="002B177A">
            <w:r w:rsidRPr="004B040B">
              <w:t>&lt;.0001</w:t>
            </w:r>
          </w:p>
        </w:tc>
        <w:tc>
          <w:tcPr>
            <w:tcW w:w="1369" w:type="dxa"/>
            <w:tcBorders>
              <w:top w:val="nil"/>
              <w:bottom w:val="nil"/>
            </w:tcBorders>
          </w:tcPr>
          <w:p w14:paraId="5553AC66" w14:textId="482DE5D6" w:rsidR="002B177A" w:rsidRPr="004B040B" w:rsidRDefault="002B177A">
            <w:pPr>
              <w:rPr>
                <w:b/>
                <w:bCs/>
              </w:rPr>
            </w:pPr>
            <w:r w:rsidRPr="004B040B">
              <w:rPr>
                <w:b/>
                <w:bCs/>
              </w:rPr>
              <w:t>&lt;.0001</w:t>
            </w:r>
          </w:p>
        </w:tc>
        <w:tc>
          <w:tcPr>
            <w:tcW w:w="1303" w:type="dxa"/>
            <w:tcBorders>
              <w:top w:val="nil"/>
              <w:bottom w:val="nil"/>
            </w:tcBorders>
          </w:tcPr>
          <w:p w14:paraId="547E2FB1" w14:textId="16089B9A" w:rsidR="002B177A" w:rsidRPr="004B040B" w:rsidRDefault="002B177A">
            <w:r w:rsidRPr="004B040B">
              <w:t>.1</w:t>
            </w:r>
            <w:r w:rsidR="0089536C" w:rsidRPr="004B040B">
              <w:t>5</w:t>
            </w:r>
          </w:p>
        </w:tc>
      </w:tr>
      <w:tr w:rsidR="002B177A" w:rsidRPr="004B040B" w14:paraId="6C4B363F" w14:textId="07F875B1" w:rsidTr="00DA0829">
        <w:trPr>
          <w:trHeight w:val="162"/>
        </w:trPr>
        <w:tc>
          <w:tcPr>
            <w:tcW w:w="1472" w:type="dxa"/>
            <w:tcBorders>
              <w:top w:val="nil"/>
              <w:bottom w:val="single" w:sz="4" w:space="0" w:color="auto"/>
            </w:tcBorders>
          </w:tcPr>
          <w:p w14:paraId="3AD941E5" w14:textId="77777777" w:rsidR="002B177A" w:rsidRPr="004B040B" w:rsidRDefault="002B177A"/>
        </w:tc>
        <w:tc>
          <w:tcPr>
            <w:tcW w:w="1228" w:type="dxa"/>
            <w:tcBorders>
              <w:top w:val="nil"/>
              <w:bottom w:val="single" w:sz="4" w:space="0" w:color="auto"/>
            </w:tcBorders>
          </w:tcPr>
          <w:p w14:paraId="3BFEB365" w14:textId="723EE9B1" w:rsidR="002B177A" w:rsidRPr="004B040B" w:rsidRDefault="002B177A">
            <w:pPr>
              <w:rPr>
                <w:i/>
                <w:iCs/>
              </w:rPr>
            </w:pPr>
            <w:r w:rsidRPr="004B040B">
              <w:t>BLRT</w:t>
            </w:r>
            <w:r w:rsidR="00DA0829" w:rsidRPr="004B040B">
              <w:t xml:space="preserve"> </w:t>
            </w:r>
            <w:r w:rsidR="00DA0829" w:rsidRPr="004B040B">
              <w:rPr>
                <w:i/>
                <w:iCs/>
              </w:rPr>
              <w:t>p</w:t>
            </w:r>
          </w:p>
        </w:tc>
        <w:tc>
          <w:tcPr>
            <w:tcW w:w="1369" w:type="dxa"/>
            <w:tcBorders>
              <w:top w:val="nil"/>
              <w:bottom w:val="single" w:sz="4" w:space="0" w:color="auto"/>
            </w:tcBorders>
          </w:tcPr>
          <w:p w14:paraId="35350987" w14:textId="0259F8E9" w:rsidR="002B177A" w:rsidRPr="004B040B" w:rsidRDefault="002B177A">
            <w:r w:rsidRPr="004B040B">
              <w:t>&lt;.0001</w:t>
            </w:r>
          </w:p>
        </w:tc>
        <w:tc>
          <w:tcPr>
            <w:tcW w:w="1369" w:type="dxa"/>
            <w:tcBorders>
              <w:top w:val="nil"/>
              <w:bottom w:val="single" w:sz="4" w:space="0" w:color="auto"/>
            </w:tcBorders>
          </w:tcPr>
          <w:p w14:paraId="4EBB3FBB" w14:textId="13003BF8" w:rsidR="002B177A" w:rsidRPr="004B040B" w:rsidRDefault="002B177A">
            <w:r w:rsidRPr="004B040B">
              <w:t>&lt;.0001</w:t>
            </w:r>
          </w:p>
        </w:tc>
        <w:tc>
          <w:tcPr>
            <w:tcW w:w="1386" w:type="dxa"/>
            <w:tcBorders>
              <w:top w:val="nil"/>
              <w:bottom w:val="single" w:sz="4" w:space="0" w:color="auto"/>
            </w:tcBorders>
          </w:tcPr>
          <w:p w14:paraId="0088D1EA" w14:textId="13EAC89D" w:rsidR="002B177A" w:rsidRPr="004B040B" w:rsidRDefault="002B177A">
            <w:r w:rsidRPr="004B040B">
              <w:t>&lt;.0001</w:t>
            </w:r>
          </w:p>
        </w:tc>
        <w:tc>
          <w:tcPr>
            <w:tcW w:w="1369" w:type="dxa"/>
            <w:tcBorders>
              <w:top w:val="nil"/>
              <w:bottom w:val="single" w:sz="4" w:space="0" w:color="auto"/>
            </w:tcBorders>
          </w:tcPr>
          <w:p w14:paraId="1BE99D7B" w14:textId="63E6008A" w:rsidR="002B177A" w:rsidRPr="004B040B" w:rsidRDefault="002B177A">
            <w:pPr>
              <w:rPr>
                <w:b/>
                <w:bCs/>
              </w:rPr>
            </w:pPr>
            <w:r w:rsidRPr="004B040B">
              <w:rPr>
                <w:b/>
                <w:bCs/>
              </w:rPr>
              <w:t>&lt;.0001</w:t>
            </w:r>
          </w:p>
        </w:tc>
        <w:tc>
          <w:tcPr>
            <w:tcW w:w="1303" w:type="dxa"/>
            <w:tcBorders>
              <w:top w:val="nil"/>
              <w:bottom w:val="single" w:sz="4" w:space="0" w:color="auto"/>
            </w:tcBorders>
          </w:tcPr>
          <w:p w14:paraId="61C7B95A" w14:textId="54D3BC89" w:rsidR="002B177A" w:rsidRPr="004B040B" w:rsidRDefault="002B177A">
            <w:r w:rsidRPr="004B040B">
              <w:t>&lt;.0001</w:t>
            </w:r>
          </w:p>
        </w:tc>
      </w:tr>
      <w:tr w:rsidR="00BF4CBB" w:rsidRPr="004B040B" w14:paraId="3CC734DC" w14:textId="77777777" w:rsidTr="00DA0829">
        <w:trPr>
          <w:trHeight w:val="162"/>
        </w:trPr>
        <w:tc>
          <w:tcPr>
            <w:tcW w:w="1472" w:type="dxa"/>
            <w:tcBorders>
              <w:top w:val="single" w:sz="4" w:space="0" w:color="auto"/>
              <w:bottom w:val="nil"/>
            </w:tcBorders>
          </w:tcPr>
          <w:p w14:paraId="142C4C31" w14:textId="602E41E8" w:rsidR="00BF4CBB" w:rsidRPr="004B040B" w:rsidRDefault="00BF4CBB" w:rsidP="00BF4CBB">
            <w:r w:rsidRPr="004B040B">
              <w:t>Conditional</w:t>
            </w:r>
          </w:p>
        </w:tc>
        <w:tc>
          <w:tcPr>
            <w:tcW w:w="1228" w:type="dxa"/>
            <w:tcBorders>
              <w:top w:val="single" w:sz="4" w:space="0" w:color="auto"/>
              <w:bottom w:val="nil"/>
            </w:tcBorders>
          </w:tcPr>
          <w:p w14:paraId="32AF3518" w14:textId="1A44866D" w:rsidR="00BF4CBB" w:rsidRPr="004B040B" w:rsidRDefault="00BF4CBB" w:rsidP="00BF4CBB">
            <w:r w:rsidRPr="004B040B">
              <w:t>AIC</w:t>
            </w:r>
          </w:p>
        </w:tc>
        <w:tc>
          <w:tcPr>
            <w:tcW w:w="1369" w:type="dxa"/>
            <w:tcBorders>
              <w:top w:val="single" w:sz="4" w:space="0" w:color="auto"/>
              <w:bottom w:val="nil"/>
            </w:tcBorders>
          </w:tcPr>
          <w:p w14:paraId="0694A660" w14:textId="455FAEC5" w:rsidR="00BF4CBB" w:rsidRPr="004B040B" w:rsidRDefault="002A11BA" w:rsidP="00BF4CBB">
            <w:r w:rsidRPr="004B040B">
              <w:t>124813.42</w:t>
            </w:r>
          </w:p>
        </w:tc>
        <w:tc>
          <w:tcPr>
            <w:tcW w:w="1369" w:type="dxa"/>
            <w:tcBorders>
              <w:top w:val="single" w:sz="4" w:space="0" w:color="auto"/>
              <w:bottom w:val="nil"/>
            </w:tcBorders>
          </w:tcPr>
          <w:p w14:paraId="0FBF5D63" w14:textId="4CC3C503" w:rsidR="00BF4CBB" w:rsidRPr="004B040B" w:rsidRDefault="002A11BA" w:rsidP="00BF4CBB">
            <w:r w:rsidRPr="004B040B">
              <w:t>121337.43</w:t>
            </w:r>
          </w:p>
        </w:tc>
        <w:tc>
          <w:tcPr>
            <w:tcW w:w="1386" w:type="dxa"/>
            <w:tcBorders>
              <w:top w:val="single" w:sz="4" w:space="0" w:color="auto"/>
              <w:bottom w:val="nil"/>
            </w:tcBorders>
          </w:tcPr>
          <w:p w14:paraId="3B6E4E65" w14:textId="7A2A2506" w:rsidR="00BF4CBB" w:rsidRPr="004B040B" w:rsidRDefault="002A11BA" w:rsidP="00BF4CBB">
            <w:r w:rsidRPr="004B040B">
              <w:t>119841.22</w:t>
            </w:r>
          </w:p>
        </w:tc>
        <w:tc>
          <w:tcPr>
            <w:tcW w:w="1369" w:type="dxa"/>
            <w:tcBorders>
              <w:top w:val="single" w:sz="4" w:space="0" w:color="auto"/>
              <w:bottom w:val="nil"/>
            </w:tcBorders>
          </w:tcPr>
          <w:p w14:paraId="11C251B6" w14:textId="35169352" w:rsidR="00BF4CBB" w:rsidRPr="004B040B" w:rsidRDefault="00BF4CBB" w:rsidP="00BF4CBB">
            <w:pPr>
              <w:rPr>
                <w:b/>
                <w:bCs/>
              </w:rPr>
            </w:pPr>
            <w:r w:rsidRPr="004B040B">
              <w:rPr>
                <w:b/>
                <w:bCs/>
              </w:rPr>
              <w:t>118937.37</w:t>
            </w:r>
          </w:p>
        </w:tc>
        <w:tc>
          <w:tcPr>
            <w:tcW w:w="1303" w:type="dxa"/>
            <w:tcBorders>
              <w:top w:val="single" w:sz="4" w:space="0" w:color="auto"/>
              <w:bottom w:val="nil"/>
            </w:tcBorders>
          </w:tcPr>
          <w:p w14:paraId="66C55E80" w14:textId="0A6EF961" w:rsidR="00BF4CBB" w:rsidRPr="004B040B" w:rsidRDefault="00246012" w:rsidP="00BF4CBB">
            <w:r w:rsidRPr="004B040B">
              <w:t>118405.79</w:t>
            </w:r>
          </w:p>
        </w:tc>
      </w:tr>
      <w:tr w:rsidR="00BF4CBB" w:rsidRPr="004B040B" w14:paraId="6A6797DA" w14:textId="77777777" w:rsidTr="00DA0829">
        <w:trPr>
          <w:trHeight w:val="162"/>
        </w:trPr>
        <w:tc>
          <w:tcPr>
            <w:tcW w:w="1472" w:type="dxa"/>
            <w:tcBorders>
              <w:top w:val="nil"/>
              <w:bottom w:val="nil"/>
            </w:tcBorders>
          </w:tcPr>
          <w:p w14:paraId="2DB9545E" w14:textId="77777777" w:rsidR="00BF4CBB" w:rsidRPr="004B040B" w:rsidRDefault="00BF4CBB" w:rsidP="00BF4CBB"/>
        </w:tc>
        <w:tc>
          <w:tcPr>
            <w:tcW w:w="1228" w:type="dxa"/>
            <w:tcBorders>
              <w:top w:val="nil"/>
              <w:bottom w:val="nil"/>
            </w:tcBorders>
          </w:tcPr>
          <w:p w14:paraId="4143A607" w14:textId="51E5CA08" w:rsidR="00BF4CBB" w:rsidRPr="004B040B" w:rsidRDefault="00BF4CBB" w:rsidP="00BF4CBB">
            <w:r w:rsidRPr="004B040B">
              <w:t>BIC</w:t>
            </w:r>
          </w:p>
        </w:tc>
        <w:tc>
          <w:tcPr>
            <w:tcW w:w="1369" w:type="dxa"/>
            <w:tcBorders>
              <w:top w:val="nil"/>
              <w:bottom w:val="nil"/>
            </w:tcBorders>
          </w:tcPr>
          <w:p w14:paraId="5B4526AB" w14:textId="57B901E7" w:rsidR="00BF4CBB" w:rsidRPr="004B040B" w:rsidRDefault="002A11BA" w:rsidP="00BF4CBB">
            <w:r w:rsidRPr="004B040B">
              <w:t>125205.49</w:t>
            </w:r>
          </w:p>
        </w:tc>
        <w:tc>
          <w:tcPr>
            <w:tcW w:w="1369" w:type="dxa"/>
            <w:tcBorders>
              <w:top w:val="nil"/>
              <w:bottom w:val="nil"/>
            </w:tcBorders>
          </w:tcPr>
          <w:p w14:paraId="06E95CF2" w14:textId="7A62A0D5" w:rsidR="00BF4CBB" w:rsidRPr="004B040B" w:rsidRDefault="002A11BA" w:rsidP="00BF4CBB">
            <w:r w:rsidRPr="004B040B">
              <w:t>121916.20</w:t>
            </w:r>
          </w:p>
        </w:tc>
        <w:tc>
          <w:tcPr>
            <w:tcW w:w="1386" w:type="dxa"/>
            <w:tcBorders>
              <w:top w:val="nil"/>
              <w:bottom w:val="nil"/>
            </w:tcBorders>
          </w:tcPr>
          <w:p w14:paraId="419F55D4" w14:textId="38D29FF8" w:rsidR="00BF4CBB" w:rsidRPr="004B040B" w:rsidRDefault="002A11BA" w:rsidP="00BF4CBB">
            <w:r w:rsidRPr="004B040B">
              <w:t>120606.70</w:t>
            </w:r>
          </w:p>
        </w:tc>
        <w:tc>
          <w:tcPr>
            <w:tcW w:w="1369" w:type="dxa"/>
            <w:tcBorders>
              <w:top w:val="nil"/>
              <w:bottom w:val="nil"/>
            </w:tcBorders>
          </w:tcPr>
          <w:p w14:paraId="18AC7C69" w14:textId="40EF88CB" w:rsidR="00BF4CBB" w:rsidRPr="004B040B" w:rsidRDefault="00BF4CBB" w:rsidP="00BF4CBB">
            <w:pPr>
              <w:rPr>
                <w:b/>
                <w:bCs/>
              </w:rPr>
            </w:pPr>
            <w:r w:rsidRPr="004B040B">
              <w:rPr>
                <w:b/>
                <w:bCs/>
              </w:rPr>
              <w:t>119889.55</w:t>
            </w:r>
          </w:p>
        </w:tc>
        <w:tc>
          <w:tcPr>
            <w:tcW w:w="1303" w:type="dxa"/>
            <w:tcBorders>
              <w:top w:val="nil"/>
              <w:bottom w:val="nil"/>
            </w:tcBorders>
          </w:tcPr>
          <w:p w14:paraId="2C2D8C2E" w14:textId="411B56A6" w:rsidR="00BF4CBB" w:rsidRPr="004B040B" w:rsidRDefault="00246012" w:rsidP="00BF4CBB">
            <w:r w:rsidRPr="004B040B">
              <w:t>119544.66</w:t>
            </w:r>
          </w:p>
        </w:tc>
      </w:tr>
      <w:tr w:rsidR="00BF4CBB" w:rsidRPr="004B040B" w14:paraId="5A6D0CBD" w14:textId="77777777" w:rsidTr="00DA0829">
        <w:trPr>
          <w:trHeight w:val="162"/>
        </w:trPr>
        <w:tc>
          <w:tcPr>
            <w:tcW w:w="1472" w:type="dxa"/>
            <w:tcBorders>
              <w:top w:val="nil"/>
              <w:bottom w:val="nil"/>
            </w:tcBorders>
          </w:tcPr>
          <w:p w14:paraId="554AE422" w14:textId="77777777" w:rsidR="00BF4CBB" w:rsidRPr="004B040B" w:rsidRDefault="00BF4CBB" w:rsidP="00BF4CBB"/>
        </w:tc>
        <w:tc>
          <w:tcPr>
            <w:tcW w:w="1228" w:type="dxa"/>
            <w:tcBorders>
              <w:top w:val="nil"/>
              <w:bottom w:val="nil"/>
            </w:tcBorders>
          </w:tcPr>
          <w:p w14:paraId="2339698D" w14:textId="778464DA" w:rsidR="00BF4CBB" w:rsidRPr="004B040B" w:rsidRDefault="00BF4CBB" w:rsidP="00BF4CBB">
            <w:r w:rsidRPr="004B040B">
              <w:t>SS-BIC</w:t>
            </w:r>
          </w:p>
        </w:tc>
        <w:tc>
          <w:tcPr>
            <w:tcW w:w="1369" w:type="dxa"/>
            <w:tcBorders>
              <w:top w:val="nil"/>
              <w:bottom w:val="nil"/>
            </w:tcBorders>
          </w:tcPr>
          <w:p w14:paraId="6C931A84" w14:textId="454C01FC" w:rsidR="00BF4CBB" w:rsidRPr="004B040B" w:rsidRDefault="002A11BA" w:rsidP="00BF4CBB">
            <w:r w:rsidRPr="004B040B">
              <w:t>125005.31</w:t>
            </w:r>
          </w:p>
        </w:tc>
        <w:tc>
          <w:tcPr>
            <w:tcW w:w="1369" w:type="dxa"/>
            <w:tcBorders>
              <w:top w:val="nil"/>
              <w:bottom w:val="nil"/>
            </w:tcBorders>
          </w:tcPr>
          <w:p w14:paraId="626D210D" w14:textId="22AEBF0F" w:rsidR="00BF4CBB" w:rsidRPr="004B040B" w:rsidRDefault="002A11BA" w:rsidP="00BF4CBB">
            <w:r w:rsidRPr="004B040B">
              <w:t>121620.70</w:t>
            </w:r>
          </w:p>
        </w:tc>
        <w:tc>
          <w:tcPr>
            <w:tcW w:w="1386" w:type="dxa"/>
            <w:tcBorders>
              <w:top w:val="nil"/>
              <w:bottom w:val="nil"/>
            </w:tcBorders>
          </w:tcPr>
          <w:p w14:paraId="0F99ED88" w14:textId="680D281F" w:rsidR="00BF4CBB" w:rsidRPr="004B040B" w:rsidRDefault="002A11BA" w:rsidP="00BF4CBB">
            <w:r w:rsidRPr="004B040B">
              <w:t>120215.86</w:t>
            </w:r>
          </w:p>
        </w:tc>
        <w:tc>
          <w:tcPr>
            <w:tcW w:w="1369" w:type="dxa"/>
            <w:tcBorders>
              <w:top w:val="nil"/>
              <w:bottom w:val="nil"/>
            </w:tcBorders>
          </w:tcPr>
          <w:p w14:paraId="1F3A2CE9" w14:textId="4B4ED9C3" w:rsidR="00BF4CBB" w:rsidRPr="004B040B" w:rsidRDefault="00BF4CBB" w:rsidP="00BF4CBB">
            <w:pPr>
              <w:rPr>
                <w:b/>
                <w:bCs/>
              </w:rPr>
            </w:pPr>
            <w:r w:rsidRPr="004B040B">
              <w:rPr>
                <w:b/>
                <w:bCs/>
              </w:rPr>
              <w:t>119403.39</w:t>
            </w:r>
          </w:p>
        </w:tc>
        <w:tc>
          <w:tcPr>
            <w:tcW w:w="1303" w:type="dxa"/>
            <w:tcBorders>
              <w:top w:val="nil"/>
              <w:bottom w:val="nil"/>
            </w:tcBorders>
          </w:tcPr>
          <w:p w14:paraId="15D9AA75" w14:textId="4C4E04A3" w:rsidR="00BF4CBB" w:rsidRPr="004B040B" w:rsidRDefault="00246012" w:rsidP="00BF4CBB">
            <w:r w:rsidRPr="004B040B">
              <w:t>118963.18</w:t>
            </w:r>
          </w:p>
        </w:tc>
      </w:tr>
      <w:tr w:rsidR="00BF4CBB" w:rsidRPr="004B040B" w14:paraId="5AD189D9" w14:textId="77777777" w:rsidTr="00DA0829">
        <w:trPr>
          <w:trHeight w:val="162"/>
        </w:trPr>
        <w:tc>
          <w:tcPr>
            <w:tcW w:w="1472" w:type="dxa"/>
            <w:tcBorders>
              <w:top w:val="nil"/>
              <w:bottom w:val="nil"/>
            </w:tcBorders>
          </w:tcPr>
          <w:p w14:paraId="79301143" w14:textId="77777777" w:rsidR="00BF4CBB" w:rsidRPr="004B040B" w:rsidRDefault="00BF4CBB" w:rsidP="00BF4CBB"/>
        </w:tc>
        <w:tc>
          <w:tcPr>
            <w:tcW w:w="1228" w:type="dxa"/>
            <w:tcBorders>
              <w:top w:val="nil"/>
              <w:bottom w:val="nil"/>
            </w:tcBorders>
          </w:tcPr>
          <w:p w14:paraId="248E9E61" w14:textId="2D1DF822" w:rsidR="00BF4CBB" w:rsidRPr="004B040B" w:rsidRDefault="00BF4CBB" w:rsidP="00BF4CBB">
            <w:r w:rsidRPr="004B040B">
              <w:t>Entropy</w:t>
            </w:r>
          </w:p>
        </w:tc>
        <w:tc>
          <w:tcPr>
            <w:tcW w:w="1369" w:type="dxa"/>
            <w:tcBorders>
              <w:top w:val="nil"/>
              <w:bottom w:val="nil"/>
            </w:tcBorders>
          </w:tcPr>
          <w:p w14:paraId="0E5EC269" w14:textId="7616461D" w:rsidR="00BF4CBB" w:rsidRPr="004B040B" w:rsidRDefault="002A11BA" w:rsidP="00BF4CBB">
            <w:r w:rsidRPr="004B040B">
              <w:t>.960</w:t>
            </w:r>
          </w:p>
        </w:tc>
        <w:tc>
          <w:tcPr>
            <w:tcW w:w="1369" w:type="dxa"/>
            <w:tcBorders>
              <w:top w:val="nil"/>
              <w:bottom w:val="nil"/>
            </w:tcBorders>
          </w:tcPr>
          <w:p w14:paraId="64550172" w14:textId="0DF102D2" w:rsidR="00BF4CBB" w:rsidRPr="004B040B" w:rsidRDefault="002A11BA" w:rsidP="00BF4CBB">
            <w:r w:rsidRPr="004B040B">
              <w:t>.911</w:t>
            </w:r>
          </w:p>
        </w:tc>
        <w:tc>
          <w:tcPr>
            <w:tcW w:w="1386" w:type="dxa"/>
            <w:tcBorders>
              <w:top w:val="nil"/>
              <w:bottom w:val="nil"/>
            </w:tcBorders>
          </w:tcPr>
          <w:p w14:paraId="2C25614F" w14:textId="45013738" w:rsidR="00BF4CBB" w:rsidRPr="004B040B" w:rsidRDefault="002A11BA" w:rsidP="00BF4CBB">
            <w:r w:rsidRPr="004B040B">
              <w:t>.920</w:t>
            </w:r>
          </w:p>
        </w:tc>
        <w:tc>
          <w:tcPr>
            <w:tcW w:w="1369" w:type="dxa"/>
            <w:tcBorders>
              <w:top w:val="nil"/>
              <w:bottom w:val="nil"/>
            </w:tcBorders>
          </w:tcPr>
          <w:p w14:paraId="3112E6F2" w14:textId="2193CECA" w:rsidR="00BF4CBB" w:rsidRPr="004B040B" w:rsidRDefault="00BF4CBB" w:rsidP="00BF4CBB">
            <w:pPr>
              <w:rPr>
                <w:b/>
                <w:bCs/>
              </w:rPr>
            </w:pPr>
            <w:r w:rsidRPr="004B040B">
              <w:rPr>
                <w:b/>
                <w:bCs/>
              </w:rPr>
              <w:t>.917</w:t>
            </w:r>
          </w:p>
        </w:tc>
        <w:tc>
          <w:tcPr>
            <w:tcW w:w="1303" w:type="dxa"/>
            <w:tcBorders>
              <w:top w:val="nil"/>
              <w:bottom w:val="nil"/>
            </w:tcBorders>
          </w:tcPr>
          <w:p w14:paraId="3D32A430" w14:textId="55D97903" w:rsidR="00BF4CBB" w:rsidRPr="004B040B" w:rsidRDefault="00246012" w:rsidP="00BF4CBB">
            <w:r w:rsidRPr="004B040B">
              <w:t>.903</w:t>
            </w:r>
          </w:p>
        </w:tc>
      </w:tr>
      <w:tr w:rsidR="00BF4CBB" w:rsidRPr="004B040B" w14:paraId="2ADE97A1" w14:textId="77777777" w:rsidTr="00DA0829">
        <w:trPr>
          <w:trHeight w:val="162"/>
        </w:trPr>
        <w:tc>
          <w:tcPr>
            <w:tcW w:w="1472" w:type="dxa"/>
            <w:tcBorders>
              <w:top w:val="nil"/>
              <w:bottom w:val="nil"/>
            </w:tcBorders>
          </w:tcPr>
          <w:p w14:paraId="2F4F6C5E" w14:textId="77777777" w:rsidR="00BF4CBB" w:rsidRPr="004B040B" w:rsidRDefault="00BF4CBB" w:rsidP="00BF4CBB"/>
        </w:tc>
        <w:tc>
          <w:tcPr>
            <w:tcW w:w="1228" w:type="dxa"/>
            <w:tcBorders>
              <w:top w:val="nil"/>
              <w:bottom w:val="nil"/>
            </w:tcBorders>
          </w:tcPr>
          <w:p w14:paraId="33A21D74" w14:textId="50D59C1D" w:rsidR="00BF4CBB" w:rsidRPr="004B040B" w:rsidRDefault="00BF4CBB" w:rsidP="00BF4CBB">
            <w:pPr>
              <w:rPr>
                <w:i/>
                <w:iCs/>
              </w:rPr>
            </w:pPr>
            <w:r w:rsidRPr="004B040B">
              <w:t>LMR-LRT</w:t>
            </w:r>
            <w:r w:rsidR="00DA0829" w:rsidRPr="004B040B">
              <w:t xml:space="preserve"> </w:t>
            </w:r>
            <w:r w:rsidR="00DA0829" w:rsidRPr="004B040B">
              <w:rPr>
                <w:i/>
                <w:iCs/>
              </w:rPr>
              <w:t>p</w:t>
            </w:r>
          </w:p>
        </w:tc>
        <w:tc>
          <w:tcPr>
            <w:tcW w:w="1369" w:type="dxa"/>
            <w:tcBorders>
              <w:top w:val="nil"/>
              <w:bottom w:val="nil"/>
            </w:tcBorders>
          </w:tcPr>
          <w:p w14:paraId="6D50B9E3" w14:textId="6FEB4EF4" w:rsidR="00BF4CBB" w:rsidRPr="004B040B" w:rsidRDefault="00BF4CBB" w:rsidP="00BF4CBB">
            <w:r w:rsidRPr="004B040B">
              <w:t>&lt;.0001</w:t>
            </w:r>
          </w:p>
        </w:tc>
        <w:tc>
          <w:tcPr>
            <w:tcW w:w="1369" w:type="dxa"/>
            <w:tcBorders>
              <w:top w:val="nil"/>
              <w:bottom w:val="nil"/>
            </w:tcBorders>
          </w:tcPr>
          <w:p w14:paraId="4CF835FF" w14:textId="3140EB31" w:rsidR="00BF4CBB" w:rsidRPr="004B040B" w:rsidRDefault="00BF4CBB" w:rsidP="00BF4CBB">
            <w:r w:rsidRPr="004B040B">
              <w:t>&lt;.0001</w:t>
            </w:r>
          </w:p>
        </w:tc>
        <w:tc>
          <w:tcPr>
            <w:tcW w:w="1386" w:type="dxa"/>
            <w:tcBorders>
              <w:top w:val="nil"/>
              <w:bottom w:val="nil"/>
            </w:tcBorders>
          </w:tcPr>
          <w:p w14:paraId="693C4D47" w14:textId="228B76B7" w:rsidR="00BF4CBB" w:rsidRPr="004B040B" w:rsidRDefault="00BF4CBB" w:rsidP="00BF4CBB">
            <w:r w:rsidRPr="004B040B">
              <w:t>&lt;.0001</w:t>
            </w:r>
          </w:p>
        </w:tc>
        <w:tc>
          <w:tcPr>
            <w:tcW w:w="1369" w:type="dxa"/>
            <w:tcBorders>
              <w:top w:val="nil"/>
              <w:bottom w:val="nil"/>
            </w:tcBorders>
          </w:tcPr>
          <w:p w14:paraId="496D8E3C" w14:textId="0AE5D0DC" w:rsidR="00BF4CBB" w:rsidRPr="004B040B" w:rsidRDefault="00BF4CBB" w:rsidP="00BF4CBB">
            <w:pPr>
              <w:rPr>
                <w:b/>
                <w:bCs/>
              </w:rPr>
            </w:pPr>
            <w:r w:rsidRPr="004B040B">
              <w:rPr>
                <w:b/>
                <w:bCs/>
              </w:rPr>
              <w:t>.05</w:t>
            </w:r>
          </w:p>
        </w:tc>
        <w:tc>
          <w:tcPr>
            <w:tcW w:w="1303" w:type="dxa"/>
            <w:tcBorders>
              <w:top w:val="nil"/>
              <w:bottom w:val="nil"/>
            </w:tcBorders>
          </w:tcPr>
          <w:p w14:paraId="0AF66DCA" w14:textId="723A4867" w:rsidR="00BF4CBB" w:rsidRPr="004B040B" w:rsidRDefault="00BF4CBB" w:rsidP="00BF4CBB">
            <w:r w:rsidRPr="004B040B">
              <w:t>.12</w:t>
            </w:r>
          </w:p>
        </w:tc>
      </w:tr>
      <w:tr w:rsidR="00BF4CBB" w:rsidRPr="004B040B" w14:paraId="563E64D5" w14:textId="77777777" w:rsidTr="00DA0829">
        <w:trPr>
          <w:trHeight w:val="162"/>
        </w:trPr>
        <w:tc>
          <w:tcPr>
            <w:tcW w:w="1472" w:type="dxa"/>
            <w:tcBorders>
              <w:top w:val="nil"/>
            </w:tcBorders>
          </w:tcPr>
          <w:p w14:paraId="4C2661C4" w14:textId="77777777" w:rsidR="00BF4CBB" w:rsidRPr="004B040B" w:rsidRDefault="00BF4CBB" w:rsidP="00BF4CBB"/>
        </w:tc>
        <w:tc>
          <w:tcPr>
            <w:tcW w:w="1228" w:type="dxa"/>
            <w:tcBorders>
              <w:top w:val="nil"/>
            </w:tcBorders>
          </w:tcPr>
          <w:p w14:paraId="018CF876" w14:textId="0CE0A39A" w:rsidR="00BF4CBB" w:rsidRPr="004B040B" w:rsidRDefault="00BF4CBB" w:rsidP="00BF4CBB">
            <w:pPr>
              <w:rPr>
                <w:i/>
                <w:iCs/>
              </w:rPr>
            </w:pPr>
            <w:r w:rsidRPr="004B040B">
              <w:t>BLRT</w:t>
            </w:r>
            <w:r w:rsidR="00DA0829" w:rsidRPr="004B040B">
              <w:t xml:space="preserve"> </w:t>
            </w:r>
            <w:r w:rsidR="00DA0829" w:rsidRPr="004B040B">
              <w:rPr>
                <w:i/>
                <w:iCs/>
              </w:rPr>
              <w:t>p</w:t>
            </w:r>
          </w:p>
        </w:tc>
        <w:tc>
          <w:tcPr>
            <w:tcW w:w="1369" w:type="dxa"/>
            <w:tcBorders>
              <w:top w:val="nil"/>
            </w:tcBorders>
          </w:tcPr>
          <w:p w14:paraId="1824721B" w14:textId="7DEEC8A5" w:rsidR="00BF4CBB" w:rsidRPr="004B040B" w:rsidRDefault="00BF4CBB" w:rsidP="00BF4CBB">
            <w:r w:rsidRPr="004B040B">
              <w:t>&lt;.0001</w:t>
            </w:r>
          </w:p>
        </w:tc>
        <w:tc>
          <w:tcPr>
            <w:tcW w:w="1369" w:type="dxa"/>
            <w:tcBorders>
              <w:top w:val="nil"/>
            </w:tcBorders>
          </w:tcPr>
          <w:p w14:paraId="493A21DE" w14:textId="4C944AEA" w:rsidR="00BF4CBB" w:rsidRPr="004B040B" w:rsidRDefault="00BF4CBB" w:rsidP="00BF4CBB">
            <w:r w:rsidRPr="004B040B">
              <w:t>&lt;.0001</w:t>
            </w:r>
          </w:p>
        </w:tc>
        <w:tc>
          <w:tcPr>
            <w:tcW w:w="1386" w:type="dxa"/>
            <w:tcBorders>
              <w:top w:val="nil"/>
            </w:tcBorders>
          </w:tcPr>
          <w:p w14:paraId="56321F7F" w14:textId="700ADF47" w:rsidR="00BF4CBB" w:rsidRPr="004B040B" w:rsidRDefault="00BF4CBB" w:rsidP="00BF4CBB">
            <w:r w:rsidRPr="004B040B">
              <w:t>&lt;.0001</w:t>
            </w:r>
          </w:p>
        </w:tc>
        <w:tc>
          <w:tcPr>
            <w:tcW w:w="1369" w:type="dxa"/>
            <w:tcBorders>
              <w:top w:val="nil"/>
            </w:tcBorders>
          </w:tcPr>
          <w:p w14:paraId="5BEF2533" w14:textId="6C2492B0" w:rsidR="00BF4CBB" w:rsidRPr="004B040B" w:rsidRDefault="00BF4CBB" w:rsidP="00BF4CBB">
            <w:pPr>
              <w:rPr>
                <w:b/>
                <w:bCs/>
              </w:rPr>
            </w:pPr>
            <w:r w:rsidRPr="004B040B">
              <w:rPr>
                <w:b/>
                <w:bCs/>
              </w:rPr>
              <w:t>&lt;.0001</w:t>
            </w:r>
          </w:p>
        </w:tc>
        <w:tc>
          <w:tcPr>
            <w:tcW w:w="1303" w:type="dxa"/>
            <w:tcBorders>
              <w:top w:val="nil"/>
            </w:tcBorders>
          </w:tcPr>
          <w:p w14:paraId="0072FC1C" w14:textId="521C595B" w:rsidR="00BF4CBB" w:rsidRPr="004B040B" w:rsidRDefault="00BF4CBB" w:rsidP="00BF4CBB">
            <w:r w:rsidRPr="004B040B">
              <w:t>&lt;.0001</w:t>
            </w:r>
          </w:p>
        </w:tc>
      </w:tr>
    </w:tbl>
    <w:p w14:paraId="2EC36F86" w14:textId="5E2C086D" w:rsidR="00302174" w:rsidRPr="004B040B" w:rsidRDefault="005F076D">
      <w:r w:rsidRPr="004B040B">
        <w:rPr>
          <w:i/>
          <w:iCs/>
        </w:rPr>
        <w:t>Note</w:t>
      </w:r>
      <w:r w:rsidRPr="004B040B">
        <w:t>. AIC = Akaike Information Criterion; BIC = Bayesian Information Criterion; SS-BIC = Sample Size-Adjusted Bayesian Information Criterion; LMR-LRT</w:t>
      </w:r>
      <w:r w:rsidR="00DA0829" w:rsidRPr="004B040B">
        <w:t xml:space="preserve"> </w:t>
      </w:r>
      <w:r w:rsidR="00DA0829" w:rsidRPr="004B040B">
        <w:rPr>
          <w:i/>
          <w:iCs/>
        </w:rPr>
        <w:t>p</w:t>
      </w:r>
      <w:r w:rsidRPr="004B040B">
        <w:t xml:space="preserve"> = Lo-Mendell-Rubin Likelihood Ratio Test</w:t>
      </w:r>
      <w:r w:rsidR="00C96B74" w:rsidRPr="004B040B">
        <w:t xml:space="preserve"> p-value</w:t>
      </w:r>
      <w:r w:rsidRPr="004B040B">
        <w:t>; BLRT</w:t>
      </w:r>
      <w:r w:rsidR="00DA0829" w:rsidRPr="004B040B">
        <w:rPr>
          <w:i/>
          <w:iCs/>
        </w:rPr>
        <w:t xml:space="preserve"> p</w:t>
      </w:r>
      <w:r w:rsidRPr="004B040B">
        <w:t xml:space="preserve"> = Bootstrapped Likelihood Ratio Test</w:t>
      </w:r>
      <w:r w:rsidR="00C96B74" w:rsidRPr="004B040B">
        <w:t xml:space="preserve"> p-value</w:t>
      </w:r>
      <w:r w:rsidRPr="004B040B">
        <w:t>.</w:t>
      </w:r>
      <w:r w:rsidR="002B177A" w:rsidRPr="004B040B">
        <w:t xml:space="preserve"> Unconditional Model included 20 PCL-5 items, 4 PHQ-4 items. Conditional Model included 20 PCL-5 items, 4 PHQ-4 items, 2 functioning items, 1 trauma exposure item, 1 time since trauma item, 1 mental health treatment utilization item.</w:t>
      </w:r>
    </w:p>
    <w:p w14:paraId="75079639" w14:textId="37526CA6" w:rsidR="003C0EA0" w:rsidRPr="003C0EA0" w:rsidRDefault="003C0EA0" w:rsidP="003C0EA0">
      <w:r w:rsidRPr="004B040B">
        <w:rPr>
          <w:i/>
          <w:iCs/>
        </w:rPr>
        <w:t>Note</w:t>
      </w:r>
      <w:r w:rsidRPr="004B040B">
        <w:t>.</w:t>
      </w:r>
      <w:r w:rsidRPr="004B040B">
        <w:rPr>
          <w:i/>
          <w:iCs/>
        </w:rPr>
        <w:t xml:space="preserve"> </w:t>
      </w:r>
      <w:r w:rsidRPr="004B040B">
        <w:t xml:space="preserve">We used an analogous method – latent profile analysis (LPA) – in attempt to model symptom data (i.e., PCL-5, PHQ-4) continuously rather than categorically. The optimal LPA was a 4-class unconditional model that evidenced good fit based on model fit indices (AIC = 155023.68, BIC = 155789.15, SSBIC = 155398.32), entropy (.974), and the LMR-LRT (.016). However, the four classes were only differentiated by symptom severity, not symptom type, meaning that veterans in each class reported the same times of symptoms, only differing by increasing severity. One of these four classes was likely also too small to be generalizable, including only 2.9% of the sample. Thus, compared to the optimal five-class LCA model, where classes were larger and differentiated by both symptom severity and type, the four-class LPA demonstrated smaller classes with less theoretical coherence and clinical utility. Considering these criteria as indicators of an optimal model solution, the five-class LCA model </w:t>
      </w:r>
      <w:proofErr w:type="spellStart"/>
      <w:r w:rsidRPr="004B040B">
        <w:t>lended</w:t>
      </w:r>
      <w:proofErr w:type="spellEnd"/>
      <w:r w:rsidRPr="004B040B">
        <w:t xml:space="preserve"> more information in differentiating individual traumatic stress reactions.</w:t>
      </w:r>
    </w:p>
    <w:p w14:paraId="5AC1797D" w14:textId="77777777" w:rsidR="003C0EA0" w:rsidRDefault="003C0EA0"/>
    <w:p w14:paraId="711FF3D3" w14:textId="77777777" w:rsidR="00302174" w:rsidRDefault="00302174">
      <w:r>
        <w:br w:type="page"/>
      </w:r>
    </w:p>
    <w:p w14:paraId="19829398" w14:textId="35DE22E8" w:rsidR="00483B1B" w:rsidRPr="00DF488B" w:rsidRDefault="00483B1B" w:rsidP="00483B1B">
      <w:r>
        <w:rPr>
          <w:b/>
          <w:bCs/>
        </w:rPr>
        <w:lastRenderedPageBreak/>
        <w:t>Supplementa</w:t>
      </w:r>
      <w:r w:rsidR="00584CB1">
        <w:rPr>
          <w:b/>
          <w:bCs/>
        </w:rPr>
        <w:t>ry</w:t>
      </w:r>
      <w:r>
        <w:rPr>
          <w:b/>
          <w:bCs/>
        </w:rPr>
        <w:t xml:space="preserve"> </w:t>
      </w:r>
      <w:r w:rsidRPr="00DF488B">
        <w:rPr>
          <w:b/>
          <w:bCs/>
        </w:rPr>
        <w:t xml:space="preserve">Table </w:t>
      </w:r>
      <w:r w:rsidR="00584CB1">
        <w:rPr>
          <w:b/>
          <w:bCs/>
        </w:rPr>
        <w:t>S</w:t>
      </w:r>
      <w:r>
        <w:rPr>
          <w:b/>
          <w:bCs/>
        </w:rPr>
        <w:t>3</w:t>
      </w:r>
      <w:r w:rsidRPr="00DF488B">
        <w:t xml:space="preserve">. </w:t>
      </w:r>
      <w:r w:rsidRPr="00DF488B">
        <w:rPr>
          <w:i/>
          <w:iCs/>
        </w:rPr>
        <w:t>Descriptive Statistics for LCA Indicators and Psychosocial Correlates of Class Membership</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590"/>
        <w:gridCol w:w="2619"/>
        <w:gridCol w:w="2045"/>
        <w:gridCol w:w="106"/>
      </w:tblGrid>
      <w:tr w:rsidR="00483B1B" w:rsidRPr="00DF488B" w14:paraId="11867F7E" w14:textId="77777777" w:rsidTr="0071609F">
        <w:trPr>
          <w:gridAfter w:val="1"/>
          <w:wAfter w:w="106" w:type="dxa"/>
        </w:trPr>
        <w:tc>
          <w:tcPr>
            <w:tcW w:w="4590" w:type="dxa"/>
            <w:tcBorders>
              <w:right w:val="nil"/>
            </w:tcBorders>
          </w:tcPr>
          <w:p w14:paraId="4164F7A6" w14:textId="77777777" w:rsidR="00483B1B" w:rsidRPr="00DF488B" w:rsidRDefault="00483B1B" w:rsidP="0071609F">
            <w:pPr>
              <w:rPr>
                <w:b/>
                <w:bCs/>
              </w:rPr>
            </w:pPr>
            <w:r w:rsidRPr="00DF488B">
              <w:rPr>
                <w:b/>
                <w:bCs/>
              </w:rPr>
              <w:t>Variable (Measure)</w:t>
            </w:r>
          </w:p>
        </w:tc>
        <w:tc>
          <w:tcPr>
            <w:tcW w:w="2619" w:type="dxa"/>
            <w:tcBorders>
              <w:left w:val="nil"/>
              <w:right w:val="nil"/>
            </w:tcBorders>
          </w:tcPr>
          <w:p w14:paraId="597D7571" w14:textId="77777777" w:rsidR="00483B1B" w:rsidRPr="00DF488B" w:rsidRDefault="00483B1B" w:rsidP="0071609F">
            <w:pPr>
              <w:jc w:val="center"/>
              <w:rPr>
                <w:b/>
                <w:bCs/>
              </w:rPr>
            </w:pPr>
            <w:r w:rsidRPr="00DF488B">
              <w:rPr>
                <w:b/>
                <w:bCs/>
                <w:i/>
                <w:iCs/>
              </w:rPr>
              <w:t xml:space="preserve">M </w:t>
            </w:r>
            <w:r w:rsidRPr="00DF488B">
              <w:rPr>
                <w:b/>
                <w:bCs/>
              </w:rPr>
              <w:t>(</w:t>
            </w:r>
            <w:r w:rsidRPr="00DF488B">
              <w:rPr>
                <w:b/>
                <w:bCs/>
                <w:i/>
                <w:iCs/>
              </w:rPr>
              <w:t>SD</w:t>
            </w:r>
            <w:r w:rsidRPr="00DF488B">
              <w:rPr>
                <w:b/>
                <w:bCs/>
              </w:rPr>
              <w:t xml:space="preserve">) or </w:t>
            </w:r>
            <w:r w:rsidRPr="00DF488B">
              <w:rPr>
                <w:b/>
                <w:bCs/>
                <w:i/>
                <w:iCs/>
              </w:rPr>
              <w:t xml:space="preserve">n </w:t>
            </w:r>
            <w:r w:rsidRPr="00DF488B">
              <w:rPr>
                <w:b/>
                <w:bCs/>
              </w:rPr>
              <w:t>(%)</w:t>
            </w:r>
          </w:p>
        </w:tc>
        <w:tc>
          <w:tcPr>
            <w:tcW w:w="2045" w:type="dxa"/>
            <w:tcBorders>
              <w:left w:val="nil"/>
            </w:tcBorders>
          </w:tcPr>
          <w:p w14:paraId="3D0F5D99" w14:textId="77777777" w:rsidR="00483B1B" w:rsidRPr="00DF488B" w:rsidRDefault="00483B1B" w:rsidP="0071609F">
            <w:pPr>
              <w:jc w:val="center"/>
              <w:rPr>
                <w:b/>
                <w:bCs/>
              </w:rPr>
            </w:pPr>
            <w:r w:rsidRPr="00DF488B">
              <w:rPr>
                <w:b/>
                <w:bCs/>
              </w:rPr>
              <w:t>Range</w:t>
            </w:r>
          </w:p>
        </w:tc>
      </w:tr>
      <w:tr w:rsidR="00483B1B" w:rsidRPr="00DF488B" w14:paraId="1CD0696D" w14:textId="77777777" w:rsidTr="0071609F">
        <w:trPr>
          <w:gridAfter w:val="1"/>
          <w:wAfter w:w="106" w:type="dxa"/>
        </w:trPr>
        <w:tc>
          <w:tcPr>
            <w:tcW w:w="4590" w:type="dxa"/>
            <w:tcBorders>
              <w:bottom w:val="single" w:sz="4" w:space="0" w:color="auto"/>
              <w:right w:val="nil"/>
            </w:tcBorders>
          </w:tcPr>
          <w:p w14:paraId="6FD5AE22" w14:textId="77777777" w:rsidR="00483B1B" w:rsidRPr="00DF488B" w:rsidRDefault="00483B1B" w:rsidP="0071609F">
            <w:pPr>
              <w:rPr>
                <w:b/>
                <w:bCs/>
              </w:rPr>
            </w:pPr>
            <w:r w:rsidRPr="00DF488B">
              <w:rPr>
                <w:b/>
                <w:bCs/>
              </w:rPr>
              <w:t>LCA Indicators</w:t>
            </w:r>
          </w:p>
        </w:tc>
        <w:tc>
          <w:tcPr>
            <w:tcW w:w="2619" w:type="dxa"/>
            <w:tcBorders>
              <w:left w:val="nil"/>
              <w:bottom w:val="single" w:sz="4" w:space="0" w:color="auto"/>
              <w:right w:val="nil"/>
            </w:tcBorders>
          </w:tcPr>
          <w:p w14:paraId="73863261" w14:textId="77777777" w:rsidR="00483B1B" w:rsidRPr="00DF488B" w:rsidRDefault="00483B1B" w:rsidP="0071609F">
            <w:pPr>
              <w:jc w:val="center"/>
            </w:pPr>
          </w:p>
        </w:tc>
        <w:tc>
          <w:tcPr>
            <w:tcW w:w="2045" w:type="dxa"/>
            <w:tcBorders>
              <w:left w:val="nil"/>
              <w:bottom w:val="single" w:sz="4" w:space="0" w:color="auto"/>
            </w:tcBorders>
          </w:tcPr>
          <w:p w14:paraId="7E479FF5" w14:textId="77777777" w:rsidR="00483B1B" w:rsidRPr="00DF488B" w:rsidRDefault="00483B1B" w:rsidP="0071609F">
            <w:pPr>
              <w:jc w:val="center"/>
            </w:pPr>
          </w:p>
        </w:tc>
      </w:tr>
      <w:tr w:rsidR="00483B1B" w:rsidRPr="00DF488B" w14:paraId="17635B85" w14:textId="77777777" w:rsidTr="0071609F">
        <w:trPr>
          <w:gridAfter w:val="1"/>
          <w:wAfter w:w="106" w:type="dxa"/>
        </w:trPr>
        <w:tc>
          <w:tcPr>
            <w:tcW w:w="4590" w:type="dxa"/>
            <w:tcBorders>
              <w:top w:val="nil"/>
              <w:bottom w:val="nil"/>
              <w:right w:val="nil"/>
            </w:tcBorders>
          </w:tcPr>
          <w:p w14:paraId="026931F9" w14:textId="77777777" w:rsidR="00483B1B" w:rsidRPr="00DF488B" w:rsidRDefault="00483B1B" w:rsidP="0071609F">
            <w:r w:rsidRPr="00DF488B">
              <w:t xml:space="preserve">   PTSD Symptoms (PCL-5)</w:t>
            </w:r>
          </w:p>
        </w:tc>
        <w:tc>
          <w:tcPr>
            <w:tcW w:w="2619" w:type="dxa"/>
            <w:tcBorders>
              <w:top w:val="nil"/>
              <w:left w:val="nil"/>
              <w:bottom w:val="nil"/>
              <w:right w:val="nil"/>
            </w:tcBorders>
          </w:tcPr>
          <w:p w14:paraId="18AED9DA" w14:textId="77777777" w:rsidR="00483B1B" w:rsidRPr="00DF488B" w:rsidRDefault="00483B1B" w:rsidP="0071609F">
            <w:pPr>
              <w:jc w:val="center"/>
            </w:pPr>
            <w:r w:rsidRPr="00DF488B">
              <w:t>2.33 (4.45)</w:t>
            </w:r>
          </w:p>
        </w:tc>
        <w:tc>
          <w:tcPr>
            <w:tcW w:w="2045" w:type="dxa"/>
            <w:tcBorders>
              <w:top w:val="nil"/>
              <w:left w:val="nil"/>
              <w:bottom w:val="nil"/>
            </w:tcBorders>
          </w:tcPr>
          <w:p w14:paraId="06E8431D" w14:textId="77777777" w:rsidR="00483B1B" w:rsidRPr="00DF488B" w:rsidRDefault="00483B1B" w:rsidP="0071609F">
            <w:pPr>
              <w:jc w:val="center"/>
            </w:pPr>
            <w:r w:rsidRPr="00DF488B">
              <w:t>0-21</w:t>
            </w:r>
          </w:p>
        </w:tc>
      </w:tr>
      <w:tr w:rsidR="00483B1B" w:rsidRPr="00DF488B" w14:paraId="485A383F" w14:textId="77777777" w:rsidTr="0071609F">
        <w:trPr>
          <w:gridAfter w:val="1"/>
          <w:wAfter w:w="106" w:type="dxa"/>
        </w:trPr>
        <w:tc>
          <w:tcPr>
            <w:tcW w:w="4590" w:type="dxa"/>
            <w:tcBorders>
              <w:top w:val="nil"/>
              <w:bottom w:val="nil"/>
              <w:right w:val="nil"/>
            </w:tcBorders>
          </w:tcPr>
          <w:p w14:paraId="59BAC8B1" w14:textId="77777777" w:rsidR="00483B1B" w:rsidRPr="00DF488B" w:rsidRDefault="00483B1B" w:rsidP="0071609F">
            <w:r w:rsidRPr="00DF488B">
              <w:t xml:space="preserve">   Depressive Symptoms (PHQ-4)</w:t>
            </w:r>
          </w:p>
        </w:tc>
        <w:tc>
          <w:tcPr>
            <w:tcW w:w="2619" w:type="dxa"/>
            <w:tcBorders>
              <w:top w:val="nil"/>
              <w:left w:val="nil"/>
              <w:bottom w:val="nil"/>
              <w:right w:val="nil"/>
            </w:tcBorders>
          </w:tcPr>
          <w:p w14:paraId="6DB22429" w14:textId="77777777" w:rsidR="00483B1B" w:rsidRPr="00DF488B" w:rsidRDefault="00483B1B" w:rsidP="0071609F">
            <w:pPr>
              <w:jc w:val="center"/>
            </w:pPr>
            <w:r w:rsidRPr="00DF488B">
              <w:t>0.57 (0.82)</w:t>
            </w:r>
          </w:p>
        </w:tc>
        <w:tc>
          <w:tcPr>
            <w:tcW w:w="2045" w:type="dxa"/>
            <w:tcBorders>
              <w:top w:val="nil"/>
              <w:left w:val="nil"/>
              <w:bottom w:val="nil"/>
            </w:tcBorders>
          </w:tcPr>
          <w:p w14:paraId="66222E61" w14:textId="77777777" w:rsidR="00483B1B" w:rsidRPr="00DF488B" w:rsidRDefault="00483B1B" w:rsidP="0071609F">
            <w:pPr>
              <w:jc w:val="center"/>
            </w:pPr>
            <w:r w:rsidRPr="00DF488B">
              <w:t>0-2</w:t>
            </w:r>
          </w:p>
        </w:tc>
      </w:tr>
      <w:tr w:rsidR="00483B1B" w:rsidRPr="00DF488B" w14:paraId="43D7CD87" w14:textId="77777777" w:rsidTr="0071609F">
        <w:trPr>
          <w:gridAfter w:val="1"/>
          <w:wAfter w:w="106" w:type="dxa"/>
        </w:trPr>
        <w:tc>
          <w:tcPr>
            <w:tcW w:w="4590" w:type="dxa"/>
            <w:tcBorders>
              <w:top w:val="nil"/>
              <w:bottom w:val="nil"/>
              <w:right w:val="nil"/>
            </w:tcBorders>
          </w:tcPr>
          <w:p w14:paraId="482CB023" w14:textId="77777777" w:rsidR="00483B1B" w:rsidRPr="00DF488B" w:rsidRDefault="00483B1B" w:rsidP="0071609F">
            <w:r w:rsidRPr="00DF488B">
              <w:t xml:space="preserve">   Anxiety Symptoms (PHQ-4)</w:t>
            </w:r>
          </w:p>
        </w:tc>
        <w:tc>
          <w:tcPr>
            <w:tcW w:w="2619" w:type="dxa"/>
            <w:tcBorders>
              <w:top w:val="nil"/>
              <w:left w:val="nil"/>
              <w:bottom w:val="nil"/>
              <w:right w:val="nil"/>
            </w:tcBorders>
          </w:tcPr>
          <w:p w14:paraId="756E1417" w14:textId="77777777" w:rsidR="00483B1B" w:rsidRPr="00DF488B" w:rsidRDefault="00483B1B" w:rsidP="0071609F">
            <w:pPr>
              <w:jc w:val="center"/>
            </w:pPr>
            <w:r w:rsidRPr="00DF488B">
              <w:t>0.53 (0.80)</w:t>
            </w:r>
          </w:p>
        </w:tc>
        <w:tc>
          <w:tcPr>
            <w:tcW w:w="2045" w:type="dxa"/>
            <w:tcBorders>
              <w:top w:val="nil"/>
              <w:left w:val="nil"/>
              <w:bottom w:val="nil"/>
            </w:tcBorders>
          </w:tcPr>
          <w:p w14:paraId="1B05AD58" w14:textId="77777777" w:rsidR="00483B1B" w:rsidRPr="00DF488B" w:rsidRDefault="00483B1B" w:rsidP="0071609F">
            <w:pPr>
              <w:jc w:val="center"/>
            </w:pPr>
            <w:r w:rsidRPr="00DF488B">
              <w:t>0-2</w:t>
            </w:r>
          </w:p>
        </w:tc>
      </w:tr>
      <w:tr w:rsidR="00483B1B" w:rsidRPr="00DF488B" w14:paraId="2EC6D5E7" w14:textId="77777777" w:rsidTr="0071609F">
        <w:trPr>
          <w:gridAfter w:val="1"/>
          <w:wAfter w:w="106" w:type="dxa"/>
        </w:trPr>
        <w:tc>
          <w:tcPr>
            <w:tcW w:w="4590" w:type="dxa"/>
            <w:tcBorders>
              <w:top w:val="nil"/>
              <w:bottom w:val="nil"/>
              <w:right w:val="nil"/>
            </w:tcBorders>
          </w:tcPr>
          <w:p w14:paraId="48F49599" w14:textId="77777777" w:rsidR="00483B1B" w:rsidRPr="00DF488B" w:rsidRDefault="00483B1B" w:rsidP="0071609F">
            <w:r w:rsidRPr="00DF488B">
              <w:t xml:space="preserve">   Physical Functioning (SF-8 PCS)</w:t>
            </w:r>
          </w:p>
        </w:tc>
        <w:tc>
          <w:tcPr>
            <w:tcW w:w="2619" w:type="dxa"/>
            <w:tcBorders>
              <w:top w:val="nil"/>
              <w:left w:val="nil"/>
              <w:bottom w:val="nil"/>
              <w:right w:val="nil"/>
            </w:tcBorders>
          </w:tcPr>
          <w:p w14:paraId="6A1BFB73" w14:textId="77777777" w:rsidR="00483B1B" w:rsidRPr="00DF488B" w:rsidRDefault="00483B1B" w:rsidP="0071609F">
            <w:pPr>
              <w:jc w:val="center"/>
            </w:pPr>
            <w:r w:rsidRPr="00DF488B">
              <w:t>46.81 (9.54)</w:t>
            </w:r>
          </w:p>
        </w:tc>
        <w:tc>
          <w:tcPr>
            <w:tcW w:w="2045" w:type="dxa"/>
            <w:tcBorders>
              <w:top w:val="nil"/>
              <w:left w:val="nil"/>
              <w:bottom w:val="nil"/>
            </w:tcBorders>
          </w:tcPr>
          <w:p w14:paraId="4E8A680F" w14:textId="77777777" w:rsidR="00483B1B" w:rsidRPr="00DF488B" w:rsidRDefault="00483B1B" w:rsidP="0071609F">
            <w:pPr>
              <w:jc w:val="center"/>
            </w:pPr>
            <w:r w:rsidRPr="00DF488B">
              <w:t>12.28-65.76</w:t>
            </w:r>
          </w:p>
        </w:tc>
      </w:tr>
      <w:tr w:rsidR="00483B1B" w:rsidRPr="00DF488B" w14:paraId="24172207" w14:textId="77777777" w:rsidTr="0071609F">
        <w:trPr>
          <w:gridAfter w:val="1"/>
          <w:wAfter w:w="106" w:type="dxa"/>
        </w:trPr>
        <w:tc>
          <w:tcPr>
            <w:tcW w:w="4590" w:type="dxa"/>
            <w:tcBorders>
              <w:top w:val="nil"/>
              <w:bottom w:val="nil"/>
              <w:right w:val="nil"/>
            </w:tcBorders>
          </w:tcPr>
          <w:p w14:paraId="1D08B937" w14:textId="77777777" w:rsidR="00483B1B" w:rsidRPr="00DF488B" w:rsidRDefault="00483B1B" w:rsidP="0071609F">
            <w:r w:rsidRPr="00DF488B">
              <w:t xml:space="preserve">   Mental Functioning (SF-8 MCS)</w:t>
            </w:r>
          </w:p>
        </w:tc>
        <w:tc>
          <w:tcPr>
            <w:tcW w:w="2619" w:type="dxa"/>
            <w:tcBorders>
              <w:top w:val="nil"/>
              <w:left w:val="nil"/>
              <w:bottom w:val="nil"/>
              <w:right w:val="nil"/>
            </w:tcBorders>
          </w:tcPr>
          <w:p w14:paraId="72B63298" w14:textId="77777777" w:rsidR="00483B1B" w:rsidRPr="00DF488B" w:rsidRDefault="00483B1B" w:rsidP="0071609F">
            <w:pPr>
              <w:jc w:val="center"/>
            </w:pPr>
            <w:r w:rsidRPr="00DF488B">
              <w:t>52.52 (8.33)</w:t>
            </w:r>
          </w:p>
        </w:tc>
        <w:tc>
          <w:tcPr>
            <w:tcW w:w="2045" w:type="dxa"/>
            <w:tcBorders>
              <w:top w:val="nil"/>
              <w:left w:val="nil"/>
              <w:bottom w:val="nil"/>
            </w:tcBorders>
          </w:tcPr>
          <w:p w14:paraId="52BFD339" w14:textId="77777777" w:rsidR="00483B1B" w:rsidRPr="00DF488B" w:rsidRDefault="00483B1B" w:rsidP="0071609F">
            <w:pPr>
              <w:jc w:val="center"/>
            </w:pPr>
            <w:r w:rsidRPr="00DF488B">
              <w:t>8.17-68.04</w:t>
            </w:r>
          </w:p>
        </w:tc>
      </w:tr>
      <w:tr w:rsidR="00483B1B" w:rsidRPr="00DF488B" w14:paraId="78C672B1" w14:textId="77777777" w:rsidTr="0071609F">
        <w:trPr>
          <w:gridAfter w:val="1"/>
          <w:wAfter w:w="106" w:type="dxa"/>
        </w:trPr>
        <w:tc>
          <w:tcPr>
            <w:tcW w:w="4590" w:type="dxa"/>
            <w:tcBorders>
              <w:top w:val="nil"/>
              <w:bottom w:val="nil"/>
              <w:right w:val="nil"/>
            </w:tcBorders>
          </w:tcPr>
          <w:p w14:paraId="268124BC" w14:textId="77777777" w:rsidR="00483B1B" w:rsidRPr="00DF488B" w:rsidRDefault="00483B1B" w:rsidP="0071609F">
            <w:r w:rsidRPr="00DF488B">
              <w:t xml:space="preserve">   Total Lifetime Trauma Exposure (LEC-5)</w:t>
            </w:r>
          </w:p>
        </w:tc>
        <w:tc>
          <w:tcPr>
            <w:tcW w:w="2619" w:type="dxa"/>
            <w:tcBorders>
              <w:top w:val="nil"/>
              <w:left w:val="nil"/>
              <w:bottom w:val="nil"/>
              <w:right w:val="nil"/>
            </w:tcBorders>
          </w:tcPr>
          <w:p w14:paraId="436B10FF" w14:textId="77777777" w:rsidR="00483B1B" w:rsidRPr="00DF488B" w:rsidRDefault="00483B1B" w:rsidP="0071609F">
            <w:pPr>
              <w:jc w:val="center"/>
            </w:pPr>
            <w:r w:rsidRPr="00DF488B">
              <w:t>9.69 (8.50)</w:t>
            </w:r>
          </w:p>
        </w:tc>
        <w:tc>
          <w:tcPr>
            <w:tcW w:w="2045" w:type="dxa"/>
            <w:tcBorders>
              <w:top w:val="nil"/>
              <w:left w:val="nil"/>
              <w:bottom w:val="nil"/>
            </w:tcBorders>
          </w:tcPr>
          <w:p w14:paraId="7D77D229" w14:textId="77777777" w:rsidR="00483B1B" w:rsidRPr="00DF488B" w:rsidRDefault="00483B1B" w:rsidP="0071609F">
            <w:pPr>
              <w:jc w:val="center"/>
            </w:pPr>
            <w:r w:rsidRPr="00DF488B">
              <w:t>1-60</w:t>
            </w:r>
          </w:p>
        </w:tc>
      </w:tr>
      <w:tr w:rsidR="00483B1B" w:rsidRPr="00DF488B" w14:paraId="08660CCA" w14:textId="77777777" w:rsidTr="0071609F">
        <w:tc>
          <w:tcPr>
            <w:tcW w:w="4590" w:type="dxa"/>
            <w:tcBorders>
              <w:top w:val="nil"/>
              <w:bottom w:val="nil"/>
              <w:right w:val="nil"/>
            </w:tcBorders>
          </w:tcPr>
          <w:p w14:paraId="702ADD9E" w14:textId="77777777" w:rsidR="00483B1B" w:rsidRPr="00DF488B" w:rsidRDefault="00483B1B" w:rsidP="0071609F">
            <w:r w:rsidRPr="00DF488B">
              <w:t xml:space="preserve">   Time Since Index Trauma in Years (LEC-5)</w:t>
            </w:r>
          </w:p>
        </w:tc>
        <w:tc>
          <w:tcPr>
            <w:tcW w:w="2619" w:type="dxa"/>
            <w:tcBorders>
              <w:top w:val="nil"/>
              <w:left w:val="nil"/>
              <w:bottom w:val="nil"/>
              <w:right w:val="nil"/>
            </w:tcBorders>
          </w:tcPr>
          <w:p w14:paraId="3784F733" w14:textId="77777777" w:rsidR="00483B1B" w:rsidRPr="00DF488B" w:rsidRDefault="00483B1B" w:rsidP="0071609F">
            <w:pPr>
              <w:jc w:val="center"/>
            </w:pPr>
            <w:r w:rsidRPr="00DF488B">
              <w:t>30.67 (19.64)</w:t>
            </w:r>
          </w:p>
        </w:tc>
        <w:tc>
          <w:tcPr>
            <w:tcW w:w="2151" w:type="dxa"/>
            <w:gridSpan w:val="2"/>
            <w:tcBorders>
              <w:top w:val="nil"/>
              <w:left w:val="nil"/>
              <w:bottom w:val="nil"/>
            </w:tcBorders>
          </w:tcPr>
          <w:p w14:paraId="030C42A9" w14:textId="77777777" w:rsidR="00483B1B" w:rsidRPr="00DF488B" w:rsidRDefault="00483B1B" w:rsidP="0071609F">
            <w:pPr>
              <w:jc w:val="center"/>
            </w:pPr>
            <w:r w:rsidRPr="00DF488B">
              <w:t>0-87</w:t>
            </w:r>
          </w:p>
        </w:tc>
      </w:tr>
      <w:tr w:rsidR="00483B1B" w:rsidRPr="00DF488B" w14:paraId="47E19CAC" w14:textId="77777777" w:rsidTr="0071609F">
        <w:tc>
          <w:tcPr>
            <w:tcW w:w="4590" w:type="dxa"/>
            <w:tcBorders>
              <w:top w:val="nil"/>
              <w:right w:val="nil"/>
            </w:tcBorders>
          </w:tcPr>
          <w:p w14:paraId="4E05481F" w14:textId="77777777" w:rsidR="00483B1B" w:rsidRPr="00DF488B" w:rsidRDefault="00483B1B" w:rsidP="0071609F">
            <w:r w:rsidRPr="00DF488B">
              <w:t xml:space="preserve">   Lifetime Mental Health Treatment</w:t>
            </w:r>
          </w:p>
        </w:tc>
        <w:tc>
          <w:tcPr>
            <w:tcW w:w="2619" w:type="dxa"/>
            <w:tcBorders>
              <w:top w:val="nil"/>
              <w:left w:val="nil"/>
              <w:right w:val="nil"/>
            </w:tcBorders>
          </w:tcPr>
          <w:p w14:paraId="3BACBA93" w14:textId="77777777" w:rsidR="00483B1B" w:rsidRPr="00DF488B" w:rsidRDefault="00483B1B" w:rsidP="0071609F">
            <w:pPr>
              <w:jc w:val="center"/>
            </w:pPr>
            <w:r w:rsidRPr="00DF488B">
              <w:t>871 (23.5%)</w:t>
            </w:r>
          </w:p>
        </w:tc>
        <w:tc>
          <w:tcPr>
            <w:tcW w:w="2151" w:type="dxa"/>
            <w:gridSpan w:val="2"/>
            <w:tcBorders>
              <w:top w:val="nil"/>
              <w:left w:val="nil"/>
            </w:tcBorders>
          </w:tcPr>
          <w:p w14:paraId="6C7E647A" w14:textId="77777777" w:rsidR="00483B1B" w:rsidRPr="00DF488B" w:rsidRDefault="00483B1B" w:rsidP="0071609F">
            <w:pPr>
              <w:jc w:val="center"/>
            </w:pPr>
            <w:r w:rsidRPr="00DF488B">
              <w:t>0, 1</w:t>
            </w:r>
          </w:p>
        </w:tc>
      </w:tr>
      <w:tr w:rsidR="00483B1B" w:rsidRPr="00DF488B" w14:paraId="09CD010A" w14:textId="77777777" w:rsidTr="0071609F">
        <w:trPr>
          <w:gridAfter w:val="1"/>
          <w:wAfter w:w="106" w:type="dxa"/>
        </w:trPr>
        <w:tc>
          <w:tcPr>
            <w:tcW w:w="4590" w:type="dxa"/>
            <w:tcBorders>
              <w:bottom w:val="single" w:sz="4" w:space="0" w:color="auto"/>
              <w:right w:val="nil"/>
            </w:tcBorders>
          </w:tcPr>
          <w:p w14:paraId="3544522B" w14:textId="77777777" w:rsidR="00483B1B" w:rsidRPr="00DF488B" w:rsidRDefault="00483B1B" w:rsidP="0071609F">
            <w:pPr>
              <w:rPr>
                <w:b/>
                <w:bCs/>
              </w:rPr>
            </w:pPr>
            <w:r w:rsidRPr="00DF488B">
              <w:rPr>
                <w:b/>
                <w:bCs/>
              </w:rPr>
              <w:t>Psychosocial Correlates of Class Membership</w:t>
            </w:r>
          </w:p>
        </w:tc>
        <w:tc>
          <w:tcPr>
            <w:tcW w:w="2619" w:type="dxa"/>
            <w:tcBorders>
              <w:left w:val="nil"/>
              <w:bottom w:val="single" w:sz="4" w:space="0" w:color="auto"/>
              <w:right w:val="nil"/>
            </w:tcBorders>
          </w:tcPr>
          <w:p w14:paraId="191113BD" w14:textId="77777777" w:rsidR="00483B1B" w:rsidRPr="00DF488B" w:rsidRDefault="00483B1B" w:rsidP="0071609F">
            <w:pPr>
              <w:jc w:val="center"/>
            </w:pPr>
          </w:p>
        </w:tc>
        <w:tc>
          <w:tcPr>
            <w:tcW w:w="2045" w:type="dxa"/>
            <w:tcBorders>
              <w:left w:val="nil"/>
              <w:bottom w:val="single" w:sz="4" w:space="0" w:color="auto"/>
            </w:tcBorders>
          </w:tcPr>
          <w:p w14:paraId="3F2F0484" w14:textId="77777777" w:rsidR="00483B1B" w:rsidRPr="00DF488B" w:rsidRDefault="00483B1B" w:rsidP="0071609F">
            <w:pPr>
              <w:jc w:val="center"/>
            </w:pPr>
          </w:p>
        </w:tc>
      </w:tr>
      <w:tr w:rsidR="00483B1B" w:rsidRPr="00DF488B" w14:paraId="1F5EBD38" w14:textId="77777777" w:rsidTr="0071609F">
        <w:tc>
          <w:tcPr>
            <w:tcW w:w="4590" w:type="dxa"/>
            <w:tcBorders>
              <w:bottom w:val="nil"/>
              <w:right w:val="nil"/>
            </w:tcBorders>
          </w:tcPr>
          <w:p w14:paraId="18ADA23E" w14:textId="77777777" w:rsidR="00483B1B" w:rsidRPr="00DF488B" w:rsidRDefault="00483B1B" w:rsidP="0071609F">
            <w:r w:rsidRPr="00DF488B">
              <w:t xml:space="preserve">   Protective Psychosocial Characteristics</w:t>
            </w:r>
          </w:p>
        </w:tc>
        <w:tc>
          <w:tcPr>
            <w:tcW w:w="2619" w:type="dxa"/>
            <w:tcBorders>
              <w:left w:val="nil"/>
              <w:bottom w:val="nil"/>
              <w:right w:val="nil"/>
            </w:tcBorders>
          </w:tcPr>
          <w:p w14:paraId="5835F48C" w14:textId="77777777" w:rsidR="00483B1B" w:rsidRPr="00DF488B" w:rsidRDefault="00483B1B" w:rsidP="0071609F">
            <w:pPr>
              <w:jc w:val="center"/>
            </w:pPr>
            <w:r w:rsidRPr="00DF488B">
              <w:t>-0.02 (1.00)</w:t>
            </w:r>
          </w:p>
        </w:tc>
        <w:tc>
          <w:tcPr>
            <w:tcW w:w="2151" w:type="dxa"/>
            <w:gridSpan w:val="2"/>
            <w:tcBorders>
              <w:left w:val="nil"/>
              <w:bottom w:val="nil"/>
            </w:tcBorders>
          </w:tcPr>
          <w:p w14:paraId="28F37867" w14:textId="77777777" w:rsidR="00483B1B" w:rsidRPr="00DF488B" w:rsidRDefault="00483B1B" w:rsidP="0071609F">
            <w:pPr>
              <w:jc w:val="center"/>
            </w:pPr>
            <w:r w:rsidRPr="00DF488B">
              <w:t>-4.34-2.02</w:t>
            </w:r>
          </w:p>
        </w:tc>
      </w:tr>
      <w:tr w:rsidR="00483B1B" w:rsidRPr="00DF488B" w14:paraId="6E771B17" w14:textId="77777777" w:rsidTr="0071609F">
        <w:trPr>
          <w:gridAfter w:val="1"/>
          <w:wAfter w:w="106" w:type="dxa"/>
        </w:trPr>
        <w:tc>
          <w:tcPr>
            <w:tcW w:w="4590" w:type="dxa"/>
            <w:tcBorders>
              <w:top w:val="nil"/>
              <w:bottom w:val="nil"/>
              <w:right w:val="nil"/>
            </w:tcBorders>
          </w:tcPr>
          <w:p w14:paraId="108DD0DB" w14:textId="77777777" w:rsidR="00483B1B" w:rsidRPr="00DF488B" w:rsidRDefault="00483B1B" w:rsidP="0071609F">
            <w:r w:rsidRPr="00DF488B">
              <w:t xml:space="preserve">   Social Connectedness</w:t>
            </w:r>
          </w:p>
        </w:tc>
        <w:tc>
          <w:tcPr>
            <w:tcW w:w="2619" w:type="dxa"/>
            <w:tcBorders>
              <w:top w:val="nil"/>
              <w:left w:val="nil"/>
              <w:bottom w:val="nil"/>
              <w:right w:val="nil"/>
            </w:tcBorders>
          </w:tcPr>
          <w:p w14:paraId="2B922E49" w14:textId="77777777" w:rsidR="00483B1B" w:rsidRPr="00DF488B" w:rsidRDefault="00483B1B" w:rsidP="0071609F">
            <w:pPr>
              <w:jc w:val="center"/>
            </w:pPr>
            <w:r w:rsidRPr="00DF488B">
              <w:t>-0.02 (1.00)</w:t>
            </w:r>
          </w:p>
        </w:tc>
        <w:tc>
          <w:tcPr>
            <w:tcW w:w="2045" w:type="dxa"/>
            <w:tcBorders>
              <w:top w:val="nil"/>
              <w:left w:val="nil"/>
              <w:bottom w:val="nil"/>
            </w:tcBorders>
          </w:tcPr>
          <w:p w14:paraId="2206805C" w14:textId="77777777" w:rsidR="00483B1B" w:rsidRPr="00DF488B" w:rsidRDefault="00483B1B" w:rsidP="0071609F">
            <w:pPr>
              <w:jc w:val="center"/>
            </w:pPr>
            <w:r w:rsidRPr="00DF488B">
              <w:t>-2.23-4.12</w:t>
            </w:r>
          </w:p>
        </w:tc>
      </w:tr>
      <w:tr w:rsidR="00483B1B" w:rsidRPr="00DF488B" w14:paraId="2C72C412" w14:textId="77777777" w:rsidTr="0071609F">
        <w:trPr>
          <w:gridAfter w:val="1"/>
          <w:wAfter w:w="106" w:type="dxa"/>
        </w:trPr>
        <w:tc>
          <w:tcPr>
            <w:tcW w:w="4590" w:type="dxa"/>
            <w:tcBorders>
              <w:top w:val="nil"/>
              <w:right w:val="nil"/>
            </w:tcBorders>
          </w:tcPr>
          <w:p w14:paraId="6A57411B" w14:textId="77777777" w:rsidR="00483B1B" w:rsidRPr="00DF488B" w:rsidRDefault="00483B1B" w:rsidP="0071609F">
            <w:r w:rsidRPr="00DF488B">
              <w:t xml:space="preserve">   Loneliness</w:t>
            </w:r>
          </w:p>
        </w:tc>
        <w:tc>
          <w:tcPr>
            <w:tcW w:w="2619" w:type="dxa"/>
            <w:tcBorders>
              <w:top w:val="nil"/>
              <w:left w:val="nil"/>
              <w:right w:val="nil"/>
            </w:tcBorders>
          </w:tcPr>
          <w:p w14:paraId="30699D79" w14:textId="77777777" w:rsidR="00483B1B" w:rsidRPr="00DF488B" w:rsidRDefault="00483B1B" w:rsidP="0071609F">
            <w:pPr>
              <w:jc w:val="center"/>
            </w:pPr>
            <w:r w:rsidRPr="00DF488B">
              <w:t>4.73 (1.90)</w:t>
            </w:r>
          </w:p>
        </w:tc>
        <w:tc>
          <w:tcPr>
            <w:tcW w:w="2045" w:type="dxa"/>
            <w:tcBorders>
              <w:top w:val="nil"/>
              <w:left w:val="nil"/>
            </w:tcBorders>
          </w:tcPr>
          <w:p w14:paraId="5ECAFDAD" w14:textId="77777777" w:rsidR="00483B1B" w:rsidRPr="00DF488B" w:rsidRDefault="00483B1B" w:rsidP="0071609F">
            <w:pPr>
              <w:jc w:val="center"/>
            </w:pPr>
            <w:r w:rsidRPr="00DF488B">
              <w:t>3-9</w:t>
            </w:r>
          </w:p>
        </w:tc>
      </w:tr>
    </w:tbl>
    <w:p w14:paraId="49D8A16F" w14:textId="77777777" w:rsidR="00483B1B" w:rsidRPr="00DF488B" w:rsidRDefault="00483B1B" w:rsidP="00483B1B">
      <w:r w:rsidRPr="00DF488B">
        <w:rPr>
          <w:i/>
          <w:iCs/>
        </w:rPr>
        <w:t>Note</w:t>
      </w:r>
      <w:r w:rsidRPr="00DF488B">
        <w:t xml:space="preserve">. PCL-5 = PTSD Checklist for </w:t>
      </w:r>
      <w:r w:rsidRPr="00DF488B">
        <w:rPr>
          <w:i/>
          <w:iCs/>
        </w:rPr>
        <w:t>DSM-5</w:t>
      </w:r>
      <w:r w:rsidRPr="00DF488B">
        <w:t xml:space="preserve">, PHQ-4 = Patient Health Questionnaire-4, SF-8 PCS and MCS = Short Form-8 Physical Component Scale and Mental Component Scale, LEC-5 = Life Events Checklist for </w:t>
      </w:r>
      <w:r w:rsidRPr="00DF488B">
        <w:rPr>
          <w:i/>
          <w:iCs/>
        </w:rPr>
        <w:t>DSM-5</w:t>
      </w:r>
      <w:r w:rsidRPr="00DF488B">
        <w:t>. PTSD, depressive, and anxiety symptoms reflect the sum of dichotomized items, with PCL-5 items coded as “present” if ≥2 (</w:t>
      </w:r>
      <w:r w:rsidRPr="00DF488B">
        <w:rPr>
          <w:i/>
          <w:iCs/>
        </w:rPr>
        <w:t>Moderately</w:t>
      </w:r>
      <w:r w:rsidRPr="00DF488B">
        <w:t>) and PHQ-4 items coded as “present” if ≥1 (</w:t>
      </w:r>
      <w:r w:rsidRPr="00DF488B">
        <w:rPr>
          <w:i/>
          <w:iCs/>
        </w:rPr>
        <w:t>Several Days</w:t>
      </w:r>
      <w:r w:rsidRPr="00DF488B">
        <w:t xml:space="preserve">). </w:t>
      </w:r>
    </w:p>
    <w:p w14:paraId="61A1DC05" w14:textId="77777777" w:rsidR="00483B1B" w:rsidRDefault="00483B1B">
      <w:pPr>
        <w:rPr>
          <w:b/>
          <w:bCs/>
        </w:rPr>
      </w:pPr>
      <w:r>
        <w:rPr>
          <w:b/>
          <w:bCs/>
        </w:rPr>
        <w:br w:type="page"/>
      </w:r>
    </w:p>
    <w:p w14:paraId="6145C615" w14:textId="7039A087" w:rsidR="005F076D" w:rsidRPr="004B040B" w:rsidRDefault="00584CB1">
      <w:pPr>
        <w:rPr>
          <w:i/>
          <w:iCs/>
        </w:rPr>
      </w:pPr>
      <w:r>
        <w:rPr>
          <w:b/>
          <w:bCs/>
        </w:rPr>
        <w:lastRenderedPageBreak/>
        <w:t>Supplementary Table</w:t>
      </w:r>
      <w:r w:rsidR="00302174" w:rsidRPr="004B040B">
        <w:rPr>
          <w:b/>
          <w:bCs/>
        </w:rPr>
        <w:t xml:space="preserve"> </w:t>
      </w:r>
      <w:r>
        <w:rPr>
          <w:b/>
          <w:bCs/>
        </w:rPr>
        <w:t>S</w:t>
      </w:r>
      <w:r w:rsidR="00483B1B" w:rsidRPr="004B040B">
        <w:rPr>
          <w:b/>
          <w:bCs/>
        </w:rPr>
        <w:t>4</w:t>
      </w:r>
      <w:r w:rsidR="00302174" w:rsidRPr="004B040B">
        <w:t xml:space="preserve">. </w:t>
      </w:r>
      <w:r w:rsidR="00302174" w:rsidRPr="004B040B">
        <w:rPr>
          <w:i/>
          <w:iCs/>
        </w:rPr>
        <w:t xml:space="preserve">Latent Classifications of PTSD Symptom (PCL-5), Anxiety Symptom (PHQ-4), Depression Symptom (PHQ-4), Physical Functioning (SF-8), Mental Functioning (SF-8), Total Lifetime Trauma Exposure (LEC-5), </w:t>
      </w:r>
      <w:r w:rsidR="00475756" w:rsidRPr="004B040B">
        <w:rPr>
          <w:i/>
          <w:iCs/>
        </w:rPr>
        <w:t xml:space="preserve">Time Since Index Trauma Exposure, </w:t>
      </w:r>
      <w:r w:rsidR="00302174" w:rsidRPr="004B040B">
        <w:rPr>
          <w:i/>
          <w:iCs/>
        </w:rPr>
        <w:t>and Lifetime Psychiatric Treatment History Items and Item Estimates by Class</w:t>
      </w:r>
    </w:p>
    <w:tbl>
      <w:tblPr>
        <w:tblStyle w:val="TableGrid"/>
        <w:tblW w:w="9221" w:type="dxa"/>
        <w:tblBorders>
          <w:left w:val="none" w:sz="0" w:space="0" w:color="auto"/>
          <w:right w:val="none" w:sz="0" w:space="0" w:color="auto"/>
          <w:insideV w:val="none" w:sz="0" w:space="0" w:color="auto"/>
        </w:tblBorders>
        <w:tblLook w:val="04A0" w:firstRow="1" w:lastRow="0" w:firstColumn="1" w:lastColumn="0" w:noHBand="0" w:noVBand="1"/>
      </w:tblPr>
      <w:tblGrid>
        <w:gridCol w:w="895"/>
        <w:gridCol w:w="1979"/>
        <w:gridCol w:w="1259"/>
        <w:gridCol w:w="1206"/>
        <w:gridCol w:w="1213"/>
        <w:gridCol w:w="1335"/>
        <w:gridCol w:w="1334"/>
      </w:tblGrid>
      <w:tr w:rsidR="00016B1D" w:rsidRPr="004B040B" w14:paraId="3238E650" w14:textId="286F51A6" w:rsidTr="005F61EF">
        <w:tc>
          <w:tcPr>
            <w:tcW w:w="895" w:type="dxa"/>
          </w:tcPr>
          <w:p w14:paraId="6F389824" w14:textId="32882C07" w:rsidR="005F2B59" w:rsidRPr="004B040B" w:rsidRDefault="005F2B59" w:rsidP="005F2B59">
            <w:pPr>
              <w:rPr>
                <w:b/>
                <w:bCs/>
              </w:rPr>
            </w:pPr>
          </w:p>
        </w:tc>
        <w:tc>
          <w:tcPr>
            <w:tcW w:w="1980" w:type="dxa"/>
          </w:tcPr>
          <w:p w14:paraId="69317DCF" w14:textId="2612EF57" w:rsidR="005F2B59" w:rsidRPr="004B040B" w:rsidRDefault="005F2B59" w:rsidP="005F2B59">
            <w:pPr>
              <w:rPr>
                <w:b/>
                <w:bCs/>
              </w:rPr>
            </w:pPr>
          </w:p>
        </w:tc>
        <w:tc>
          <w:tcPr>
            <w:tcW w:w="1260" w:type="dxa"/>
          </w:tcPr>
          <w:p w14:paraId="2AB45B39" w14:textId="25A6EBE5" w:rsidR="005F2B59" w:rsidRPr="004B040B" w:rsidRDefault="00B56FA9" w:rsidP="00712ADC">
            <w:pPr>
              <w:rPr>
                <w:b/>
                <w:bCs/>
              </w:rPr>
            </w:pPr>
            <w:r w:rsidRPr="004B040B">
              <w:rPr>
                <w:b/>
                <w:bCs/>
              </w:rPr>
              <w:t>Low TSR</w:t>
            </w:r>
            <w:r w:rsidR="005F2B59" w:rsidRPr="004B040B">
              <w:rPr>
                <w:b/>
                <w:bCs/>
              </w:rPr>
              <w:t xml:space="preserve"> (</w:t>
            </w:r>
            <w:r w:rsidR="005F2B59" w:rsidRPr="004B040B">
              <w:rPr>
                <w:b/>
                <w:bCs/>
                <w:i/>
                <w:iCs/>
              </w:rPr>
              <w:t xml:space="preserve">n </w:t>
            </w:r>
            <w:r w:rsidR="005F2B59" w:rsidRPr="004B040B">
              <w:rPr>
                <w:b/>
                <w:bCs/>
              </w:rPr>
              <w:t>= 2</w:t>
            </w:r>
            <w:r w:rsidR="00E04241" w:rsidRPr="004B040B">
              <w:rPr>
                <w:b/>
                <w:bCs/>
              </w:rPr>
              <w:t>400</w:t>
            </w:r>
            <w:r w:rsidR="005F2B59" w:rsidRPr="004B040B">
              <w:rPr>
                <w:b/>
                <w:bCs/>
              </w:rPr>
              <w:t xml:space="preserve">, </w:t>
            </w:r>
            <w:r w:rsidR="00CB2071" w:rsidRPr="004B040B">
              <w:rPr>
                <w:b/>
                <w:bCs/>
              </w:rPr>
              <w:t>6</w:t>
            </w:r>
            <w:r w:rsidR="002A11BA" w:rsidRPr="004B040B">
              <w:rPr>
                <w:b/>
                <w:bCs/>
              </w:rPr>
              <w:t>4</w:t>
            </w:r>
            <w:r w:rsidR="00CB2071" w:rsidRPr="004B040B">
              <w:rPr>
                <w:b/>
                <w:bCs/>
              </w:rPr>
              <w:t>.</w:t>
            </w:r>
            <w:r w:rsidR="00FC75F6" w:rsidRPr="004B040B">
              <w:rPr>
                <w:b/>
                <w:bCs/>
              </w:rPr>
              <w:t>3</w:t>
            </w:r>
            <w:r w:rsidR="005F2B59" w:rsidRPr="004B040B">
              <w:rPr>
                <w:b/>
                <w:bCs/>
              </w:rPr>
              <w:t>%)</w:t>
            </w:r>
          </w:p>
        </w:tc>
        <w:tc>
          <w:tcPr>
            <w:tcW w:w="1207" w:type="dxa"/>
          </w:tcPr>
          <w:p w14:paraId="0C7306DC" w14:textId="77777777" w:rsidR="005F2B59" w:rsidRPr="004B040B" w:rsidRDefault="005F2B59" w:rsidP="00016B1D">
            <w:pPr>
              <w:rPr>
                <w:b/>
                <w:bCs/>
              </w:rPr>
            </w:pPr>
            <w:r w:rsidRPr="004B040B">
              <w:rPr>
                <w:b/>
                <w:bCs/>
              </w:rPr>
              <w:t xml:space="preserve">Avoidant Arousal </w:t>
            </w:r>
          </w:p>
          <w:p w14:paraId="0789998A" w14:textId="0DD942E8" w:rsidR="005F2B59" w:rsidRPr="004B040B" w:rsidRDefault="005F2B59" w:rsidP="00712ADC">
            <w:pPr>
              <w:rPr>
                <w:b/>
                <w:bCs/>
              </w:rPr>
            </w:pPr>
            <w:r w:rsidRPr="004B040B">
              <w:rPr>
                <w:b/>
                <w:bCs/>
              </w:rPr>
              <w:t>(</w:t>
            </w:r>
            <w:r w:rsidRPr="004B040B">
              <w:rPr>
                <w:b/>
                <w:bCs/>
                <w:i/>
                <w:iCs/>
              </w:rPr>
              <w:t xml:space="preserve">n </w:t>
            </w:r>
            <w:r w:rsidRPr="004B040B">
              <w:rPr>
                <w:b/>
                <w:bCs/>
              </w:rPr>
              <w:t>= 34</w:t>
            </w:r>
            <w:r w:rsidR="002A11BA" w:rsidRPr="004B040B">
              <w:rPr>
                <w:b/>
                <w:bCs/>
              </w:rPr>
              <w:t>3</w:t>
            </w:r>
            <w:r w:rsidRPr="004B040B">
              <w:rPr>
                <w:b/>
                <w:bCs/>
              </w:rPr>
              <w:t>,</w:t>
            </w:r>
            <w:r w:rsidR="00475756" w:rsidRPr="004B040B">
              <w:rPr>
                <w:b/>
                <w:bCs/>
              </w:rPr>
              <w:t xml:space="preserve"> </w:t>
            </w:r>
            <w:r w:rsidR="00CB2071" w:rsidRPr="004B040B">
              <w:rPr>
                <w:b/>
                <w:bCs/>
              </w:rPr>
              <w:t>9.</w:t>
            </w:r>
            <w:r w:rsidR="002A11BA" w:rsidRPr="004B040B">
              <w:rPr>
                <w:b/>
                <w:bCs/>
              </w:rPr>
              <w:t>2</w:t>
            </w:r>
            <w:r w:rsidRPr="004B040B">
              <w:rPr>
                <w:b/>
                <w:bCs/>
              </w:rPr>
              <w:t>%)</w:t>
            </w:r>
          </w:p>
        </w:tc>
        <w:tc>
          <w:tcPr>
            <w:tcW w:w="1207" w:type="dxa"/>
          </w:tcPr>
          <w:p w14:paraId="629CD813" w14:textId="1E6E2C31" w:rsidR="008F3785" w:rsidRPr="004B040B" w:rsidRDefault="00016B1D" w:rsidP="00712ADC">
            <w:pPr>
              <w:rPr>
                <w:b/>
                <w:bCs/>
              </w:rPr>
            </w:pPr>
            <w:r w:rsidRPr="004B040B">
              <w:rPr>
                <w:b/>
                <w:bCs/>
              </w:rPr>
              <w:t>Anx</w:t>
            </w:r>
            <w:r w:rsidR="008F3785" w:rsidRPr="004B040B">
              <w:rPr>
                <w:b/>
                <w:bCs/>
              </w:rPr>
              <w:t>i</w:t>
            </w:r>
            <w:r w:rsidR="005C682E" w:rsidRPr="004B040B">
              <w:rPr>
                <w:b/>
                <w:bCs/>
              </w:rPr>
              <w:t>ous</w:t>
            </w:r>
            <w:r w:rsidR="005F2B59" w:rsidRPr="004B040B">
              <w:rPr>
                <w:b/>
                <w:bCs/>
              </w:rPr>
              <w:t>/</w:t>
            </w:r>
          </w:p>
          <w:p w14:paraId="641C5832" w14:textId="740EDF2A" w:rsidR="005F2B59" w:rsidRPr="004B040B" w:rsidRDefault="00016B1D" w:rsidP="00712ADC">
            <w:pPr>
              <w:rPr>
                <w:b/>
                <w:bCs/>
              </w:rPr>
            </w:pPr>
            <w:r w:rsidRPr="004B040B">
              <w:rPr>
                <w:b/>
                <w:bCs/>
              </w:rPr>
              <w:t>Dep</w:t>
            </w:r>
            <w:r w:rsidR="008F3785" w:rsidRPr="004B040B">
              <w:rPr>
                <w:b/>
                <w:bCs/>
              </w:rPr>
              <w:t>ressi</w:t>
            </w:r>
            <w:r w:rsidR="005C682E" w:rsidRPr="004B040B">
              <w:rPr>
                <w:b/>
                <w:bCs/>
              </w:rPr>
              <w:t>ve</w:t>
            </w:r>
            <w:r w:rsidR="005F2B59" w:rsidRPr="004B040B">
              <w:rPr>
                <w:b/>
                <w:bCs/>
              </w:rPr>
              <w:t xml:space="preserve"> (</w:t>
            </w:r>
            <w:r w:rsidR="005F2B59" w:rsidRPr="004B040B">
              <w:rPr>
                <w:b/>
                <w:bCs/>
                <w:i/>
                <w:iCs/>
              </w:rPr>
              <w:t xml:space="preserve">n </w:t>
            </w:r>
            <w:r w:rsidR="005F2B59" w:rsidRPr="004B040B">
              <w:rPr>
                <w:b/>
                <w:bCs/>
              </w:rPr>
              <w:t>= 59</w:t>
            </w:r>
            <w:r w:rsidR="002A11BA" w:rsidRPr="004B040B">
              <w:rPr>
                <w:b/>
                <w:bCs/>
              </w:rPr>
              <w:t>0</w:t>
            </w:r>
            <w:r w:rsidR="005F2B59" w:rsidRPr="004B040B">
              <w:rPr>
                <w:b/>
                <w:bCs/>
              </w:rPr>
              <w:t>,</w:t>
            </w:r>
            <w:r w:rsidR="00CB2071" w:rsidRPr="004B040B">
              <w:rPr>
                <w:b/>
                <w:bCs/>
              </w:rPr>
              <w:t xml:space="preserve"> 1</w:t>
            </w:r>
            <w:r w:rsidR="00FC75F6" w:rsidRPr="004B040B">
              <w:rPr>
                <w:b/>
                <w:bCs/>
              </w:rPr>
              <w:t>6.6</w:t>
            </w:r>
            <w:r w:rsidR="005F2B59" w:rsidRPr="004B040B">
              <w:rPr>
                <w:b/>
                <w:bCs/>
              </w:rPr>
              <w:t>%)</w:t>
            </w:r>
          </w:p>
        </w:tc>
        <w:tc>
          <w:tcPr>
            <w:tcW w:w="1336" w:type="dxa"/>
          </w:tcPr>
          <w:p w14:paraId="3813DC99" w14:textId="77777777" w:rsidR="005F2B59" w:rsidRPr="004B040B" w:rsidRDefault="005F2B59" w:rsidP="00016B1D">
            <w:pPr>
              <w:rPr>
                <w:b/>
                <w:bCs/>
              </w:rPr>
            </w:pPr>
            <w:r w:rsidRPr="004B040B">
              <w:rPr>
                <w:b/>
                <w:bCs/>
              </w:rPr>
              <w:t xml:space="preserve">Dysphoric Arousal </w:t>
            </w:r>
          </w:p>
          <w:p w14:paraId="1D968354" w14:textId="5625AD57" w:rsidR="005F2B59" w:rsidRPr="004B040B" w:rsidRDefault="005F2B59" w:rsidP="00712ADC">
            <w:pPr>
              <w:rPr>
                <w:b/>
                <w:bCs/>
              </w:rPr>
            </w:pPr>
            <w:r w:rsidRPr="004B040B">
              <w:rPr>
                <w:b/>
                <w:bCs/>
              </w:rPr>
              <w:t>(</w:t>
            </w:r>
            <w:r w:rsidRPr="004B040B">
              <w:rPr>
                <w:b/>
                <w:bCs/>
                <w:i/>
                <w:iCs/>
              </w:rPr>
              <w:t xml:space="preserve">n </w:t>
            </w:r>
            <w:r w:rsidRPr="004B040B">
              <w:rPr>
                <w:b/>
                <w:bCs/>
              </w:rPr>
              <w:t>= 2</w:t>
            </w:r>
            <w:r w:rsidR="002A11BA" w:rsidRPr="004B040B">
              <w:rPr>
                <w:b/>
                <w:bCs/>
              </w:rPr>
              <w:t>57</w:t>
            </w:r>
            <w:r w:rsidRPr="004B040B">
              <w:rPr>
                <w:b/>
                <w:bCs/>
              </w:rPr>
              <w:t xml:space="preserve">, </w:t>
            </w:r>
            <w:r w:rsidR="00FC75F6" w:rsidRPr="004B040B">
              <w:rPr>
                <w:b/>
                <w:bCs/>
              </w:rPr>
              <w:t>8.2</w:t>
            </w:r>
            <w:r w:rsidRPr="004B040B">
              <w:rPr>
                <w:b/>
                <w:bCs/>
              </w:rPr>
              <w:t>%)</w:t>
            </w:r>
          </w:p>
        </w:tc>
        <w:tc>
          <w:tcPr>
            <w:tcW w:w="1336" w:type="dxa"/>
          </w:tcPr>
          <w:p w14:paraId="14D28E25" w14:textId="4CE0456C" w:rsidR="005F2B59" w:rsidRPr="004B040B" w:rsidRDefault="005F2B59" w:rsidP="00712ADC">
            <w:pPr>
              <w:rPr>
                <w:b/>
                <w:bCs/>
              </w:rPr>
            </w:pPr>
            <w:r w:rsidRPr="004B040B">
              <w:rPr>
                <w:b/>
                <w:bCs/>
              </w:rPr>
              <w:t xml:space="preserve">High </w:t>
            </w:r>
            <w:r w:rsidR="00B56FA9" w:rsidRPr="004B040B">
              <w:rPr>
                <w:b/>
                <w:bCs/>
              </w:rPr>
              <w:t>TSR</w:t>
            </w:r>
            <w:r w:rsidRPr="004B040B">
              <w:rPr>
                <w:b/>
                <w:bCs/>
              </w:rPr>
              <w:t xml:space="preserve"> (</w:t>
            </w:r>
            <w:r w:rsidRPr="004B040B">
              <w:rPr>
                <w:b/>
                <w:bCs/>
                <w:i/>
                <w:iCs/>
              </w:rPr>
              <w:t xml:space="preserve">n </w:t>
            </w:r>
            <w:r w:rsidRPr="004B040B">
              <w:rPr>
                <w:b/>
                <w:bCs/>
              </w:rPr>
              <w:t>= 13</w:t>
            </w:r>
            <w:r w:rsidR="002A11BA" w:rsidRPr="004B040B">
              <w:rPr>
                <w:b/>
                <w:bCs/>
              </w:rPr>
              <w:t>7</w:t>
            </w:r>
            <w:r w:rsidRPr="004B040B">
              <w:rPr>
                <w:b/>
                <w:bCs/>
              </w:rPr>
              <w:t xml:space="preserve">, </w:t>
            </w:r>
            <w:r w:rsidR="00FC75F6" w:rsidRPr="004B040B">
              <w:rPr>
                <w:b/>
                <w:bCs/>
              </w:rPr>
              <w:t>5.7</w:t>
            </w:r>
            <w:r w:rsidRPr="004B040B">
              <w:rPr>
                <w:b/>
                <w:bCs/>
              </w:rPr>
              <w:t>%)</w:t>
            </w:r>
          </w:p>
        </w:tc>
      </w:tr>
      <w:tr w:rsidR="00016B1D" w:rsidRPr="004B040B" w14:paraId="5E6B599A" w14:textId="77777777" w:rsidTr="005F61EF">
        <w:tc>
          <w:tcPr>
            <w:tcW w:w="895" w:type="dxa"/>
            <w:tcBorders>
              <w:bottom w:val="single" w:sz="4" w:space="0" w:color="auto"/>
            </w:tcBorders>
          </w:tcPr>
          <w:p w14:paraId="36576100" w14:textId="162C1B48" w:rsidR="005F2B59" w:rsidRPr="004B040B" w:rsidRDefault="005F2B59" w:rsidP="005F2B59">
            <w:pPr>
              <w:rPr>
                <w:b/>
                <w:bCs/>
              </w:rPr>
            </w:pPr>
            <w:r w:rsidRPr="004B040B">
              <w:rPr>
                <w:b/>
                <w:bCs/>
              </w:rPr>
              <w:t>Item</w:t>
            </w:r>
          </w:p>
        </w:tc>
        <w:tc>
          <w:tcPr>
            <w:tcW w:w="1980" w:type="dxa"/>
            <w:tcBorders>
              <w:bottom w:val="single" w:sz="4" w:space="0" w:color="auto"/>
            </w:tcBorders>
          </w:tcPr>
          <w:p w14:paraId="51310A66" w14:textId="71EFC993" w:rsidR="005F2B59" w:rsidRPr="004B040B" w:rsidRDefault="00FF3FB0" w:rsidP="005F2B59">
            <w:pPr>
              <w:rPr>
                <w:b/>
                <w:bCs/>
              </w:rPr>
            </w:pPr>
            <w:r w:rsidRPr="004B040B">
              <w:rPr>
                <w:b/>
                <w:bCs/>
              </w:rPr>
              <w:t>Description</w:t>
            </w:r>
          </w:p>
        </w:tc>
        <w:tc>
          <w:tcPr>
            <w:tcW w:w="1260" w:type="dxa"/>
            <w:tcBorders>
              <w:bottom w:val="single" w:sz="4" w:space="0" w:color="auto"/>
            </w:tcBorders>
          </w:tcPr>
          <w:p w14:paraId="6168DD3E" w14:textId="1B4252E3" w:rsidR="005F2B59" w:rsidRPr="004B040B" w:rsidRDefault="005F2B59" w:rsidP="00712ADC">
            <w:pPr>
              <w:rPr>
                <w:b/>
                <w:bCs/>
              </w:rPr>
            </w:pPr>
            <w:r w:rsidRPr="004B040B">
              <w:rPr>
                <w:b/>
                <w:bCs/>
              </w:rPr>
              <w:t>Est./</w:t>
            </w:r>
            <w:r w:rsidRPr="004B040B">
              <w:rPr>
                <w:b/>
                <w:bCs/>
                <w:i/>
                <w:iCs/>
              </w:rPr>
              <w:t>M</w:t>
            </w:r>
          </w:p>
        </w:tc>
        <w:tc>
          <w:tcPr>
            <w:tcW w:w="1207" w:type="dxa"/>
            <w:tcBorders>
              <w:bottom w:val="single" w:sz="4" w:space="0" w:color="auto"/>
            </w:tcBorders>
          </w:tcPr>
          <w:p w14:paraId="0EFC8CD6" w14:textId="43E0D97E" w:rsidR="005F2B59" w:rsidRPr="004B040B" w:rsidRDefault="005F2B59" w:rsidP="00712ADC">
            <w:pPr>
              <w:rPr>
                <w:b/>
                <w:bCs/>
              </w:rPr>
            </w:pPr>
            <w:r w:rsidRPr="004B040B">
              <w:rPr>
                <w:b/>
                <w:bCs/>
              </w:rPr>
              <w:t>Est./</w:t>
            </w:r>
            <w:r w:rsidRPr="004B040B">
              <w:rPr>
                <w:b/>
                <w:bCs/>
                <w:i/>
                <w:iCs/>
              </w:rPr>
              <w:t>M</w:t>
            </w:r>
          </w:p>
        </w:tc>
        <w:tc>
          <w:tcPr>
            <w:tcW w:w="1207" w:type="dxa"/>
            <w:tcBorders>
              <w:bottom w:val="single" w:sz="4" w:space="0" w:color="auto"/>
            </w:tcBorders>
          </w:tcPr>
          <w:p w14:paraId="09B3A425" w14:textId="24048E84" w:rsidR="005F2B59" w:rsidRPr="004B040B" w:rsidRDefault="005F2B59" w:rsidP="00712ADC">
            <w:pPr>
              <w:rPr>
                <w:b/>
                <w:bCs/>
              </w:rPr>
            </w:pPr>
            <w:r w:rsidRPr="004B040B">
              <w:rPr>
                <w:b/>
                <w:bCs/>
              </w:rPr>
              <w:t>Est./</w:t>
            </w:r>
            <w:r w:rsidRPr="004B040B">
              <w:rPr>
                <w:b/>
                <w:bCs/>
                <w:i/>
                <w:iCs/>
              </w:rPr>
              <w:t>M</w:t>
            </w:r>
          </w:p>
        </w:tc>
        <w:tc>
          <w:tcPr>
            <w:tcW w:w="1336" w:type="dxa"/>
            <w:tcBorders>
              <w:bottom w:val="single" w:sz="4" w:space="0" w:color="auto"/>
            </w:tcBorders>
          </w:tcPr>
          <w:p w14:paraId="4BACCDF9" w14:textId="5DDC2C54" w:rsidR="005F2B59" w:rsidRPr="004B040B" w:rsidRDefault="005F2B59" w:rsidP="00712ADC">
            <w:pPr>
              <w:rPr>
                <w:b/>
                <w:bCs/>
              </w:rPr>
            </w:pPr>
            <w:r w:rsidRPr="004B040B">
              <w:rPr>
                <w:b/>
                <w:bCs/>
              </w:rPr>
              <w:t>Est./</w:t>
            </w:r>
            <w:r w:rsidRPr="004B040B">
              <w:rPr>
                <w:b/>
                <w:bCs/>
                <w:i/>
                <w:iCs/>
              </w:rPr>
              <w:t>M</w:t>
            </w:r>
          </w:p>
        </w:tc>
        <w:tc>
          <w:tcPr>
            <w:tcW w:w="1336" w:type="dxa"/>
            <w:tcBorders>
              <w:bottom w:val="single" w:sz="4" w:space="0" w:color="auto"/>
            </w:tcBorders>
          </w:tcPr>
          <w:p w14:paraId="3F669B94" w14:textId="629D6C34" w:rsidR="005F2B59" w:rsidRPr="004B040B" w:rsidRDefault="005F2B59" w:rsidP="00712ADC">
            <w:pPr>
              <w:rPr>
                <w:b/>
                <w:bCs/>
              </w:rPr>
            </w:pPr>
            <w:r w:rsidRPr="004B040B">
              <w:rPr>
                <w:b/>
                <w:bCs/>
              </w:rPr>
              <w:t>Est./</w:t>
            </w:r>
            <w:r w:rsidRPr="004B040B">
              <w:rPr>
                <w:b/>
                <w:bCs/>
                <w:i/>
                <w:iCs/>
              </w:rPr>
              <w:t>M</w:t>
            </w:r>
          </w:p>
        </w:tc>
      </w:tr>
      <w:tr w:rsidR="00016B1D" w:rsidRPr="004B040B" w14:paraId="3DB84FD0" w14:textId="6A8BB6AB" w:rsidTr="005F61EF">
        <w:tc>
          <w:tcPr>
            <w:tcW w:w="895" w:type="dxa"/>
            <w:tcBorders>
              <w:bottom w:val="nil"/>
            </w:tcBorders>
          </w:tcPr>
          <w:p w14:paraId="4BE858C3" w14:textId="77B2ABCE" w:rsidR="005F2B59" w:rsidRPr="004B040B" w:rsidRDefault="005F2B59" w:rsidP="005F2B59">
            <w:r w:rsidRPr="004B040B">
              <w:t>PCL1</w:t>
            </w:r>
          </w:p>
        </w:tc>
        <w:tc>
          <w:tcPr>
            <w:tcW w:w="1980" w:type="dxa"/>
            <w:tcBorders>
              <w:bottom w:val="nil"/>
            </w:tcBorders>
          </w:tcPr>
          <w:p w14:paraId="2BA2188B" w14:textId="196773E7" w:rsidR="005F2B59" w:rsidRPr="004B040B" w:rsidRDefault="005F2B59" w:rsidP="005F2B59">
            <w:r w:rsidRPr="004B040B">
              <w:t>Memories</w:t>
            </w:r>
          </w:p>
        </w:tc>
        <w:tc>
          <w:tcPr>
            <w:tcW w:w="1260" w:type="dxa"/>
            <w:tcBorders>
              <w:bottom w:val="nil"/>
            </w:tcBorders>
          </w:tcPr>
          <w:p w14:paraId="04944EF6" w14:textId="4FFC7E19" w:rsidR="005F2B59" w:rsidRPr="004B040B" w:rsidRDefault="00475756" w:rsidP="005F2B59">
            <w:r w:rsidRPr="004B040B">
              <w:t>0.003</w:t>
            </w:r>
          </w:p>
        </w:tc>
        <w:tc>
          <w:tcPr>
            <w:tcW w:w="1207" w:type="dxa"/>
            <w:tcBorders>
              <w:bottom w:val="nil"/>
            </w:tcBorders>
          </w:tcPr>
          <w:p w14:paraId="10CE45B0" w14:textId="249452E0" w:rsidR="005F2B59" w:rsidRPr="004B040B" w:rsidRDefault="00475756" w:rsidP="005F2B59">
            <w:r w:rsidRPr="004B040B">
              <w:t>0.358</w:t>
            </w:r>
          </w:p>
        </w:tc>
        <w:tc>
          <w:tcPr>
            <w:tcW w:w="1207" w:type="dxa"/>
            <w:tcBorders>
              <w:bottom w:val="nil"/>
            </w:tcBorders>
          </w:tcPr>
          <w:p w14:paraId="48A5EB43" w14:textId="40793155" w:rsidR="005F2B59" w:rsidRPr="004B040B" w:rsidRDefault="00475756" w:rsidP="005F2B59">
            <w:r w:rsidRPr="004B040B">
              <w:t>0.026</w:t>
            </w:r>
          </w:p>
        </w:tc>
        <w:tc>
          <w:tcPr>
            <w:tcW w:w="1336" w:type="dxa"/>
            <w:tcBorders>
              <w:bottom w:val="nil"/>
            </w:tcBorders>
          </w:tcPr>
          <w:p w14:paraId="0461F9C9" w14:textId="67D133AC" w:rsidR="005F2B59" w:rsidRPr="004B040B" w:rsidRDefault="00475756" w:rsidP="005F2B59">
            <w:r w:rsidRPr="004B040B">
              <w:t>0.325</w:t>
            </w:r>
          </w:p>
        </w:tc>
        <w:tc>
          <w:tcPr>
            <w:tcW w:w="1336" w:type="dxa"/>
            <w:tcBorders>
              <w:bottom w:val="nil"/>
            </w:tcBorders>
          </w:tcPr>
          <w:p w14:paraId="6861FC8B" w14:textId="4D768454" w:rsidR="005F2B59" w:rsidRPr="004B040B" w:rsidRDefault="00475756" w:rsidP="005F2B59">
            <w:r w:rsidRPr="004B040B">
              <w:t>0.934</w:t>
            </w:r>
          </w:p>
        </w:tc>
      </w:tr>
      <w:tr w:rsidR="00016B1D" w:rsidRPr="004B040B" w14:paraId="0E525E3A" w14:textId="48FD1E54" w:rsidTr="005F61EF">
        <w:tc>
          <w:tcPr>
            <w:tcW w:w="895" w:type="dxa"/>
            <w:tcBorders>
              <w:top w:val="nil"/>
              <w:bottom w:val="nil"/>
            </w:tcBorders>
          </w:tcPr>
          <w:p w14:paraId="62DAB674" w14:textId="2AF9CCC0" w:rsidR="005F2B59" w:rsidRPr="004B040B" w:rsidRDefault="005F2B59" w:rsidP="005F2B59">
            <w:r w:rsidRPr="004B040B">
              <w:t>PCL2</w:t>
            </w:r>
          </w:p>
        </w:tc>
        <w:tc>
          <w:tcPr>
            <w:tcW w:w="1980" w:type="dxa"/>
            <w:tcBorders>
              <w:top w:val="nil"/>
              <w:bottom w:val="nil"/>
            </w:tcBorders>
          </w:tcPr>
          <w:p w14:paraId="7B965C73" w14:textId="7E69ECF5" w:rsidR="005F2B59" w:rsidRPr="004B040B" w:rsidRDefault="005F2B59" w:rsidP="005F2B59">
            <w:r w:rsidRPr="004B040B">
              <w:t>Nightmares</w:t>
            </w:r>
          </w:p>
        </w:tc>
        <w:tc>
          <w:tcPr>
            <w:tcW w:w="1260" w:type="dxa"/>
            <w:tcBorders>
              <w:top w:val="nil"/>
              <w:bottom w:val="nil"/>
            </w:tcBorders>
          </w:tcPr>
          <w:p w14:paraId="52659F96" w14:textId="34B0E560" w:rsidR="005F2B59" w:rsidRPr="004B040B" w:rsidRDefault="00475756" w:rsidP="005F2B59">
            <w:r w:rsidRPr="004B040B">
              <w:t>0.001</w:t>
            </w:r>
          </w:p>
        </w:tc>
        <w:tc>
          <w:tcPr>
            <w:tcW w:w="1207" w:type="dxa"/>
            <w:tcBorders>
              <w:top w:val="nil"/>
              <w:bottom w:val="nil"/>
            </w:tcBorders>
          </w:tcPr>
          <w:p w14:paraId="395F3B31" w14:textId="31F41E2E" w:rsidR="005F2B59" w:rsidRPr="004B040B" w:rsidRDefault="00475756" w:rsidP="005F2B59">
            <w:r w:rsidRPr="004B040B">
              <w:t>0.212</w:t>
            </w:r>
          </w:p>
        </w:tc>
        <w:tc>
          <w:tcPr>
            <w:tcW w:w="1207" w:type="dxa"/>
            <w:tcBorders>
              <w:top w:val="nil"/>
              <w:bottom w:val="nil"/>
            </w:tcBorders>
          </w:tcPr>
          <w:p w14:paraId="1FA8286B" w14:textId="396FF406" w:rsidR="005F2B59" w:rsidRPr="004B040B" w:rsidRDefault="00475756" w:rsidP="005F2B59">
            <w:r w:rsidRPr="004B040B">
              <w:t>0.008</w:t>
            </w:r>
          </w:p>
        </w:tc>
        <w:tc>
          <w:tcPr>
            <w:tcW w:w="1336" w:type="dxa"/>
            <w:tcBorders>
              <w:top w:val="nil"/>
              <w:bottom w:val="nil"/>
            </w:tcBorders>
          </w:tcPr>
          <w:p w14:paraId="6DB6867D" w14:textId="608A2DE8" w:rsidR="005F2B59" w:rsidRPr="004B040B" w:rsidRDefault="00475756" w:rsidP="005F2B59">
            <w:r w:rsidRPr="004B040B">
              <w:t>0.167</w:t>
            </w:r>
          </w:p>
        </w:tc>
        <w:tc>
          <w:tcPr>
            <w:tcW w:w="1336" w:type="dxa"/>
            <w:tcBorders>
              <w:top w:val="nil"/>
              <w:bottom w:val="nil"/>
            </w:tcBorders>
          </w:tcPr>
          <w:p w14:paraId="4A355819" w14:textId="24A29076" w:rsidR="005F2B59" w:rsidRPr="004B040B" w:rsidRDefault="00475756" w:rsidP="005F2B59">
            <w:r w:rsidRPr="004B040B">
              <w:t>0.797</w:t>
            </w:r>
          </w:p>
        </w:tc>
      </w:tr>
      <w:tr w:rsidR="00016B1D" w:rsidRPr="004B040B" w14:paraId="0777E3D2" w14:textId="480347F1" w:rsidTr="005F61EF">
        <w:tc>
          <w:tcPr>
            <w:tcW w:w="895" w:type="dxa"/>
            <w:tcBorders>
              <w:top w:val="nil"/>
              <w:bottom w:val="nil"/>
            </w:tcBorders>
          </w:tcPr>
          <w:p w14:paraId="08F59171" w14:textId="5A85CA15" w:rsidR="005F2B59" w:rsidRPr="004B040B" w:rsidRDefault="005F2B59" w:rsidP="005F2B59">
            <w:r w:rsidRPr="004B040B">
              <w:t>PCL3</w:t>
            </w:r>
          </w:p>
        </w:tc>
        <w:tc>
          <w:tcPr>
            <w:tcW w:w="1980" w:type="dxa"/>
            <w:tcBorders>
              <w:top w:val="nil"/>
              <w:bottom w:val="nil"/>
            </w:tcBorders>
          </w:tcPr>
          <w:p w14:paraId="4FD962A2" w14:textId="68FB4719" w:rsidR="005F2B59" w:rsidRPr="004B040B" w:rsidRDefault="005F2B59" w:rsidP="005F2B59">
            <w:r w:rsidRPr="004B040B">
              <w:t>Flashbacks</w:t>
            </w:r>
          </w:p>
        </w:tc>
        <w:tc>
          <w:tcPr>
            <w:tcW w:w="1260" w:type="dxa"/>
            <w:tcBorders>
              <w:top w:val="nil"/>
              <w:bottom w:val="nil"/>
            </w:tcBorders>
          </w:tcPr>
          <w:p w14:paraId="61A9BEBC" w14:textId="5ECAAB0C" w:rsidR="005F2B59" w:rsidRPr="004B040B" w:rsidRDefault="00475756" w:rsidP="005F2B59">
            <w:r w:rsidRPr="004B040B">
              <w:t>0.001</w:t>
            </w:r>
          </w:p>
        </w:tc>
        <w:tc>
          <w:tcPr>
            <w:tcW w:w="1207" w:type="dxa"/>
            <w:tcBorders>
              <w:top w:val="nil"/>
              <w:bottom w:val="nil"/>
            </w:tcBorders>
          </w:tcPr>
          <w:p w14:paraId="4ED0B3DD" w14:textId="3D93B4C8" w:rsidR="005F2B59" w:rsidRPr="004B040B" w:rsidRDefault="00475756" w:rsidP="005F2B59">
            <w:r w:rsidRPr="004B040B">
              <w:t>0.108</w:t>
            </w:r>
          </w:p>
        </w:tc>
        <w:tc>
          <w:tcPr>
            <w:tcW w:w="1207" w:type="dxa"/>
            <w:tcBorders>
              <w:top w:val="nil"/>
              <w:bottom w:val="nil"/>
            </w:tcBorders>
          </w:tcPr>
          <w:p w14:paraId="480722FD" w14:textId="643F4E0B" w:rsidR="005F2B59" w:rsidRPr="004B040B" w:rsidRDefault="00475756" w:rsidP="005F2B59">
            <w:r w:rsidRPr="004B040B">
              <w:t>0.005</w:t>
            </w:r>
          </w:p>
        </w:tc>
        <w:tc>
          <w:tcPr>
            <w:tcW w:w="1336" w:type="dxa"/>
            <w:tcBorders>
              <w:top w:val="nil"/>
              <w:bottom w:val="nil"/>
            </w:tcBorders>
          </w:tcPr>
          <w:p w14:paraId="52905E20" w14:textId="1B0148F4" w:rsidR="005F2B59" w:rsidRPr="004B040B" w:rsidRDefault="00475756" w:rsidP="005F2B59">
            <w:r w:rsidRPr="004B040B">
              <w:t>0.131</w:t>
            </w:r>
          </w:p>
        </w:tc>
        <w:tc>
          <w:tcPr>
            <w:tcW w:w="1336" w:type="dxa"/>
            <w:tcBorders>
              <w:top w:val="nil"/>
              <w:bottom w:val="nil"/>
            </w:tcBorders>
          </w:tcPr>
          <w:p w14:paraId="3536F8AF" w14:textId="26514A0C" w:rsidR="005F2B59" w:rsidRPr="004B040B" w:rsidRDefault="00475756" w:rsidP="005F2B59">
            <w:r w:rsidRPr="004B040B">
              <w:t>0.726</w:t>
            </w:r>
          </w:p>
        </w:tc>
      </w:tr>
      <w:tr w:rsidR="00016B1D" w:rsidRPr="004B040B" w14:paraId="475CDE8F" w14:textId="2D48A220" w:rsidTr="005F61EF">
        <w:tc>
          <w:tcPr>
            <w:tcW w:w="895" w:type="dxa"/>
            <w:tcBorders>
              <w:top w:val="nil"/>
              <w:bottom w:val="nil"/>
            </w:tcBorders>
          </w:tcPr>
          <w:p w14:paraId="1D6B9BE0" w14:textId="7872512C" w:rsidR="005F2B59" w:rsidRPr="004B040B" w:rsidRDefault="005F2B59" w:rsidP="005F2B59">
            <w:r w:rsidRPr="004B040B">
              <w:t>PCL4</w:t>
            </w:r>
          </w:p>
        </w:tc>
        <w:tc>
          <w:tcPr>
            <w:tcW w:w="1980" w:type="dxa"/>
            <w:tcBorders>
              <w:top w:val="nil"/>
              <w:bottom w:val="nil"/>
            </w:tcBorders>
          </w:tcPr>
          <w:p w14:paraId="444796C6" w14:textId="4413360C" w:rsidR="005F2B59" w:rsidRPr="004B040B" w:rsidRDefault="005F2B59" w:rsidP="005F2B59">
            <w:r w:rsidRPr="004B040B">
              <w:t>Psych</w:t>
            </w:r>
            <w:r w:rsidR="00FF3FB0" w:rsidRPr="004B040B">
              <w:t>.</w:t>
            </w:r>
            <w:r w:rsidRPr="004B040B">
              <w:t xml:space="preserve"> R</w:t>
            </w:r>
            <w:r w:rsidR="00FF3FB0" w:rsidRPr="004B040B">
              <w:t>eactions</w:t>
            </w:r>
          </w:p>
        </w:tc>
        <w:tc>
          <w:tcPr>
            <w:tcW w:w="1260" w:type="dxa"/>
            <w:tcBorders>
              <w:top w:val="nil"/>
              <w:bottom w:val="nil"/>
            </w:tcBorders>
          </w:tcPr>
          <w:p w14:paraId="096FFED4" w14:textId="1E11A2B7" w:rsidR="005F2B59" w:rsidRPr="004B040B" w:rsidRDefault="00475756" w:rsidP="005F2B59">
            <w:r w:rsidRPr="004B040B">
              <w:t>0.002</w:t>
            </w:r>
          </w:p>
        </w:tc>
        <w:tc>
          <w:tcPr>
            <w:tcW w:w="1207" w:type="dxa"/>
            <w:tcBorders>
              <w:top w:val="nil"/>
              <w:bottom w:val="nil"/>
            </w:tcBorders>
          </w:tcPr>
          <w:p w14:paraId="515317E4" w14:textId="2BD63B60" w:rsidR="005F2B59" w:rsidRPr="004B040B" w:rsidRDefault="00475756" w:rsidP="005F2B59">
            <w:r w:rsidRPr="004B040B">
              <w:t>0.289</w:t>
            </w:r>
          </w:p>
        </w:tc>
        <w:tc>
          <w:tcPr>
            <w:tcW w:w="1207" w:type="dxa"/>
            <w:tcBorders>
              <w:top w:val="nil"/>
              <w:bottom w:val="nil"/>
            </w:tcBorders>
          </w:tcPr>
          <w:p w14:paraId="288FB6C7" w14:textId="64F11554" w:rsidR="005F2B59" w:rsidRPr="004B040B" w:rsidRDefault="00475756" w:rsidP="005F2B59">
            <w:r w:rsidRPr="004B040B">
              <w:t>0.026</w:t>
            </w:r>
          </w:p>
        </w:tc>
        <w:tc>
          <w:tcPr>
            <w:tcW w:w="1336" w:type="dxa"/>
            <w:tcBorders>
              <w:top w:val="nil"/>
              <w:bottom w:val="nil"/>
            </w:tcBorders>
          </w:tcPr>
          <w:p w14:paraId="03F41F2E" w14:textId="0F2CD709" w:rsidR="005F2B59" w:rsidRPr="004B040B" w:rsidRDefault="00475756" w:rsidP="005F2B59">
            <w:r w:rsidRPr="004B040B">
              <w:t>0.371</w:t>
            </w:r>
          </w:p>
        </w:tc>
        <w:tc>
          <w:tcPr>
            <w:tcW w:w="1336" w:type="dxa"/>
            <w:tcBorders>
              <w:top w:val="nil"/>
              <w:bottom w:val="nil"/>
            </w:tcBorders>
          </w:tcPr>
          <w:p w14:paraId="26F77A7F" w14:textId="2B4AC6C9" w:rsidR="005F2B59" w:rsidRPr="004B040B" w:rsidRDefault="00475756" w:rsidP="005F2B59">
            <w:r w:rsidRPr="004B040B">
              <w:t>0.918</w:t>
            </w:r>
          </w:p>
        </w:tc>
      </w:tr>
      <w:tr w:rsidR="00016B1D" w:rsidRPr="004B040B" w14:paraId="74658283" w14:textId="18DADE99" w:rsidTr="005F61EF">
        <w:tc>
          <w:tcPr>
            <w:tcW w:w="895" w:type="dxa"/>
            <w:tcBorders>
              <w:top w:val="nil"/>
              <w:bottom w:val="nil"/>
            </w:tcBorders>
          </w:tcPr>
          <w:p w14:paraId="50D2EC4A" w14:textId="48E6A09C" w:rsidR="005F2B59" w:rsidRPr="004B040B" w:rsidRDefault="005F2B59" w:rsidP="005F2B59">
            <w:r w:rsidRPr="004B040B">
              <w:t>PCL5</w:t>
            </w:r>
          </w:p>
        </w:tc>
        <w:tc>
          <w:tcPr>
            <w:tcW w:w="1980" w:type="dxa"/>
            <w:tcBorders>
              <w:top w:val="nil"/>
              <w:bottom w:val="nil"/>
            </w:tcBorders>
          </w:tcPr>
          <w:p w14:paraId="46BFB2A4" w14:textId="1C48360E" w:rsidR="005F2B59" w:rsidRPr="004B040B" w:rsidRDefault="005F2B59" w:rsidP="005F2B59">
            <w:r w:rsidRPr="004B040B">
              <w:t>Phys</w:t>
            </w:r>
            <w:r w:rsidR="00FF3FB0" w:rsidRPr="004B040B">
              <w:t>.</w:t>
            </w:r>
            <w:r w:rsidRPr="004B040B">
              <w:t xml:space="preserve"> R</w:t>
            </w:r>
            <w:r w:rsidR="00FF3FB0" w:rsidRPr="004B040B">
              <w:t>eactions</w:t>
            </w:r>
          </w:p>
        </w:tc>
        <w:tc>
          <w:tcPr>
            <w:tcW w:w="1260" w:type="dxa"/>
            <w:tcBorders>
              <w:top w:val="nil"/>
              <w:bottom w:val="nil"/>
            </w:tcBorders>
          </w:tcPr>
          <w:p w14:paraId="43351CAA" w14:textId="48B234CB" w:rsidR="005F2B59" w:rsidRPr="004B040B" w:rsidRDefault="00475756" w:rsidP="005F2B59">
            <w:r w:rsidRPr="004B040B">
              <w:t>0.001</w:t>
            </w:r>
          </w:p>
        </w:tc>
        <w:tc>
          <w:tcPr>
            <w:tcW w:w="1207" w:type="dxa"/>
            <w:tcBorders>
              <w:top w:val="nil"/>
              <w:bottom w:val="nil"/>
            </w:tcBorders>
          </w:tcPr>
          <w:p w14:paraId="51139467" w14:textId="6E66888E" w:rsidR="005F2B59" w:rsidRPr="004B040B" w:rsidRDefault="00475756" w:rsidP="005F2B59">
            <w:r w:rsidRPr="004B040B">
              <w:t>0.190</w:t>
            </w:r>
          </w:p>
        </w:tc>
        <w:tc>
          <w:tcPr>
            <w:tcW w:w="1207" w:type="dxa"/>
            <w:tcBorders>
              <w:top w:val="nil"/>
              <w:bottom w:val="nil"/>
            </w:tcBorders>
          </w:tcPr>
          <w:p w14:paraId="67996C7D" w14:textId="64E9DF24" w:rsidR="005F2B59" w:rsidRPr="004B040B" w:rsidRDefault="00475756" w:rsidP="005F2B59">
            <w:r w:rsidRPr="004B040B">
              <w:t>0.009</w:t>
            </w:r>
          </w:p>
        </w:tc>
        <w:tc>
          <w:tcPr>
            <w:tcW w:w="1336" w:type="dxa"/>
            <w:tcBorders>
              <w:top w:val="nil"/>
              <w:bottom w:val="nil"/>
            </w:tcBorders>
          </w:tcPr>
          <w:p w14:paraId="55F35DE2" w14:textId="1B3F628A" w:rsidR="005F2B59" w:rsidRPr="004B040B" w:rsidRDefault="00475756" w:rsidP="005F2B59">
            <w:r w:rsidRPr="004B040B">
              <w:t>0.181</w:t>
            </w:r>
          </w:p>
        </w:tc>
        <w:tc>
          <w:tcPr>
            <w:tcW w:w="1336" w:type="dxa"/>
            <w:tcBorders>
              <w:top w:val="nil"/>
              <w:bottom w:val="nil"/>
            </w:tcBorders>
          </w:tcPr>
          <w:p w14:paraId="0282A709" w14:textId="54F2A580" w:rsidR="005F2B59" w:rsidRPr="004B040B" w:rsidRDefault="00475756" w:rsidP="005F2B59">
            <w:r w:rsidRPr="004B040B">
              <w:t>0.850</w:t>
            </w:r>
          </w:p>
        </w:tc>
      </w:tr>
      <w:tr w:rsidR="00016B1D" w:rsidRPr="004B040B" w14:paraId="0C8F10CF" w14:textId="7DA7907A" w:rsidTr="005F61EF">
        <w:tc>
          <w:tcPr>
            <w:tcW w:w="895" w:type="dxa"/>
            <w:tcBorders>
              <w:top w:val="nil"/>
              <w:bottom w:val="nil"/>
            </w:tcBorders>
          </w:tcPr>
          <w:p w14:paraId="754CCC81" w14:textId="7F241D8D" w:rsidR="005F2B59" w:rsidRPr="004B040B" w:rsidRDefault="005F2B59" w:rsidP="005F2B59">
            <w:r w:rsidRPr="004B040B">
              <w:t>PCL6</w:t>
            </w:r>
          </w:p>
        </w:tc>
        <w:tc>
          <w:tcPr>
            <w:tcW w:w="1980" w:type="dxa"/>
            <w:tcBorders>
              <w:top w:val="nil"/>
              <w:bottom w:val="nil"/>
            </w:tcBorders>
          </w:tcPr>
          <w:p w14:paraId="1E4E66E1" w14:textId="45E5528C" w:rsidR="005F2B59" w:rsidRPr="004B040B" w:rsidRDefault="005F2B59" w:rsidP="005F2B59">
            <w:r w:rsidRPr="004B040B">
              <w:t>Int</w:t>
            </w:r>
            <w:r w:rsidR="00FF3FB0" w:rsidRPr="004B040B">
              <w:t>ernal</w:t>
            </w:r>
            <w:r w:rsidRPr="004B040B">
              <w:t xml:space="preserve"> Avoid</w:t>
            </w:r>
            <w:r w:rsidR="00FF3FB0" w:rsidRPr="004B040B">
              <w:t>ance</w:t>
            </w:r>
          </w:p>
        </w:tc>
        <w:tc>
          <w:tcPr>
            <w:tcW w:w="1260" w:type="dxa"/>
            <w:tcBorders>
              <w:top w:val="nil"/>
              <w:bottom w:val="nil"/>
            </w:tcBorders>
          </w:tcPr>
          <w:p w14:paraId="40CD7C83" w14:textId="4471942E" w:rsidR="005F2B59" w:rsidRPr="004B040B" w:rsidRDefault="00475756" w:rsidP="005F2B59">
            <w:r w:rsidRPr="004B040B">
              <w:t>0.008</w:t>
            </w:r>
          </w:p>
        </w:tc>
        <w:tc>
          <w:tcPr>
            <w:tcW w:w="1207" w:type="dxa"/>
            <w:tcBorders>
              <w:top w:val="nil"/>
              <w:bottom w:val="nil"/>
            </w:tcBorders>
          </w:tcPr>
          <w:p w14:paraId="33AD826C" w14:textId="1027F221" w:rsidR="005F2B59" w:rsidRPr="004B040B" w:rsidRDefault="00475756" w:rsidP="005F2B59">
            <w:r w:rsidRPr="004B040B">
              <w:t>0.490</w:t>
            </w:r>
          </w:p>
        </w:tc>
        <w:tc>
          <w:tcPr>
            <w:tcW w:w="1207" w:type="dxa"/>
            <w:tcBorders>
              <w:top w:val="nil"/>
              <w:bottom w:val="nil"/>
            </w:tcBorders>
          </w:tcPr>
          <w:p w14:paraId="262E7EF7" w14:textId="45E59654" w:rsidR="005F2B59" w:rsidRPr="004B040B" w:rsidRDefault="00475756" w:rsidP="005F2B59">
            <w:r w:rsidRPr="004B040B">
              <w:t>0.025</w:t>
            </w:r>
          </w:p>
        </w:tc>
        <w:tc>
          <w:tcPr>
            <w:tcW w:w="1336" w:type="dxa"/>
            <w:tcBorders>
              <w:top w:val="nil"/>
              <w:bottom w:val="nil"/>
            </w:tcBorders>
          </w:tcPr>
          <w:p w14:paraId="41DE69D6" w14:textId="3EC54972" w:rsidR="005F2B59" w:rsidRPr="004B040B" w:rsidRDefault="00475756" w:rsidP="005F2B59">
            <w:r w:rsidRPr="004B040B">
              <w:t>0.402</w:t>
            </w:r>
          </w:p>
        </w:tc>
        <w:tc>
          <w:tcPr>
            <w:tcW w:w="1336" w:type="dxa"/>
            <w:tcBorders>
              <w:top w:val="nil"/>
              <w:bottom w:val="nil"/>
            </w:tcBorders>
          </w:tcPr>
          <w:p w14:paraId="09458A96" w14:textId="793E8330" w:rsidR="005F2B59" w:rsidRPr="004B040B" w:rsidRDefault="00475756" w:rsidP="005F2B59">
            <w:r w:rsidRPr="004B040B">
              <w:t>0.932</w:t>
            </w:r>
          </w:p>
        </w:tc>
      </w:tr>
      <w:tr w:rsidR="00016B1D" w:rsidRPr="004B040B" w14:paraId="21E5A724" w14:textId="69E58937" w:rsidTr="005F61EF">
        <w:tc>
          <w:tcPr>
            <w:tcW w:w="895" w:type="dxa"/>
            <w:tcBorders>
              <w:top w:val="nil"/>
              <w:bottom w:val="nil"/>
            </w:tcBorders>
          </w:tcPr>
          <w:p w14:paraId="67849569" w14:textId="664D2E98" w:rsidR="005F2B59" w:rsidRPr="004B040B" w:rsidRDefault="005F2B59" w:rsidP="005F2B59">
            <w:r w:rsidRPr="004B040B">
              <w:t>PCL7</w:t>
            </w:r>
          </w:p>
        </w:tc>
        <w:tc>
          <w:tcPr>
            <w:tcW w:w="1980" w:type="dxa"/>
            <w:tcBorders>
              <w:top w:val="nil"/>
              <w:bottom w:val="nil"/>
            </w:tcBorders>
          </w:tcPr>
          <w:p w14:paraId="6464D088" w14:textId="58D72A91" w:rsidR="005F2B59" w:rsidRPr="004B040B" w:rsidRDefault="005F2B59" w:rsidP="005F2B59">
            <w:r w:rsidRPr="004B040B">
              <w:t>Ext</w:t>
            </w:r>
            <w:r w:rsidR="00FF3FB0" w:rsidRPr="004B040B">
              <w:t>ernal Avoidance</w:t>
            </w:r>
          </w:p>
        </w:tc>
        <w:tc>
          <w:tcPr>
            <w:tcW w:w="1260" w:type="dxa"/>
            <w:tcBorders>
              <w:top w:val="nil"/>
              <w:bottom w:val="nil"/>
            </w:tcBorders>
          </w:tcPr>
          <w:p w14:paraId="0AA0E71F" w14:textId="62960CFB" w:rsidR="005F2B59" w:rsidRPr="004B040B" w:rsidRDefault="00475756" w:rsidP="005F2B59">
            <w:r w:rsidRPr="004B040B">
              <w:t>0.006</w:t>
            </w:r>
          </w:p>
        </w:tc>
        <w:tc>
          <w:tcPr>
            <w:tcW w:w="1207" w:type="dxa"/>
            <w:tcBorders>
              <w:top w:val="nil"/>
              <w:bottom w:val="nil"/>
            </w:tcBorders>
          </w:tcPr>
          <w:p w14:paraId="69D7333C" w14:textId="7D8BA0DD" w:rsidR="005F2B59" w:rsidRPr="004B040B" w:rsidRDefault="00475756" w:rsidP="005F2B59">
            <w:r w:rsidRPr="004B040B">
              <w:t>0.420</w:t>
            </w:r>
          </w:p>
        </w:tc>
        <w:tc>
          <w:tcPr>
            <w:tcW w:w="1207" w:type="dxa"/>
            <w:tcBorders>
              <w:top w:val="nil"/>
              <w:bottom w:val="nil"/>
            </w:tcBorders>
          </w:tcPr>
          <w:p w14:paraId="59CF5173" w14:textId="0FE66057" w:rsidR="005F2B59" w:rsidRPr="004B040B" w:rsidRDefault="00475756" w:rsidP="005F2B59">
            <w:r w:rsidRPr="004B040B">
              <w:t>0.018</w:t>
            </w:r>
          </w:p>
        </w:tc>
        <w:tc>
          <w:tcPr>
            <w:tcW w:w="1336" w:type="dxa"/>
            <w:tcBorders>
              <w:top w:val="nil"/>
              <w:bottom w:val="nil"/>
            </w:tcBorders>
          </w:tcPr>
          <w:p w14:paraId="10798B67" w14:textId="55426B39" w:rsidR="005F2B59" w:rsidRPr="004B040B" w:rsidRDefault="00475756" w:rsidP="005F2B59">
            <w:r w:rsidRPr="004B040B">
              <w:t>0.388</w:t>
            </w:r>
          </w:p>
        </w:tc>
        <w:tc>
          <w:tcPr>
            <w:tcW w:w="1336" w:type="dxa"/>
            <w:tcBorders>
              <w:top w:val="nil"/>
              <w:bottom w:val="nil"/>
            </w:tcBorders>
          </w:tcPr>
          <w:p w14:paraId="43C992C6" w14:textId="4C6E9A2B" w:rsidR="005F2B59" w:rsidRPr="004B040B" w:rsidRDefault="00475756" w:rsidP="005F2B59">
            <w:r w:rsidRPr="004B040B">
              <w:t>0.908</w:t>
            </w:r>
          </w:p>
        </w:tc>
      </w:tr>
      <w:tr w:rsidR="00016B1D" w:rsidRPr="004B040B" w14:paraId="7AE13F28" w14:textId="68CAB15C" w:rsidTr="005F61EF">
        <w:tc>
          <w:tcPr>
            <w:tcW w:w="895" w:type="dxa"/>
            <w:tcBorders>
              <w:top w:val="nil"/>
              <w:bottom w:val="nil"/>
            </w:tcBorders>
          </w:tcPr>
          <w:p w14:paraId="2F7A696B" w14:textId="30607965" w:rsidR="005F2B59" w:rsidRPr="004B040B" w:rsidRDefault="005F2B59" w:rsidP="005F2B59">
            <w:r w:rsidRPr="004B040B">
              <w:t>PCL8</w:t>
            </w:r>
          </w:p>
        </w:tc>
        <w:tc>
          <w:tcPr>
            <w:tcW w:w="1980" w:type="dxa"/>
            <w:tcBorders>
              <w:top w:val="nil"/>
              <w:bottom w:val="nil"/>
            </w:tcBorders>
          </w:tcPr>
          <w:p w14:paraId="062AF369" w14:textId="11156CA7" w:rsidR="005F2B59" w:rsidRPr="004B040B" w:rsidRDefault="005F2B59" w:rsidP="005F2B59">
            <w:r w:rsidRPr="004B040B">
              <w:t>Amnesia</w:t>
            </w:r>
          </w:p>
        </w:tc>
        <w:tc>
          <w:tcPr>
            <w:tcW w:w="1260" w:type="dxa"/>
            <w:tcBorders>
              <w:top w:val="nil"/>
              <w:bottom w:val="nil"/>
            </w:tcBorders>
          </w:tcPr>
          <w:p w14:paraId="38C8A5D6" w14:textId="443B3F26" w:rsidR="005F2B59" w:rsidRPr="004B040B" w:rsidRDefault="00475756" w:rsidP="005F2B59">
            <w:r w:rsidRPr="004B040B">
              <w:t>0.014</w:t>
            </w:r>
          </w:p>
        </w:tc>
        <w:tc>
          <w:tcPr>
            <w:tcW w:w="1207" w:type="dxa"/>
            <w:tcBorders>
              <w:top w:val="nil"/>
              <w:bottom w:val="nil"/>
            </w:tcBorders>
          </w:tcPr>
          <w:p w14:paraId="38FB151C" w14:textId="2633D8FA" w:rsidR="005F2B59" w:rsidRPr="004B040B" w:rsidRDefault="00475756" w:rsidP="005F2B59">
            <w:r w:rsidRPr="004B040B">
              <w:t>0.170</w:t>
            </w:r>
          </w:p>
        </w:tc>
        <w:tc>
          <w:tcPr>
            <w:tcW w:w="1207" w:type="dxa"/>
            <w:tcBorders>
              <w:top w:val="nil"/>
              <w:bottom w:val="nil"/>
            </w:tcBorders>
          </w:tcPr>
          <w:p w14:paraId="048EE068" w14:textId="4EDEA65B" w:rsidR="005F2B59" w:rsidRPr="004B040B" w:rsidRDefault="00475756" w:rsidP="005F2B59">
            <w:r w:rsidRPr="004B040B">
              <w:t>0.031</w:t>
            </w:r>
          </w:p>
        </w:tc>
        <w:tc>
          <w:tcPr>
            <w:tcW w:w="1336" w:type="dxa"/>
            <w:tcBorders>
              <w:top w:val="nil"/>
              <w:bottom w:val="nil"/>
            </w:tcBorders>
          </w:tcPr>
          <w:p w14:paraId="7C4EECD9" w14:textId="68CCAD16" w:rsidR="005F2B59" w:rsidRPr="004B040B" w:rsidRDefault="00475756" w:rsidP="005F2B59">
            <w:r w:rsidRPr="004B040B">
              <w:t>0.219</w:t>
            </w:r>
          </w:p>
        </w:tc>
        <w:tc>
          <w:tcPr>
            <w:tcW w:w="1336" w:type="dxa"/>
            <w:tcBorders>
              <w:top w:val="nil"/>
              <w:bottom w:val="nil"/>
            </w:tcBorders>
          </w:tcPr>
          <w:p w14:paraId="433CD529" w14:textId="2534D0E6" w:rsidR="005F2B59" w:rsidRPr="004B040B" w:rsidRDefault="00475756" w:rsidP="005F2B59">
            <w:r w:rsidRPr="004B040B">
              <w:t>0.563</w:t>
            </w:r>
          </w:p>
        </w:tc>
      </w:tr>
      <w:tr w:rsidR="00016B1D" w:rsidRPr="004B040B" w14:paraId="27D6EC24" w14:textId="66294515" w:rsidTr="005F61EF">
        <w:tc>
          <w:tcPr>
            <w:tcW w:w="895" w:type="dxa"/>
            <w:tcBorders>
              <w:top w:val="nil"/>
              <w:bottom w:val="nil"/>
            </w:tcBorders>
          </w:tcPr>
          <w:p w14:paraId="2E40EB53" w14:textId="43229369" w:rsidR="005F2B59" w:rsidRPr="004B040B" w:rsidRDefault="005F2B59" w:rsidP="005F2B59">
            <w:r w:rsidRPr="004B040B">
              <w:t>PCL9</w:t>
            </w:r>
          </w:p>
        </w:tc>
        <w:tc>
          <w:tcPr>
            <w:tcW w:w="1980" w:type="dxa"/>
            <w:tcBorders>
              <w:top w:val="nil"/>
              <w:bottom w:val="nil"/>
            </w:tcBorders>
          </w:tcPr>
          <w:p w14:paraId="0B90AA7E" w14:textId="1E2D9496" w:rsidR="005F2B59" w:rsidRPr="004B040B" w:rsidRDefault="005F2B59" w:rsidP="005F2B59">
            <w:r w:rsidRPr="004B040B">
              <w:t>Negative Beliefs</w:t>
            </w:r>
          </w:p>
        </w:tc>
        <w:tc>
          <w:tcPr>
            <w:tcW w:w="1260" w:type="dxa"/>
            <w:tcBorders>
              <w:top w:val="nil"/>
              <w:bottom w:val="nil"/>
            </w:tcBorders>
          </w:tcPr>
          <w:p w14:paraId="47E9675C" w14:textId="476CD093" w:rsidR="005F2B59" w:rsidRPr="004B040B" w:rsidRDefault="00475756" w:rsidP="005F2B59">
            <w:r w:rsidRPr="004B040B">
              <w:t>0.002</w:t>
            </w:r>
          </w:p>
        </w:tc>
        <w:tc>
          <w:tcPr>
            <w:tcW w:w="1207" w:type="dxa"/>
            <w:tcBorders>
              <w:top w:val="nil"/>
              <w:bottom w:val="nil"/>
            </w:tcBorders>
          </w:tcPr>
          <w:p w14:paraId="3DFEA586" w14:textId="0AF3ED17" w:rsidR="005F2B59" w:rsidRPr="004B040B" w:rsidRDefault="00475756" w:rsidP="005F2B59">
            <w:r w:rsidRPr="004B040B">
              <w:t>0.199</w:t>
            </w:r>
          </w:p>
        </w:tc>
        <w:tc>
          <w:tcPr>
            <w:tcW w:w="1207" w:type="dxa"/>
            <w:tcBorders>
              <w:top w:val="nil"/>
              <w:bottom w:val="nil"/>
            </w:tcBorders>
          </w:tcPr>
          <w:p w14:paraId="602F081D" w14:textId="487920FF" w:rsidR="005F2B59" w:rsidRPr="004B040B" w:rsidRDefault="00475756" w:rsidP="005F2B59">
            <w:r w:rsidRPr="004B040B">
              <w:t>0.018</w:t>
            </w:r>
          </w:p>
        </w:tc>
        <w:tc>
          <w:tcPr>
            <w:tcW w:w="1336" w:type="dxa"/>
            <w:tcBorders>
              <w:top w:val="nil"/>
              <w:bottom w:val="nil"/>
            </w:tcBorders>
          </w:tcPr>
          <w:p w14:paraId="51042A48" w14:textId="7F4F9CE8" w:rsidR="005F2B59" w:rsidRPr="004B040B" w:rsidRDefault="00475756" w:rsidP="005F2B59">
            <w:r w:rsidRPr="004B040B">
              <w:t>0.371</w:t>
            </w:r>
          </w:p>
        </w:tc>
        <w:tc>
          <w:tcPr>
            <w:tcW w:w="1336" w:type="dxa"/>
            <w:tcBorders>
              <w:top w:val="nil"/>
              <w:bottom w:val="nil"/>
            </w:tcBorders>
          </w:tcPr>
          <w:p w14:paraId="5EC8037F" w14:textId="18733A35" w:rsidR="005F2B59" w:rsidRPr="004B040B" w:rsidRDefault="00475756" w:rsidP="005F2B59">
            <w:r w:rsidRPr="004B040B">
              <w:t>0.817</w:t>
            </w:r>
          </w:p>
        </w:tc>
      </w:tr>
      <w:tr w:rsidR="00016B1D" w:rsidRPr="004B040B" w14:paraId="3B0F7020" w14:textId="7CE391F0" w:rsidTr="005F61EF">
        <w:tc>
          <w:tcPr>
            <w:tcW w:w="895" w:type="dxa"/>
            <w:tcBorders>
              <w:top w:val="nil"/>
              <w:bottom w:val="nil"/>
            </w:tcBorders>
          </w:tcPr>
          <w:p w14:paraId="7B2DEEB3" w14:textId="43217E3B" w:rsidR="005F2B59" w:rsidRPr="004B040B" w:rsidRDefault="005F2B59" w:rsidP="005F2B59">
            <w:r w:rsidRPr="004B040B">
              <w:t>PCL10</w:t>
            </w:r>
          </w:p>
        </w:tc>
        <w:tc>
          <w:tcPr>
            <w:tcW w:w="1980" w:type="dxa"/>
            <w:tcBorders>
              <w:top w:val="nil"/>
              <w:bottom w:val="nil"/>
            </w:tcBorders>
          </w:tcPr>
          <w:p w14:paraId="2C2B5020" w14:textId="1045EF68" w:rsidR="005F2B59" w:rsidRPr="004B040B" w:rsidRDefault="005F2B59" w:rsidP="005F2B59">
            <w:r w:rsidRPr="004B040B">
              <w:t>Blame</w:t>
            </w:r>
          </w:p>
        </w:tc>
        <w:tc>
          <w:tcPr>
            <w:tcW w:w="1260" w:type="dxa"/>
            <w:tcBorders>
              <w:top w:val="nil"/>
              <w:bottom w:val="nil"/>
            </w:tcBorders>
          </w:tcPr>
          <w:p w14:paraId="14ADA249" w14:textId="035F0D11" w:rsidR="005F2B59" w:rsidRPr="004B040B" w:rsidRDefault="00475756" w:rsidP="005F2B59">
            <w:r w:rsidRPr="004B040B">
              <w:t>0.013</w:t>
            </w:r>
          </w:p>
        </w:tc>
        <w:tc>
          <w:tcPr>
            <w:tcW w:w="1207" w:type="dxa"/>
            <w:tcBorders>
              <w:top w:val="nil"/>
              <w:bottom w:val="nil"/>
            </w:tcBorders>
          </w:tcPr>
          <w:p w14:paraId="1DEA287F" w14:textId="6BA43E21" w:rsidR="005F2B59" w:rsidRPr="004B040B" w:rsidRDefault="00475756" w:rsidP="005F2B59">
            <w:r w:rsidRPr="004B040B">
              <w:t>0.240</w:t>
            </w:r>
          </w:p>
        </w:tc>
        <w:tc>
          <w:tcPr>
            <w:tcW w:w="1207" w:type="dxa"/>
            <w:tcBorders>
              <w:top w:val="nil"/>
              <w:bottom w:val="nil"/>
            </w:tcBorders>
          </w:tcPr>
          <w:p w14:paraId="64378902" w14:textId="1CAD9C73" w:rsidR="005F2B59" w:rsidRPr="004B040B" w:rsidRDefault="00475756" w:rsidP="005F2B59">
            <w:r w:rsidRPr="004B040B">
              <w:t>0.029</w:t>
            </w:r>
          </w:p>
        </w:tc>
        <w:tc>
          <w:tcPr>
            <w:tcW w:w="1336" w:type="dxa"/>
            <w:tcBorders>
              <w:top w:val="nil"/>
              <w:bottom w:val="nil"/>
            </w:tcBorders>
          </w:tcPr>
          <w:p w14:paraId="57B0F763" w14:textId="1CEFDFDF" w:rsidR="005F2B59" w:rsidRPr="004B040B" w:rsidRDefault="00475756" w:rsidP="005F2B59">
            <w:r w:rsidRPr="004B040B">
              <w:t>0.366</w:t>
            </w:r>
          </w:p>
        </w:tc>
        <w:tc>
          <w:tcPr>
            <w:tcW w:w="1336" w:type="dxa"/>
            <w:tcBorders>
              <w:top w:val="nil"/>
              <w:bottom w:val="nil"/>
            </w:tcBorders>
          </w:tcPr>
          <w:p w14:paraId="07485423" w14:textId="59DEF743" w:rsidR="005F2B59" w:rsidRPr="004B040B" w:rsidRDefault="00475756" w:rsidP="005F2B59">
            <w:r w:rsidRPr="004B040B">
              <w:t>0.807</w:t>
            </w:r>
          </w:p>
        </w:tc>
      </w:tr>
      <w:tr w:rsidR="00016B1D" w:rsidRPr="004B040B" w14:paraId="5882E584" w14:textId="004C41E0" w:rsidTr="005F61EF">
        <w:tc>
          <w:tcPr>
            <w:tcW w:w="895" w:type="dxa"/>
            <w:tcBorders>
              <w:top w:val="nil"/>
              <w:bottom w:val="nil"/>
            </w:tcBorders>
          </w:tcPr>
          <w:p w14:paraId="5A4D4953" w14:textId="03AAA4B3" w:rsidR="005F2B59" w:rsidRPr="004B040B" w:rsidRDefault="005F2B59" w:rsidP="005F2B59">
            <w:r w:rsidRPr="004B040B">
              <w:t>PCL11</w:t>
            </w:r>
          </w:p>
        </w:tc>
        <w:tc>
          <w:tcPr>
            <w:tcW w:w="1980" w:type="dxa"/>
            <w:tcBorders>
              <w:top w:val="nil"/>
              <w:bottom w:val="nil"/>
            </w:tcBorders>
          </w:tcPr>
          <w:p w14:paraId="6202DCDA" w14:textId="09EBFE02" w:rsidR="005F2B59" w:rsidRPr="004B040B" w:rsidRDefault="005F2B59" w:rsidP="005F2B59">
            <w:r w:rsidRPr="004B040B">
              <w:t>Negative Emotions</w:t>
            </w:r>
          </w:p>
        </w:tc>
        <w:tc>
          <w:tcPr>
            <w:tcW w:w="1260" w:type="dxa"/>
            <w:tcBorders>
              <w:top w:val="nil"/>
              <w:bottom w:val="nil"/>
            </w:tcBorders>
          </w:tcPr>
          <w:p w14:paraId="22DF8006" w14:textId="50DE42EC" w:rsidR="005F2B59" w:rsidRPr="004B040B" w:rsidRDefault="00475756" w:rsidP="005F2B59">
            <w:r w:rsidRPr="004B040B">
              <w:t>0.003</w:t>
            </w:r>
          </w:p>
        </w:tc>
        <w:tc>
          <w:tcPr>
            <w:tcW w:w="1207" w:type="dxa"/>
            <w:tcBorders>
              <w:top w:val="nil"/>
              <w:bottom w:val="nil"/>
            </w:tcBorders>
          </w:tcPr>
          <w:p w14:paraId="609DA665" w14:textId="7DBDFA48" w:rsidR="005F2B59" w:rsidRPr="004B040B" w:rsidRDefault="00475756" w:rsidP="005F2B59">
            <w:r w:rsidRPr="004B040B">
              <w:t>0.243</w:t>
            </w:r>
          </w:p>
        </w:tc>
        <w:tc>
          <w:tcPr>
            <w:tcW w:w="1207" w:type="dxa"/>
            <w:tcBorders>
              <w:top w:val="nil"/>
              <w:bottom w:val="nil"/>
            </w:tcBorders>
          </w:tcPr>
          <w:p w14:paraId="733F1E13" w14:textId="14E7ACE8" w:rsidR="005F2B59" w:rsidRPr="004B040B" w:rsidRDefault="00475756" w:rsidP="005F2B59">
            <w:r w:rsidRPr="004B040B">
              <w:t>0.009</w:t>
            </w:r>
          </w:p>
        </w:tc>
        <w:tc>
          <w:tcPr>
            <w:tcW w:w="1336" w:type="dxa"/>
            <w:tcBorders>
              <w:top w:val="nil"/>
              <w:bottom w:val="nil"/>
            </w:tcBorders>
          </w:tcPr>
          <w:p w14:paraId="2A8557B8" w14:textId="369A9482" w:rsidR="005F2B59" w:rsidRPr="004B040B" w:rsidRDefault="00475756" w:rsidP="005F2B59">
            <w:r w:rsidRPr="004B040B">
              <w:t>0.374</w:t>
            </w:r>
          </w:p>
        </w:tc>
        <w:tc>
          <w:tcPr>
            <w:tcW w:w="1336" w:type="dxa"/>
            <w:tcBorders>
              <w:top w:val="nil"/>
              <w:bottom w:val="nil"/>
            </w:tcBorders>
          </w:tcPr>
          <w:p w14:paraId="6524DE08" w14:textId="6CAC7D33" w:rsidR="005F2B59" w:rsidRPr="004B040B" w:rsidRDefault="00475756" w:rsidP="005F2B59">
            <w:r w:rsidRPr="004B040B">
              <w:t>0.921</w:t>
            </w:r>
          </w:p>
        </w:tc>
      </w:tr>
      <w:tr w:rsidR="00016B1D" w:rsidRPr="004B040B" w14:paraId="21BE660C" w14:textId="5F40E1C2" w:rsidTr="005F61EF">
        <w:tc>
          <w:tcPr>
            <w:tcW w:w="895" w:type="dxa"/>
            <w:tcBorders>
              <w:top w:val="nil"/>
              <w:bottom w:val="nil"/>
            </w:tcBorders>
          </w:tcPr>
          <w:p w14:paraId="30ABD138" w14:textId="6C2D778C" w:rsidR="005F2B59" w:rsidRPr="004B040B" w:rsidRDefault="005F2B59" w:rsidP="005F2B59">
            <w:r w:rsidRPr="004B040B">
              <w:t>PCL12</w:t>
            </w:r>
          </w:p>
        </w:tc>
        <w:tc>
          <w:tcPr>
            <w:tcW w:w="1980" w:type="dxa"/>
            <w:tcBorders>
              <w:top w:val="nil"/>
              <w:bottom w:val="nil"/>
            </w:tcBorders>
          </w:tcPr>
          <w:p w14:paraId="4A862A22" w14:textId="4A774047" w:rsidR="005F2B59" w:rsidRPr="004B040B" w:rsidRDefault="005F2B59" w:rsidP="005F2B59">
            <w:r w:rsidRPr="004B040B">
              <w:t>Loss of Interest</w:t>
            </w:r>
          </w:p>
        </w:tc>
        <w:tc>
          <w:tcPr>
            <w:tcW w:w="1260" w:type="dxa"/>
            <w:tcBorders>
              <w:top w:val="nil"/>
              <w:bottom w:val="nil"/>
            </w:tcBorders>
          </w:tcPr>
          <w:p w14:paraId="180B3D8F" w14:textId="3A0597F0" w:rsidR="005F2B59" w:rsidRPr="004B040B" w:rsidRDefault="00475756" w:rsidP="005F2B59">
            <w:r w:rsidRPr="004B040B">
              <w:t>0.011</w:t>
            </w:r>
          </w:p>
        </w:tc>
        <w:tc>
          <w:tcPr>
            <w:tcW w:w="1207" w:type="dxa"/>
            <w:tcBorders>
              <w:top w:val="nil"/>
              <w:bottom w:val="nil"/>
            </w:tcBorders>
          </w:tcPr>
          <w:p w14:paraId="367EC444" w14:textId="10A3C436" w:rsidR="005F2B59" w:rsidRPr="004B040B" w:rsidRDefault="00475756" w:rsidP="005F2B59">
            <w:r w:rsidRPr="004B040B">
              <w:t>0.199</w:t>
            </w:r>
          </w:p>
        </w:tc>
        <w:tc>
          <w:tcPr>
            <w:tcW w:w="1207" w:type="dxa"/>
            <w:tcBorders>
              <w:top w:val="nil"/>
              <w:bottom w:val="nil"/>
            </w:tcBorders>
          </w:tcPr>
          <w:p w14:paraId="02455D50" w14:textId="6ED01CC6" w:rsidR="005F2B59" w:rsidRPr="004B040B" w:rsidRDefault="00475756" w:rsidP="005F2B59">
            <w:r w:rsidRPr="004B040B">
              <w:t>0.085</w:t>
            </w:r>
          </w:p>
        </w:tc>
        <w:tc>
          <w:tcPr>
            <w:tcW w:w="1336" w:type="dxa"/>
            <w:tcBorders>
              <w:top w:val="nil"/>
              <w:bottom w:val="nil"/>
            </w:tcBorders>
          </w:tcPr>
          <w:p w14:paraId="36A2E1D4" w14:textId="5EF14E90" w:rsidR="005F2B59" w:rsidRPr="004B040B" w:rsidRDefault="00475756" w:rsidP="005F2B59">
            <w:r w:rsidRPr="004B040B">
              <w:t>0.486</w:t>
            </w:r>
          </w:p>
        </w:tc>
        <w:tc>
          <w:tcPr>
            <w:tcW w:w="1336" w:type="dxa"/>
            <w:tcBorders>
              <w:top w:val="nil"/>
              <w:bottom w:val="nil"/>
            </w:tcBorders>
          </w:tcPr>
          <w:p w14:paraId="49BE913B" w14:textId="6F01870D" w:rsidR="005F2B59" w:rsidRPr="004B040B" w:rsidRDefault="00475756" w:rsidP="005F2B59">
            <w:r w:rsidRPr="004B040B">
              <w:t>0.852</w:t>
            </w:r>
          </w:p>
        </w:tc>
      </w:tr>
      <w:tr w:rsidR="00016B1D" w:rsidRPr="004B040B" w14:paraId="2D0CB5DD" w14:textId="40ED63A6" w:rsidTr="005F61EF">
        <w:tc>
          <w:tcPr>
            <w:tcW w:w="895" w:type="dxa"/>
            <w:tcBorders>
              <w:top w:val="nil"/>
              <w:bottom w:val="nil"/>
            </w:tcBorders>
          </w:tcPr>
          <w:p w14:paraId="205DA0A5" w14:textId="4EAAD7BC" w:rsidR="005F2B59" w:rsidRPr="004B040B" w:rsidRDefault="005F2B59" w:rsidP="005F2B59">
            <w:r w:rsidRPr="004B040B">
              <w:t>PCL13</w:t>
            </w:r>
          </w:p>
        </w:tc>
        <w:tc>
          <w:tcPr>
            <w:tcW w:w="1980" w:type="dxa"/>
            <w:tcBorders>
              <w:top w:val="nil"/>
              <w:bottom w:val="nil"/>
            </w:tcBorders>
          </w:tcPr>
          <w:p w14:paraId="42E89BF4" w14:textId="2CF76225" w:rsidR="005F2B59" w:rsidRPr="004B040B" w:rsidRDefault="005F2B59" w:rsidP="005F2B59">
            <w:r w:rsidRPr="004B040B">
              <w:t>Distancing</w:t>
            </w:r>
          </w:p>
        </w:tc>
        <w:tc>
          <w:tcPr>
            <w:tcW w:w="1260" w:type="dxa"/>
            <w:tcBorders>
              <w:top w:val="nil"/>
              <w:bottom w:val="nil"/>
            </w:tcBorders>
          </w:tcPr>
          <w:p w14:paraId="70B3BA73" w14:textId="624C4366" w:rsidR="005F2B59" w:rsidRPr="004B040B" w:rsidRDefault="00475756" w:rsidP="005F2B59">
            <w:r w:rsidRPr="004B040B">
              <w:t>0.005</w:t>
            </w:r>
          </w:p>
        </w:tc>
        <w:tc>
          <w:tcPr>
            <w:tcW w:w="1207" w:type="dxa"/>
            <w:tcBorders>
              <w:top w:val="nil"/>
              <w:bottom w:val="nil"/>
            </w:tcBorders>
          </w:tcPr>
          <w:p w14:paraId="7A5AAA9D" w14:textId="24E89924" w:rsidR="005F2B59" w:rsidRPr="004B040B" w:rsidRDefault="00475756" w:rsidP="005F2B59">
            <w:r w:rsidRPr="004B040B">
              <w:t>0.292</w:t>
            </w:r>
          </w:p>
        </w:tc>
        <w:tc>
          <w:tcPr>
            <w:tcW w:w="1207" w:type="dxa"/>
            <w:tcBorders>
              <w:top w:val="nil"/>
              <w:bottom w:val="nil"/>
            </w:tcBorders>
          </w:tcPr>
          <w:p w14:paraId="3A04D3AD" w14:textId="09FD6F3A" w:rsidR="005F2B59" w:rsidRPr="004B040B" w:rsidRDefault="00475756" w:rsidP="005F2B59">
            <w:r w:rsidRPr="004B040B">
              <w:t>0.042</w:t>
            </w:r>
          </w:p>
        </w:tc>
        <w:tc>
          <w:tcPr>
            <w:tcW w:w="1336" w:type="dxa"/>
            <w:tcBorders>
              <w:top w:val="nil"/>
              <w:bottom w:val="nil"/>
            </w:tcBorders>
          </w:tcPr>
          <w:p w14:paraId="2C0092CE" w14:textId="01E9200C" w:rsidR="005F2B59" w:rsidRPr="004B040B" w:rsidRDefault="00475756" w:rsidP="005F2B59">
            <w:r w:rsidRPr="004B040B">
              <w:t>0.565</w:t>
            </w:r>
          </w:p>
        </w:tc>
        <w:tc>
          <w:tcPr>
            <w:tcW w:w="1336" w:type="dxa"/>
            <w:tcBorders>
              <w:top w:val="nil"/>
              <w:bottom w:val="nil"/>
            </w:tcBorders>
          </w:tcPr>
          <w:p w14:paraId="6FE8C0BD" w14:textId="6A025D64" w:rsidR="005F2B59" w:rsidRPr="004B040B" w:rsidRDefault="00475756" w:rsidP="005F2B59">
            <w:r w:rsidRPr="004B040B">
              <w:t>0.863</w:t>
            </w:r>
          </w:p>
        </w:tc>
      </w:tr>
      <w:tr w:rsidR="00016B1D" w:rsidRPr="004B040B" w14:paraId="64227802" w14:textId="284A67BB" w:rsidTr="005F61EF">
        <w:tc>
          <w:tcPr>
            <w:tcW w:w="895" w:type="dxa"/>
            <w:tcBorders>
              <w:top w:val="nil"/>
              <w:bottom w:val="nil"/>
            </w:tcBorders>
          </w:tcPr>
          <w:p w14:paraId="5BA9AEA2" w14:textId="5569CB80" w:rsidR="005F2B59" w:rsidRPr="004B040B" w:rsidRDefault="005F2B59" w:rsidP="005F2B59">
            <w:r w:rsidRPr="004B040B">
              <w:t>PCL14</w:t>
            </w:r>
          </w:p>
        </w:tc>
        <w:tc>
          <w:tcPr>
            <w:tcW w:w="1980" w:type="dxa"/>
            <w:tcBorders>
              <w:top w:val="nil"/>
              <w:bottom w:val="nil"/>
            </w:tcBorders>
          </w:tcPr>
          <w:p w14:paraId="179D6468" w14:textId="19034193" w:rsidR="005F2B59" w:rsidRPr="004B040B" w:rsidRDefault="005F2B59" w:rsidP="005F2B59">
            <w:r w:rsidRPr="004B040B">
              <w:t>Numbing</w:t>
            </w:r>
          </w:p>
        </w:tc>
        <w:tc>
          <w:tcPr>
            <w:tcW w:w="1260" w:type="dxa"/>
            <w:tcBorders>
              <w:top w:val="nil"/>
              <w:bottom w:val="nil"/>
            </w:tcBorders>
          </w:tcPr>
          <w:p w14:paraId="0C219E4F" w14:textId="2EFFC988" w:rsidR="005F2B59" w:rsidRPr="004B040B" w:rsidRDefault="00475756" w:rsidP="005F2B59">
            <w:r w:rsidRPr="004B040B">
              <w:t>0.006</w:t>
            </w:r>
          </w:p>
        </w:tc>
        <w:tc>
          <w:tcPr>
            <w:tcW w:w="1207" w:type="dxa"/>
            <w:tcBorders>
              <w:top w:val="nil"/>
              <w:bottom w:val="nil"/>
            </w:tcBorders>
          </w:tcPr>
          <w:p w14:paraId="385BCED3" w14:textId="5763D897" w:rsidR="005F2B59" w:rsidRPr="004B040B" w:rsidRDefault="00475756" w:rsidP="005F2B59">
            <w:r w:rsidRPr="004B040B">
              <w:t>0.196</w:t>
            </w:r>
          </w:p>
        </w:tc>
        <w:tc>
          <w:tcPr>
            <w:tcW w:w="1207" w:type="dxa"/>
            <w:tcBorders>
              <w:top w:val="nil"/>
              <w:bottom w:val="nil"/>
            </w:tcBorders>
          </w:tcPr>
          <w:p w14:paraId="00C2FCD8" w14:textId="57997386" w:rsidR="005F2B59" w:rsidRPr="004B040B" w:rsidRDefault="00475756" w:rsidP="005F2B59">
            <w:r w:rsidRPr="004B040B">
              <w:t>0.049</w:t>
            </w:r>
          </w:p>
        </w:tc>
        <w:tc>
          <w:tcPr>
            <w:tcW w:w="1336" w:type="dxa"/>
            <w:tcBorders>
              <w:top w:val="nil"/>
              <w:bottom w:val="nil"/>
            </w:tcBorders>
          </w:tcPr>
          <w:p w14:paraId="64171235" w14:textId="43351129" w:rsidR="005F2B59" w:rsidRPr="004B040B" w:rsidRDefault="00475756" w:rsidP="005F2B59">
            <w:r w:rsidRPr="004B040B">
              <w:t>0.492</w:t>
            </w:r>
          </w:p>
        </w:tc>
        <w:tc>
          <w:tcPr>
            <w:tcW w:w="1336" w:type="dxa"/>
            <w:tcBorders>
              <w:top w:val="nil"/>
              <w:bottom w:val="nil"/>
            </w:tcBorders>
          </w:tcPr>
          <w:p w14:paraId="0CE190CC" w14:textId="38166F28" w:rsidR="005F2B59" w:rsidRPr="004B040B" w:rsidRDefault="00475756" w:rsidP="005F2B59">
            <w:r w:rsidRPr="004B040B">
              <w:t>0.890</w:t>
            </w:r>
          </w:p>
        </w:tc>
      </w:tr>
      <w:tr w:rsidR="00016B1D" w:rsidRPr="004B040B" w14:paraId="6DD8C1EC" w14:textId="7137BAC2" w:rsidTr="005F61EF">
        <w:tc>
          <w:tcPr>
            <w:tcW w:w="895" w:type="dxa"/>
            <w:tcBorders>
              <w:top w:val="nil"/>
              <w:bottom w:val="nil"/>
            </w:tcBorders>
          </w:tcPr>
          <w:p w14:paraId="1A85F99F" w14:textId="7D3ABAD8" w:rsidR="005F2B59" w:rsidRPr="004B040B" w:rsidRDefault="005F2B59" w:rsidP="005F2B59">
            <w:r w:rsidRPr="004B040B">
              <w:t>PCL15</w:t>
            </w:r>
          </w:p>
        </w:tc>
        <w:tc>
          <w:tcPr>
            <w:tcW w:w="1980" w:type="dxa"/>
            <w:tcBorders>
              <w:top w:val="nil"/>
              <w:bottom w:val="nil"/>
            </w:tcBorders>
          </w:tcPr>
          <w:p w14:paraId="20C5FFFC" w14:textId="6DBDAFC8" w:rsidR="005F2B59" w:rsidRPr="004B040B" w:rsidRDefault="005F2B59" w:rsidP="005F2B59">
            <w:r w:rsidRPr="004B040B">
              <w:t>Irritability</w:t>
            </w:r>
          </w:p>
        </w:tc>
        <w:tc>
          <w:tcPr>
            <w:tcW w:w="1260" w:type="dxa"/>
            <w:tcBorders>
              <w:top w:val="nil"/>
              <w:bottom w:val="nil"/>
            </w:tcBorders>
          </w:tcPr>
          <w:p w14:paraId="66FA3B5D" w14:textId="38656EE7" w:rsidR="005F2B59" w:rsidRPr="004B040B" w:rsidRDefault="00475756" w:rsidP="005F2B59">
            <w:r w:rsidRPr="004B040B">
              <w:t>0.003</w:t>
            </w:r>
          </w:p>
        </w:tc>
        <w:tc>
          <w:tcPr>
            <w:tcW w:w="1207" w:type="dxa"/>
            <w:tcBorders>
              <w:top w:val="nil"/>
              <w:bottom w:val="nil"/>
            </w:tcBorders>
          </w:tcPr>
          <w:p w14:paraId="4B9B9375" w14:textId="47F2F3D9" w:rsidR="005F2B59" w:rsidRPr="004B040B" w:rsidRDefault="00475756" w:rsidP="005F2B59">
            <w:r w:rsidRPr="004B040B">
              <w:t>0.150</w:t>
            </w:r>
          </w:p>
        </w:tc>
        <w:tc>
          <w:tcPr>
            <w:tcW w:w="1207" w:type="dxa"/>
            <w:tcBorders>
              <w:top w:val="nil"/>
              <w:bottom w:val="nil"/>
            </w:tcBorders>
          </w:tcPr>
          <w:p w14:paraId="28C4504E" w14:textId="4008CA33" w:rsidR="005F2B59" w:rsidRPr="004B040B" w:rsidRDefault="00475756" w:rsidP="005F2B59">
            <w:r w:rsidRPr="004B040B">
              <w:t>0.035</w:t>
            </w:r>
          </w:p>
        </w:tc>
        <w:tc>
          <w:tcPr>
            <w:tcW w:w="1336" w:type="dxa"/>
            <w:tcBorders>
              <w:top w:val="nil"/>
              <w:bottom w:val="nil"/>
            </w:tcBorders>
          </w:tcPr>
          <w:p w14:paraId="2C5256CD" w14:textId="04858785" w:rsidR="005F2B59" w:rsidRPr="004B040B" w:rsidRDefault="00475756" w:rsidP="005F2B59">
            <w:r w:rsidRPr="004B040B">
              <w:t>0.349</w:t>
            </w:r>
          </w:p>
        </w:tc>
        <w:tc>
          <w:tcPr>
            <w:tcW w:w="1336" w:type="dxa"/>
            <w:tcBorders>
              <w:top w:val="nil"/>
              <w:bottom w:val="nil"/>
            </w:tcBorders>
          </w:tcPr>
          <w:p w14:paraId="7AF3881E" w14:textId="37D84088" w:rsidR="005F2B59" w:rsidRPr="004B040B" w:rsidRDefault="00475756" w:rsidP="005F2B59">
            <w:r w:rsidRPr="004B040B">
              <w:t>0.805</w:t>
            </w:r>
          </w:p>
        </w:tc>
      </w:tr>
      <w:tr w:rsidR="00016B1D" w:rsidRPr="004B040B" w14:paraId="4CB81C9A" w14:textId="049396F7" w:rsidTr="005F61EF">
        <w:tc>
          <w:tcPr>
            <w:tcW w:w="895" w:type="dxa"/>
            <w:tcBorders>
              <w:top w:val="nil"/>
              <w:bottom w:val="nil"/>
            </w:tcBorders>
          </w:tcPr>
          <w:p w14:paraId="2F947791" w14:textId="59C55EF5" w:rsidR="005F2B59" w:rsidRPr="004B040B" w:rsidRDefault="005F2B59" w:rsidP="005F2B59">
            <w:r w:rsidRPr="004B040B">
              <w:t>PCL16</w:t>
            </w:r>
          </w:p>
        </w:tc>
        <w:tc>
          <w:tcPr>
            <w:tcW w:w="1980" w:type="dxa"/>
            <w:tcBorders>
              <w:top w:val="nil"/>
              <w:bottom w:val="nil"/>
            </w:tcBorders>
          </w:tcPr>
          <w:p w14:paraId="6DBBC0D4" w14:textId="2FB72C80" w:rsidR="005F2B59" w:rsidRPr="004B040B" w:rsidRDefault="005F2B59" w:rsidP="005F2B59">
            <w:r w:rsidRPr="004B040B">
              <w:t>Risk Taking</w:t>
            </w:r>
          </w:p>
        </w:tc>
        <w:tc>
          <w:tcPr>
            <w:tcW w:w="1260" w:type="dxa"/>
            <w:tcBorders>
              <w:top w:val="nil"/>
              <w:bottom w:val="nil"/>
            </w:tcBorders>
          </w:tcPr>
          <w:p w14:paraId="56E165F9" w14:textId="2B8F3BBD" w:rsidR="005F2B59" w:rsidRPr="004B040B" w:rsidRDefault="00475756" w:rsidP="005F2B59">
            <w:r w:rsidRPr="004B040B">
              <w:t>0.002</w:t>
            </w:r>
          </w:p>
        </w:tc>
        <w:tc>
          <w:tcPr>
            <w:tcW w:w="1207" w:type="dxa"/>
            <w:tcBorders>
              <w:top w:val="nil"/>
              <w:bottom w:val="nil"/>
            </w:tcBorders>
          </w:tcPr>
          <w:p w14:paraId="607C22B0" w14:textId="1F27463D" w:rsidR="005F2B59" w:rsidRPr="004B040B" w:rsidRDefault="00475756" w:rsidP="005F2B59">
            <w:r w:rsidRPr="004B040B">
              <w:t>0.074</w:t>
            </w:r>
          </w:p>
        </w:tc>
        <w:tc>
          <w:tcPr>
            <w:tcW w:w="1207" w:type="dxa"/>
            <w:tcBorders>
              <w:top w:val="nil"/>
              <w:bottom w:val="nil"/>
            </w:tcBorders>
          </w:tcPr>
          <w:p w14:paraId="2011DD19" w14:textId="3C52AB45" w:rsidR="005F2B59" w:rsidRPr="004B040B" w:rsidRDefault="00475756" w:rsidP="005F2B59">
            <w:r w:rsidRPr="004B040B">
              <w:t>0.013</w:t>
            </w:r>
          </w:p>
        </w:tc>
        <w:tc>
          <w:tcPr>
            <w:tcW w:w="1336" w:type="dxa"/>
            <w:tcBorders>
              <w:top w:val="nil"/>
              <w:bottom w:val="nil"/>
            </w:tcBorders>
          </w:tcPr>
          <w:p w14:paraId="08A568F4" w14:textId="2E3809B0" w:rsidR="005F2B59" w:rsidRPr="004B040B" w:rsidRDefault="00475756" w:rsidP="005F2B59">
            <w:r w:rsidRPr="004B040B">
              <w:t>0.168</w:t>
            </w:r>
          </w:p>
        </w:tc>
        <w:tc>
          <w:tcPr>
            <w:tcW w:w="1336" w:type="dxa"/>
            <w:tcBorders>
              <w:top w:val="nil"/>
              <w:bottom w:val="nil"/>
            </w:tcBorders>
          </w:tcPr>
          <w:p w14:paraId="54BB8F70" w14:textId="5FE17333" w:rsidR="005F2B59" w:rsidRPr="004B040B" w:rsidRDefault="00475756" w:rsidP="005F2B59">
            <w:r w:rsidRPr="004B040B">
              <w:t>0.410</w:t>
            </w:r>
          </w:p>
        </w:tc>
      </w:tr>
      <w:tr w:rsidR="00016B1D" w:rsidRPr="004B040B" w14:paraId="40472ED0" w14:textId="557434D7" w:rsidTr="005F61EF">
        <w:tc>
          <w:tcPr>
            <w:tcW w:w="895" w:type="dxa"/>
            <w:tcBorders>
              <w:top w:val="nil"/>
              <w:bottom w:val="nil"/>
            </w:tcBorders>
          </w:tcPr>
          <w:p w14:paraId="4E2E101E" w14:textId="19FA9EEE" w:rsidR="005F2B59" w:rsidRPr="004B040B" w:rsidRDefault="005F2B59" w:rsidP="005F2B59">
            <w:r w:rsidRPr="004B040B">
              <w:t>PCL17</w:t>
            </w:r>
          </w:p>
        </w:tc>
        <w:tc>
          <w:tcPr>
            <w:tcW w:w="1980" w:type="dxa"/>
            <w:tcBorders>
              <w:top w:val="nil"/>
              <w:bottom w:val="nil"/>
            </w:tcBorders>
          </w:tcPr>
          <w:p w14:paraId="582D3660" w14:textId="0FE752D4" w:rsidR="005F2B59" w:rsidRPr="004B040B" w:rsidRDefault="005F2B59" w:rsidP="005F2B59">
            <w:r w:rsidRPr="004B040B">
              <w:t>Hypervigilance</w:t>
            </w:r>
          </w:p>
        </w:tc>
        <w:tc>
          <w:tcPr>
            <w:tcW w:w="1260" w:type="dxa"/>
            <w:tcBorders>
              <w:top w:val="nil"/>
              <w:bottom w:val="nil"/>
            </w:tcBorders>
          </w:tcPr>
          <w:p w14:paraId="598BD4CB" w14:textId="0FDCD1AA" w:rsidR="005F2B59" w:rsidRPr="004B040B" w:rsidRDefault="00475756" w:rsidP="005F2B59">
            <w:r w:rsidRPr="004B040B">
              <w:t>0.047</w:t>
            </w:r>
          </w:p>
        </w:tc>
        <w:tc>
          <w:tcPr>
            <w:tcW w:w="1207" w:type="dxa"/>
            <w:tcBorders>
              <w:top w:val="nil"/>
              <w:bottom w:val="nil"/>
            </w:tcBorders>
          </w:tcPr>
          <w:p w14:paraId="102902B1" w14:textId="3E11EC1F" w:rsidR="005F2B59" w:rsidRPr="004B040B" w:rsidRDefault="00475756" w:rsidP="005F2B59">
            <w:r w:rsidRPr="004B040B">
              <w:t>0.496</w:t>
            </w:r>
          </w:p>
        </w:tc>
        <w:tc>
          <w:tcPr>
            <w:tcW w:w="1207" w:type="dxa"/>
            <w:tcBorders>
              <w:top w:val="nil"/>
              <w:bottom w:val="nil"/>
            </w:tcBorders>
          </w:tcPr>
          <w:p w14:paraId="646F5A5E" w14:textId="6EA2232C" w:rsidR="005F2B59" w:rsidRPr="004B040B" w:rsidRDefault="00475756" w:rsidP="005F2B59">
            <w:r w:rsidRPr="004B040B">
              <w:t>0.112</w:t>
            </w:r>
          </w:p>
        </w:tc>
        <w:tc>
          <w:tcPr>
            <w:tcW w:w="1336" w:type="dxa"/>
            <w:tcBorders>
              <w:top w:val="nil"/>
              <w:bottom w:val="nil"/>
            </w:tcBorders>
          </w:tcPr>
          <w:p w14:paraId="4F3F08F3" w14:textId="0A67BAC9" w:rsidR="005F2B59" w:rsidRPr="004B040B" w:rsidRDefault="00475756" w:rsidP="005F2B59">
            <w:r w:rsidRPr="004B040B">
              <w:t>0.437</w:t>
            </w:r>
          </w:p>
        </w:tc>
        <w:tc>
          <w:tcPr>
            <w:tcW w:w="1336" w:type="dxa"/>
            <w:tcBorders>
              <w:top w:val="nil"/>
              <w:bottom w:val="nil"/>
            </w:tcBorders>
          </w:tcPr>
          <w:p w14:paraId="0C17AA19" w14:textId="41520A0D" w:rsidR="005F2B59" w:rsidRPr="004B040B" w:rsidRDefault="00475756" w:rsidP="005F2B59">
            <w:r w:rsidRPr="004B040B">
              <w:t>0.902</w:t>
            </w:r>
          </w:p>
        </w:tc>
      </w:tr>
      <w:tr w:rsidR="00016B1D" w:rsidRPr="004B040B" w14:paraId="50D733F5" w14:textId="5B78F24F" w:rsidTr="005F61EF">
        <w:tc>
          <w:tcPr>
            <w:tcW w:w="895" w:type="dxa"/>
            <w:tcBorders>
              <w:top w:val="nil"/>
              <w:bottom w:val="nil"/>
            </w:tcBorders>
          </w:tcPr>
          <w:p w14:paraId="05DBC7EB" w14:textId="1F01037E" w:rsidR="005F2B59" w:rsidRPr="004B040B" w:rsidRDefault="005F2B59" w:rsidP="005F2B59">
            <w:r w:rsidRPr="004B040B">
              <w:t>PCL18</w:t>
            </w:r>
          </w:p>
        </w:tc>
        <w:tc>
          <w:tcPr>
            <w:tcW w:w="1980" w:type="dxa"/>
            <w:tcBorders>
              <w:top w:val="nil"/>
              <w:bottom w:val="nil"/>
            </w:tcBorders>
          </w:tcPr>
          <w:p w14:paraId="5B913A7E" w14:textId="217596B8" w:rsidR="005F2B59" w:rsidRPr="004B040B" w:rsidRDefault="005F2B59" w:rsidP="005F2B59">
            <w:r w:rsidRPr="004B040B">
              <w:t>Startle</w:t>
            </w:r>
          </w:p>
        </w:tc>
        <w:tc>
          <w:tcPr>
            <w:tcW w:w="1260" w:type="dxa"/>
            <w:tcBorders>
              <w:top w:val="nil"/>
              <w:bottom w:val="nil"/>
            </w:tcBorders>
          </w:tcPr>
          <w:p w14:paraId="6D7DCF7C" w14:textId="3C75EA25" w:rsidR="005F2B59" w:rsidRPr="004B040B" w:rsidRDefault="00475756" w:rsidP="005F2B59">
            <w:r w:rsidRPr="004B040B">
              <w:t>0.005</w:t>
            </w:r>
          </w:p>
        </w:tc>
        <w:tc>
          <w:tcPr>
            <w:tcW w:w="1207" w:type="dxa"/>
            <w:tcBorders>
              <w:top w:val="nil"/>
              <w:bottom w:val="nil"/>
            </w:tcBorders>
          </w:tcPr>
          <w:p w14:paraId="4033A377" w14:textId="4017616A" w:rsidR="005F2B59" w:rsidRPr="004B040B" w:rsidRDefault="00475756" w:rsidP="005F2B59">
            <w:r w:rsidRPr="004B040B">
              <w:t>0.267</w:t>
            </w:r>
          </w:p>
        </w:tc>
        <w:tc>
          <w:tcPr>
            <w:tcW w:w="1207" w:type="dxa"/>
            <w:tcBorders>
              <w:top w:val="nil"/>
              <w:bottom w:val="nil"/>
            </w:tcBorders>
          </w:tcPr>
          <w:p w14:paraId="0E8DAE7A" w14:textId="1D0CEA97" w:rsidR="005F2B59" w:rsidRPr="004B040B" w:rsidRDefault="00475756" w:rsidP="005F2B59">
            <w:r w:rsidRPr="004B040B">
              <w:t>0.027</w:t>
            </w:r>
          </w:p>
        </w:tc>
        <w:tc>
          <w:tcPr>
            <w:tcW w:w="1336" w:type="dxa"/>
            <w:tcBorders>
              <w:top w:val="nil"/>
              <w:bottom w:val="nil"/>
            </w:tcBorders>
          </w:tcPr>
          <w:p w14:paraId="6FDEC923" w14:textId="592D0D6F" w:rsidR="005F2B59" w:rsidRPr="004B040B" w:rsidRDefault="00475756" w:rsidP="005F2B59">
            <w:r w:rsidRPr="004B040B">
              <w:t>0.288</w:t>
            </w:r>
          </w:p>
        </w:tc>
        <w:tc>
          <w:tcPr>
            <w:tcW w:w="1336" w:type="dxa"/>
            <w:tcBorders>
              <w:top w:val="nil"/>
              <w:bottom w:val="nil"/>
            </w:tcBorders>
          </w:tcPr>
          <w:p w14:paraId="2E0164EA" w14:textId="2C791950" w:rsidR="005F2B59" w:rsidRPr="004B040B" w:rsidRDefault="00475756" w:rsidP="005F2B59">
            <w:r w:rsidRPr="004B040B">
              <w:t>0.826</w:t>
            </w:r>
          </w:p>
        </w:tc>
      </w:tr>
      <w:tr w:rsidR="00016B1D" w:rsidRPr="004B040B" w14:paraId="5A0E6FF0" w14:textId="4857EC1D" w:rsidTr="005F61EF">
        <w:tc>
          <w:tcPr>
            <w:tcW w:w="895" w:type="dxa"/>
            <w:tcBorders>
              <w:top w:val="nil"/>
              <w:bottom w:val="nil"/>
            </w:tcBorders>
          </w:tcPr>
          <w:p w14:paraId="6AF11BBD" w14:textId="5524AFCB" w:rsidR="005F2B59" w:rsidRPr="004B040B" w:rsidRDefault="005F2B59" w:rsidP="005F2B59">
            <w:r w:rsidRPr="004B040B">
              <w:t>PCL19</w:t>
            </w:r>
          </w:p>
        </w:tc>
        <w:tc>
          <w:tcPr>
            <w:tcW w:w="1980" w:type="dxa"/>
            <w:tcBorders>
              <w:top w:val="nil"/>
              <w:bottom w:val="nil"/>
            </w:tcBorders>
          </w:tcPr>
          <w:p w14:paraId="3EC2046B" w14:textId="76EAA4D6" w:rsidR="005F2B59" w:rsidRPr="004B040B" w:rsidRDefault="005F2B59" w:rsidP="005F2B59">
            <w:r w:rsidRPr="004B040B">
              <w:t>Concentration</w:t>
            </w:r>
          </w:p>
        </w:tc>
        <w:tc>
          <w:tcPr>
            <w:tcW w:w="1260" w:type="dxa"/>
            <w:tcBorders>
              <w:top w:val="nil"/>
              <w:bottom w:val="nil"/>
            </w:tcBorders>
          </w:tcPr>
          <w:p w14:paraId="34303FEF" w14:textId="3364E0C7" w:rsidR="005F2B59" w:rsidRPr="004B040B" w:rsidRDefault="00475756" w:rsidP="005F2B59">
            <w:r w:rsidRPr="004B040B">
              <w:t>0.005</w:t>
            </w:r>
          </w:p>
        </w:tc>
        <w:tc>
          <w:tcPr>
            <w:tcW w:w="1207" w:type="dxa"/>
            <w:tcBorders>
              <w:top w:val="nil"/>
              <w:bottom w:val="nil"/>
            </w:tcBorders>
          </w:tcPr>
          <w:p w14:paraId="26ACA240" w14:textId="382E8A78" w:rsidR="005F2B59" w:rsidRPr="004B040B" w:rsidRDefault="00475756" w:rsidP="005F2B59">
            <w:r w:rsidRPr="004B040B">
              <w:t>0.157</w:t>
            </w:r>
          </w:p>
        </w:tc>
        <w:tc>
          <w:tcPr>
            <w:tcW w:w="1207" w:type="dxa"/>
            <w:tcBorders>
              <w:top w:val="nil"/>
              <w:bottom w:val="nil"/>
            </w:tcBorders>
          </w:tcPr>
          <w:p w14:paraId="3A117D1B" w14:textId="7141F0E0" w:rsidR="005F2B59" w:rsidRPr="004B040B" w:rsidRDefault="00475756" w:rsidP="005F2B59">
            <w:r w:rsidRPr="004B040B">
              <w:t>0.053</w:t>
            </w:r>
          </w:p>
        </w:tc>
        <w:tc>
          <w:tcPr>
            <w:tcW w:w="1336" w:type="dxa"/>
            <w:tcBorders>
              <w:top w:val="nil"/>
              <w:bottom w:val="nil"/>
            </w:tcBorders>
          </w:tcPr>
          <w:p w14:paraId="116E931D" w14:textId="57D352F3" w:rsidR="005F2B59" w:rsidRPr="004B040B" w:rsidRDefault="00475756" w:rsidP="005F2B59">
            <w:r w:rsidRPr="004B040B">
              <w:t>0.477</w:t>
            </w:r>
          </w:p>
        </w:tc>
        <w:tc>
          <w:tcPr>
            <w:tcW w:w="1336" w:type="dxa"/>
            <w:tcBorders>
              <w:top w:val="nil"/>
              <w:bottom w:val="nil"/>
            </w:tcBorders>
          </w:tcPr>
          <w:p w14:paraId="5A98EF5E" w14:textId="20D1CA17" w:rsidR="005F2B59" w:rsidRPr="004B040B" w:rsidRDefault="00475756" w:rsidP="005F2B59">
            <w:r w:rsidRPr="004B040B">
              <w:t>0.895</w:t>
            </w:r>
          </w:p>
        </w:tc>
      </w:tr>
      <w:tr w:rsidR="00016B1D" w:rsidRPr="004B040B" w14:paraId="3AF6AAF8" w14:textId="498BD938" w:rsidTr="005F61EF">
        <w:tc>
          <w:tcPr>
            <w:tcW w:w="895" w:type="dxa"/>
            <w:tcBorders>
              <w:top w:val="nil"/>
              <w:bottom w:val="nil"/>
            </w:tcBorders>
          </w:tcPr>
          <w:p w14:paraId="76E93110" w14:textId="5CAD3E48" w:rsidR="005F2B59" w:rsidRPr="004B040B" w:rsidRDefault="005F2B59" w:rsidP="005F2B59">
            <w:r w:rsidRPr="004B040B">
              <w:t>PCL20</w:t>
            </w:r>
          </w:p>
        </w:tc>
        <w:tc>
          <w:tcPr>
            <w:tcW w:w="1980" w:type="dxa"/>
            <w:tcBorders>
              <w:top w:val="nil"/>
              <w:bottom w:val="nil"/>
            </w:tcBorders>
          </w:tcPr>
          <w:p w14:paraId="6B0C1BB6" w14:textId="21B064A9" w:rsidR="005F2B59" w:rsidRPr="004B040B" w:rsidRDefault="005F2B59" w:rsidP="005F2B59">
            <w:r w:rsidRPr="004B040B">
              <w:t>Sleep</w:t>
            </w:r>
          </w:p>
        </w:tc>
        <w:tc>
          <w:tcPr>
            <w:tcW w:w="1260" w:type="dxa"/>
            <w:tcBorders>
              <w:top w:val="nil"/>
              <w:bottom w:val="nil"/>
            </w:tcBorders>
          </w:tcPr>
          <w:p w14:paraId="4A8FFA58" w14:textId="125AFC39" w:rsidR="005F2B59" w:rsidRPr="004B040B" w:rsidRDefault="00475756" w:rsidP="005F2B59">
            <w:r w:rsidRPr="004B040B">
              <w:t>0.058</w:t>
            </w:r>
          </w:p>
        </w:tc>
        <w:tc>
          <w:tcPr>
            <w:tcW w:w="1207" w:type="dxa"/>
            <w:tcBorders>
              <w:top w:val="nil"/>
              <w:bottom w:val="nil"/>
            </w:tcBorders>
          </w:tcPr>
          <w:p w14:paraId="7228F0CE" w14:textId="60AF1A7E" w:rsidR="005F2B59" w:rsidRPr="004B040B" w:rsidRDefault="00475756" w:rsidP="005F2B59">
            <w:r w:rsidRPr="004B040B">
              <w:t>0.439</w:t>
            </w:r>
          </w:p>
        </w:tc>
        <w:tc>
          <w:tcPr>
            <w:tcW w:w="1207" w:type="dxa"/>
            <w:tcBorders>
              <w:top w:val="nil"/>
              <w:bottom w:val="nil"/>
            </w:tcBorders>
          </w:tcPr>
          <w:p w14:paraId="1083EB19" w14:textId="7A1B2953" w:rsidR="005F2B59" w:rsidRPr="004B040B" w:rsidRDefault="00475756" w:rsidP="005F2B59">
            <w:r w:rsidRPr="004B040B">
              <w:t>0.156</w:t>
            </w:r>
          </w:p>
        </w:tc>
        <w:tc>
          <w:tcPr>
            <w:tcW w:w="1336" w:type="dxa"/>
            <w:tcBorders>
              <w:top w:val="nil"/>
              <w:bottom w:val="nil"/>
            </w:tcBorders>
          </w:tcPr>
          <w:p w14:paraId="2CE72802" w14:textId="138DAAE5" w:rsidR="005F2B59" w:rsidRPr="004B040B" w:rsidRDefault="00475756" w:rsidP="005F2B59">
            <w:r w:rsidRPr="004B040B">
              <w:t>0.625</w:t>
            </w:r>
          </w:p>
        </w:tc>
        <w:tc>
          <w:tcPr>
            <w:tcW w:w="1336" w:type="dxa"/>
            <w:tcBorders>
              <w:top w:val="nil"/>
              <w:bottom w:val="nil"/>
            </w:tcBorders>
          </w:tcPr>
          <w:p w14:paraId="50CB00C3" w14:textId="65E799D0" w:rsidR="005F2B59" w:rsidRPr="004B040B" w:rsidRDefault="00475756" w:rsidP="005F2B59">
            <w:r w:rsidRPr="004B040B">
              <w:t>0.872</w:t>
            </w:r>
          </w:p>
        </w:tc>
      </w:tr>
      <w:tr w:rsidR="00016B1D" w:rsidRPr="004B040B" w14:paraId="3103B17A" w14:textId="7BABDEA4" w:rsidTr="005F61EF">
        <w:tc>
          <w:tcPr>
            <w:tcW w:w="895" w:type="dxa"/>
            <w:tcBorders>
              <w:top w:val="nil"/>
              <w:bottom w:val="nil"/>
            </w:tcBorders>
          </w:tcPr>
          <w:p w14:paraId="2409C88F" w14:textId="33990E10" w:rsidR="005F2B59" w:rsidRPr="004B040B" w:rsidRDefault="005F2B59" w:rsidP="005F2B59">
            <w:r w:rsidRPr="004B040B">
              <w:t>PHQ1</w:t>
            </w:r>
          </w:p>
        </w:tc>
        <w:tc>
          <w:tcPr>
            <w:tcW w:w="1980" w:type="dxa"/>
            <w:tcBorders>
              <w:top w:val="nil"/>
              <w:bottom w:val="nil"/>
            </w:tcBorders>
          </w:tcPr>
          <w:p w14:paraId="265FCEF9" w14:textId="402D1899" w:rsidR="005F2B59" w:rsidRPr="004B040B" w:rsidRDefault="00FF3FB0" w:rsidP="005F2B59">
            <w:r w:rsidRPr="004B040B">
              <w:t>General A</w:t>
            </w:r>
            <w:r w:rsidR="005F2B59" w:rsidRPr="004B040B">
              <w:t>nxiety</w:t>
            </w:r>
          </w:p>
        </w:tc>
        <w:tc>
          <w:tcPr>
            <w:tcW w:w="1260" w:type="dxa"/>
            <w:tcBorders>
              <w:top w:val="nil"/>
              <w:bottom w:val="nil"/>
            </w:tcBorders>
          </w:tcPr>
          <w:p w14:paraId="4493E2B3" w14:textId="322D2B68" w:rsidR="005F2B59" w:rsidRPr="004B040B" w:rsidRDefault="00475756" w:rsidP="005F2B59">
            <w:r w:rsidRPr="004B040B">
              <w:t>0.033</w:t>
            </w:r>
          </w:p>
        </w:tc>
        <w:tc>
          <w:tcPr>
            <w:tcW w:w="1207" w:type="dxa"/>
            <w:tcBorders>
              <w:top w:val="nil"/>
              <w:bottom w:val="nil"/>
            </w:tcBorders>
          </w:tcPr>
          <w:p w14:paraId="6883C358" w14:textId="319DE936" w:rsidR="005F2B59" w:rsidRPr="004B040B" w:rsidRDefault="00475756" w:rsidP="005F2B59">
            <w:r w:rsidRPr="004B040B">
              <w:t>0.223</w:t>
            </w:r>
          </w:p>
        </w:tc>
        <w:tc>
          <w:tcPr>
            <w:tcW w:w="1207" w:type="dxa"/>
            <w:tcBorders>
              <w:top w:val="nil"/>
              <w:bottom w:val="nil"/>
            </w:tcBorders>
          </w:tcPr>
          <w:p w14:paraId="786CC85D" w14:textId="091FBE49" w:rsidR="005F2B59" w:rsidRPr="004B040B" w:rsidRDefault="00475756" w:rsidP="005F2B59">
            <w:r w:rsidRPr="004B040B">
              <w:t>0.636</w:t>
            </w:r>
          </w:p>
        </w:tc>
        <w:tc>
          <w:tcPr>
            <w:tcW w:w="1336" w:type="dxa"/>
            <w:tcBorders>
              <w:top w:val="nil"/>
              <w:bottom w:val="nil"/>
            </w:tcBorders>
          </w:tcPr>
          <w:p w14:paraId="3EA091BC" w14:textId="7D19B2C1" w:rsidR="005F2B59" w:rsidRPr="004B040B" w:rsidRDefault="00475756" w:rsidP="005F2B59">
            <w:r w:rsidRPr="004B040B">
              <w:t>0.803</w:t>
            </w:r>
          </w:p>
        </w:tc>
        <w:tc>
          <w:tcPr>
            <w:tcW w:w="1336" w:type="dxa"/>
            <w:tcBorders>
              <w:top w:val="nil"/>
              <w:bottom w:val="nil"/>
            </w:tcBorders>
          </w:tcPr>
          <w:p w14:paraId="04BB2331" w14:textId="30135AA3" w:rsidR="005F2B59" w:rsidRPr="004B040B" w:rsidRDefault="00475756" w:rsidP="005F2B59">
            <w:r w:rsidRPr="004B040B">
              <w:t>0.859</w:t>
            </w:r>
          </w:p>
        </w:tc>
      </w:tr>
      <w:tr w:rsidR="00016B1D" w:rsidRPr="004B040B" w14:paraId="11C52C44" w14:textId="2C63296B" w:rsidTr="005F61EF">
        <w:tc>
          <w:tcPr>
            <w:tcW w:w="895" w:type="dxa"/>
            <w:tcBorders>
              <w:top w:val="nil"/>
              <w:bottom w:val="nil"/>
            </w:tcBorders>
          </w:tcPr>
          <w:p w14:paraId="75BC5049" w14:textId="2C57B292" w:rsidR="005F2B59" w:rsidRPr="004B040B" w:rsidRDefault="005F2B59" w:rsidP="005F2B59">
            <w:r w:rsidRPr="004B040B">
              <w:t>PHQ2</w:t>
            </w:r>
          </w:p>
        </w:tc>
        <w:tc>
          <w:tcPr>
            <w:tcW w:w="1980" w:type="dxa"/>
            <w:tcBorders>
              <w:top w:val="nil"/>
              <w:bottom w:val="nil"/>
            </w:tcBorders>
          </w:tcPr>
          <w:p w14:paraId="5460FED9" w14:textId="1D157888" w:rsidR="005F2B59" w:rsidRPr="004B040B" w:rsidRDefault="00FF3FB0" w:rsidP="005F2B59">
            <w:r w:rsidRPr="004B040B">
              <w:t>General W</w:t>
            </w:r>
            <w:r w:rsidR="005F2B59" w:rsidRPr="004B040B">
              <w:t>orry</w:t>
            </w:r>
          </w:p>
        </w:tc>
        <w:tc>
          <w:tcPr>
            <w:tcW w:w="1260" w:type="dxa"/>
            <w:tcBorders>
              <w:top w:val="nil"/>
              <w:bottom w:val="nil"/>
            </w:tcBorders>
          </w:tcPr>
          <w:p w14:paraId="281DAE43" w14:textId="771F3B00" w:rsidR="005F2B59" w:rsidRPr="004B040B" w:rsidRDefault="00475756" w:rsidP="005F2B59">
            <w:r w:rsidRPr="004B040B">
              <w:t>0.025</w:t>
            </w:r>
          </w:p>
        </w:tc>
        <w:tc>
          <w:tcPr>
            <w:tcW w:w="1207" w:type="dxa"/>
            <w:tcBorders>
              <w:top w:val="nil"/>
              <w:bottom w:val="nil"/>
            </w:tcBorders>
          </w:tcPr>
          <w:p w14:paraId="262B424F" w14:textId="21CBA0B1" w:rsidR="005F2B59" w:rsidRPr="004B040B" w:rsidRDefault="00475756" w:rsidP="005F2B59">
            <w:r w:rsidRPr="004B040B">
              <w:t>0.174</w:t>
            </w:r>
          </w:p>
        </w:tc>
        <w:tc>
          <w:tcPr>
            <w:tcW w:w="1207" w:type="dxa"/>
            <w:tcBorders>
              <w:top w:val="nil"/>
              <w:bottom w:val="nil"/>
            </w:tcBorders>
          </w:tcPr>
          <w:p w14:paraId="15B31B9B" w14:textId="384BF5AF" w:rsidR="005F2B59" w:rsidRPr="004B040B" w:rsidRDefault="00475756" w:rsidP="005F2B59">
            <w:r w:rsidRPr="004B040B">
              <w:t>0.558</w:t>
            </w:r>
          </w:p>
        </w:tc>
        <w:tc>
          <w:tcPr>
            <w:tcW w:w="1336" w:type="dxa"/>
            <w:tcBorders>
              <w:top w:val="nil"/>
              <w:bottom w:val="nil"/>
            </w:tcBorders>
          </w:tcPr>
          <w:p w14:paraId="29B4A25A" w14:textId="4FB9B602" w:rsidR="005F2B59" w:rsidRPr="004B040B" w:rsidRDefault="00475756" w:rsidP="005F2B59">
            <w:r w:rsidRPr="004B040B">
              <w:t>0.753</w:t>
            </w:r>
          </w:p>
        </w:tc>
        <w:tc>
          <w:tcPr>
            <w:tcW w:w="1336" w:type="dxa"/>
            <w:tcBorders>
              <w:top w:val="nil"/>
              <w:bottom w:val="nil"/>
            </w:tcBorders>
          </w:tcPr>
          <w:p w14:paraId="66EF592A" w14:textId="27780F01" w:rsidR="005F2B59" w:rsidRPr="004B040B" w:rsidRDefault="00475756" w:rsidP="005F2B59">
            <w:r w:rsidRPr="004B040B">
              <w:t>0.797</w:t>
            </w:r>
          </w:p>
        </w:tc>
      </w:tr>
      <w:tr w:rsidR="00016B1D" w:rsidRPr="004B040B" w14:paraId="0C8C5884" w14:textId="63CB48DE" w:rsidTr="005F61EF">
        <w:tc>
          <w:tcPr>
            <w:tcW w:w="895" w:type="dxa"/>
            <w:tcBorders>
              <w:top w:val="nil"/>
              <w:bottom w:val="nil"/>
            </w:tcBorders>
          </w:tcPr>
          <w:p w14:paraId="543FF0D0" w14:textId="0E2DEFDA" w:rsidR="005F2B59" w:rsidRPr="004B040B" w:rsidRDefault="005F2B59" w:rsidP="005F2B59">
            <w:r w:rsidRPr="004B040B">
              <w:t>PHQ3</w:t>
            </w:r>
          </w:p>
        </w:tc>
        <w:tc>
          <w:tcPr>
            <w:tcW w:w="1980" w:type="dxa"/>
            <w:tcBorders>
              <w:top w:val="nil"/>
              <w:bottom w:val="nil"/>
            </w:tcBorders>
          </w:tcPr>
          <w:p w14:paraId="340639AC" w14:textId="59224525" w:rsidR="005F2B59" w:rsidRPr="004B040B" w:rsidRDefault="005F2B59" w:rsidP="005F2B59">
            <w:r w:rsidRPr="004B040B">
              <w:t>Depressed Mood</w:t>
            </w:r>
          </w:p>
        </w:tc>
        <w:tc>
          <w:tcPr>
            <w:tcW w:w="1260" w:type="dxa"/>
            <w:tcBorders>
              <w:top w:val="nil"/>
              <w:bottom w:val="nil"/>
            </w:tcBorders>
          </w:tcPr>
          <w:p w14:paraId="6DDF5AB7" w14:textId="67815F94" w:rsidR="005F2B59" w:rsidRPr="004B040B" w:rsidRDefault="00475756" w:rsidP="005F2B59">
            <w:r w:rsidRPr="004B040B">
              <w:t>0.009</w:t>
            </w:r>
          </w:p>
        </w:tc>
        <w:tc>
          <w:tcPr>
            <w:tcW w:w="1207" w:type="dxa"/>
            <w:tcBorders>
              <w:top w:val="nil"/>
              <w:bottom w:val="nil"/>
            </w:tcBorders>
          </w:tcPr>
          <w:p w14:paraId="426327E2" w14:textId="08959874" w:rsidR="005F2B59" w:rsidRPr="004B040B" w:rsidRDefault="00475756" w:rsidP="005F2B59">
            <w:r w:rsidRPr="004B040B">
              <w:t>0.105</w:t>
            </w:r>
          </w:p>
        </w:tc>
        <w:tc>
          <w:tcPr>
            <w:tcW w:w="1207" w:type="dxa"/>
            <w:tcBorders>
              <w:top w:val="nil"/>
              <w:bottom w:val="nil"/>
            </w:tcBorders>
          </w:tcPr>
          <w:p w14:paraId="2CA81984" w14:textId="762B36C1" w:rsidR="005F2B59" w:rsidRPr="004B040B" w:rsidRDefault="00475756" w:rsidP="005F2B59">
            <w:r w:rsidRPr="004B040B">
              <w:t>0.610</w:t>
            </w:r>
          </w:p>
        </w:tc>
        <w:tc>
          <w:tcPr>
            <w:tcW w:w="1336" w:type="dxa"/>
            <w:tcBorders>
              <w:top w:val="nil"/>
              <w:bottom w:val="nil"/>
            </w:tcBorders>
          </w:tcPr>
          <w:p w14:paraId="04A6C2D0" w14:textId="01D815FC" w:rsidR="005F2B59" w:rsidRPr="004B040B" w:rsidRDefault="00475756" w:rsidP="005F2B59">
            <w:r w:rsidRPr="004B040B">
              <w:t>0.883</w:t>
            </w:r>
          </w:p>
        </w:tc>
        <w:tc>
          <w:tcPr>
            <w:tcW w:w="1336" w:type="dxa"/>
            <w:tcBorders>
              <w:top w:val="nil"/>
              <w:bottom w:val="nil"/>
            </w:tcBorders>
          </w:tcPr>
          <w:p w14:paraId="3666FFC8" w14:textId="533DDDF7" w:rsidR="005F2B59" w:rsidRPr="004B040B" w:rsidRDefault="00475756" w:rsidP="005F2B59">
            <w:r w:rsidRPr="004B040B">
              <w:t>0.885</w:t>
            </w:r>
          </w:p>
        </w:tc>
      </w:tr>
      <w:tr w:rsidR="00016B1D" w:rsidRPr="004B040B" w14:paraId="77786E5F" w14:textId="7A51787E" w:rsidTr="005F61EF">
        <w:tc>
          <w:tcPr>
            <w:tcW w:w="895" w:type="dxa"/>
            <w:tcBorders>
              <w:top w:val="nil"/>
              <w:bottom w:val="nil"/>
            </w:tcBorders>
          </w:tcPr>
          <w:p w14:paraId="0BC53A45" w14:textId="1A75B868" w:rsidR="005F2B59" w:rsidRPr="004B040B" w:rsidRDefault="005F2B59" w:rsidP="005F2B59">
            <w:r w:rsidRPr="004B040B">
              <w:t>PHQ4</w:t>
            </w:r>
          </w:p>
        </w:tc>
        <w:tc>
          <w:tcPr>
            <w:tcW w:w="1980" w:type="dxa"/>
            <w:tcBorders>
              <w:top w:val="nil"/>
              <w:bottom w:val="nil"/>
            </w:tcBorders>
          </w:tcPr>
          <w:p w14:paraId="28593306" w14:textId="32812ED8" w:rsidR="005F2B59" w:rsidRPr="004B040B" w:rsidRDefault="005F2B59" w:rsidP="005F2B59">
            <w:r w:rsidRPr="004B040B">
              <w:t>Anhedonia</w:t>
            </w:r>
          </w:p>
        </w:tc>
        <w:tc>
          <w:tcPr>
            <w:tcW w:w="1260" w:type="dxa"/>
            <w:tcBorders>
              <w:top w:val="nil"/>
              <w:bottom w:val="nil"/>
            </w:tcBorders>
          </w:tcPr>
          <w:p w14:paraId="01072B60" w14:textId="04C8E9EB" w:rsidR="005F2B59" w:rsidRPr="004B040B" w:rsidRDefault="00475756" w:rsidP="005F2B59">
            <w:r w:rsidRPr="004B040B">
              <w:t>0.046</w:t>
            </w:r>
          </w:p>
        </w:tc>
        <w:tc>
          <w:tcPr>
            <w:tcW w:w="1207" w:type="dxa"/>
            <w:tcBorders>
              <w:top w:val="nil"/>
              <w:bottom w:val="nil"/>
            </w:tcBorders>
          </w:tcPr>
          <w:p w14:paraId="572EA6C4" w14:textId="5C1137A7" w:rsidR="005F2B59" w:rsidRPr="004B040B" w:rsidRDefault="00475756" w:rsidP="005F2B59">
            <w:r w:rsidRPr="004B040B">
              <w:t>0.193</w:t>
            </w:r>
          </w:p>
        </w:tc>
        <w:tc>
          <w:tcPr>
            <w:tcW w:w="1207" w:type="dxa"/>
            <w:tcBorders>
              <w:top w:val="nil"/>
              <w:bottom w:val="nil"/>
            </w:tcBorders>
          </w:tcPr>
          <w:p w14:paraId="0B17AC37" w14:textId="79F9D603" w:rsidR="005F2B59" w:rsidRPr="004B040B" w:rsidRDefault="00475756" w:rsidP="005F2B59">
            <w:r w:rsidRPr="004B040B">
              <w:t>0.628</w:t>
            </w:r>
          </w:p>
        </w:tc>
        <w:tc>
          <w:tcPr>
            <w:tcW w:w="1336" w:type="dxa"/>
            <w:tcBorders>
              <w:top w:val="nil"/>
              <w:bottom w:val="nil"/>
            </w:tcBorders>
          </w:tcPr>
          <w:p w14:paraId="33DB19C5" w14:textId="1E2782E3" w:rsidR="005F2B59" w:rsidRPr="004B040B" w:rsidRDefault="00475756" w:rsidP="005F2B59">
            <w:r w:rsidRPr="004B040B">
              <w:t>0.859</w:t>
            </w:r>
          </w:p>
        </w:tc>
        <w:tc>
          <w:tcPr>
            <w:tcW w:w="1336" w:type="dxa"/>
            <w:tcBorders>
              <w:top w:val="nil"/>
              <w:bottom w:val="nil"/>
            </w:tcBorders>
          </w:tcPr>
          <w:p w14:paraId="54355AC0" w14:textId="5A88D47C" w:rsidR="005F2B59" w:rsidRPr="004B040B" w:rsidRDefault="00475756" w:rsidP="005F2B59">
            <w:r w:rsidRPr="004B040B">
              <w:t>0.897</w:t>
            </w:r>
          </w:p>
        </w:tc>
      </w:tr>
      <w:tr w:rsidR="00016B1D" w:rsidRPr="004B040B" w14:paraId="5782B70D" w14:textId="67D0882B" w:rsidTr="005F61EF">
        <w:tc>
          <w:tcPr>
            <w:tcW w:w="895" w:type="dxa"/>
            <w:tcBorders>
              <w:top w:val="nil"/>
              <w:bottom w:val="nil"/>
            </w:tcBorders>
          </w:tcPr>
          <w:p w14:paraId="622F25DD" w14:textId="56D40DCB" w:rsidR="005F2B59" w:rsidRPr="004B040B" w:rsidRDefault="005F2B59" w:rsidP="005F2B59">
            <w:r w:rsidRPr="004B040B">
              <w:t>PCS</w:t>
            </w:r>
          </w:p>
        </w:tc>
        <w:tc>
          <w:tcPr>
            <w:tcW w:w="1980" w:type="dxa"/>
            <w:tcBorders>
              <w:top w:val="nil"/>
              <w:bottom w:val="nil"/>
            </w:tcBorders>
          </w:tcPr>
          <w:p w14:paraId="45CC6E5E" w14:textId="5BDA7E8E" w:rsidR="005F2B59" w:rsidRPr="004B040B" w:rsidRDefault="005F2B59" w:rsidP="005F2B59">
            <w:r w:rsidRPr="004B040B">
              <w:t>Physical Function</w:t>
            </w:r>
          </w:p>
        </w:tc>
        <w:tc>
          <w:tcPr>
            <w:tcW w:w="1260" w:type="dxa"/>
            <w:tcBorders>
              <w:top w:val="nil"/>
              <w:bottom w:val="nil"/>
            </w:tcBorders>
          </w:tcPr>
          <w:p w14:paraId="4EB2F93E" w14:textId="23B72384" w:rsidR="005F2B59" w:rsidRPr="004B040B" w:rsidRDefault="00475756" w:rsidP="005F2B59">
            <w:r w:rsidRPr="004B040B">
              <w:t>49.17</w:t>
            </w:r>
          </w:p>
        </w:tc>
        <w:tc>
          <w:tcPr>
            <w:tcW w:w="1207" w:type="dxa"/>
            <w:tcBorders>
              <w:top w:val="nil"/>
              <w:bottom w:val="nil"/>
            </w:tcBorders>
          </w:tcPr>
          <w:p w14:paraId="7BBEC607" w14:textId="2263CEDB" w:rsidR="005F2B59" w:rsidRPr="004B040B" w:rsidRDefault="00475756" w:rsidP="005F2B59">
            <w:r w:rsidRPr="004B040B">
              <w:t>45.71</w:t>
            </w:r>
          </w:p>
        </w:tc>
        <w:tc>
          <w:tcPr>
            <w:tcW w:w="1207" w:type="dxa"/>
            <w:tcBorders>
              <w:top w:val="nil"/>
              <w:bottom w:val="nil"/>
            </w:tcBorders>
          </w:tcPr>
          <w:p w14:paraId="4310AB58" w14:textId="2E2F5330" w:rsidR="005F2B59" w:rsidRPr="004B040B" w:rsidRDefault="00475756" w:rsidP="005F2B59">
            <w:r w:rsidRPr="004B040B">
              <w:t>44.50</w:t>
            </w:r>
          </w:p>
        </w:tc>
        <w:tc>
          <w:tcPr>
            <w:tcW w:w="1336" w:type="dxa"/>
            <w:tcBorders>
              <w:top w:val="nil"/>
              <w:bottom w:val="nil"/>
            </w:tcBorders>
          </w:tcPr>
          <w:p w14:paraId="78831327" w14:textId="31C3F615" w:rsidR="005F2B59" w:rsidRPr="004B040B" w:rsidRDefault="00475756" w:rsidP="005F2B59">
            <w:r w:rsidRPr="004B040B">
              <w:t>42.56</w:t>
            </w:r>
          </w:p>
        </w:tc>
        <w:tc>
          <w:tcPr>
            <w:tcW w:w="1336" w:type="dxa"/>
            <w:tcBorders>
              <w:top w:val="nil"/>
              <w:bottom w:val="nil"/>
            </w:tcBorders>
          </w:tcPr>
          <w:p w14:paraId="51315CFF" w14:textId="672A3218" w:rsidR="005F2B59" w:rsidRPr="004B040B" w:rsidRDefault="00475756" w:rsidP="005F2B59">
            <w:r w:rsidRPr="004B040B">
              <w:t>35.82</w:t>
            </w:r>
          </w:p>
        </w:tc>
      </w:tr>
      <w:tr w:rsidR="00016B1D" w:rsidRPr="004B040B" w14:paraId="417CA39D" w14:textId="4305A6BF" w:rsidTr="005F61EF">
        <w:tc>
          <w:tcPr>
            <w:tcW w:w="895" w:type="dxa"/>
            <w:tcBorders>
              <w:top w:val="nil"/>
              <w:bottom w:val="nil"/>
            </w:tcBorders>
          </w:tcPr>
          <w:p w14:paraId="4CB55F8A" w14:textId="7B4948D0" w:rsidR="005F2B59" w:rsidRPr="004B040B" w:rsidRDefault="005F2B59" w:rsidP="005F2B59">
            <w:r w:rsidRPr="004B040B">
              <w:t>MCS</w:t>
            </w:r>
          </w:p>
        </w:tc>
        <w:tc>
          <w:tcPr>
            <w:tcW w:w="1980" w:type="dxa"/>
            <w:tcBorders>
              <w:top w:val="nil"/>
              <w:bottom w:val="nil"/>
            </w:tcBorders>
          </w:tcPr>
          <w:p w14:paraId="651F0799" w14:textId="546C267A" w:rsidR="005F2B59" w:rsidRPr="004B040B" w:rsidRDefault="005F2B59" w:rsidP="005F2B59">
            <w:r w:rsidRPr="004B040B">
              <w:t>Mental Function</w:t>
            </w:r>
          </w:p>
        </w:tc>
        <w:tc>
          <w:tcPr>
            <w:tcW w:w="1260" w:type="dxa"/>
            <w:tcBorders>
              <w:top w:val="nil"/>
              <w:bottom w:val="nil"/>
            </w:tcBorders>
          </w:tcPr>
          <w:p w14:paraId="727369F2" w14:textId="7B1D77B3" w:rsidR="005F2B59" w:rsidRPr="004B040B" w:rsidRDefault="00475756" w:rsidP="005F2B59">
            <w:r w:rsidRPr="004B040B">
              <w:t>56.79</w:t>
            </w:r>
          </w:p>
        </w:tc>
        <w:tc>
          <w:tcPr>
            <w:tcW w:w="1207" w:type="dxa"/>
            <w:tcBorders>
              <w:top w:val="nil"/>
              <w:bottom w:val="nil"/>
            </w:tcBorders>
          </w:tcPr>
          <w:p w14:paraId="3EC1519E" w14:textId="6027FFBA" w:rsidR="005F2B59" w:rsidRPr="004B040B" w:rsidRDefault="00475756" w:rsidP="005F2B59">
            <w:r w:rsidRPr="004B040B">
              <w:t>54.27</w:t>
            </w:r>
          </w:p>
        </w:tc>
        <w:tc>
          <w:tcPr>
            <w:tcW w:w="1207" w:type="dxa"/>
            <w:tcBorders>
              <w:top w:val="nil"/>
              <w:bottom w:val="nil"/>
            </w:tcBorders>
          </w:tcPr>
          <w:p w14:paraId="50B4624C" w14:textId="685D4CE1" w:rsidR="005F2B59" w:rsidRPr="004B040B" w:rsidRDefault="00475756" w:rsidP="005F2B59">
            <w:r w:rsidRPr="004B040B">
              <w:t>49.13</w:t>
            </w:r>
          </w:p>
        </w:tc>
        <w:tc>
          <w:tcPr>
            <w:tcW w:w="1336" w:type="dxa"/>
            <w:tcBorders>
              <w:top w:val="nil"/>
              <w:bottom w:val="nil"/>
            </w:tcBorders>
          </w:tcPr>
          <w:p w14:paraId="3B6C36BC" w14:textId="41AB253F" w:rsidR="005F2B59" w:rsidRPr="004B040B" w:rsidRDefault="00475756" w:rsidP="005F2B59">
            <w:r w:rsidRPr="004B040B">
              <w:t>40.27</w:t>
            </w:r>
          </w:p>
        </w:tc>
        <w:tc>
          <w:tcPr>
            <w:tcW w:w="1336" w:type="dxa"/>
            <w:tcBorders>
              <w:top w:val="nil"/>
              <w:bottom w:val="nil"/>
            </w:tcBorders>
          </w:tcPr>
          <w:p w14:paraId="677C71B0" w14:textId="15BADD8A" w:rsidR="005F2B59" w:rsidRPr="004B040B" w:rsidRDefault="00475756" w:rsidP="005F2B59">
            <w:r w:rsidRPr="004B040B">
              <w:t>35.19</w:t>
            </w:r>
          </w:p>
        </w:tc>
      </w:tr>
      <w:tr w:rsidR="00016B1D" w:rsidRPr="004B040B" w14:paraId="58D5879D" w14:textId="4713E27E" w:rsidTr="005F61EF">
        <w:tc>
          <w:tcPr>
            <w:tcW w:w="895" w:type="dxa"/>
            <w:tcBorders>
              <w:top w:val="nil"/>
              <w:bottom w:val="nil"/>
            </w:tcBorders>
          </w:tcPr>
          <w:p w14:paraId="659D854A" w14:textId="6D6DAF40" w:rsidR="005F2B59" w:rsidRPr="004B040B" w:rsidRDefault="005F2B59" w:rsidP="005F2B59">
            <w:r w:rsidRPr="004B040B">
              <w:t>LEC5</w:t>
            </w:r>
          </w:p>
        </w:tc>
        <w:tc>
          <w:tcPr>
            <w:tcW w:w="1980" w:type="dxa"/>
            <w:tcBorders>
              <w:top w:val="nil"/>
              <w:bottom w:val="nil"/>
            </w:tcBorders>
          </w:tcPr>
          <w:p w14:paraId="670F5E1E" w14:textId="7144E484" w:rsidR="005F2B59" w:rsidRPr="004B040B" w:rsidRDefault="005F2B59" w:rsidP="005F2B59">
            <w:r w:rsidRPr="004B040B">
              <w:t>Lifetime Traumas</w:t>
            </w:r>
          </w:p>
        </w:tc>
        <w:tc>
          <w:tcPr>
            <w:tcW w:w="1260" w:type="dxa"/>
            <w:tcBorders>
              <w:top w:val="nil"/>
              <w:bottom w:val="nil"/>
            </w:tcBorders>
          </w:tcPr>
          <w:p w14:paraId="539A96DD" w14:textId="735C5D4F" w:rsidR="005F2B59" w:rsidRPr="004B040B" w:rsidRDefault="00475756" w:rsidP="005F2B59">
            <w:r w:rsidRPr="004B040B">
              <w:t>8.30</w:t>
            </w:r>
          </w:p>
        </w:tc>
        <w:tc>
          <w:tcPr>
            <w:tcW w:w="1207" w:type="dxa"/>
            <w:tcBorders>
              <w:top w:val="nil"/>
              <w:bottom w:val="nil"/>
            </w:tcBorders>
          </w:tcPr>
          <w:p w14:paraId="5222AC83" w14:textId="77C0BDE1" w:rsidR="005F2B59" w:rsidRPr="004B040B" w:rsidRDefault="00475756" w:rsidP="005F2B59">
            <w:r w:rsidRPr="004B040B">
              <w:t>12.32</w:t>
            </w:r>
          </w:p>
        </w:tc>
        <w:tc>
          <w:tcPr>
            <w:tcW w:w="1207" w:type="dxa"/>
            <w:tcBorders>
              <w:top w:val="nil"/>
              <w:bottom w:val="nil"/>
            </w:tcBorders>
          </w:tcPr>
          <w:p w14:paraId="6C9A80B0" w14:textId="02770CF4" w:rsidR="005F2B59" w:rsidRPr="004B040B" w:rsidRDefault="00475756" w:rsidP="005F2B59">
            <w:r w:rsidRPr="004B040B">
              <w:t>10.93</w:t>
            </w:r>
          </w:p>
        </w:tc>
        <w:tc>
          <w:tcPr>
            <w:tcW w:w="1336" w:type="dxa"/>
            <w:tcBorders>
              <w:top w:val="nil"/>
              <w:bottom w:val="nil"/>
            </w:tcBorders>
          </w:tcPr>
          <w:p w14:paraId="4EE596C3" w14:textId="51153D0C" w:rsidR="005F2B59" w:rsidRPr="004B040B" w:rsidRDefault="00475756" w:rsidP="005F2B59">
            <w:r w:rsidRPr="004B040B">
              <w:t>14.56</w:t>
            </w:r>
          </w:p>
        </w:tc>
        <w:tc>
          <w:tcPr>
            <w:tcW w:w="1336" w:type="dxa"/>
            <w:tcBorders>
              <w:top w:val="nil"/>
              <w:bottom w:val="nil"/>
            </w:tcBorders>
          </w:tcPr>
          <w:p w14:paraId="3ABA09B0" w14:textId="4E164A58" w:rsidR="005F2B59" w:rsidRPr="004B040B" w:rsidRDefault="00475756" w:rsidP="005F2B59">
            <w:r w:rsidRPr="004B040B">
              <w:t>15.18</w:t>
            </w:r>
          </w:p>
        </w:tc>
      </w:tr>
      <w:tr w:rsidR="00475756" w:rsidRPr="004B040B" w14:paraId="00203CE2" w14:textId="77777777" w:rsidTr="005F61EF">
        <w:tc>
          <w:tcPr>
            <w:tcW w:w="895" w:type="dxa"/>
            <w:tcBorders>
              <w:top w:val="nil"/>
              <w:bottom w:val="nil"/>
            </w:tcBorders>
          </w:tcPr>
          <w:p w14:paraId="3C30A10B" w14:textId="4D5B67A8" w:rsidR="00475756" w:rsidRPr="004B040B" w:rsidRDefault="00475756" w:rsidP="005F2B59">
            <w:r w:rsidRPr="004B040B">
              <w:t>LEC5</w:t>
            </w:r>
          </w:p>
        </w:tc>
        <w:tc>
          <w:tcPr>
            <w:tcW w:w="1980" w:type="dxa"/>
            <w:tcBorders>
              <w:top w:val="nil"/>
              <w:bottom w:val="nil"/>
            </w:tcBorders>
          </w:tcPr>
          <w:p w14:paraId="309EEF20" w14:textId="53650554" w:rsidR="00475756" w:rsidRPr="004B040B" w:rsidRDefault="00475756" w:rsidP="005F2B59">
            <w:r w:rsidRPr="004B040B">
              <w:t>Time Since Trauma</w:t>
            </w:r>
          </w:p>
        </w:tc>
        <w:tc>
          <w:tcPr>
            <w:tcW w:w="1260" w:type="dxa"/>
            <w:tcBorders>
              <w:top w:val="nil"/>
              <w:bottom w:val="nil"/>
            </w:tcBorders>
          </w:tcPr>
          <w:p w14:paraId="5C486714" w14:textId="5450C8BF" w:rsidR="00475756" w:rsidRPr="004B040B" w:rsidRDefault="00475756" w:rsidP="005F2B59">
            <w:r w:rsidRPr="004B040B">
              <w:t>35.12</w:t>
            </w:r>
          </w:p>
        </w:tc>
        <w:tc>
          <w:tcPr>
            <w:tcW w:w="1207" w:type="dxa"/>
            <w:tcBorders>
              <w:top w:val="nil"/>
              <w:bottom w:val="nil"/>
            </w:tcBorders>
          </w:tcPr>
          <w:p w14:paraId="60A75CE7" w14:textId="7E0CB695" w:rsidR="00475756" w:rsidRPr="004B040B" w:rsidRDefault="00475756" w:rsidP="005F2B59">
            <w:r w:rsidRPr="004B040B">
              <w:t>32.79</w:t>
            </w:r>
          </w:p>
        </w:tc>
        <w:tc>
          <w:tcPr>
            <w:tcW w:w="1207" w:type="dxa"/>
            <w:tcBorders>
              <w:top w:val="nil"/>
              <w:bottom w:val="nil"/>
            </w:tcBorders>
          </w:tcPr>
          <w:p w14:paraId="0FA406AD" w14:textId="4620BC43" w:rsidR="00475756" w:rsidRPr="004B040B" w:rsidRDefault="00475756" w:rsidP="005F2B59">
            <w:r w:rsidRPr="004B040B">
              <w:t>31.53</w:t>
            </w:r>
          </w:p>
        </w:tc>
        <w:tc>
          <w:tcPr>
            <w:tcW w:w="1336" w:type="dxa"/>
            <w:tcBorders>
              <w:top w:val="nil"/>
              <w:bottom w:val="nil"/>
            </w:tcBorders>
          </w:tcPr>
          <w:p w14:paraId="22A0DEE2" w14:textId="4679CF78" w:rsidR="00475756" w:rsidRPr="004B040B" w:rsidRDefault="00475756" w:rsidP="005F2B59">
            <w:r w:rsidRPr="004B040B">
              <w:t>28.52</w:t>
            </w:r>
          </w:p>
        </w:tc>
        <w:tc>
          <w:tcPr>
            <w:tcW w:w="1336" w:type="dxa"/>
            <w:tcBorders>
              <w:top w:val="nil"/>
              <w:bottom w:val="nil"/>
            </w:tcBorders>
          </w:tcPr>
          <w:p w14:paraId="10935B3F" w14:textId="5C175487" w:rsidR="00475756" w:rsidRPr="004B040B" w:rsidRDefault="00475756" w:rsidP="005F2B59">
            <w:r w:rsidRPr="004B040B">
              <w:t>29.95</w:t>
            </w:r>
          </w:p>
        </w:tc>
      </w:tr>
      <w:tr w:rsidR="00016B1D" w:rsidRPr="004B040B" w14:paraId="5FA3CBAF" w14:textId="43D5B160" w:rsidTr="005F61EF">
        <w:tc>
          <w:tcPr>
            <w:tcW w:w="895" w:type="dxa"/>
            <w:tcBorders>
              <w:top w:val="nil"/>
            </w:tcBorders>
          </w:tcPr>
          <w:p w14:paraId="12C06489" w14:textId="471A1A85" w:rsidR="005F2B59" w:rsidRPr="004B040B" w:rsidRDefault="005F2B59" w:rsidP="005F2B59">
            <w:r w:rsidRPr="004B040B">
              <w:t>Past Tx</w:t>
            </w:r>
          </w:p>
        </w:tc>
        <w:tc>
          <w:tcPr>
            <w:tcW w:w="1980" w:type="dxa"/>
            <w:tcBorders>
              <w:top w:val="nil"/>
            </w:tcBorders>
          </w:tcPr>
          <w:p w14:paraId="79DD8EB8" w14:textId="48773489" w:rsidR="005F2B59" w:rsidRPr="004B040B" w:rsidRDefault="005F2B59" w:rsidP="005F2B59">
            <w:r w:rsidRPr="004B040B">
              <w:t>Treatment History</w:t>
            </w:r>
          </w:p>
        </w:tc>
        <w:tc>
          <w:tcPr>
            <w:tcW w:w="1260" w:type="dxa"/>
            <w:tcBorders>
              <w:top w:val="nil"/>
            </w:tcBorders>
          </w:tcPr>
          <w:p w14:paraId="43B91677" w14:textId="77D6DEB8" w:rsidR="005F2B59" w:rsidRPr="004B040B" w:rsidRDefault="00475756" w:rsidP="005F2B59">
            <w:r w:rsidRPr="004B040B">
              <w:t>0.114</w:t>
            </w:r>
          </w:p>
        </w:tc>
        <w:tc>
          <w:tcPr>
            <w:tcW w:w="1207" w:type="dxa"/>
            <w:tcBorders>
              <w:top w:val="nil"/>
            </w:tcBorders>
          </w:tcPr>
          <w:p w14:paraId="31F0EDAD" w14:textId="0FF20AEA" w:rsidR="005F2B59" w:rsidRPr="004B040B" w:rsidRDefault="00475756" w:rsidP="005F2B59">
            <w:r w:rsidRPr="004B040B">
              <w:t>0.369</w:t>
            </w:r>
          </w:p>
        </w:tc>
        <w:tc>
          <w:tcPr>
            <w:tcW w:w="1207" w:type="dxa"/>
            <w:tcBorders>
              <w:top w:val="nil"/>
            </w:tcBorders>
          </w:tcPr>
          <w:p w14:paraId="2E9FA32E" w14:textId="15EB6D27" w:rsidR="005F2B59" w:rsidRPr="004B040B" w:rsidRDefault="00475756" w:rsidP="005F2B59">
            <w:r w:rsidRPr="004B040B">
              <w:t>0.341</w:t>
            </w:r>
          </w:p>
        </w:tc>
        <w:tc>
          <w:tcPr>
            <w:tcW w:w="1336" w:type="dxa"/>
            <w:tcBorders>
              <w:top w:val="nil"/>
            </w:tcBorders>
          </w:tcPr>
          <w:p w14:paraId="48FE5230" w14:textId="5A272A68" w:rsidR="005F2B59" w:rsidRPr="004B040B" w:rsidRDefault="00475756" w:rsidP="005F2B59">
            <w:r w:rsidRPr="004B040B">
              <w:t>0.693</w:t>
            </w:r>
          </w:p>
        </w:tc>
        <w:tc>
          <w:tcPr>
            <w:tcW w:w="1336" w:type="dxa"/>
            <w:tcBorders>
              <w:top w:val="nil"/>
            </w:tcBorders>
          </w:tcPr>
          <w:p w14:paraId="773D2276" w14:textId="4DB677D1" w:rsidR="005F2B59" w:rsidRPr="004B040B" w:rsidRDefault="00475756" w:rsidP="005F2B59">
            <w:r w:rsidRPr="004B040B">
              <w:t>0.823</w:t>
            </w:r>
          </w:p>
        </w:tc>
      </w:tr>
    </w:tbl>
    <w:p w14:paraId="625A09BF" w14:textId="1AEF3CEF" w:rsidR="00741665" w:rsidRDefault="00016B1D">
      <w:r w:rsidRPr="004B040B">
        <w:rPr>
          <w:i/>
          <w:iCs/>
        </w:rPr>
        <w:t>Note</w:t>
      </w:r>
      <w:r w:rsidRPr="004B040B">
        <w:t>. Est. = probability estimates range from 0-1 and</w:t>
      </w:r>
      <w:r>
        <w:t xml:space="preserve"> indicated probability of item endorsement. </w:t>
      </w:r>
      <w:r>
        <w:rPr>
          <w:i/>
          <w:iCs/>
        </w:rPr>
        <w:t>M</w:t>
      </w:r>
      <w:r>
        <w:t xml:space="preserve"> = mean scores from assessment measures based on scale construction.</w:t>
      </w:r>
    </w:p>
    <w:p w14:paraId="67015C70" w14:textId="77777777" w:rsidR="00741665" w:rsidRDefault="00741665">
      <w:r>
        <w:br w:type="page"/>
      </w:r>
    </w:p>
    <w:p w14:paraId="13538872" w14:textId="77777777" w:rsidR="00D266D0" w:rsidRDefault="00D266D0">
      <w:pPr>
        <w:rPr>
          <w:b/>
          <w:bCs/>
        </w:rPr>
        <w:sectPr w:rsidR="00D266D0">
          <w:pgSz w:w="12240" w:h="15840"/>
          <w:pgMar w:top="1440" w:right="1440" w:bottom="1440" w:left="1440" w:header="720" w:footer="720" w:gutter="0"/>
          <w:cols w:space="720"/>
          <w:docGrid w:linePitch="360"/>
        </w:sectPr>
      </w:pPr>
    </w:p>
    <w:p w14:paraId="1BAAE627" w14:textId="1204DBD1" w:rsidR="00D266D0" w:rsidRDefault="00584CB1">
      <w:pPr>
        <w:rPr>
          <w:b/>
          <w:bCs/>
        </w:rPr>
      </w:pPr>
      <w:r>
        <w:rPr>
          <w:b/>
          <w:bCs/>
        </w:rPr>
        <w:lastRenderedPageBreak/>
        <w:t>Supplementary Table</w:t>
      </w:r>
      <w:r w:rsidR="00D266D0" w:rsidRPr="004B040B">
        <w:rPr>
          <w:b/>
          <w:bCs/>
        </w:rPr>
        <w:t xml:space="preserve"> </w:t>
      </w:r>
      <w:r>
        <w:rPr>
          <w:b/>
          <w:bCs/>
        </w:rPr>
        <w:t>S</w:t>
      </w:r>
      <w:r w:rsidR="00483B1B" w:rsidRPr="004B040B">
        <w:rPr>
          <w:b/>
          <w:bCs/>
        </w:rPr>
        <w:t>5</w:t>
      </w:r>
      <w:r w:rsidR="00D266D0" w:rsidRPr="004B040B">
        <w:t>.</w:t>
      </w:r>
      <w:r w:rsidR="00D266D0">
        <w:t xml:space="preserve"> </w:t>
      </w:r>
      <w:r w:rsidR="00D266D0" w:rsidRPr="00D266D0">
        <w:rPr>
          <w:i/>
          <w:iCs/>
        </w:rPr>
        <w:t>A Breakdown of Descriptive Statistics for Correlates of Phenotypes Within Each Class</w:t>
      </w:r>
    </w:p>
    <w:tbl>
      <w:tblPr>
        <w:tblStyle w:val="TableGrid"/>
        <w:tblW w:w="14040" w:type="dxa"/>
        <w:tblInd w:w="-635" w:type="dxa"/>
        <w:tblBorders>
          <w:left w:val="none" w:sz="0" w:space="0" w:color="auto"/>
          <w:right w:val="none" w:sz="0" w:space="0" w:color="auto"/>
          <w:insideV w:val="none" w:sz="0" w:space="0" w:color="auto"/>
        </w:tblBorders>
        <w:tblLook w:val="04A0" w:firstRow="1" w:lastRow="0" w:firstColumn="1" w:lastColumn="0" w:noHBand="0" w:noVBand="1"/>
      </w:tblPr>
      <w:tblGrid>
        <w:gridCol w:w="3330"/>
        <w:gridCol w:w="1530"/>
        <w:gridCol w:w="2250"/>
        <w:gridCol w:w="2160"/>
        <w:gridCol w:w="2340"/>
        <w:gridCol w:w="2430"/>
      </w:tblGrid>
      <w:tr w:rsidR="00D266D0" w14:paraId="56F3E2B8" w14:textId="77777777" w:rsidTr="003D0CD4">
        <w:tc>
          <w:tcPr>
            <w:tcW w:w="3330" w:type="dxa"/>
          </w:tcPr>
          <w:p w14:paraId="57E403A8" w14:textId="6C0D7651" w:rsidR="00D266D0" w:rsidRDefault="00D266D0">
            <w:pPr>
              <w:rPr>
                <w:b/>
                <w:bCs/>
              </w:rPr>
            </w:pPr>
          </w:p>
        </w:tc>
        <w:tc>
          <w:tcPr>
            <w:tcW w:w="1530" w:type="dxa"/>
          </w:tcPr>
          <w:p w14:paraId="616D3013" w14:textId="70AE2C95" w:rsidR="00D266D0" w:rsidRDefault="00D266D0">
            <w:pPr>
              <w:rPr>
                <w:b/>
                <w:bCs/>
              </w:rPr>
            </w:pPr>
            <w:r>
              <w:rPr>
                <w:b/>
                <w:bCs/>
              </w:rPr>
              <w:t>Low TSR</w:t>
            </w:r>
          </w:p>
        </w:tc>
        <w:tc>
          <w:tcPr>
            <w:tcW w:w="2250" w:type="dxa"/>
          </w:tcPr>
          <w:p w14:paraId="34DA4642" w14:textId="03AA7498" w:rsidR="00D266D0" w:rsidRDefault="00D266D0">
            <w:pPr>
              <w:rPr>
                <w:b/>
                <w:bCs/>
              </w:rPr>
            </w:pPr>
            <w:r>
              <w:rPr>
                <w:b/>
                <w:bCs/>
              </w:rPr>
              <w:t>Anxious/Depressive</w:t>
            </w:r>
          </w:p>
        </w:tc>
        <w:tc>
          <w:tcPr>
            <w:tcW w:w="2160" w:type="dxa"/>
          </w:tcPr>
          <w:p w14:paraId="34C62765" w14:textId="1546EAE7" w:rsidR="00D266D0" w:rsidRDefault="00D266D0">
            <w:pPr>
              <w:rPr>
                <w:b/>
                <w:bCs/>
              </w:rPr>
            </w:pPr>
            <w:r>
              <w:rPr>
                <w:b/>
                <w:bCs/>
              </w:rPr>
              <w:t>Avoidant Arousal</w:t>
            </w:r>
          </w:p>
        </w:tc>
        <w:tc>
          <w:tcPr>
            <w:tcW w:w="2340" w:type="dxa"/>
          </w:tcPr>
          <w:p w14:paraId="30E22A3B" w14:textId="0EBC06AC" w:rsidR="00D266D0" w:rsidRDefault="00D266D0">
            <w:pPr>
              <w:rPr>
                <w:b/>
                <w:bCs/>
              </w:rPr>
            </w:pPr>
            <w:r>
              <w:rPr>
                <w:b/>
                <w:bCs/>
              </w:rPr>
              <w:t>Dysphoric Arousal</w:t>
            </w:r>
          </w:p>
        </w:tc>
        <w:tc>
          <w:tcPr>
            <w:tcW w:w="2430" w:type="dxa"/>
          </w:tcPr>
          <w:p w14:paraId="6F7AD96B" w14:textId="056B4503" w:rsidR="00D266D0" w:rsidRDefault="00D266D0">
            <w:pPr>
              <w:rPr>
                <w:b/>
                <w:bCs/>
              </w:rPr>
            </w:pPr>
            <w:r>
              <w:rPr>
                <w:b/>
                <w:bCs/>
              </w:rPr>
              <w:t>High TSR</w:t>
            </w:r>
          </w:p>
        </w:tc>
      </w:tr>
      <w:tr w:rsidR="00D266D0" w14:paraId="7ADCC338" w14:textId="77777777" w:rsidTr="003D0CD4">
        <w:tc>
          <w:tcPr>
            <w:tcW w:w="3330" w:type="dxa"/>
            <w:tcBorders>
              <w:bottom w:val="single" w:sz="4" w:space="0" w:color="auto"/>
            </w:tcBorders>
          </w:tcPr>
          <w:p w14:paraId="654D88A1" w14:textId="695D30E7" w:rsidR="00D266D0" w:rsidRDefault="00D266D0">
            <w:pPr>
              <w:rPr>
                <w:b/>
                <w:bCs/>
              </w:rPr>
            </w:pPr>
            <w:r>
              <w:rPr>
                <w:b/>
                <w:bCs/>
              </w:rPr>
              <w:t>Demographic Characteristics</w:t>
            </w:r>
          </w:p>
        </w:tc>
        <w:tc>
          <w:tcPr>
            <w:tcW w:w="1530" w:type="dxa"/>
            <w:tcBorders>
              <w:bottom w:val="single" w:sz="4" w:space="0" w:color="auto"/>
            </w:tcBorders>
          </w:tcPr>
          <w:p w14:paraId="6A7F75E2" w14:textId="77777777" w:rsidR="00D266D0" w:rsidRPr="00D266D0" w:rsidRDefault="00D266D0"/>
        </w:tc>
        <w:tc>
          <w:tcPr>
            <w:tcW w:w="2250" w:type="dxa"/>
            <w:tcBorders>
              <w:bottom w:val="single" w:sz="4" w:space="0" w:color="auto"/>
            </w:tcBorders>
          </w:tcPr>
          <w:p w14:paraId="36DA406F" w14:textId="77777777" w:rsidR="00D266D0" w:rsidRPr="00D266D0" w:rsidRDefault="00D266D0"/>
        </w:tc>
        <w:tc>
          <w:tcPr>
            <w:tcW w:w="2160" w:type="dxa"/>
            <w:tcBorders>
              <w:bottom w:val="single" w:sz="4" w:space="0" w:color="auto"/>
            </w:tcBorders>
          </w:tcPr>
          <w:p w14:paraId="6DE6BA4A" w14:textId="77777777" w:rsidR="00D266D0" w:rsidRPr="00D266D0" w:rsidRDefault="00D266D0"/>
        </w:tc>
        <w:tc>
          <w:tcPr>
            <w:tcW w:w="2340" w:type="dxa"/>
            <w:tcBorders>
              <w:bottom w:val="single" w:sz="4" w:space="0" w:color="auto"/>
            </w:tcBorders>
          </w:tcPr>
          <w:p w14:paraId="47858C2A" w14:textId="77777777" w:rsidR="00D266D0" w:rsidRPr="00D266D0" w:rsidRDefault="00D266D0"/>
        </w:tc>
        <w:tc>
          <w:tcPr>
            <w:tcW w:w="2430" w:type="dxa"/>
            <w:tcBorders>
              <w:bottom w:val="single" w:sz="4" w:space="0" w:color="auto"/>
            </w:tcBorders>
          </w:tcPr>
          <w:p w14:paraId="695EF4A8" w14:textId="77777777" w:rsidR="00D266D0" w:rsidRPr="00D266D0" w:rsidRDefault="00D266D0"/>
        </w:tc>
      </w:tr>
      <w:tr w:rsidR="00D266D0" w14:paraId="3515FBDD" w14:textId="77777777" w:rsidTr="003D0CD4">
        <w:tc>
          <w:tcPr>
            <w:tcW w:w="3330" w:type="dxa"/>
            <w:tcBorders>
              <w:bottom w:val="nil"/>
            </w:tcBorders>
          </w:tcPr>
          <w:p w14:paraId="023A34A8" w14:textId="134D8F15" w:rsidR="00D266D0" w:rsidRPr="00D266D0" w:rsidRDefault="00D266D0">
            <w:r>
              <w:t>Age</w:t>
            </w:r>
          </w:p>
        </w:tc>
        <w:tc>
          <w:tcPr>
            <w:tcW w:w="1530" w:type="dxa"/>
            <w:tcBorders>
              <w:bottom w:val="nil"/>
            </w:tcBorders>
          </w:tcPr>
          <w:p w14:paraId="0E02C782" w14:textId="2186BDB1" w:rsidR="00D266D0" w:rsidRPr="00D266D0" w:rsidRDefault="00D266D0">
            <w:r w:rsidRPr="00D266D0">
              <w:t>65.0</w:t>
            </w:r>
            <w:r w:rsidR="00FC75F6">
              <w:t>5</w:t>
            </w:r>
            <w:r>
              <w:t xml:space="preserve"> (14.3</w:t>
            </w:r>
            <w:r w:rsidR="00FC75F6">
              <w:t>3</w:t>
            </w:r>
            <w:r>
              <w:t>)</w:t>
            </w:r>
          </w:p>
        </w:tc>
        <w:tc>
          <w:tcPr>
            <w:tcW w:w="2250" w:type="dxa"/>
            <w:tcBorders>
              <w:bottom w:val="nil"/>
            </w:tcBorders>
          </w:tcPr>
          <w:p w14:paraId="1BAC7BBB" w14:textId="345A07B0" w:rsidR="00D266D0" w:rsidRPr="00D266D0" w:rsidRDefault="00D266D0">
            <w:r>
              <w:t>59.0</w:t>
            </w:r>
            <w:r w:rsidR="00FC75F6">
              <w:t>5</w:t>
            </w:r>
            <w:r>
              <w:t xml:space="preserve"> (16.</w:t>
            </w:r>
            <w:r w:rsidR="00FC75F6">
              <w:t>51</w:t>
            </w:r>
            <w:r>
              <w:t>)</w:t>
            </w:r>
          </w:p>
        </w:tc>
        <w:tc>
          <w:tcPr>
            <w:tcW w:w="2160" w:type="dxa"/>
            <w:tcBorders>
              <w:bottom w:val="nil"/>
            </w:tcBorders>
          </w:tcPr>
          <w:p w14:paraId="43137393" w14:textId="252A6466" w:rsidR="00D266D0" w:rsidRPr="00D266D0" w:rsidRDefault="002C1341">
            <w:r>
              <w:t>60.</w:t>
            </w:r>
            <w:r w:rsidR="00FC75F6">
              <w:t>39</w:t>
            </w:r>
            <w:r>
              <w:t xml:space="preserve"> (14.</w:t>
            </w:r>
            <w:r w:rsidR="00FC75F6">
              <w:t>84</w:t>
            </w:r>
            <w:r>
              <w:t>)</w:t>
            </w:r>
          </w:p>
        </w:tc>
        <w:tc>
          <w:tcPr>
            <w:tcW w:w="2340" w:type="dxa"/>
            <w:tcBorders>
              <w:bottom w:val="nil"/>
            </w:tcBorders>
          </w:tcPr>
          <w:p w14:paraId="5C45A28C" w14:textId="0047D12F" w:rsidR="00D266D0" w:rsidRPr="00D266D0" w:rsidRDefault="00D266D0">
            <w:r>
              <w:t>51.</w:t>
            </w:r>
            <w:r w:rsidR="00FC75F6">
              <w:t>37</w:t>
            </w:r>
            <w:r>
              <w:t xml:space="preserve"> (</w:t>
            </w:r>
            <w:r w:rsidR="002C1341">
              <w:t>14.</w:t>
            </w:r>
            <w:r w:rsidR="00FC75F6">
              <w:t>40</w:t>
            </w:r>
            <w:r w:rsidR="002C1341">
              <w:t>)</w:t>
            </w:r>
          </w:p>
        </w:tc>
        <w:tc>
          <w:tcPr>
            <w:tcW w:w="2430" w:type="dxa"/>
            <w:tcBorders>
              <w:bottom w:val="nil"/>
            </w:tcBorders>
          </w:tcPr>
          <w:p w14:paraId="7679AE05" w14:textId="49C29065" w:rsidR="00D266D0" w:rsidRPr="00D266D0" w:rsidRDefault="002C1341">
            <w:r>
              <w:t>48.</w:t>
            </w:r>
            <w:r w:rsidR="00FC75F6">
              <w:t>69</w:t>
            </w:r>
            <w:r>
              <w:t xml:space="preserve"> (13.</w:t>
            </w:r>
            <w:r w:rsidR="00FC75F6">
              <w:t>31</w:t>
            </w:r>
            <w:r>
              <w:t>)</w:t>
            </w:r>
          </w:p>
        </w:tc>
      </w:tr>
      <w:tr w:rsidR="00D266D0" w14:paraId="16971112" w14:textId="77777777" w:rsidTr="003D0CD4">
        <w:tc>
          <w:tcPr>
            <w:tcW w:w="3330" w:type="dxa"/>
            <w:tcBorders>
              <w:top w:val="nil"/>
              <w:bottom w:val="nil"/>
            </w:tcBorders>
          </w:tcPr>
          <w:p w14:paraId="276C257A" w14:textId="433FCA0A" w:rsidR="00D266D0" w:rsidRPr="00D266D0" w:rsidRDefault="00D266D0">
            <w:r>
              <w:t>Sex (male)</w:t>
            </w:r>
          </w:p>
        </w:tc>
        <w:tc>
          <w:tcPr>
            <w:tcW w:w="1530" w:type="dxa"/>
            <w:tcBorders>
              <w:top w:val="nil"/>
              <w:bottom w:val="nil"/>
            </w:tcBorders>
          </w:tcPr>
          <w:p w14:paraId="7AE68B24" w14:textId="2442A189" w:rsidR="00D266D0" w:rsidRPr="00D266D0" w:rsidRDefault="000310BA">
            <w:r>
              <w:t>2</w:t>
            </w:r>
            <w:r w:rsidR="001E374D">
              <w:t>18</w:t>
            </w:r>
            <w:r w:rsidR="00FC75F6">
              <w:t>5</w:t>
            </w:r>
            <w:r>
              <w:t xml:space="preserve"> (93.</w:t>
            </w:r>
            <w:r w:rsidR="00FC75F6">
              <w:t>1</w:t>
            </w:r>
            <w:r>
              <w:t>%)</w:t>
            </w:r>
          </w:p>
        </w:tc>
        <w:tc>
          <w:tcPr>
            <w:tcW w:w="2250" w:type="dxa"/>
            <w:tcBorders>
              <w:top w:val="nil"/>
              <w:bottom w:val="nil"/>
            </w:tcBorders>
          </w:tcPr>
          <w:p w14:paraId="7974CB67" w14:textId="2FA49D34" w:rsidR="00D266D0" w:rsidRPr="00D266D0" w:rsidRDefault="00FC75F6">
            <w:r>
              <w:t>499</w:t>
            </w:r>
            <w:r w:rsidR="000310BA">
              <w:t xml:space="preserve"> (86.</w:t>
            </w:r>
            <w:r>
              <w:t>2</w:t>
            </w:r>
            <w:r w:rsidR="000310BA">
              <w:t>%)</w:t>
            </w:r>
          </w:p>
        </w:tc>
        <w:tc>
          <w:tcPr>
            <w:tcW w:w="2160" w:type="dxa"/>
            <w:tcBorders>
              <w:top w:val="nil"/>
              <w:bottom w:val="nil"/>
            </w:tcBorders>
          </w:tcPr>
          <w:p w14:paraId="10AC1AD8" w14:textId="2B731F18" w:rsidR="00D266D0" w:rsidRPr="00D266D0" w:rsidRDefault="000310BA">
            <w:r>
              <w:t>2</w:t>
            </w:r>
            <w:r w:rsidR="00FC75F6">
              <w:t>64</w:t>
            </w:r>
            <w:r>
              <w:t xml:space="preserve"> (8</w:t>
            </w:r>
            <w:r w:rsidR="00FC75F6">
              <w:t>2</w:t>
            </w:r>
            <w:r>
              <w:t>.</w:t>
            </w:r>
            <w:r w:rsidR="00FC75F6">
              <w:t>5</w:t>
            </w:r>
            <w:r>
              <w:t>%)</w:t>
            </w:r>
          </w:p>
        </w:tc>
        <w:tc>
          <w:tcPr>
            <w:tcW w:w="2340" w:type="dxa"/>
            <w:tcBorders>
              <w:top w:val="nil"/>
              <w:bottom w:val="nil"/>
            </w:tcBorders>
          </w:tcPr>
          <w:p w14:paraId="358E7DA7" w14:textId="03D75CAF" w:rsidR="00D266D0" w:rsidRPr="00D266D0" w:rsidRDefault="001E374D">
            <w:r>
              <w:t>198</w:t>
            </w:r>
            <w:r w:rsidR="000310BA">
              <w:t xml:space="preserve"> (8</w:t>
            </w:r>
            <w:r w:rsidR="00FC75F6">
              <w:t>4</w:t>
            </w:r>
            <w:r w:rsidR="000310BA">
              <w:t>.</w:t>
            </w:r>
            <w:r w:rsidR="00FC75F6">
              <w:t>8</w:t>
            </w:r>
            <w:r w:rsidR="000310BA">
              <w:t>%)</w:t>
            </w:r>
          </w:p>
        </w:tc>
        <w:tc>
          <w:tcPr>
            <w:tcW w:w="2430" w:type="dxa"/>
            <w:tcBorders>
              <w:top w:val="nil"/>
              <w:bottom w:val="nil"/>
            </w:tcBorders>
          </w:tcPr>
          <w:p w14:paraId="36773773" w14:textId="1C4C0A26" w:rsidR="00D266D0" w:rsidRPr="00D266D0" w:rsidRDefault="00FC75F6">
            <w:r>
              <w:t>101</w:t>
            </w:r>
            <w:r w:rsidR="000310BA">
              <w:t xml:space="preserve"> (7</w:t>
            </w:r>
            <w:r>
              <w:t>9</w:t>
            </w:r>
            <w:r w:rsidR="000310BA">
              <w:t>.</w:t>
            </w:r>
            <w:r>
              <w:t>7</w:t>
            </w:r>
            <w:r w:rsidR="000310BA">
              <w:t>%)</w:t>
            </w:r>
          </w:p>
        </w:tc>
      </w:tr>
      <w:tr w:rsidR="00D266D0" w14:paraId="2019C3CC" w14:textId="77777777" w:rsidTr="003D0CD4">
        <w:tc>
          <w:tcPr>
            <w:tcW w:w="3330" w:type="dxa"/>
            <w:tcBorders>
              <w:top w:val="nil"/>
              <w:bottom w:val="nil"/>
            </w:tcBorders>
          </w:tcPr>
          <w:p w14:paraId="3C768E4B" w14:textId="43255289" w:rsidR="00D266D0" w:rsidRPr="00D266D0" w:rsidRDefault="00D266D0">
            <w:r>
              <w:t>Race (White)</w:t>
            </w:r>
          </w:p>
        </w:tc>
        <w:tc>
          <w:tcPr>
            <w:tcW w:w="1530" w:type="dxa"/>
            <w:tcBorders>
              <w:top w:val="nil"/>
              <w:bottom w:val="nil"/>
            </w:tcBorders>
          </w:tcPr>
          <w:p w14:paraId="2B3DBA46" w14:textId="38E642ED" w:rsidR="00D266D0" w:rsidRPr="00D266D0" w:rsidRDefault="001E374D">
            <w:r>
              <w:t>203</w:t>
            </w:r>
            <w:r w:rsidR="00FC75F6">
              <w:t>3</w:t>
            </w:r>
            <w:r w:rsidR="000310BA">
              <w:t xml:space="preserve"> (81.7%)</w:t>
            </w:r>
          </w:p>
        </w:tc>
        <w:tc>
          <w:tcPr>
            <w:tcW w:w="2250" w:type="dxa"/>
            <w:tcBorders>
              <w:top w:val="nil"/>
              <w:bottom w:val="nil"/>
            </w:tcBorders>
          </w:tcPr>
          <w:p w14:paraId="7A1FDFE6" w14:textId="040CDD1A" w:rsidR="00D266D0" w:rsidRPr="00D266D0" w:rsidRDefault="000310BA">
            <w:r>
              <w:t>46</w:t>
            </w:r>
            <w:r w:rsidR="00FC75F6">
              <w:t>0</w:t>
            </w:r>
            <w:r>
              <w:t xml:space="preserve"> (7</w:t>
            </w:r>
            <w:r w:rsidR="00FC75F6">
              <w:t>4</w:t>
            </w:r>
            <w:r>
              <w:t>.</w:t>
            </w:r>
            <w:r w:rsidR="00FC75F6">
              <w:t>4</w:t>
            </w:r>
            <w:r>
              <w:t>%)</w:t>
            </w:r>
          </w:p>
        </w:tc>
        <w:tc>
          <w:tcPr>
            <w:tcW w:w="2160" w:type="dxa"/>
            <w:tcBorders>
              <w:top w:val="nil"/>
              <w:bottom w:val="nil"/>
            </w:tcBorders>
          </w:tcPr>
          <w:p w14:paraId="33DD7DE8" w14:textId="0A1F7496" w:rsidR="00D266D0" w:rsidRPr="00D266D0" w:rsidRDefault="000310BA">
            <w:r>
              <w:t>2</w:t>
            </w:r>
            <w:r w:rsidR="001E374D">
              <w:t>5</w:t>
            </w:r>
            <w:r w:rsidR="00FC75F6">
              <w:t>1</w:t>
            </w:r>
            <w:r>
              <w:t xml:space="preserve"> (6</w:t>
            </w:r>
            <w:r w:rsidR="00FC75F6">
              <w:t>7</w:t>
            </w:r>
            <w:r>
              <w:t>.</w:t>
            </w:r>
            <w:r w:rsidR="00FC75F6">
              <w:t>3</w:t>
            </w:r>
            <w:r>
              <w:t>%)</w:t>
            </w:r>
          </w:p>
        </w:tc>
        <w:tc>
          <w:tcPr>
            <w:tcW w:w="2340" w:type="dxa"/>
            <w:tcBorders>
              <w:top w:val="nil"/>
              <w:bottom w:val="nil"/>
            </w:tcBorders>
          </w:tcPr>
          <w:p w14:paraId="5333F0CA" w14:textId="709436FD" w:rsidR="00D266D0" w:rsidRPr="00D266D0" w:rsidRDefault="000310BA">
            <w:r>
              <w:t>2</w:t>
            </w:r>
            <w:r w:rsidR="001E374D">
              <w:t>04</w:t>
            </w:r>
            <w:r>
              <w:t xml:space="preserve"> (7</w:t>
            </w:r>
            <w:r w:rsidR="00FC75F6">
              <w:t>6</w:t>
            </w:r>
            <w:r>
              <w:t>.</w:t>
            </w:r>
            <w:r w:rsidR="00FC75F6">
              <w:t>5</w:t>
            </w:r>
            <w:r>
              <w:t>%)</w:t>
            </w:r>
          </w:p>
        </w:tc>
        <w:tc>
          <w:tcPr>
            <w:tcW w:w="2430" w:type="dxa"/>
            <w:tcBorders>
              <w:top w:val="nil"/>
              <w:bottom w:val="nil"/>
            </w:tcBorders>
          </w:tcPr>
          <w:p w14:paraId="0AA9687A" w14:textId="25BC4FF5" w:rsidR="00D266D0" w:rsidRPr="00D266D0" w:rsidRDefault="001E374D">
            <w:r>
              <w:t>8</w:t>
            </w:r>
            <w:r w:rsidR="00FC75F6">
              <w:t>6</w:t>
            </w:r>
            <w:r w:rsidR="000310BA">
              <w:t xml:space="preserve"> (68.</w:t>
            </w:r>
            <w:r w:rsidR="00FC75F6">
              <w:t>6</w:t>
            </w:r>
            <w:r w:rsidR="000310BA">
              <w:t>%)</w:t>
            </w:r>
          </w:p>
        </w:tc>
      </w:tr>
      <w:tr w:rsidR="00D266D0" w14:paraId="01793125" w14:textId="77777777" w:rsidTr="003D0CD4">
        <w:tc>
          <w:tcPr>
            <w:tcW w:w="3330" w:type="dxa"/>
            <w:tcBorders>
              <w:top w:val="nil"/>
            </w:tcBorders>
          </w:tcPr>
          <w:p w14:paraId="17793AC9" w14:textId="41862C8B" w:rsidR="00D266D0" w:rsidRPr="00D266D0" w:rsidRDefault="00D266D0">
            <w:r>
              <w:t>Employment (</w:t>
            </w:r>
            <w:r w:rsidR="000310BA">
              <w:t>E</w:t>
            </w:r>
            <w:r>
              <w:t>mployed)</w:t>
            </w:r>
          </w:p>
        </w:tc>
        <w:tc>
          <w:tcPr>
            <w:tcW w:w="1530" w:type="dxa"/>
            <w:tcBorders>
              <w:top w:val="nil"/>
            </w:tcBorders>
          </w:tcPr>
          <w:p w14:paraId="20D0E40C" w14:textId="1A774724" w:rsidR="00D266D0" w:rsidRPr="00D266D0" w:rsidRDefault="001E374D">
            <w:r>
              <w:t>92</w:t>
            </w:r>
            <w:r w:rsidR="00FC75F6">
              <w:t>3</w:t>
            </w:r>
            <w:r w:rsidR="000310BA">
              <w:t xml:space="preserve"> (46.</w:t>
            </w:r>
            <w:r w:rsidR="00FC75F6">
              <w:t>4</w:t>
            </w:r>
            <w:r w:rsidR="000310BA">
              <w:t>%)</w:t>
            </w:r>
          </w:p>
        </w:tc>
        <w:tc>
          <w:tcPr>
            <w:tcW w:w="2250" w:type="dxa"/>
            <w:tcBorders>
              <w:top w:val="nil"/>
            </w:tcBorders>
          </w:tcPr>
          <w:p w14:paraId="08C96E97" w14:textId="4B3562AF" w:rsidR="00D266D0" w:rsidRPr="00D266D0" w:rsidRDefault="001E374D">
            <w:r>
              <w:t>24</w:t>
            </w:r>
            <w:r w:rsidR="00FC75F6">
              <w:t>7</w:t>
            </w:r>
            <w:r w:rsidR="000310BA">
              <w:t xml:space="preserve"> (50.</w:t>
            </w:r>
            <w:r w:rsidR="00FC75F6">
              <w:t>6</w:t>
            </w:r>
            <w:r w:rsidR="000310BA">
              <w:t>%)</w:t>
            </w:r>
          </w:p>
        </w:tc>
        <w:tc>
          <w:tcPr>
            <w:tcW w:w="2160" w:type="dxa"/>
            <w:tcBorders>
              <w:top w:val="nil"/>
            </w:tcBorders>
          </w:tcPr>
          <w:p w14:paraId="32A43C3F" w14:textId="64BA24F4" w:rsidR="00D266D0" w:rsidRPr="00D266D0" w:rsidRDefault="001E374D">
            <w:r>
              <w:t>15</w:t>
            </w:r>
            <w:r w:rsidR="00FC75F6">
              <w:t>7</w:t>
            </w:r>
            <w:r w:rsidR="000310BA">
              <w:t xml:space="preserve"> (5</w:t>
            </w:r>
            <w:r w:rsidR="00FC75F6">
              <w:t>3</w:t>
            </w:r>
            <w:r w:rsidR="000310BA">
              <w:t>%)</w:t>
            </w:r>
          </w:p>
        </w:tc>
        <w:tc>
          <w:tcPr>
            <w:tcW w:w="2340" w:type="dxa"/>
            <w:tcBorders>
              <w:top w:val="nil"/>
            </w:tcBorders>
          </w:tcPr>
          <w:p w14:paraId="61A808DD" w14:textId="2F50B42C" w:rsidR="00D266D0" w:rsidRPr="00D266D0" w:rsidRDefault="000310BA">
            <w:r>
              <w:t>1</w:t>
            </w:r>
            <w:r w:rsidR="001E374D">
              <w:t>2</w:t>
            </w:r>
            <w:r w:rsidR="00FC75F6">
              <w:t>2</w:t>
            </w:r>
            <w:r>
              <w:t xml:space="preserve"> (</w:t>
            </w:r>
            <w:r w:rsidR="00FC75F6">
              <w:t>61</w:t>
            </w:r>
            <w:r>
              <w:t>.</w:t>
            </w:r>
            <w:r w:rsidR="00FC75F6">
              <w:t>1</w:t>
            </w:r>
            <w:r>
              <w:t>%)</w:t>
            </w:r>
          </w:p>
        </w:tc>
        <w:tc>
          <w:tcPr>
            <w:tcW w:w="2430" w:type="dxa"/>
            <w:tcBorders>
              <w:top w:val="nil"/>
            </w:tcBorders>
          </w:tcPr>
          <w:p w14:paraId="0668E72C" w14:textId="72890252" w:rsidR="00D266D0" w:rsidRPr="00D266D0" w:rsidRDefault="001E374D">
            <w:r>
              <w:t>54</w:t>
            </w:r>
            <w:r w:rsidR="000310BA">
              <w:t xml:space="preserve"> (4</w:t>
            </w:r>
            <w:r w:rsidR="00FC75F6">
              <w:t>5</w:t>
            </w:r>
            <w:r w:rsidR="000310BA">
              <w:t>.</w:t>
            </w:r>
            <w:r w:rsidR="00FC75F6">
              <w:t>9</w:t>
            </w:r>
            <w:r w:rsidR="000310BA">
              <w:t>%)</w:t>
            </w:r>
          </w:p>
        </w:tc>
      </w:tr>
      <w:tr w:rsidR="00D266D0" w14:paraId="6B6E64C9" w14:textId="77777777" w:rsidTr="003D0CD4">
        <w:tc>
          <w:tcPr>
            <w:tcW w:w="3330" w:type="dxa"/>
            <w:tcBorders>
              <w:bottom w:val="single" w:sz="4" w:space="0" w:color="auto"/>
            </w:tcBorders>
          </w:tcPr>
          <w:p w14:paraId="215F07B9" w14:textId="3793C77D" w:rsidR="00D266D0" w:rsidRDefault="00D266D0">
            <w:pPr>
              <w:rPr>
                <w:b/>
                <w:bCs/>
              </w:rPr>
            </w:pPr>
            <w:r>
              <w:rPr>
                <w:b/>
                <w:bCs/>
              </w:rPr>
              <w:t>Military/Trauma History</w:t>
            </w:r>
          </w:p>
        </w:tc>
        <w:tc>
          <w:tcPr>
            <w:tcW w:w="1530" w:type="dxa"/>
            <w:tcBorders>
              <w:bottom w:val="single" w:sz="4" w:space="0" w:color="auto"/>
            </w:tcBorders>
          </w:tcPr>
          <w:p w14:paraId="55B80F49" w14:textId="77777777" w:rsidR="00D266D0" w:rsidRPr="00D266D0" w:rsidRDefault="00D266D0"/>
        </w:tc>
        <w:tc>
          <w:tcPr>
            <w:tcW w:w="2250" w:type="dxa"/>
            <w:tcBorders>
              <w:bottom w:val="single" w:sz="4" w:space="0" w:color="auto"/>
            </w:tcBorders>
          </w:tcPr>
          <w:p w14:paraId="112F4903" w14:textId="77777777" w:rsidR="00D266D0" w:rsidRPr="00D266D0" w:rsidRDefault="00D266D0"/>
        </w:tc>
        <w:tc>
          <w:tcPr>
            <w:tcW w:w="2160" w:type="dxa"/>
            <w:tcBorders>
              <w:bottom w:val="single" w:sz="4" w:space="0" w:color="auto"/>
            </w:tcBorders>
          </w:tcPr>
          <w:p w14:paraId="5E10C005" w14:textId="77777777" w:rsidR="00D266D0" w:rsidRPr="00D266D0" w:rsidRDefault="00D266D0"/>
        </w:tc>
        <w:tc>
          <w:tcPr>
            <w:tcW w:w="2340" w:type="dxa"/>
            <w:tcBorders>
              <w:bottom w:val="single" w:sz="4" w:space="0" w:color="auto"/>
            </w:tcBorders>
          </w:tcPr>
          <w:p w14:paraId="43A3680B" w14:textId="77777777" w:rsidR="00D266D0" w:rsidRPr="00D266D0" w:rsidRDefault="00D266D0"/>
        </w:tc>
        <w:tc>
          <w:tcPr>
            <w:tcW w:w="2430" w:type="dxa"/>
            <w:tcBorders>
              <w:bottom w:val="single" w:sz="4" w:space="0" w:color="auto"/>
            </w:tcBorders>
          </w:tcPr>
          <w:p w14:paraId="6EDB3ADF" w14:textId="77777777" w:rsidR="00D266D0" w:rsidRPr="00D266D0" w:rsidRDefault="00D266D0"/>
        </w:tc>
      </w:tr>
      <w:tr w:rsidR="00D266D0" w14:paraId="5AA93A0C" w14:textId="77777777" w:rsidTr="003D0CD4">
        <w:tc>
          <w:tcPr>
            <w:tcW w:w="3330" w:type="dxa"/>
            <w:tcBorders>
              <w:bottom w:val="nil"/>
            </w:tcBorders>
          </w:tcPr>
          <w:p w14:paraId="051D62E4" w14:textId="5D846A52" w:rsidR="00D266D0" w:rsidRPr="00D266D0" w:rsidRDefault="00D266D0">
            <w:r>
              <w:t>Combat Veteran</w:t>
            </w:r>
          </w:p>
        </w:tc>
        <w:tc>
          <w:tcPr>
            <w:tcW w:w="1530" w:type="dxa"/>
            <w:tcBorders>
              <w:bottom w:val="nil"/>
            </w:tcBorders>
          </w:tcPr>
          <w:p w14:paraId="53677FA5" w14:textId="7D629A65" w:rsidR="00D266D0" w:rsidRPr="00D266D0" w:rsidRDefault="000310BA">
            <w:r>
              <w:t>7</w:t>
            </w:r>
            <w:r w:rsidR="001E374D">
              <w:t>8</w:t>
            </w:r>
            <w:r w:rsidR="00FC75F6">
              <w:t>5</w:t>
            </w:r>
            <w:r>
              <w:t xml:space="preserve"> (33.1%)</w:t>
            </w:r>
          </w:p>
        </w:tc>
        <w:tc>
          <w:tcPr>
            <w:tcW w:w="2250" w:type="dxa"/>
            <w:tcBorders>
              <w:bottom w:val="nil"/>
            </w:tcBorders>
          </w:tcPr>
          <w:p w14:paraId="4498CD55" w14:textId="7C5BAC84" w:rsidR="00D266D0" w:rsidRPr="00D266D0" w:rsidRDefault="000310BA">
            <w:r>
              <w:t>1</w:t>
            </w:r>
            <w:r w:rsidR="001E374D">
              <w:t>7</w:t>
            </w:r>
            <w:r w:rsidR="00FC75F6">
              <w:t>3</w:t>
            </w:r>
            <w:r>
              <w:t xml:space="preserve"> (30.</w:t>
            </w:r>
            <w:r w:rsidR="00FC75F6">
              <w:t>4</w:t>
            </w:r>
            <w:r>
              <w:t>%)</w:t>
            </w:r>
          </w:p>
        </w:tc>
        <w:tc>
          <w:tcPr>
            <w:tcW w:w="2160" w:type="dxa"/>
            <w:tcBorders>
              <w:bottom w:val="nil"/>
            </w:tcBorders>
          </w:tcPr>
          <w:p w14:paraId="350A2167" w14:textId="48F47CAB" w:rsidR="00D266D0" w:rsidRPr="00D266D0" w:rsidRDefault="000310BA">
            <w:r>
              <w:t>1</w:t>
            </w:r>
            <w:r w:rsidR="00FC75F6">
              <w:t>40</w:t>
            </w:r>
            <w:r>
              <w:t xml:space="preserve"> (4</w:t>
            </w:r>
            <w:r w:rsidR="00FC75F6">
              <w:t>6</w:t>
            </w:r>
            <w:r>
              <w:t>.</w:t>
            </w:r>
            <w:r w:rsidR="00FC75F6">
              <w:t>1</w:t>
            </w:r>
            <w:r>
              <w:t>%)</w:t>
            </w:r>
          </w:p>
        </w:tc>
        <w:tc>
          <w:tcPr>
            <w:tcW w:w="2340" w:type="dxa"/>
            <w:tcBorders>
              <w:bottom w:val="nil"/>
            </w:tcBorders>
          </w:tcPr>
          <w:p w14:paraId="60B038FE" w14:textId="34503E12" w:rsidR="00D266D0" w:rsidRPr="00D266D0" w:rsidRDefault="000310BA">
            <w:r>
              <w:t>1</w:t>
            </w:r>
            <w:r w:rsidR="001E374D">
              <w:t>0</w:t>
            </w:r>
            <w:r w:rsidR="00FC75F6">
              <w:t>0</w:t>
            </w:r>
            <w:r>
              <w:t xml:space="preserve"> (4</w:t>
            </w:r>
            <w:r w:rsidR="00FC75F6">
              <w:t>2</w:t>
            </w:r>
            <w:r>
              <w:t>.</w:t>
            </w:r>
            <w:r w:rsidR="00FC75F6">
              <w:t>1</w:t>
            </w:r>
            <w:r>
              <w:t>%)</w:t>
            </w:r>
          </w:p>
        </w:tc>
        <w:tc>
          <w:tcPr>
            <w:tcW w:w="2430" w:type="dxa"/>
            <w:tcBorders>
              <w:bottom w:val="nil"/>
            </w:tcBorders>
          </w:tcPr>
          <w:p w14:paraId="63875A8A" w14:textId="59859DD1" w:rsidR="00D266D0" w:rsidRPr="00D266D0" w:rsidRDefault="00FC75F6">
            <w:r>
              <w:t>71</w:t>
            </w:r>
            <w:r w:rsidR="000310BA">
              <w:t xml:space="preserve"> (57%)</w:t>
            </w:r>
          </w:p>
        </w:tc>
      </w:tr>
      <w:tr w:rsidR="00D266D0" w14:paraId="41DF6D06" w14:textId="77777777" w:rsidTr="003D0CD4">
        <w:tc>
          <w:tcPr>
            <w:tcW w:w="3330" w:type="dxa"/>
            <w:tcBorders>
              <w:top w:val="nil"/>
            </w:tcBorders>
          </w:tcPr>
          <w:p w14:paraId="0ECC518B" w14:textId="33BB9369" w:rsidR="00D266D0" w:rsidRDefault="00D266D0">
            <w:r>
              <w:t>Index Trauma (</w:t>
            </w:r>
            <w:r w:rsidR="000310BA">
              <w:t>non-i</w:t>
            </w:r>
            <w:r>
              <w:t>nterpersonal)</w:t>
            </w:r>
          </w:p>
        </w:tc>
        <w:tc>
          <w:tcPr>
            <w:tcW w:w="1530" w:type="dxa"/>
            <w:tcBorders>
              <w:top w:val="nil"/>
            </w:tcBorders>
          </w:tcPr>
          <w:p w14:paraId="4F60F3C6" w14:textId="1B210C9A" w:rsidR="00D266D0" w:rsidRPr="00D266D0" w:rsidRDefault="001E374D">
            <w:r>
              <w:t>202</w:t>
            </w:r>
            <w:r w:rsidR="00FC75F6">
              <w:t>5</w:t>
            </w:r>
            <w:r w:rsidR="000310BA">
              <w:t xml:space="preserve"> (90%)</w:t>
            </w:r>
          </w:p>
        </w:tc>
        <w:tc>
          <w:tcPr>
            <w:tcW w:w="2250" w:type="dxa"/>
            <w:tcBorders>
              <w:top w:val="nil"/>
            </w:tcBorders>
          </w:tcPr>
          <w:p w14:paraId="5574C832" w14:textId="6E1B7067" w:rsidR="00D266D0" w:rsidRPr="00D266D0" w:rsidRDefault="000310BA">
            <w:r>
              <w:t>4</w:t>
            </w:r>
            <w:r w:rsidR="00FC75F6">
              <w:t>58</w:t>
            </w:r>
            <w:r>
              <w:t xml:space="preserve"> (82.</w:t>
            </w:r>
            <w:r w:rsidR="00FC75F6">
              <w:t>3</w:t>
            </w:r>
            <w:r>
              <w:t>%)</w:t>
            </w:r>
          </w:p>
        </w:tc>
        <w:tc>
          <w:tcPr>
            <w:tcW w:w="2160" w:type="dxa"/>
            <w:tcBorders>
              <w:top w:val="nil"/>
            </w:tcBorders>
          </w:tcPr>
          <w:p w14:paraId="7C311B20" w14:textId="18C22458" w:rsidR="00D266D0" w:rsidRPr="00D266D0" w:rsidRDefault="000310BA">
            <w:r>
              <w:t>2</w:t>
            </w:r>
            <w:r w:rsidR="00FC75F6">
              <w:t>31</w:t>
            </w:r>
            <w:r>
              <w:t xml:space="preserve"> (7</w:t>
            </w:r>
            <w:r w:rsidR="00FC75F6">
              <w:t>5.2</w:t>
            </w:r>
            <w:r>
              <w:t>%)</w:t>
            </w:r>
          </w:p>
        </w:tc>
        <w:tc>
          <w:tcPr>
            <w:tcW w:w="2340" w:type="dxa"/>
            <w:tcBorders>
              <w:top w:val="nil"/>
            </w:tcBorders>
          </w:tcPr>
          <w:p w14:paraId="02EA8939" w14:textId="0460E4FF" w:rsidR="00D266D0" w:rsidRPr="00D266D0" w:rsidRDefault="000310BA">
            <w:r>
              <w:t>1</w:t>
            </w:r>
            <w:r w:rsidR="001E374D">
              <w:t>64</w:t>
            </w:r>
            <w:r>
              <w:t xml:space="preserve"> (7</w:t>
            </w:r>
            <w:r w:rsidR="00FC75F6">
              <w:t>7</w:t>
            </w:r>
            <w:r>
              <w:t>.</w:t>
            </w:r>
            <w:r w:rsidR="00FC75F6">
              <w:t>8</w:t>
            </w:r>
            <w:r>
              <w:t>%)</w:t>
            </w:r>
          </w:p>
        </w:tc>
        <w:tc>
          <w:tcPr>
            <w:tcW w:w="2430" w:type="dxa"/>
            <w:tcBorders>
              <w:top w:val="nil"/>
            </w:tcBorders>
          </w:tcPr>
          <w:p w14:paraId="7A9F0713" w14:textId="273FBB71" w:rsidR="00D266D0" w:rsidRPr="00D266D0" w:rsidRDefault="00FC75F6">
            <w:r>
              <w:t>82</w:t>
            </w:r>
            <w:r w:rsidR="000310BA">
              <w:t xml:space="preserve"> (</w:t>
            </w:r>
            <w:r>
              <w:t>70</w:t>
            </w:r>
            <w:r w:rsidR="000310BA">
              <w:t>.7%)</w:t>
            </w:r>
          </w:p>
        </w:tc>
      </w:tr>
      <w:tr w:rsidR="00D266D0" w14:paraId="180B19F0" w14:textId="77777777" w:rsidTr="003D0CD4">
        <w:tc>
          <w:tcPr>
            <w:tcW w:w="3330" w:type="dxa"/>
            <w:tcBorders>
              <w:bottom w:val="single" w:sz="4" w:space="0" w:color="auto"/>
            </w:tcBorders>
          </w:tcPr>
          <w:p w14:paraId="33665905" w14:textId="1FE816F0" w:rsidR="00D266D0" w:rsidRPr="00D266D0" w:rsidRDefault="00D266D0">
            <w:pPr>
              <w:rPr>
                <w:b/>
                <w:bCs/>
              </w:rPr>
            </w:pPr>
            <w:r>
              <w:rPr>
                <w:b/>
                <w:bCs/>
              </w:rPr>
              <w:t>Psychosocial Factors</w:t>
            </w:r>
          </w:p>
        </w:tc>
        <w:tc>
          <w:tcPr>
            <w:tcW w:w="1530" w:type="dxa"/>
            <w:tcBorders>
              <w:bottom w:val="single" w:sz="4" w:space="0" w:color="auto"/>
            </w:tcBorders>
          </w:tcPr>
          <w:p w14:paraId="7871E67C" w14:textId="77777777" w:rsidR="00D266D0" w:rsidRPr="00D266D0" w:rsidRDefault="00D266D0"/>
        </w:tc>
        <w:tc>
          <w:tcPr>
            <w:tcW w:w="2250" w:type="dxa"/>
            <w:tcBorders>
              <w:bottom w:val="single" w:sz="4" w:space="0" w:color="auto"/>
            </w:tcBorders>
          </w:tcPr>
          <w:p w14:paraId="44A422CD" w14:textId="77777777" w:rsidR="00D266D0" w:rsidRPr="00D266D0" w:rsidRDefault="00D266D0"/>
        </w:tc>
        <w:tc>
          <w:tcPr>
            <w:tcW w:w="2160" w:type="dxa"/>
            <w:tcBorders>
              <w:bottom w:val="single" w:sz="4" w:space="0" w:color="auto"/>
            </w:tcBorders>
          </w:tcPr>
          <w:p w14:paraId="67D7E0C5" w14:textId="77777777" w:rsidR="00D266D0" w:rsidRPr="00D266D0" w:rsidRDefault="00D266D0"/>
        </w:tc>
        <w:tc>
          <w:tcPr>
            <w:tcW w:w="2340" w:type="dxa"/>
            <w:tcBorders>
              <w:bottom w:val="single" w:sz="4" w:space="0" w:color="auto"/>
            </w:tcBorders>
          </w:tcPr>
          <w:p w14:paraId="5FD6DEA6" w14:textId="77777777" w:rsidR="00D266D0" w:rsidRPr="00D266D0" w:rsidRDefault="00D266D0"/>
        </w:tc>
        <w:tc>
          <w:tcPr>
            <w:tcW w:w="2430" w:type="dxa"/>
            <w:tcBorders>
              <w:bottom w:val="single" w:sz="4" w:space="0" w:color="auto"/>
            </w:tcBorders>
          </w:tcPr>
          <w:p w14:paraId="51287486" w14:textId="77777777" w:rsidR="00D266D0" w:rsidRPr="00D266D0" w:rsidRDefault="00D266D0"/>
        </w:tc>
      </w:tr>
      <w:tr w:rsidR="00D266D0" w14:paraId="576BECE8" w14:textId="77777777" w:rsidTr="003D0CD4">
        <w:tc>
          <w:tcPr>
            <w:tcW w:w="3330" w:type="dxa"/>
            <w:tcBorders>
              <w:bottom w:val="nil"/>
            </w:tcBorders>
          </w:tcPr>
          <w:p w14:paraId="7CEEDD2E" w14:textId="4A97DDD3" w:rsidR="00D266D0" w:rsidRDefault="00D266D0">
            <w:r>
              <w:t>Protective Psychosocial Factors</w:t>
            </w:r>
          </w:p>
        </w:tc>
        <w:tc>
          <w:tcPr>
            <w:tcW w:w="1530" w:type="dxa"/>
            <w:tcBorders>
              <w:bottom w:val="nil"/>
            </w:tcBorders>
          </w:tcPr>
          <w:p w14:paraId="72A83B79" w14:textId="3C621AA0" w:rsidR="00D266D0" w:rsidRPr="00D266D0" w:rsidRDefault="002C1341">
            <w:r>
              <w:t>.3</w:t>
            </w:r>
            <w:r w:rsidR="00FC75F6">
              <w:t>2</w:t>
            </w:r>
            <w:r>
              <w:t xml:space="preserve"> (.78)</w:t>
            </w:r>
          </w:p>
        </w:tc>
        <w:tc>
          <w:tcPr>
            <w:tcW w:w="2250" w:type="dxa"/>
            <w:tcBorders>
              <w:bottom w:val="nil"/>
            </w:tcBorders>
          </w:tcPr>
          <w:p w14:paraId="3AFE8446" w14:textId="21790C8F" w:rsidR="00D266D0" w:rsidRPr="00D266D0" w:rsidRDefault="002C1341">
            <w:r>
              <w:t>-.4</w:t>
            </w:r>
            <w:r w:rsidR="00FC75F6">
              <w:t>2</w:t>
            </w:r>
            <w:r>
              <w:t xml:space="preserve"> (.9</w:t>
            </w:r>
            <w:r w:rsidR="00FC75F6">
              <w:t>2</w:t>
            </w:r>
            <w:r>
              <w:t>)</w:t>
            </w:r>
          </w:p>
        </w:tc>
        <w:tc>
          <w:tcPr>
            <w:tcW w:w="2160" w:type="dxa"/>
            <w:tcBorders>
              <w:bottom w:val="nil"/>
            </w:tcBorders>
          </w:tcPr>
          <w:p w14:paraId="512539E2" w14:textId="621789A8" w:rsidR="00D266D0" w:rsidRPr="00D266D0" w:rsidRDefault="00FC75F6">
            <w:r>
              <w:t>-</w:t>
            </w:r>
            <w:r w:rsidR="002C1341">
              <w:t>.00 (.8</w:t>
            </w:r>
            <w:r>
              <w:t>8</w:t>
            </w:r>
            <w:r w:rsidR="002C1341">
              <w:t>)</w:t>
            </w:r>
          </w:p>
        </w:tc>
        <w:tc>
          <w:tcPr>
            <w:tcW w:w="2340" w:type="dxa"/>
            <w:tcBorders>
              <w:bottom w:val="nil"/>
            </w:tcBorders>
          </w:tcPr>
          <w:p w14:paraId="1C2A85BF" w14:textId="27451A00" w:rsidR="00D266D0" w:rsidRPr="00D266D0" w:rsidRDefault="002C1341">
            <w:r>
              <w:t>-.9</w:t>
            </w:r>
            <w:r w:rsidR="00FC75F6">
              <w:t>9</w:t>
            </w:r>
            <w:r>
              <w:t xml:space="preserve"> (1.0</w:t>
            </w:r>
            <w:r w:rsidR="00FC75F6">
              <w:t>7</w:t>
            </w:r>
            <w:r>
              <w:t>)</w:t>
            </w:r>
          </w:p>
        </w:tc>
        <w:tc>
          <w:tcPr>
            <w:tcW w:w="2430" w:type="dxa"/>
            <w:tcBorders>
              <w:bottom w:val="nil"/>
            </w:tcBorders>
          </w:tcPr>
          <w:p w14:paraId="2659A06B" w14:textId="1325CF73" w:rsidR="00D266D0" w:rsidRPr="00D266D0" w:rsidRDefault="002C1341">
            <w:r>
              <w:t>-1.3</w:t>
            </w:r>
            <w:r w:rsidR="00FC75F6">
              <w:t>4</w:t>
            </w:r>
            <w:r>
              <w:t xml:space="preserve"> (1.11)</w:t>
            </w:r>
          </w:p>
        </w:tc>
      </w:tr>
      <w:tr w:rsidR="00D266D0" w14:paraId="2F524B77" w14:textId="77777777" w:rsidTr="003D0CD4">
        <w:tc>
          <w:tcPr>
            <w:tcW w:w="3330" w:type="dxa"/>
            <w:tcBorders>
              <w:top w:val="nil"/>
              <w:bottom w:val="nil"/>
            </w:tcBorders>
          </w:tcPr>
          <w:p w14:paraId="5C685824" w14:textId="33DE619C" w:rsidR="00D266D0" w:rsidRDefault="00D266D0">
            <w:r>
              <w:t>Social Connectedness</w:t>
            </w:r>
          </w:p>
        </w:tc>
        <w:tc>
          <w:tcPr>
            <w:tcW w:w="1530" w:type="dxa"/>
            <w:tcBorders>
              <w:top w:val="nil"/>
              <w:bottom w:val="nil"/>
            </w:tcBorders>
          </w:tcPr>
          <w:p w14:paraId="2A0A4BD3" w14:textId="34B0CF47" w:rsidR="00D266D0" w:rsidRPr="00D266D0" w:rsidRDefault="002C1341">
            <w:r>
              <w:t>.31 (.86)</w:t>
            </w:r>
          </w:p>
        </w:tc>
        <w:tc>
          <w:tcPr>
            <w:tcW w:w="2250" w:type="dxa"/>
            <w:tcBorders>
              <w:top w:val="nil"/>
              <w:bottom w:val="nil"/>
            </w:tcBorders>
          </w:tcPr>
          <w:p w14:paraId="680BA2F5" w14:textId="6CCCEA05" w:rsidR="00D266D0" w:rsidRPr="00D266D0" w:rsidRDefault="002C1341">
            <w:r>
              <w:t>-.3</w:t>
            </w:r>
            <w:r w:rsidR="00FC75F6">
              <w:t>3</w:t>
            </w:r>
            <w:r>
              <w:t xml:space="preserve"> (.93)</w:t>
            </w:r>
          </w:p>
        </w:tc>
        <w:tc>
          <w:tcPr>
            <w:tcW w:w="2160" w:type="dxa"/>
            <w:tcBorders>
              <w:top w:val="nil"/>
              <w:bottom w:val="nil"/>
            </w:tcBorders>
          </w:tcPr>
          <w:p w14:paraId="217791E2" w14:textId="149997CA" w:rsidR="00D266D0" w:rsidRPr="00D266D0" w:rsidRDefault="002C1341">
            <w:r>
              <w:t>-.23 (1.02)</w:t>
            </w:r>
          </w:p>
        </w:tc>
        <w:tc>
          <w:tcPr>
            <w:tcW w:w="2340" w:type="dxa"/>
            <w:tcBorders>
              <w:top w:val="nil"/>
              <w:bottom w:val="nil"/>
            </w:tcBorders>
          </w:tcPr>
          <w:p w14:paraId="03244EC4" w14:textId="62873282" w:rsidR="00D266D0" w:rsidRPr="00D266D0" w:rsidRDefault="002C1341">
            <w:r>
              <w:t>-.9</w:t>
            </w:r>
            <w:r w:rsidR="00FC75F6">
              <w:t>7</w:t>
            </w:r>
            <w:r>
              <w:t xml:space="preserve"> (.8</w:t>
            </w:r>
            <w:r w:rsidR="00FC75F6">
              <w:t>2</w:t>
            </w:r>
            <w:r>
              <w:t>)</w:t>
            </w:r>
          </w:p>
        </w:tc>
        <w:tc>
          <w:tcPr>
            <w:tcW w:w="2430" w:type="dxa"/>
            <w:tcBorders>
              <w:top w:val="nil"/>
              <w:bottom w:val="nil"/>
            </w:tcBorders>
          </w:tcPr>
          <w:p w14:paraId="22EE6981" w14:textId="3D90746F" w:rsidR="00D266D0" w:rsidRPr="00D266D0" w:rsidRDefault="002C1341">
            <w:r>
              <w:t>-1.1</w:t>
            </w:r>
            <w:r w:rsidR="00FC75F6">
              <w:t>5</w:t>
            </w:r>
            <w:r>
              <w:t xml:space="preserve"> (.74)</w:t>
            </w:r>
          </w:p>
        </w:tc>
      </w:tr>
      <w:tr w:rsidR="00D266D0" w14:paraId="1F2FE74D" w14:textId="77777777" w:rsidTr="003D0CD4">
        <w:tc>
          <w:tcPr>
            <w:tcW w:w="3330" w:type="dxa"/>
            <w:tcBorders>
              <w:top w:val="nil"/>
            </w:tcBorders>
          </w:tcPr>
          <w:p w14:paraId="0325D74C" w14:textId="1B5C29D9" w:rsidR="00D266D0" w:rsidRDefault="00D266D0">
            <w:r>
              <w:t>Loneliness</w:t>
            </w:r>
          </w:p>
        </w:tc>
        <w:tc>
          <w:tcPr>
            <w:tcW w:w="1530" w:type="dxa"/>
            <w:tcBorders>
              <w:top w:val="nil"/>
            </w:tcBorders>
          </w:tcPr>
          <w:p w14:paraId="5DC12186" w14:textId="2B16164E" w:rsidR="00D266D0" w:rsidRPr="00D266D0" w:rsidRDefault="002C1341">
            <w:r>
              <w:t>4.01 (1.43)</w:t>
            </w:r>
          </w:p>
        </w:tc>
        <w:tc>
          <w:tcPr>
            <w:tcW w:w="2250" w:type="dxa"/>
            <w:tcBorders>
              <w:top w:val="nil"/>
            </w:tcBorders>
          </w:tcPr>
          <w:p w14:paraId="5530043F" w14:textId="737E2AC2" w:rsidR="00D266D0" w:rsidRPr="00D266D0" w:rsidRDefault="002C1341">
            <w:r>
              <w:t>5.4</w:t>
            </w:r>
            <w:r w:rsidR="00FC75F6">
              <w:t>4</w:t>
            </w:r>
            <w:r>
              <w:t xml:space="preserve"> (1.8</w:t>
            </w:r>
            <w:r w:rsidR="00FC75F6">
              <w:t>6</w:t>
            </w:r>
            <w:r>
              <w:t>)</w:t>
            </w:r>
          </w:p>
        </w:tc>
        <w:tc>
          <w:tcPr>
            <w:tcW w:w="2160" w:type="dxa"/>
            <w:tcBorders>
              <w:top w:val="nil"/>
            </w:tcBorders>
          </w:tcPr>
          <w:p w14:paraId="2E1FCB51" w14:textId="46155155" w:rsidR="00D266D0" w:rsidRPr="00D266D0" w:rsidRDefault="002C1341">
            <w:r>
              <w:t>5.10 (1.81)</w:t>
            </w:r>
          </w:p>
        </w:tc>
        <w:tc>
          <w:tcPr>
            <w:tcW w:w="2340" w:type="dxa"/>
            <w:tcBorders>
              <w:top w:val="nil"/>
            </w:tcBorders>
          </w:tcPr>
          <w:p w14:paraId="14C7A185" w14:textId="7BAC220C" w:rsidR="00D266D0" w:rsidRPr="00D266D0" w:rsidRDefault="002C1341">
            <w:r>
              <w:t>6.8</w:t>
            </w:r>
            <w:r w:rsidR="00FC75F6">
              <w:t>9</w:t>
            </w:r>
            <w:r>
              <w:t xml:space="preserve"> (1.7</w:t>
            </w:r>
            <w:r w:rsidR="00FC75F6">
              <w:t>3</w:t>
            </w:r>
            <w:r>
              <w:t>)</w:t>
            </w:r>
          </w:p>
        </w:tc>
        <w:tc>
          <w:tcPr>
            <w:tcW w:w="2430" w:type="dxa"/>
            <w:tcBorders>
              <w:top w:val="nil"/>
            </w:tcBorders>
          </w:tcPr>
          <w:p w14:paraId="498C1C8B" w14:textId="34C7AC2C" w:rsidR="00D266D0" w:rsidRPr="00D266D0" w:rsidRDefault="002C1341">
            <w:r>
              <w:t>7.2</w:t>
            </w:r>
            <w:r w:rsidR="00FC75F6">
              <w:t>1</w:t>
            </w:r>
            <w:r>
              <w:t xml:space="preserve"> (1.7</w:t>
            </w:r>
            <w:r w:rsidR="00FC75F6">
              <w:t>8</w:t>
            </w:r>
            <w:r>
              <w:t>)</w:t>
            </w:r>
          </w:p>
        </w:tc>
      </w:tr>
    </w:tbl>
    <w:p w14:paraId="319B5A4C" w14:textId="2FE61C8A" w:rsidR="00D266D0" w:rsidRDefault="000310BA">
      <w:pPr>
        <w:rPr>
          <w:b/>
          <w:bCs/>
        </w:rPr>
      </w:pPr>
      <w:r>
        <w:rPr>
          <w:i/>
          <w:iCs/>
        </w:rPr>
        <w:t>Note</w:t>
      </w:r>
      <w:r>
        <w:t xml:space="preserve">. Weighted estimates were used to compute </w:t>
      </w:r>
      <w:r w:rsidR="001E0641">
        <w:rPr>
          <w:i/>
          <w:iCs/>
        </w:rPr>
        <w:t>M</w:t>
      </w:r>
      <w:r>
        <w:t>s</w:t>
      </w:r>
      <w:r w:rsidR="001E0641">
        <w:t xml:space="preserve">, </w:t>
      </w:r>
      <w:r w:rsidR="001E0641">
        <w:rPr>
          <w:i/>
        </w:rPr>
        <w:t>SD</w:t>
      </w:r>
      <w:r w:rsidR="001E0641">
        <w:rPr>
          <w:iCs/>
        </w:rPr>
        <w:t>s,</w:t>
      </w:r>
      <w:r>
        <w:t xml:space="preserve"> and percentages for each cell. Percentages reflect proportion of veterans within each class.</w:t>
      </w:r>
      <w:r w:rsidR="00D266D0">
        <w:rPr>
          <w:b/>
          <w:bCs/>
        </w:rPr>
        <w:br w:type="page"/>
      </w:r>
    </w:p>
    <w:p w14:paraId="06A645A6" w14:textId="77777777" w:rsidR="00D266D0" w:rsidRDefault="00D266D0" w:rsidP="00741665">
      <w:pPr>
        <w:rPr>
          <w:b/>
          <w:bCs/>
        </w:rPr>
        <w:sectPr w:rsidR="00D266D0" w:rsidSect="00D266D0">
          <w:pgSz w:w="15840" w:h="12240" w:orient="landscape"/>
          <w:pgMar w:top="1440" w:right="1440" w:bottom="1440" w:left="1440" w:header="720" w:footer="720" w:gutter="0"/>
          <w:cols w:space="720"/>
          <w:docGrid w:linePitch="360"/>
        </w:sectPr>
      </w:pPr>
    </w:p>
    <w:p w14:paraId="41B1B5F4" w14:textId="66EB8216" w:rsidR="00741665" w:rsidRDefault="00584CB1" w:rsidP="00741665">
      <w:r>
        <w:rPr>
          <w:b/>
          <w:bCs/>
        </w:rPr>
        <w:lastRenderedPageBreak/>
        <w:t>Supplementary Table</w:t>
      </w:r>
      <w:r w:rsidR="00741665" w:rsidRPr="004B040B">
        <w:rPr>
          <w:b/>
          <w:bCs/>
        </w:rPr>
        <w:t xml:space="preserve"> </w:t>
      </w:r>
      <w:r>
        <w:rPr>
          <w:b/>
          <w:bCs/>
        </w:rPr>
        <w:t>S</w:t>
      </w:r>
      <w:r w:rsidR="00483B1B" w:rsidRPr="004B040B">
        <w:rPr>
          <w:b/>
          <w:bCs/>
        </w:rPr>
        <w:t>6</w:t>
      </w:r>
      <w:r w:rsidR="00741665" w:rsidRPr="004B040B">
        <w:t>.</w:t>
      </w:r>
      <w:r w:rsidR="00741665">
        <w:t xml:space="preserve"> </w:t>
      </w:r>
      <w:r w:rsidR="00741665" w:rsidRPr="00741665">
        <w:rPr>
          <w:i/>
          <w:iCs/>
        </w:rPr>
        <w:t>A Breakdown of LCA</w:t>
      </w:r>
      <w:r w:rsidR="00741665">
        <w:t xml:space="preserve"> </w:t>
      </w:r>
      <w:r w:rsidR="00741665">
        <w:rPr>
          <w:i/>
          <w:iCs/>
        </w:rPr>
        <w:t>Class Membership by Race/Ethnicit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47"/>
        <w:gridCol w:w="1468"/>
        <w:gridCol w:w="1979"/>
        <w:gridCol w:w="1438"/>
        <w:gridCol w:w="1459"/>
        <w:gridCol w:w="1469"/>
      </w:tblGrid>
      <w:tr w:rsidR="00741665" w14:paraId="294B5506" w14:textId="77777777" w:rsidTr="005F61EF">
        <w:tc>
          <w:tcPr>
            <w:tcW w:w="1547" w:type="dxa"/>
            <w:tcBorders>
              <w:bottom w:val="single" w:sz="4" w:space="0" w:color="auto"/>
            </w:tcBorders>
          </w:tcPr>
          <w:p w14:paraId="4A1B5680" w14:textId="068804A2" w:rsidR="00741665" w:rsidRDefault="00741665">
            <w:r>
              <w:t>Race/Ethnicity</w:t>
            </w:r>
          </w:p>
        </w:tc>
        <w:tc>
          <w:tcPr>
            <w:tcW w:w="1469" w:type="dxa"/>
            <w:tcBorders>
              <w:bottom w:val="single" w:sz="4" w:space="0" w:color="auto"/>
            </w:tcBorders>
          </w:tcPr>
          <w:p w14:paraId="15D23B8D" w14:textId="2FD5FD11" w:rsidR="00741665" w:rsidRDefault="00B56FA9">
            <w:r>
              <w:t>Low TSR</w:t>
            </w:r>
          </w:p>
        </w:tc>
        <w:tc>
          <w:tcPr>
            <w:tcW w:w="1967" w:type="dxa"/>
            <w:tcBorders>
              <w:bottom w:val="single" w:sz="4" w:space="0" w:color="auto"/>
            </w:tcBorders>
          </w:tcPr>
          <w:p w14:paraId="3D435BE7" w14:textId="10B849B6" w:rsidR="00741665" w:rsidRDefault="00741665">
            <w:r>
              <w:t>Anxi</w:t>
            </w:r>
            <w:r w:rsidR="005C682E">
              <w:t>ous</w:t>
            </w:r>
            <w:r>
              <w:t>/Depressi</w:t>
            </w:r>
            <w:r w:rsidR="005C682E">
              <w:t>ve</w:t>
            </w:r>
          </w:p>
        </w:tc>
        <w:tc>
          <w:tcPr>
            <w:tcW w:w="1438" w:type="dxa"/>
            <w:tcBorders>
              <w:bottom w:val="single" w:sz="4" w:space="0" w:color="auto"/>
            </w:tcBorders>
          </w:tcPr>
          <w:p w14:paraId="5C2971ED" w14:textId="17BCC0D9" w:rsidR="00741665" w:rsidRDefault="00741665">
            <w:r>
              <w:t>Avoidant Arousal</w:t>
            </w:r>
          </w:p>
        </w:tc>
        <w:tc>
          <w:tcPr>
            <w:tcW w:w="1459" w:type="dxa"/>
            <w:tcBorders>
              <w:bottom w:val="single" w:sz="4" w:space="0" w:color="auto"/>
            </w:tcBorders>
          </w:tcPr>
          <w:p w14:paraId="3D04761A" w14:textId="6CC9F52E" w:rsidR="00741665" w:rsidRDefault="00741665">
            <w:r>
              <w:t>Dysphoric Arousal</w:t>
            </w:r>
          </w:p>
        </w:tc>
        <w:tc>
          <w:tcPr>
            <w:tcW w:w="1470" w:type="dxa"/>
            <w:tcBorders>
              <w:bottom w:val="single" w:sz="4" w:space="0" w:color="auto"/>
            </w:tcBorders>
          </w:tcPr>
          <w:p w14:paraId="6F339796" w14:textId="1CCEA28E" w:rsidR="00741665" w:rsidRDefault="00741665">
            <w:r>
              <w:t xml:space="preserve">High </w:t>
            </w:r>
            <w:r w:rsidR="00B56FA9">
              <w:t>TSR</w:t>
            </w:r>
          </w:p>
        </w:tc>
      </w:tr>
      <w:tr w:rsidR="00741665" w14:paraId="2A2C8F03" w14:textId="77777777" w:rsidTr="005F61EF">
        <w:tc>
          <w:tcPr>
            <w:tcW w:w="1547" w:type="dxa"/>
            <w:tcBorders>
              <w:bottom w:val="nil"/>
            </w:tcBorders>
          </w:tcPr>
          <w:p w14:paraId="4A0980A6" w14:textId="223E71C0" w:rsidR="00741665" w:rsidRDefault="00741665">
            <w:r>
              <w:t xml:space="preserve">White, </w:t>
            </w:r>
            <w:proofErr w:type="gramStart"/>
            <w:r>
              <w:t>Non-Hispanic</w:t>
            </w:r>
            <w:proofErr w:type="gramEnd"/>
          </w:p>
        </w:tc>
        <w:tc>
          <w:tcPr>
            <w:tcW w:w="1469" w:type="dxa"/>
            <w:tcBorders>
              <w:bottom w:val="nil"/>
            </w:tcBorders>
          </w:tcPr>
          <w:p w14:paraId="6999465B" w14:textId="0CAC4551" w:rsidR="00741665" w:rsidRDefault="00741665">
            <w:r>
              <w:t>203</w:t>
            </w:r>
            <w:r w:rsidR="00FC75F6">
              <w:t>3</w:t>
            </w:r>
            <w:r>
              <w:t xml:space="preserve"> (81.7%)</w:t>
            </w:r>
          </w:p>
        </w:tc>
        <w:tc>
          <w:tcPr>
            <w:tcW w:w="1967" w:type="dxa"/>
            <w:tcBorders>
              <w:bottom w:val="nil"/>
            </w:tcBorders>
          </w:tcPr>
          <w:p w14:paraId="382CFA09" w14:textId="6AEE80D2" w:rsidR="00741665" w:rsidRDefault="00741665">
            <w:r>
              <w:t>46</w:t>
            </w:r>
            <w:r w:rsidR="00FC75F6">
              <w:t>0</w:t>
            </w:r>
            <w:r>
              <w:t xml:space="preserve"> (7</w:t>
            </w:r>
            <w:r w:rsidR="00FC75F6">
              <w:t>4</w:t>
            </w:r>
            <w:r>
              <w:t>.</w:t>
            </w:r>
            <w:r w:rsidR="00FC75F6">
              <w:t>5</w:t>
            </w:r>
            <w:r>
              <w:t>%)</w:t>
            </w:r>
          </w:p>
        </w:tc>
        <w:tc>
          <w:tcPr>
            <w:tcW w:w="1438" w:type="dxa"/>
            <w:tcBorders>
              <w:bottom w:val="nil"/>
            </w:tcBorders>
          </w:tcPr>
          <w:p w14:paraId="3080F11B" w14:textId="2D65866A" w:rsidR="00741665" w:rsidRDefault="00741665">
            <w:r>
              <w:t>25</w:t>
            </w:r>
            <w:r w:rsidR="00FC75F6">
              <w:t>1</w:t>
            </w:r>
            <w:r>
              <w:t xml:space="preserve"> (6</w:t>
            </w:r>
            <w:r w:rsidR="00CB2071">
              <w:t>7</w:t>
            </w:r>
            <w:r>
              <w:t>.</w:t>
            </w:r>
            <w:r w:rsidR="00CB2071">
              <w:t>3</w:t>
            </w:r>
            <w:r>
              <w:t>%)</w:t>
            </w:r>
          </w:p>
        </w:tc>
        <w:tc>
          <w:tcPr>
            <w:tcW w:w="1459" w:type="dxa"/>
            <w:tcBorders>
              <w:bottom w:val="nil"/>
            </w:tcBorders>
          </w:tcPr>
          <w:p w14:paraId="5DAE575F" w14:textId="4D3AA25B" w:rsidR="00741665" w:rsidRDefault="00741665">
            <w:r>
              <w:t>204</w:t>
            </w:r>
            <w:r w:rsidR="00684FF8">
              <w:t xml:space="preserve"> (7</w:t>
            </w:r>
            <w:r w:rsidR="00FC75F6">
              <w:t>6</w:t>
            </w:r>
            <w:r w:rsidR="00684FF8">
              <w:t>.</w:t>
            </w:r>
            <w:r w:rsidR="00FC75F6">
              <w:t>2</w:t>
            </w:r>
            <w:r w:rsidR="00684FF8">
              <w:t>%)</w:t>
            </w:r>
          </w:p>
        </w:tc>
        <w:tc>
          <w:tcPr>
            <w:tcW w:w="1470" w:type="dxa"/>
            <w:tcBorders>
              <w:bottom w:val="nil"/>
            </w:tcBorders>
          </w:tcPr>
          <w:p w14:paraId="045ACB0E" w14:textId="7572828D" w:rsidR="00741665" w:rsidRDefault="00741665">
            <w:r>
              <w:t>8</w:t>
            </w:r>
            <w:r w:rsidR="00FC75F6">
              <w:t>6</w:t>
            </w:r>
            <w:r w:rsidR="00684FF8">
              <w:t xml:space="preserve"> (6</w:t>
            </w:r>
            <w:r w:rsidR="00FC75F6">
              <w:t>9</w:t>
            </w:r>
            <w:r w:rsidR="00684FF8">
              <w:t>%)</w:t>
            </w:r>
          </w:p>
        </w:tc>
      </w:tr>
      <w:tr w:rsidR="00741665" w14:paraId="637A22AE" w14:textId="77777777" w:rsidTr="005F61EF">
        <w:tc>
          <w:tcPr>
            <w:tcW w:w="1547" w:type="dxa"/>
            <w:tcBorders>
              <w:top w:val="nil"/>
              <w:bottom w:val="nil"/>
            </w:tcBorders>
          </w:tcPr>
          <w:p w14:paraId="0A771F0A" w14:textId="152C8471" w:rsidR="00741665" w:rsidRDefault="00741665">
            <w:r>
              <w:t xml:space="preserve">Black, </w:t>
            </w:r>
            <w:proofErr w:type="gramStart"/>
            <w:r>
              <w:t>Non-Hispanic</w:t>
            </w:r>
            <w:proofErr w:type="gramEnd"/>
          </w:p>
        </w:tc>
        <w:tc>
          <w:tcPr>
            <w:tcW w:w="1469" w:type="dxa"/>
            <w:tcBorders>
              <w:top w:val="nil"/>
              <w:bottom w:val="nil"/>
            </w:tcBorders>
          </w:tcPr>
          <w:p w14:paraId="16EE77E9" w14:textId="613651BA" w:rsidR="00741665" w:rsidRDefault="00741665">
            <w:r>
              <w:t>14</w:t>
            </w:r>
            <w:r w:rsidR="00FC75F6">
              <w:t>5</w:t>
            </w:r>
            <w:r>
              <w:t xml:space="preserve"> (9.</w:t>
            </w:r>
            <w:r w:rsidR="00FC75F6">
              <w:t>4</w:t>
            </w:r>
            <w:r>
              <w:t>%)</w:t>
            </w:r>
          </w:p>
        </w:tc>
        <w:tc>
          <w:tcPr>
            <w:tcW w:w="1967" w:type="dxa"/>
            <w:tcBorders>
              <w:top w:val="nil"/>
              <w:bottom w:val="nil"/>
            </w:tcBorders>
          </w:tcPr>
          <w:p w14:paraId="557ADEBD" w14:textId="61CA7090" w:rsidR="00741665" w:rsidRDefault="00741665">
            <w:r>
              <w:t>4</w:t>
            </w:r>
            <w:r w:rsidR="00FC75F6">
              <w:t>3</w:t>
            </w:r>
            <w:r>
              <w:t xml:space="preserve"> (11.</w:t>
            </w:r>
            <w:r w:rsidR="00FC75F6">
              <w:t>5</w:t>
            </w:r>
            <w:r>
              <w:t>%)</w:t>
            </w:r>
          </w:p>
        </w:tc>
        <w:tc>
          <w:tcPr>
            <w:tcW w:w="1438" w:type="dxa"/>
            <w:tcBorders>
              <w:top w:val="nil"/>
              <w:bottom w:val="nil"/>
            </w:tcBorders>
          </w:tcPr>
          <w:p w14:paraId="65BFE23B" w14:textId="04EEBCD0" w:rsidR="00741665" w:rsidRDefault="00741665">
            <w:r>
              <w:t>3</w:t>
            </w:r>
            <w:r w:rsidR="00FC75F6">
              <w:t>1</w:t>
            </w:r>
            <w:r>
              <w:t xml:space="preserve"> (14.</w:t>
            </w:r>
            <w:r w:rsidR="00FC75F6">
              <w:t>3</w:t>
            </w:r>
            <w:r>
              <w:t>%)</w:t>
            </w:r>
          </w:p>
        </w:tc>
        <w:tc>
          <w:tcPr>
            <w:tcW w:w="1459" w:type="dxa"/>
            <w:tcBorders>
              <w:top w:val="nil"/>
              <w:bottom w:val="nil"/>
            </w:tcBorders>
          </w:tcPr>
          <w:p w14:paraId="0D56EF04" w14:textId="46D68E79" w:rsidR="00741665" w:rsidRDefault="00741665">
            <w:r>
              <w:t>2</w:t>
            </w:r>
            <w:r w:rsidR="00FC75F6">
              <w:t>1</w:t>
            </w:r>
            <w:r w:rsidR="00684FF8">
              <w:t xml:space="preserve"> (11.</w:t>
            </w:r>
            <w:r w:rsidR="00FC75F6">
              <w:t>2</w:t>
            </w:r>
            <w:r w:rsidR="00684FF8">
              <w:t>%)</w:t>
            </w:r>
          </w:p>
        </w:tc>
        <w:tc>
          <w:tcPr>
            <w:tcW w:w="1470" w:type="dxa"/>
            <w:tcBorders>
              <w:top w:val="nil"/>
              <w:bottom w:val="nil"/>
            </w:tcBorders>
          </w:tcPr>
          <w:p w14:paraId="5B1C3069" w14:textId="44120FF3" w:rsidR="00741665" w:rsidRDefault="00741665">
            <w:r>
              <w:t>19</w:t>
            </w:r>
            <w:r w:rsidR="00684FF8">
              <w:t xml:space="preserve"> (15.</w:t>
            </w:r>
            <w:r w:rsidR="00FC75F6">
              <w:t>2</w:t>
            </w:r>
            <w:r w:rsidR="00684FF8">
              <w:t>%)</w:t>
            </w:r>
          </w:p>
        </w:tc>
      </w:tr>
      <w:tr w:rsidR="00741665" w14:paraId="513F24A0" w14:textId="77777777" w:rsidTr="005F61EF">
        <w:tc>
          <w:tcPr>
            <w:tcW w:w="1547" w:type="dxa"/>
            <w:tcBorders>
              <w:top w:val="nil"/>
              <w:bottom w:val="nil"/>
            </w:tcBorders>
          </w:tcPr>
          <w:p w14:paraId="5F9154AF" w14:textId="3B8B6AA3" w:rsidR="00741665" w:rsidRDefault="00741665">
            <w:r>
              <w:t>Hispanic</w:t>
            </w:r>
          </w:p>
        </w:tc>
        <w:tc>
          <w:tcPr>
            <w:tcW w:w="1469" w:type="dxa"/>
            <w:tcBorders>
              <w:top w:val="nil"/>
              <w:bottom w:val="nil"/>
            </w:tcBorders>
          </w:tcPr>
          <w:p w14:paraId="656AB7DB" w14:textId="04CF2A8E" w:rsidR="00741665" w:rsidRDefault="00741665">
            <w:r>
              <w:t>14</w:t>
            </w:r>
            <w:r w:rsidR="00FC75F6">
              <w:t>8</w:t>
            </w:r>
            <w:r>
              <w:t xml:space="preserve"> (5.</w:t>
            </w:r>
            <w:r w:rsidR="00FC75F6">
              <w:t>5</w:t>
            </w:r>
            <w:r>
              <w:t>%)</w:t>
            </w:r>
          </w:p>
        </w:tc>
        <w:tc>
          <w:tcPr>
            <w:tcW w:w="1967" w:type="dxa"/>
            <w:tcBorders>
              <w:top w:val="nil"/>
              <w:bottom w:val="nil"/>
            </w:tcBorders>
          </w:tcPr>
          <w:p w14:paraId="4A1C372E" w14:textId="758D107C" w:rsidR="00741665" w:rsidRDefault="00741665">
            <w:r>
              <w:t>6</w:t>
            </w:r>
            <w:r w:rsidR="00CB2071">
              <w:t>1</w:t>
            </w:r>
            <w:r>
              <w:t xml:space="preserve"> (</w:t>
            </w:r>
            <w:r w:rsidR="00CB2071">
              <w:t>9</w:t>
            </w:r>
            <w:r>
              <w:t>%)</w:t>
            </w:r>
          </w:p>
        </w:tc>
        <w:tc>
          <w:tcPr>
            <w:tcW w:w="1438" w:type="dxa"/>
            <w:tcBorders>
              <w:top w:val="nil"/>
              <w:bottom w:val="nil"/>
            </w:tcBorders>
          </w:tcPr>
          <w:p w14:paraId="377DCBC2" w14:textId="0FDD85CA" w:rsidR="00741665" w:rsidRDefault="00741665">
            <w:r>
              <w:t>4</w:t>
            </w:r>
            <w:r w:rsidR="00CB2071">
              <w:t>4</w:t>
            </w:r>
            <w:r>
              <w:t xml:space="preserve"> (12.</w:t>
            </w:r>
            <w:r w:rsidR="00FC75F6">
              <w:t>2</w:t>
            </w:r>
            <w:r>
              <w:t>%)</w:t>
            </w:r>
          </w:p>
        </w:tc>
        <w:tc>
          <w:tcPr>
            <w:tcW w:w="1459" w:type="dxa"/>
            <w:tcBorders>
              <w:top w:val="nil"/>
              <w:bottom w:val="nil"/>
            </w:tcBorders>
          </w:tcPr>
          <w:p w14:paraId="6FFEA877" w14:textId="427B6D06" w:rsidR="00741665" w:rsidRDefault="00741665">
            <w:r>
              <w:t>2</w:t>
            </w:r>
            <w:r w:rsidR="00FC75F6">
              <w:t>0</w:t>
            </w:r>
            <w:r w:rsidR="00684FF8">
              <w:t xml:space="preserve"> (</w:t>
            </w:r>
            <w:r w:rsidR="00FC75F6">
              <w:t>6.6</w:t>
            </w:r>
            <w:r w:rsidR="00684FF8">
              <w:t>%)</w:t>
            </w:r>
          </w:p>
        </w:tc>
        <w:tc>
          <w:tcPr>
            <w:tcW w:w="1470" w:type="dxa"/>
            <w:tcBorders>
              <w:top w:val="nil"/>
              <w:bottom w:val="nil"/>
            </w:tcBorders>
          </w:tcPr>
          <w:p w14:paraId="1791D904" w14:textId="4A129AA9" w:rsidR="00741665" w:rsidRDefault="00741665">
            <w:r>
              <w:t>2</w:t>
            </w:r>
            <w:r w:rsidR="00FC75F6">
              <w:t>2</w:t>
            </w:r>
            <w:r w:rsidR="00684FF8">
              <w:t xml:space="preserve"> (</w:t>
            </w:r>
            <w:r w:rsidR="00FC75F6">
              <w:t>10.5</w:t>
            </w:r>
            <w:r w:rsidR="00684FF8">
              <w:t>%)</w:t>
            </w:r>
          </w:p>
        </w:tc>
      </w:tr>
      <w:tr w:rsidR="00741665" w14:paraId="296B9088" w14:textId="77777777" w:rsidTr="005F61EF">
        <w:tc>
          <w:tcPr>
            <w:tcW w:w="1547" w:type="dxa"/>
            <w:tcBorders>
              <w:top w:val="nil"/>
              <w:bottom w:val="nil"/>
            </w:tcBorders>
          </w:tcPr>
          <w:p w14:paraId="7E6CF479" w14:textId="6383FD5E" w:rsidR="00741665" w:rsidRDefault="00741665">
            <w:r>
              <w:t xml:space="preserve">Other, </w:t>
            </w:r>
            <w:proofErr w:type="gramStart"/>
            <w:r>
              <w:t>Non-Hispanic</w:t>
            </w:r>
            <w:proofErr w:type="gramEnd"/>
          </w:p>
        </w:tc>
        <w:tc>
          <w:tcPr>
            <w:tcW w:w="1469" w:type="dxa"/>
            <w:tcBorders>
              <w:top w:val="nil"/>
              <w:bottom w:val="nil"/>
            </w:tcBorders>
          </w:tcPr>
          <w:p w14:paraId="34EBCACE" w14:textId="7F0DA680" w:rsidR="00741665" w:rsidRDefault="00741665">
            <w:r>
              <w:t>21 (1.9%)</w:t>
            </w:r>
          </w:p>
        </w:tc>
        <w:tc>
          <w:tcPr>
            <w:tcW w:w="1967" w:type="dxa"/>
            <w:tcBorders>
              <w:top w:val="nil"/>
              <w:bottom w:val="nil"/>
            </w:tcBorders>
          </w:tcPr>
          <w:p w14:paraId="54D01C9F" w14:textId="6829B022" w:rsidR="00741665" w:rsidRDefault="00741665">
            <w:r>
              <w:t>9 (3.</w:t>
            </w:r>
            <w:r w:rsidR="00CB2071">
              <w:t>3</w:t>
            </w:r>
            <w:r>
              <w:t>%)</w:t>
            </w:r>
          </w:p>
        </w:tc>
        <w:tc>
          <w:tcPr>
            <w:tcW w:w="1438" w:type="dxa"/>
            <w:tcBorders>
              <w:top w:val="nil"/>
              <w:bottom w:val="nil"/>
            </w:tcBorders>
          </w:tcPr>
          <w:p w14:paraId="4EE6ED28" w14:textId="30F90799" w:rsidR="00741665" w:rsidRDefault="00741665">
            <w:r>
              <w:t>7 (4.5%)</w:t>
            </w:r>
          </w:p>
        </w:tc>
        <w:tc>
          <w:tcPr>
            <w:tcW w:w="1459" w:type="dxa"/>
            <w:tcBorders>
              <w:top w:val="nil"/>
              <w:bottom w:val="nil"/>
            </w:tcBorders>
          </w:tcPr>
          <w:p w14:paraId="0C24F8DE" w14:textId="6BC1AD46" w:rsidR="00741665" w:rsidRDefault="00741665">
            <w:r>
              <w:t>6</w:t>
            </w:r>
            <w:r w:rsidR="00684FF8">
              <w:t xml:space="preserve"> (5%)</w:t>
            </w:r>
          </w:p>
        </w:tc>
        <w:tc>
          <w:tcPr>
            <w:tcW w:w="1470" w:type="dxa"/>
            <w:tcBorders>
              <w:top w:val="nil"/>
              <w:bottom w:val="nil"/>
            </w:tcBorders>
          </w:tcPr>
          <w:p w14:paraId="016C0E41" w14:textId="633F2529" w:rsidR="00741665" w:rsidRDefault="00741665">
            <w:r>
              <w:t>3</w:t>
            </w:r>
            <w:r w:rsidR="00684FF8">
              <w:t xml:space="preserve"> (2.</w:t>
            </w:r>
            <w:r w:rsidR="00FC75F6">
              <w:t>3</w:t>
            </w:r>
            <w:r w:rsidR="00684FF8">
              <w:t>%)</w:t>
            </w:r>
          </w:p>
        </w:tc>
      </w:tr>
      <w:tr w:rsidR="00741665" w14:paraId="42546DA4" w14:textId="77777777" w:rsidTr="005F61EF">
        <w:tc>
          <w:tcPr>
            <w:tcW w:w="1547" w:type="dxa"/>
            <w:tcBorders>
              <w:top w:val="nil"/>
            </w:tcBorders>
          </w:tcPr>
          <w:p w14:paraId="1E947EBC" w14:textId="545C1772" w:rsidR="00741665" w:rsidRDefault="00741665">
            <w:r>
              <w:t>Two+ Race, Non-Hispanic</w:t>
            </w:r>
          </w:p>
        </w:tc>
        <w:tc>
          <w:tcPr>
            <w:tcW w:w="1469" w:type="dxa"/>
            <w:tcBorders>
              <w:top w:val="nil"/>
            </w:tcBorders>
          </w:tcPr>
          <w:p w14:paraId="41CEC2A8" w14:textId="796E5327" w:rsidR="00741665" w:rsidRDefault="00741665">
            <w:r>
              <w:t>5</w:t>
            </w:r>
            <w:r w:rsidR="00FC75F6">
              <w:t>3</w:t>
            </w:r>
            <w:r>
              <w:t xml:space="preserve"> (1.5%)</w:t>
            </w:r>
          </w:p>
        </w:tc>
        <w:tc>
          <w:tcPr>
            <w:tcW w:w="1967" w:type="dxa"/>
            <w:tcBorders>
              <w:top w:val="nil"/>
            </w:tcBorders>
          </w:tcPr>
          <w:p w14:paraId="340E8CBF" w14:textId="1D921624" w:rsidR="00741665" w:rsidRDefault="00741665">
            <w:r>
              <w:t>1</w:t>
            </w:r>
            <w:r w:rsidR="00FC75F6">
              <w:t>7</w:t>
            </w:r>
            <w:r>
              <w:t xml:space="preserve"> (1.</w:t>
            </w:r>
            <w:r w:rsidR="00FC75F6">
              <w:t>6</w:t>
            </w:r>
            <w:r>
              <w:t>%)</w:t>
            </w:r>
          </w:p>
        </w:tc>
        <w:tc>
          <w:tcPr>
            <w:tcW w:w="1438" w:type="dxa"/>
            <w:tcBorders>
              <w:top w:val="nil"/>
            </w:tcBorders>
          </w:tcPr>
          <w:p w14:paraId="2D3A5826" w14:textId="24488ADC" w:rsidR="00741665" w:rsidRDefault="00FC75F6">
            <w:r>
              <w:t>10</w:t>
            </w:r>
            <w:r w:rsidR="00741665">
              <w:t xml:space="preserve"> (1.8%)</w:t>
            </w:r>
          </w:p>
        </w:tc>
        <w:tc>
          <w:tcPr>
            <w:tcW w:w="1459" w:type="dxa"/>
            <w:tcBorders>
              <w:top w:val="nil"/>
            </w:tcBorders>
          </w:tcPr>
          <w:p w14:paraId="32547EB3" w14:textId="6E00262E" w:rsidR="00741665" w:rsidRDefault="00741665">
            <w:r>
              <w:t>6</w:t>
            </w:r>
            <w:r w:rsidR="00684FF8">
              <w:t xml:space="preserve"> (1%)</w:t>
            </w:r>
          </w:p>
        </w:tc>
        <w:tc>
          <w:tcPr>
            <w:tcW w:w="1470" w:type="dxa"/>
            <w:tcBorders>
              <w:top w:val="nil"/>
            </w:tcBorders>
          </w:tcPr>
          <w:p w14:paraId="6E8D6B25" w14:textId="0C33D821" w:rsidR="00741665" w:rsidRDefault="00FC75F6">
            <w:r>
              <w:t>7</w:t>
            </w:r>
            <w:r w:rsidR="00684FF8">
              <w:t xml:space="preserve"> (</w:t>
            </w:r>
            <w:r>
              <w:t>2.9</w:t>
            </w:r>
            <w:r w:rsidR="00684FF8">
              <w:t>%)</w:t>
            </w:r>
          </w:p>
        </w:tc>
      </w:tr>
    </w:tbl>
    <w:p w14:paraId="75A6CC0E" w14:textId="42E5FBF6" w:rsidR="00302174" w:rsidRPr="00684FF8" w:rsidRDefault="00684FF8">
      <w:r>
        <w:rPr>
          <w:i/>
          <w:iCs/>
        </w:rPr>
        <w:t>Note</w:t>
      </w:r>
      <w:r>
        <w:t xml:space="preserve">. Weighted percentages reflect composition of each LCA class. Post-hoc analyses showed that there was a significant association between race/ethnicity and LCA class, Pearson </w:t>
      </w:r>
      <w:r>
        <w:rPr>
          <w:rFonts w:cstheme="minorHAnsi"/>
        </w:rPr>
        <w:t>χ</w:t>
      </w:r>
      <w:r>
        <w:rPr>
          <w:vertAlign w:val="superscript"/>
        </w:rPr>
        <w:t>2</w:t>
      </w:r>
      <w:r>
        <w:t>(16)</w:t>
      </w:r>
      <w:r>
        <w:rPr>
          <w:vertAlign w:val="superscript"/>
        </w:rPr>
        <w:t xml:space="preserve"> </w:t>
      </w:r>
      <w:r>
        <w:t>= 7</w:t>
      </w:r>
      <w:r w:rsidR="00CB2071">
        <w:t>8</w:t>
      </w:r>
      <w:r>
        <w:t>.</w:t>
      </w:r>
      <w:r w:rsidR="00CB2071">
        <w:t>42</w:t>
      </w:r>
      <w:r>
        <w:t xml:space="preserve">, </w:t>
      </w:r>
      <w:r>
        <w:rPr>
          <w:i/>
          <w:iCs/>
        </w:rPr>
        <w:t xml:space="preserve">p </w:t>
      </w:r>
      <w:r>
        <w:t>&lt; .001.</w:t>
      </w:r>
    </w:p>
    <w:sectPr w:rsidR="00302174" w:rsidRPr="00684F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Open Sans">
    <w:panose1 w:val="020B0806030504020204"/>
    <w:charset w:val="00"/>
    <w:family w:val="swiss"/>
    <w:pitch w:val="variable"/>
    <w:sig w:usb0="E00002EF" w:usb1="4000205B" w:usb2="00000028"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7C54D4F"/>
    <w:multiLevelType w:val="multilevel"/>
    <w:tmpl w:val="076E7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01113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yMDQxNjExNDA1NLdQ0lEKTi0uzszPAykwrAUA/g4T7SwAAAA="/>
  </w:docVars>
  <w:rsids>
    <w:rsidRoot w:val="005F076D"/>
    <w:rsid w:val="00001285"/>
    <w:rsid w:val="00016B1D"/>
    <w:rsid w:val="00017A9F"/>
    <w:rsid w:val="000310BA"/>
    <w:rsid w:val="0012593A"/>
    <w:rsid w:val="0013079E"/>
    <w:rsid w:val="001E0641"/>
    <w:rsid w:val="001E374D"/>
    <w:rsid w:val="00246012"/>
    <w:rsid w:val="002722E8"/>
    <w:rsid w:val="002A11BA"/>
    <w:rsid w:val="002B177A"/>
    <w:rsid w:val="002B2300"/>
    <w:rsid w:val="002C1341"/>
    <w:rsid w:val="00300480"/>
    <w:rsid w:val="00302174"/>
    <w:rsid w:val="003C0EA0"/>
    <w:rsid w:val="003D0CD4"/>
    <w:rsid w:val="004057DE"/>
    <w:rsid w:val="00475756"/>
    <w:rsid w:val="00475A34"/>
    <w:rsid w:val="00483B1B"/>
    <w:rsid w:val="004B040B"/>
    <w:rsid w:val="00584CB1"/>
    <w:rsid w:val="00586E36"/>
    <w:rsid w:val="0059530E"/>
    <w:rsid w:val="005C682E"/>
    <w:rsid w:val="005F076D"/>
    <w:rsid w:val="005F2B59"/>
    <w:rsid w:val="005F61EF"/>
    <w:rsid w:val="00606FF4"/>
    <w:rsid w:val="00684FF8"/>
    <w:rsid w:val="00691B1E"/>
    <w:rsid w:val="006F0205"/>
    <w:rsid w:val="0070608C"/>
    <w:rsid w:val="00712ADC"/>
    <w:rsid w:val="00721EB8"/>
    <w:rsid w:val="00741665"/>
    <w:rsid w:val="00807BC2"/>
    <w:rsid w:val="0089536C"/>
    <w:rsid w:val="008B197D"/>
    <w:rsid w:val="008F3785"/>
    <w:rsid w:val="00902A16"/>
    <w:rsid w:val="00920E38"/>
    <w:rsid w:val="00990963"/>
    <w:rsid w:val="00995C89"/>
    <w:rsid w:val="009C51E7"/>
    <w:rsid w:val="00AB5B21"/>
    <w:rsid w:val="00AC6323"/>
    <w:rsid w:val="00B56FA9"/>
    <w:rsid w:val="00B87EE8"/>
    <w:rsid w:val="00BC257D"/>
    <w:rsid w:val="00BF4CBB"/>
    <w:rsid w:val="00C006FE"/>
    <w:rsid w:val="00C96B74"/>
    <w:rsid w:val="00CB2071"/>
    <w:rsid w:val="00D01CA0"/>
    <w:rsid w:val="00D0586E"/>
    <w:rsid w:val="00D10F91"/>
    <w:rsid w:val="00D266D0"/>
    <w:rsid w:val="00DA0829"/>
    <w:rsid w:val="00DC499E"/>
    <w:rsid w:val="00E01C48"/>
    <w:rsid w:val="00E04241"/>
    <w:rsid w:val="00E434C3"/>
    <w:rsid w:val="00F059F5"/>
    <w:rsid w:val="00FB0772"/>
    <w:rsid w:val="00FC75F6"/>
    <w:rsid w:val="00FF3F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C7F4B"/>
  <w15:chartTrackingRefBased/>
  <w15:docId w15:val="{7029B4A7-DBA9-4736-8FA4-466DCAA38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07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F2B59"/>
    <w:pPr>
      <w:spacing w:after="0" w:line="240" w:lineRule="auto"/>
    </w:pPr>
  </w:style>
  <w:style w:type="character" w:styleId="CommentReference">
    <w:name w:val="annotation reference"/>
    <w:basedOn w:val="DefaultParagraphFont"/>
    <w:uiPriority w:val="99"/>
    <w:semiHidden/>
    <w:unhideWhenUsed/>
    <w:rsid w:val="00FF3FB0"/>
    <w:rPr>
      <w:sz w:val="16"/>
      <w:szCs w:val="16"/>
    </w:rPr>
  </w:style>
  <w:style w:type="paragraph" w:styleId="CommentText">
    <w:name w:val="annotation text"/>
    <w:basedOn w:val="Normal"/>
    <w:link w:val="CommentTextChar"/>
    <w:uiPriority w:val="99"/>
    <w:unhideWhenUsed/>
    <w:rsid w:val="00FF3FB0"/>
    <w:pPr>
      <w:spacing w:line="240" w:lineRule="auto"/>
    </w:pPr>
    <w:rPr>
      <w:sz w:val="20"/>
      <w:szCs w:val="20"/>
    </w:rPr>
  </w:style>
  <w:style w:type="character" w:customStyle="1" w:styleId="CommentTextChar">
    <w:name w:val="Comment Text Char"/>
    <w:basedOn w:val="DefaultParagraphFont"/>
    <w:link w:val="CommentText"/>
    <w:uiPriority w:val="99"/>
    <w:rsid w:val="00FF3FB0"/>
    <w:rPr>
      <w:sz w:val="20"/>
      <w:szCs w:val="20"/>
    </w:rPr>
  </w:style>
  <w:style w:type="paragraph" w:styleId="CommentSubject">
    <w:name w:val="annotation subject"/>
    <w:basedOn w:val="CommentText"/>
    <w:next w:val="CommentText"/>
    <w:link w:val="CommentSubjectChar"/>
    <w:uiPriority w:val="99"/>
    <w:semiHidden/>
    <w:unhideWhenUsed/>
    <w:rsid w:val="00FF3FB0"/>
    <w:rPr>
      <w:b/>
      <w:bCs/>
    </w:rPr>
  </w:style>
  <w:style w:type="character" w:customStyle="1" w:styleId="CommentSubjectChar">
    <w:name w:val="Comment Subject Char"/>
    <w:basedOn w:val="CommentTextChar"/>
    <w:link w:val="CommentSubject"/>
    <w:uiPriority w:val="99"/>
    <w:semiHidden/>
    <w:rsid w:val="00FF3FB0"/>
    <w:rPr>
      <w:b/>
      <w:bCs/>
      <w:sz w:val="20"/>
      <w:szCs w:val="20"/>
    </w:rPr>
  </w:style>
  <w:style w:type="character" w:styleId="Hyperlink">
    <w:name w:val="Hyperlink"/>
    <w:basedOn w:val="DefaultParagraphFont"/>
    <w:uiPriority w:val="99"/>
    <w:unhideWhenUsed/>
    <w:rsid w:val="002B2300"/>
    <w:rPr>
      <w:color w:val="0563C1" w:themeColor="hyperlink"/>
      <w:u w:val="single"/>
    </w:rPr>
  </w:style>
  <w:style w:type="character" w:styleId="UnresolvedMention">
    <w:name w:val="Unresolved Mention"/>
    <w:basedOn w:val="DefaultParagraphFont"/>
    <w:uiPriority w:val="99"/>
    <w:semiHidden/>
    <w:unhideWhenUsed/>
    <w:rsid w:val="002B23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26096">
      <w:bodyDiv w:val="1"/>
      <w:marLeft w:val="0"/>
      <w:marRight w:val="0"/>
      <w:marTop w:val="0"/>
      <w:marBottom w:val="0"/>
      <w:divBdr>
        <w:top w:val="none" w:sz="0" w:space="0" w:color="auto"/>
        <w:left w:val="none" w:sz="0" w:space="0" w:color="auto"/>
        <w:bottom w:val="none" w:sz="0" w:space="0" w:color="auto"/>
        <w:right w:val="none" w:sz="0" w:space="0" w:color="auto"/>
      </w:divBdr>
    </w:div>
    <w:div w:id="1383673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2761ec8-7198-4440-bea0-e9dd2af28b51}" enabled="1" method="Standard" siteId="{73e15cf5-5dbb-46af-a862-753916269d73}"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7</Pages>
  <Words>1565</Words>
  <Characters>9723</Characters>
  <Application>Microsoft Office Word</Application>
  <DocSecurity>0</DocSecurity>
  <Lines>145</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Pugach</dc:creator>
  <cp:keywords/>
  <dc:description/>
  <cp:lastModifiedBy>Tara Hoey</cp:lastModifiedBy>
  <cp:revision>2</cp:revision>
  <dcterms:created xsi:type="dcterms:W3CDTF">2024-11-04T13:45:00Z</dcterms:created>
  <dcterms:modified xsi:type="dcterms:W3CDTF">2024-11-04T13:45:00Z</dcterms:modified>
</cp:coreProperties>
</file>